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FC1AE" w14:textId="77777777" w:rsidR="00254D89" w:rsidRPr="00911670" w:rsidRDefault="00254D89" w:rsidP="001B6F5E">
      <w:bookmarkStart w:id="0" w:name="_GoBack"/>
      <w:bookmarkEnd w:id="0"/>
      <w:r w:rsidRPr="00911670">
        <w:t>Pre-diagnostic Circulating Concentrations of Fat-soluble Vitamins and Risk of Glioma in Three Cohort Studies</w:t>
      </w:r>
    </w:p>
    <w:p w14:paraId="2796040F" w14:textId="77777777" w:rsidR="00254D89" w:rsidRPr="00911670" w:rsidRDefault="00254D89" w:rsidP="001B6F5E"/>
    <w:p w14:paraId="412670BE" w14:textId="77777777" w:rsidR="00254D89" w:rsidRPr="00911670" w:rsidRDefault="00254D89" w:rsidP="001B6F5E">
      <w:pPr>
        <w:rPr>
          <w:b/>
          <w:bCs/>
        </w:rPr>
      </w:pPr>
      <w:r w:rsidRPr="00911670">
        <w:rPr>
          <w:b/>
          <w:bCs/>
        </w:rPr>
        <w:t xml:space="preserve">Authors: </w:t>
      </w:r>
    </w:p>
    <w:p w14:paraId="7ABFF2D3" w14:textId="77777777" w:rsidR="00254D89" w:rsidRPr="00911670" w:rsidRDefault="00254D89" w:rsidP="001B6F5E">
      <w:pPr>
        <w:rPr>
          <w:vertAlign w:val="superscript"/>
        </w:rPr>
      </w:pPr>
      <w:proofErr w:type="spellStart"/>
      <w:r w:rsidRPr="00911670">
        <w:t>Yiyang</w:t>
      </w:r>
      <w:proofErr w:type="spellEnd"/>
      <w:r w:rsidRPr="00911670">
        <w:t xml:space="preserve"> Yue,</w:t>
      </w:r>
      <w:r w:rsidRPr="00911670">
        <w:rPr>
          <w:vertAlign w:val="superscript"/>
        </w:rPr>
        <w:t xml:space="preserve">1 </w:t>
      </w:r>
      <w:r w:rsidRPr="00911670">
        <w:t>Jordan H. Creed,</w:t>
      </w:r>
      <w:r w:rsidRPr="00911670">
        <w:rPr>
          <w:vertAlign w:val="superscript"/>
        </w:rPr>
        <w:t>2</w:t>
      </w:r>
      <w:r w:rsidRPr="00911670">
        <w:t xml:space="preserve"> David J. Cote,</w:t>
      </w:r>
      <w:r w:rsidRPr="00911670">
        <w:rPr>
          <w:vertAlign w:val="superscript"/>
        </w:rPr>
        <w:t>3,4</w:t>
      </w:r>
      <w:r w:rsidRPr="00911670">
        <w:t xml:space="preserve"> Meir J. Stampfer,</w:t>
      </w:r>
      <w:r w:rsidRPr="00911670">
        <w:rPr>
          <w:vertAlign w:val="superscript"/>
        </w:rPr>
        <w:t>1,3,5</w:t>
      </w:r>
      <w:r w:rsidRPr="00911670">
        <w:t xml:space="preserve"> </w:t>
      </w:r>
      <w:proofErr w:type="spellStart"/>
      <w:r w:rsidRPr="00911670">
        <w:t>Molin</w:t>
      </w:r>
      <w:proofErr w:type="spellEnd"/>
      <w:r w:rsidRPr="00911670">
        <w:t xml:space="preserve"> Wang,</w:t>
      </w:r>
      <w:r w:rsidRPr="00911670">
        <w:rPr>
          <w:vertAlign w:val="superscript"/>
        </w:rPr>
        <w:t>3,5,6</w:t>
      </w:r>
      <w:r w:rsidRPr="00911670">
        <w:t xml:space="preserve"> </w:t>
      </w:r>
      <w:proofErr w:type="spellStart"/>
      <w:r w:rsidRPr="00911670">
        <w:t>Øivind</w:t>
      </w:r>
      <w:proofErr w:type="spellEnd"/>
      <w:r w:rsidRPr="00911670">
        <w:t xml:space="preserve"> Midttun,</w:t>
      </w:r>
      <w:r w:rsidRPr="00911670">
        <w:rPr>
          <w:vertAlign w:val="superscript"/>
        </w:rPr>
        <w:t>7</w:t>
      </w:r>
      <w:r w:rsidRPr="00911670">
        <w:t xml:space="preserve"> Adrian McCann,</w:t>
      </w:r>
      <w:r w:rsidRPr="00911670">
        <w:rPr>
          <w:vertAlign w:val="superscript"/>
        </w:rPr>
        <w:t>7</w:t>
      </w:r>
      <w:r w:rsidRPr="00911670">
        <w:t xml:space="preserve"> Per </w:t>
      </w:r>
      <w:proofErr w:type="spellStart"/>
      <w:r w:rsidRPr="00911670">
        <w:t>Magne</w:t>
      </w:r>
      <w:proofErr w:type="spellEnd"/>
      <w:r w:rsidRPr="00911670">
        <w:t xml:space="preserve"> Ueland,</w:t>
      </w:r>
      <w:r w:rsidRPr="00911670">
        <w:rPr>
          <w:vertAlign w:val="superscript"/>
        </w:rPr>
        <w:t>8,9</w:t>
      </w:r>
      <w:r w:rsidRPr="00911670">
        <w:t xml:space="preserve"> Jeremy Furtado,</w:t>
      </w:r>
      <w:r w:rsidRPr="00911670">
        <w:rPr>
          <w:vertAlign w:val="superscript"/>
        </w:rPr>
        <w:t>1</w:t>
      </w:r>
      <w:r w:rsidRPr="00911670">
        <w:t xml:space="preserve"> Kathleen M. </w:t>
      </w:r>
      <w:proofErr w:type="gramStart"/>
      <w:r w:rsidRPr="00911670">
        <w:t>Egan,*</w:t>
      </w:r>
      <w:proofErr w:type="gramEnd"/>
      <w:r w:rsidRPr="00911670">
        <w:rPr>
          <w:vertAlign w:val="superscript"/>
        </w:rPr>
        <w:t xml:space="preserve">#10 </w:t>
      </w:r>
      <w:r w:rsidRPr="00911670">
        <w:t>Stephanie A. Smith-Warner</w:t>
      </w:r>
      <w:r w:rsidRPr="00911670">
        <w:rPr>
          <w:vertAlign w:val="superscript"/>
        </w:rPr>
        <w:t>#1,5</w:t>
      </w:r>
    </w:p>
    <w:p w14:paraId="30D385A2" w14:textId="77777777" w:rsidR="00254D89" w:rsidRPr="00911670" w:rsidRDefault="00254D89" w:rsidP="001B6F5E">
      <w:pPr>
        <w:rPr>
          <w:vertAlign w:val="superscript"/>
        </w:rPr>
      </w:pPr>
    </w:p>
    <w:p w14:paraId="3DBA70CB" w14:textId="77777777" w:rsidR="00254D89" w:rsidRPr="00911670" w:rsidRDefault="00254D89" w:rsidP="001B6F5E">
      <w:r w:rsidRPr="00911670">
        <w:rPr>
          <w:vertAlign w:val="superscript"/>
        </w:rPr>
        <w:t xml:space="preserve"># </w:t>
      </w:r>
      <w:r w:rsidRPr="00911670">
        <w:t>Equal contribution as last authors</w:t>
      </w:r>
    </w:p>
    <w:p w14:paraId="3485E687" w14:textId="77777777" w:rsidR="00254D89" w:rsidRPr="00911670" w:rsidRDefault="00254D89" w:rsidP="001B6F5E">
      <w:r w:rsidRPr="00911670">
        <w:t>*denotes corresponding author</w:t>
      </w:r>
    </w:p>
    <w:p w14:paraId="0FE98729" w14:textId="77777777" w:rsidR="00254D89" w:rsidRPr="00911670" w:rsidRDefault="00254D89" w:rsidP="001B6F5E"/>
    <w:p w14:paraId="0CF2F9A1" w14:textId="77777777" w:rsidR="00254D89" w:rsidRPr="00911670" w:rsidRDefault="00254D89" w:rsidP="001B6F5E">
      <w:pPr>
        <w:rPr>
          <w:b/>
          <w:bCs/>
        </w:rPr>
      </w:pPr>
      <w:r w:rsidRPr="00911670">
        <w:rPr>
          <w:b/>
          <w:bCs/>
        </w:rPr>
        <w:t xml:space="preserve">Affiliations: </w:t>
      </w:r>
    </w:p>
    <w:p w14:paraId="605F3EC6" w14:textId="77777777" w:rsidR="00254D89" w:rsidRPr="00911670" w:rsidRDefault="00254D89" w:rsidP="001B6F5E">
      <w:r w:rsidRPr="00911670">
        <w:rPr>
          <w:vertAlign w:val="superscript"/>
        </w:rPr>
        <w:t>1</w:t>
      </w:r>
      <w:r w:rsidRPr="00911670">
        <w:t xml:space="preserve"> Department of Nutrition, Harvard T.H. Chan School of Public Health, Boston, MA, USA</w:t>
      </w:r>
    </w:p>
    <w:p w14:paraId="40F80EFE" w14:textId="77777777" w:rsidR="00254D89" w:rsidRPr="00911670" w:rsidRDefault="00254D89" w:rsidP="001B6F5E">
      <w:r w:rsidRPr="00911670">
        <w:rPr>
          <w:vertAlign w:val="superscript"/>
        </w:rPr>
        <w:t>2</w:t>
      </w:r>
      <w:r w:rsidRPr="00911670">
        <w:t xml:space="preserve"> Department of Biostatistics and Bioinformatics, H. Lee Moffitt Cancer Center, Tampa, FL, USA</w:t>
      </w:r>
    </w:p>
    <w:p w14:paraId="0763F0AE" w14:textId="77777777" w:rsidR="00254D89" w:rsidRPr="00911670" w:rsidRDefault="00254D89" w:rsidP="001B6F5E">
      <w:r w:rsidRPr="00911670">
        <w:rPr>
          <w:vertAlign w:val="superscript"/>
        </w:rPr>
        <w:t>3</w:t>
      </w:r>
      <w:r w:rsidRPr="00911670">
        <w:t>Channing Division of Network Medicine, Brigham and Women’s Hospital, Boston, MA, USA</w:t>
      </w:r>
    </w:p>
    <w:p w14:paraId="201504DA" w14:textId="77777777" w:rsidR="00254D89" w:rsidRPr="00911670" w:rsidRDefault="00254D89" w:rsidP="001B6F5E">
      <w:pPr>
        <w:rPr>
          <w:vertAlign w:val="superscript"/>
        </w:rPr>
      </w:pPr>
      <w:r w:rsidRPr="00911670">
        <w:rPr>
          <w:vertAlign w:val="superscript"/>
        </w:rPr>
        <w:t>4</w:t>
      </w:r>
      <w:r w:rsidRPr="00911670">
        <w:t>Computational Neuroscience Outcomes Center, Department of Neurosurgery, Brigham and Women’s Hospital, Boston, MA, USA</w:t>
      </w:r>
    </w:p>
    <w:p w14:paraId="6167D72A" w14:textId="77777777" w:rsidR="00254D89" w:rsidRPr="00911670" w:rsidRDefault="00254D89" w:rsidP="001B6F5E">
      <w:r w:rsidRPr="00911670">
        <w:rPr>
          <w:vertAlign w:val="superscript"/>
        </w:rPr>
        <w:t>5</w:t>
      </w:r>
      <w:r w:rsidRPr="00911670">
        <w:t>Department of Epidemiology, Harvard T.H. Chan School of Public Health, Boston, MA, USA</w:t>
      </w:r>
    </w:p>
    <w:p w14:paraId="67B65A65" w14:textId="77777777" w:rsidR="00254D89" w:rsidRPr="00911670" w:rsidRDefault="00254D89" w:rsidP="001B6F5E">
      <w:r w:rsidRPr="00911670">
        <w:rPr>
          <w:vertAlign w:val="superscript"/>
        </w:rPr>
        <w:t>6</w:t>
      </w:r>
      <w:r w:rsidRPr="00911670">
        <w:t>Department of Biostatistics, Harvard T.H. Chan School of Public Health, Boston, MA, USA</w:t>
      </w:r>
    </w:p>
    <w:p w14:paraId="59B6C35C" w14:textId="77777777" w:rsidR="00254D89" w:rsidRPr="00911670" w:rsidRDefault="00254D89" w:rsidP="001B6F5E">
      <w:r w:rsidRPr="00911670">
        <w:rPr>
          <w:vertAlign w:val="superscript"/>
        </w:rPr>
        <w:t>7</w:t>
      </w:r>
      <w:r w:rsidRPr="00911670">
        <w:t>Bevital A/S, Bergen, Norway</w:t>
      </w:r>
    </w:p>
    <w:p w14:paraId="53718520" w14:textId="77777777" w:rsidR="00254D89" w:rsidRPr="00911670" w:rsidRDefault="00254D89" w:rsidP="001B6F5E">
      <w:r w:rsidRPr="00911670">
        <w:rPr>
          <w:vertAlign w:val="superscript"/>
        </w:rPr>
        <w:t>8</w:t>
      </w:r>
      <w:r w:rsidRPr="00911670">
        <w:t>Department of Clinical Science, University of Bergen, N</w:t>
      </w:r>
      <w:r w:rsidRPr="00911670">
        <w:rPr>
          <w:rFonts w:hint="eastAsia"/>
        </w:rPr>
        <w:t>‐</w:t>
      </w:r>
      <w:r w:rsidRPr="00911670">
        <w:t>5021 Bergen, Norway</w:t>
      </w:r>
    </w:p>
    <w:p w14:paraId="450CFB42" w14:textId="77777777" w:rsidR="00254D89" w:rsidRPr="00911670" w:rsidRDefault="00254D89" w:rsidP="001B6F5E">
      <w:r w:rsidRPr="00911670">
        <w:rPr>
          <w:vertAlign w:val="superscript"/>
        </w:rPr>
        <w:t>9</w:t>
      </w:r>
      <w:r w:rsidRPr="00911670">
        <w:t xml:space="preserve">Laboratory of Clinical Biochemistry, </w:t>
      </w:r>
      <w:proofErr w:type="spellStart"/>
      <w:r w:rsidRPr="00911670">
        <w:t>Haukeland</w:t>
      </w:r>
      <w:proofErr w:type="spellEnd"/>
      <w:r w:rsidRPr="00911670">
        <w:t xml:space="preserve"> University Hospital, Bergen, Norway</w:t>
      </w:r>
    </w:p>
    <w:p w14:paraId="665B644F" w14:textId="52351F0E" w:rsidR="00254D89" w:rsidRPr="00911670" w:rsidRDefault="00254D89" w:rsidP="001B6F5E">
      <w:pPr>
        <w:sectPr w:rsidR="00254D89" w:rsidRPr="00911670" w:rsidSect="00693167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11670">
        <w:rPr>
          <w:vertAlign w:val="superscript"/>
        </w:rPr>
        <w:t>10</w:t>
      </w:r>
      <w:r w:rsidRPr="00911670">
        <w:t>Department of Cancer Epidemiology, H. Lee Moffitt Cancer Center, Tampa, FL, USA</w:t>
      </w:r>
    </w:p>
    <w:p w14:paraId="5B2410E6" w14:textId="77777777" w:rsidR="00254D89" w:rsidRPr="00911670" w:rsidRDefault="00254D89" w:rsidP="001B6F5E">
      <w:pPr>
        <w:rPr>
          <w:b/>
          <w:bCs/>
        </w:rPr>
      </w:pPr>
    </w:p>
    <w:p w14:paraId="11A93E78" w14:textId="77777777" w:rsidR="00254D89" w:rsidRPr="00911670" w:rsidRDefault="00254D89" w:rsidP="005315EA">
      <w:pPr>
        <w:ind w:left="720"/>
        <w:rPr>
          <w:b/>
          <w:bCs/>
        </w:rPr>
      </w:pPr>
      <w:r w:rsidRPr="00911670">
        <w:rPr>
          <w:b/>
          <w:bCs/>
        </w:rPr>
        <w:t>Correspondence:</w:t>
      </w:r>
    </w:p>
    <w:p w14:paraId="24CE3F30" w14:textId="77777777" w:rsidR="00254D89" w:rsidRPr="00911670" w:rsidRDefault="00254D89" w:rsidP="005315EA">
      <w:pPr>
        <w:ind w:left="720"/>
      </w:pPr>
      <w:r w:rsidRPr="00911670">
        <w:t>Kathleen M. Egan</w:t>
      </w:r>
    </w:p>
    <w:p w14:paraId="175AD3C1" w14:textId="77777777" w:rsidR="00254D89" w:rsidRPr="00911670" w:rsidRDefault="00254D89" w:rsidP="005315EA">
      <w:pPr>
        <w:ind w:left="720"/>
      </w:pPr>
      <w:r w:rsidRPr="00911670">
        <w:t>Department of Cancer Epidemiology, H. Lee Moffitt Cancer Center, Tampa, FL, USA</w:t>
      </w:r>
    </w:p>
    <w:p w14:paraId="127A5940" w14:textId="77777777" w:rsidR="00254D89" w:rsidRPr="00911670" w:rsidRDefault="00254D89" w:rsidP="005315EA">
      <w:pPr>
        <w:ind w:left="720"/>
      </w:pPr>
      <w:r w:rsidRPr="00911670">
        <w:t>Kathleen.Egan@moffitt.org</w:t>
      </w:r>
    </w:p>
    <w:p w14:paraId="7ABEA052" w14:textId="77777777" w:rsidR="00254D89" w:rsidRPr="00911670" w:rsidRDefault="00254D89" w:rsidP="00254D89">
      <w:pPr>
        <w:rPr>
          <w:b/>
          <w:bCs/>
        </w:rPr>
      </w:pPr>
    </w:p>
    <w:p w14:paraId="128A086B" w14:textId="77777777" w:rsidR="00CE5AC4" w:rsidRPr="00215F04" w:rsidRDefault="00CE5AC4" w:rsidP="00CE5AC4">
      <w:pPr>
        <w:rPr>
          <w:b/>
          <w:bCs/>
        </w:rPr>
      </w:pPr>
    </w:p>
    <w:p w14:paraId="6ECA5FB0" w14:textId="77777777" w:rsidR="00726380" w:rsidRPr="00215F04" w:rsidRDefault="00726380">
      <w:pPr>
        <w:rPr>
          <w:color w:val="000000" w:themeColor="text1"/>
        </w:rPr>
        <w:sectPr w:rsidR="00726380" w:rsidRPr="00215F04" w:rsidSect="0070487B">
          <w:footerReference w:type="even" r:id="rId10"/>
          <w:footerReference w:type="default" r:id="rId11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1B5A273" w14:textId="77777777" w:rsidR="00D72BB0" w:rsidRPr="00215F04" w:rsidRDefault="00D72BB0">
      <w:pPr>
        <w:rPr>
          <w:color w:val="000000" w:themeColor="text1"/>
        </w:rPr>
      </w:pPr>
    </w:p>
    <w:tbl>
      <w:tblPr>
        <w:tblStyle w:val="TableGrid"/>
        <w:tblW w:w="145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40"/>
        <w:gridCol w:w="1311"/>
        <w:gridCol w:w="1504"/>
        <w:gridCol w:w="1415"/>
        <w:gridCol w:w="1473"/>
        <w:gridCol w:w="1467"/>
        <w:gridCol w:w="1326"/>
        <w:gridCol w:w="1398"/>
      </w:tblGrid>
      <w:tr w:rsidR="00D72BB0" w:rsidRPr="00215F04" w14:paraId="1C0A7BF3" w14:textId="77777777" w:rsidTr="00254593">
        <w:trPr>
          <w:trHeight w:val="20"/>
          <w:jc w:val="center"/>
        </w:trPr>
        <w:tc>
          <w:tcPr>
            <w:tcW w:w="14574" w:type="dxa"/>
            <w:gridSpan w:val="9"/>
            <w:tcBorders>
              <w:bottom w:val="single" w:sz="4" w:space="0" w:color="auto"/>
            </w:tcBorders>
          </w:tcPr>
          <w:p w14:paraId="70AF9C42" w14:textId="138E3661" w:rsidR="00D72BB0" w:rsidRPr="00215F04" w:rsidRDefault="00D72BB0" w:rsidP="00D1726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t>Supplementary Table 1.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417316" w:rsidRPr="00215F04">
              <w:rPr>
                <w:color w:val="000000" w:themeColor="text1"/>
                <w:sz w:val="20"/>
                <w:szCs w:val="20"/>
              </w:rPr>
              <w:t xml:space="preserve">Characteristics of participants in the fat-soluble vitamins and risk of </w:t>
            </w:r>
            <w:r w:rsidR="00EF7099" w:rsidRPr="00215F04">
              <w:rPr>
                <w:color w:val="000000" w:themeColor="text1"/>
                <w:sz w:val="20"/>
                <w:szCs w:val="20"/>
              </w:rPr>
              <w:t>g</w:t>
            </w:r>
            <w:r w:rsidR="00417316" w:rsidRPr="00215F04">
              <w:rPr>
                <w:color w:val="000000" w:themeColor="text1"/>
                <w:sz w:val="20"/>
                <w:szCs w:val="20"/>
              </w:rPr>
              <w:t xml:space="preserve">lioma analysis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by </w:t>
            </w:r>
            <w:r w:rsidR="00D1726B" w:rsidRPr="00215F04">
              <w:rPr>
                <w:color w:val="000000" w:themeColor="text1"/>
                <w:sz w:val="20"/>
                <w:szCs w:val="20"/>
              </w:rPr>
              <w:t xml:space="preserve">sex </w:t>
            </w:r>
            <w:r w:rsidRPr="00215F04">
              <w:rPr>
                <w:color w:val="000000" w:themeColor="text1"/>
                <w:sz w:val="20"/>
                <w:szCs w:val="20"/>
              </w:rPr>
              <w:t>in the UK Biobank, Nurses’ Health Study, and Health Professionals Follow-up Study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D72BB0" w:rsidRPr="00215F04" w14:paraId="375FB0D4" w14:textId="77777777" w:rsidTr="00254593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5941E960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50A2E86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UKB</w:t>
            </w:r>
          </w:p>
        </w:tc>
        <w:tc>
          <w:tcPr>
            <w:tcW w:w="5664" w:type="dxa"/>
            <w:gridSpan w:val="4"/>
            <w:tcBorders>
              <w:top w:val="single" w:sz="4" w:space="0" w:color="auto"/>
            </w:tcBorders>
            <w:noWrap/>
          </w:tcPr>
          <w:p w14:paraId="14B9CFA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HS and HPFS</w:t>
            </w:r>
          </w:p>
        </w:tc>
      </w:tr>
      <w:tr w:rsidR="00D72BB0" w:rsidRPr="00215F04" w14:paraId="2CD80486" w14:textId="77777777" w:rsidTr="00254593">
        <w:trPr>
          <w:trHeight w:val="20"/>
          <w:jc w:val="center"/>
        </w:trPr>
        <w:tc>
          <w:tcPr>
            <w:tcW w:w="3240" w:type="dxa"/>
          </w:tcPr>
          <w:p w14:paraId="6D0F7E38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751" w:type="dxa"/>
            <w:gridSpan w:val="2"/>
          </w:tcPr>
          <w:p w14:paraId="066A15F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919" w:type="dxa"/>
            <w:gridSpan w:val="2"/>
          </w:tcPr>
          <w:p w14:paraId="2ED8921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940" w:type="dxa"/>
            <w:gridSpan w:val="2"/>
            <w:noWrap/>
            <w:hideMark/>
          </w:tcPr>
          <w:p w14:paraId="456990DD" w14:textId="7E2BC8CC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Women</w:t>
            </w:r>
            <w:r w:rsidR="00EF7099" w:rsidRPr="00215F04">
              <w:rPr>
                <w:color w:val="000000" w:themeColor="text1"/>
                <w:sz w:val="20"/>
                <w:szCs w:val="20"/>
              </w:rPr>
              <w:t xml:space="preserve"> (NHS)</w:t>
            </w:r>
          </w:p>
        </w:tc>
        <w:tc>
          <w:tcPr>
            <w:tcW w:w="2724" w:type="dxa"/>
            <w:gridSpan w:val="2"/>
            <w:noWrap/>
            <w:hideMark/>
          </w:tcPr>
          <w:p w14:paraId="7DE74892" w14:textId="6CC1AE0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Men</w:t>
            </w:r>
            <w:r w:rsidR="00EF7099" w:rsidRPr="00215F04">
              <w:rPr>
                <w:color w:val="000000" w:themeColor="text1"/>
                <w:sz w:val="20"/>
                <w:szCs w:val="20"/>
              </w:rPr>
              <w:t xml:space="preserve"> (HPFS)</w:t>
            </w:r>
          </w:p>
        </w:tc>
      </w:tr>
      <w:tr w:rsidR="00D72BB0" w:rsidRPr="00215F04" w14:paraId="63F39E00" w14:textId="77777777" w:rsidTr="00254593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76324957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34857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3F01D3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1D9C8BD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9AC7F1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09941E4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125A2E83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28B70B3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11361C9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rols</w:t>
            </w:r>
          </w:p>
        </w:tc>
      </w:tr>
      <w:tr w:rsidR="00D72BB0" w:rsidRPr="00215F04" w14:paraId="17394B22" w14:textId="77777777" w:rsidTr="00254593">
        <w:trPr>
          <w:trHeight w:val="20"/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14015B57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319DD5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24C358E" w14:textId="2B6EAF5A" w:rsidR="00D72BB0" w:rsidRPr="00215F04" w:rsidRDefault="00B35E4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8297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20AF6D3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4FDAEA7" w14:textId="4BFE24C5" w:rsidR="00D72BB0" w:rsidRPr="00215F04" w:rsidRDefault="00B35E4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63813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noWrap/>
            <w:hideMark/>
          </w:tcPr>
          <w:p w14:paraId="1321DDB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15436CE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56B6A9D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389DC27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4</w:t>
            </w:r>
          </w:p>
        </w:tc>
      </w:tr>
      <w:tr w:rsidR="00D72BB0" w:rsidRPr="00215F04" w14:paraId="490E6507" w14:textId="77777777" w:rsidTr="00254593">
        <w:trPr>
          <w:trHeight w:val="20"/>
          <w:jc w:val="center"/>
        </w:trPr>
        <w:tc>
          <w:tcPr>
            <w:tcW w:w="3240" w:type="dxa"/>
          </w:tcPr>
          <w:p w14:paraId="0C042847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440" w:type="dxa"/>
          </w:tcPr>
          <w:p w14:paraId="1689E5D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9.8 (6.9)</w:t>
            </w:r>
          </w:p>
        </w:tc>
        <w:tc>
          <w:tcPr>
            <w:tcW w:w="1311" w:type="dxa"/>
          </w:tcPr>
          <w:p w14:paraId="4344205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5.6 (8.1)</w:t>
            </w:r>
          </w:p>
        </w:tc>
        <w:tc>
          <w:tcPr>
            <w:tcW w:w="1504" w:type="dxa"/>
          </w:tcPr>
          <w:p w14:paraId="279A316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9.8 (7.0)</w:t>
            </w:r>
          </w:p>
        </w:tc>
        <w:tc>
          <w:tcPr>
            <w:tcW w:w="1415" w:type="dxa"/>
          </w:tcPr>
          <w:p w14:paraId="616711CA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5.8 (8.2)</w:t>
            </w:r>
          </w:p>
        </w:tc>
        <w:tc>
          <w:tcPr>
            <w:tcW w:w="1473" w:type="dxa"/>
            <w:noWrap/>
            <w:hideMark/>
          </w:tcPr>
          <w:p w14:paraId="4A22618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7.8 (6.1)</w:t>
            </w:r>
          </w:p>
        </w:tc>
        <w:tc>
          <w:tcPr>
            <w:tcW w:w="1467" w:type="dxa"/>
            <w:noWrap/>
            <w:hideMark/>
          </w:tcPr>
          <w:p w14:paraId="240353A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8.0 (6.1)</w:t>
            </w:r>
          </w:p>
        </w:tc>
        <w:tc>
          <w:tcPr>
            <w:tcW w:w="1326" w:type="dxa"/>
            <w:noWrap/>
            <w:hideMark/>
          </w:tcPr>
          <w:p w14:paraId="2EACF394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3.8 (9.2)</w:t>
            </w:r>
          </w:p>
        </w:tc>
        <w:tc>
          <w:tcPr>
            <w:tcW w:w="1398" w:type="dxa"/>
            <w:noWrap/>
            <w:hideMark/>
          </w:tcPr>
          <w:p w14:paraId="3C093A4D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3.9 (9.1)</w:t>
            </w:r>
          </w:p>
        </w:tc>
      </w:tr>
      <w:tr w:rsidR="00D72BB0" w:rsidRPr="00215F04" w14:paraId="7139DA82" w14:textId="77777777" w:rsidTr="00254593">
        <w:trPr>
          <w:trHeight w:val="20"/>
          <w:jc w:val="center"/>
        </w:trPr>
        <w:tc>
          <w:tcPr>
            <w:tcW w:w="3240" w:type="dxa"/>
          </w:tcPr>
          <w:p w14:paraId="48469B34" w14:textId="51C8E8CD" w:rsidR="00D72BB0" w:rsidRPr="00215F04" w:rsidRDefault="00EF7099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ime to diagnosis</w:t>
            </w:r>
            <w:r w:rsidR="00D72BB0" w:rsidRPr="00215F04">
              <w:rPr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1440" w:type="dxa"/>
          </w:tcPr>
          <w:p w14:paraId="57BCF5AD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.1 (2.2)</w:t>
            </w:r>
          </w:p>
        </w:tc>
        <w:tc>
          <w:tcPr>
            <w:tcW w:w="1311" w:type="dxa"/>
          </w:tcPr>
          <w:p w14:paraId="0729DB3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04" w:type="dxa"/>
          </w:tcPr>
          <w:p w14:paraId="6BCCBADA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.9 (2.2)</w:t>
            </w:r>
          </w:p>
        </w:tc>
        <w:tc>
          <w:tcPr>
            <w:tcW w:w="1415" w:type="dxa"/>
          </w:tcPr>
          <w:p w14:paraId="28293B8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73" w:type="dxa"/>
            <w:noWrap/>
            <w:hideMark/>
          </w:tcPr>
          <w:p w14:paraId="50DD671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9.4 (4.3)</w:t>
            </w:r>
          </w:p>
        </w:tc>
        <w:tc>
          <w:tcPr>
            <w:tcW w:w="1467" w:type="dxa"/>
            <w:noWrap/>
            <w:hideMark/>
          </w:tcPr>
          <w:p w14:paraId="58C9786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26" w:type="dxa"/>
            <w:noWrap/>
            <w:hideMark/>
          </w:tcPr>
          <w:p w14:paraId="441E1D4E" w14:textId="1D701C02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.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4.0)</w:t>
            </w:r>
          </w:p>
        </w:tc>
        <w:tc>
          <w:tcPr>
            <w:tcW w:w="1398" w:type="dxa"/>
            <w:noWrap/>
            <w:hideMark/>
          </w:tcPr>
          <w:p w14:paraId="5257112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</w:tr>
      <w:tr w:rsidR="00D72BB0" w:rsidRPr="00215F04" w14:paraId="13EF97E3" w14:textId="77777777" w:rsidTr="00254593">
        <w:trPr>
          <w:trHeight w:val="20"/>
          <w:jc w:val="center"/>
        </w:trPr>
        <w:tc>
          <w:tcPr>
            <w:tcW w:w="3240" w:type="dxa"/>
          </w:tcPr>
          <w:p w14:paraId="5380A928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Body mass index, kg/m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09E64E2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.0 (4.7)</w:t>
            </w:r>
          </w:p>
        </w:tc>
        <w:tc>
          <w:tcPr>
            <w:tcW w:w="1311" w:type="dxa"/>
          </w:tcPr>
          <w:p w14:paraId="63511A3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.0 (5.2)</w:t>
            </w:r>
          </w:p>
        </w:tc>
        <w:tc>
          <w:tcPr>
            <w:tcW w:w="1504" w:type="dxa"/>
          </w:tcPr>
          <w:p w14:paraId="396786F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.6 (4.2)</w:t>
            </w:r>
          </w:p>
        </w:tc>
        <w:tc>
          <w:tcPr>
            <w:tcW w:w="1415" w:type="dxa"/>
          </w:tcPr>
          <w:p w14:paraId="53B1D3E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.8 (4.3)</w:t>
            </w:r>
          </w:p>
        </w:tc>
        <w:tc>
          <w:tcPr>
            <w:tcW w:w="1473" w:type="dxa"/>
            <w:noWrap/>
            <w:hideMark/>
          </w:tcPr>
          <w:p w14:paraId="681A14E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4.5 (4.9)</w:t>
            </w:r>
          </w:p>
        </w:tc>
        <w:tc>
          <w:tcPr>
            <w:tcW w:w="1467" w:type="dxa"/>
            <w:noWrap/>
            <w:hideMark/>
          </w:tcPr>
          <w:p w14:paraId="4BA114F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.6 (5.2)</w:t>
            </w:r>
          </w:p>
        </w:tc>
        <w:tc>
          <w:tcPr>
            <w:tcW w:w="1326" w:type="dxa"/>
            <w:noWrap/>
            <w:hideMark/>
          </w:tcPr>
          <w:p w14:paraId="7DAF591E" w14:textId="70EF4B5F" w:rsidR="00D72BB0" w:rsidRPr="00215F04" w:rsidRDefault="00D72BB0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.7 (4.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8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AFAD5F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.3 (3.4)</w:t>
            </w:r>
          </w:p>
        </w:tc>
      </w:tr>
      <w:tr w:rsidR="00D72BB0" w:rsidRPr="00215F04" w14:paraId="2DF1D9EA" w14:textId="77777777" w:rsidTr="00254593">
        <w:trPr>
          <w:trHeight w:val="20"/>
          <w:jc w:val="center"/>
        </w:trPr>
        <w:tc>
          <w:tcPr>
            <w:tcW w:w="3240" w:type="dxa"/>
          </w:tcPr>
          <w:p w14:paraId="69A29E8D" w14:textId="74FA727D" w:rsidR="00D72BB0" w:rsidRPr="00215F04" w:rsidRDefault="00DF4C7C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urrent m</w:t>
            </w:r>
            <w:r w:rsidR="00D72BB0" w:rsidRPr="00215F04">
              <w:rPr>
                <w:color w:val="000000" w:themeColor="text1"/>
                <w:sz w:val="20"/>
                <w:szCs w:val="20"/>
              </w:rPr>
              <w:t>ultivitamin use</w:t>
            </w:r>
            <w:r w:rsidR="0048709C" w:rsidRPr="00215F04">
              <w:rPr>
                <w:color w:val="000000" w:themeColor="text1"/>
                <w:sz w:val="20"/>
                <w:szCs w:val="20"/>
                <w:vertAlign w:val="superscript"/>
              </w:rPr>
              <w:t>.</w:t>
            </w:r>
            <w:r w:rsidR="00D72BB0" w:rsidRPr="00215F04">
              <w:rPr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14:paraId="1EA9852E" w14:textId="7F7D2E52" w:rsidR="00D72BB0" w:rsidRPr="00215F04" w:rsidRDefault="00B40447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311" w:type="dxa"/>
          </w:tcPr>
          <w:p w14:paraId="6866F626" w14:textId="25C9B363" w:rsidR="00D72BB0" w:rsidRPr="00215F04" w:rsidRDefault="00B40447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504" w:type="dxa"/>
          </w:tcPr>
          <w:p w14:paraId="50FDF1BC" w14:textId="2D7BAF54" w:rsidR="00D72BB0" w:rsidRPr="00215F04" w:rsidRDefault="00B40447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415" w:type="dxa"/>
          </w:tcPr>
          <w:p w14:paraId="392FA2A6" w14:textId="6939B17D" w:rsidR="00D72BB0" w:rsidRPr="00215F04" w:rsidRDefault="008E271C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473" w:type="dxa"/>
            <w:noWrap/>
            <w:hideMark/>
          </w:tcPr>
          <w:p w14:paraId="737F7C9D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467" w:type="dxa"/>
            <w:noWrap/>
            <w:hideMark/>
          </w:tcPr>
          <w:p w14:paraId="7CDC89B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1326" w:type="dxa"/>
            <w:noWrap/>
            <w:hideMark/>
          </w:tcPr>
          <w:p w14:paraId="339C4D4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1398" w:type="dxa"/>
            <w:noWrap/>
            <w:hideMark/>
          </w:tcPr>
          <w:p w14:paraId="0E4CA8B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8.4</w:t>
            </w:r>
          </w:p>
        </w:tc>
      </w:tr>
      <w:tr w:rsidR="00D72BB0" w:rsidRPr="00215F04" w14:paraId="159764CE" w14:textId="77777777" w:rsidTr="00254593">
        <w:trPr>
          <w:trHeight w:val="20"/>
          <w:jc w:val="center"/>
        </w:trPr>
        <w:tc>
          <w:tcPr>
            <w:tcW w:w="3240" w:type="dxa"/>
          </w:tcPr>
          <w:p w14:paraId="3241A087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urrent smoker, %</w:t>
            </w:r>
          </w:p>
        </w:tc>
        <w:tc>
          <w:tcPr>
            <w:tcW w:w="1440" w:type="dxa"/>
          </w:tcPr>
          <w:p w14:paraId="1AB82F9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11" w:type="dxa"/>
          </w:tcPr>
          <w:p w14:paraId="27057CF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504" w:type="dxa"/>
          </w:tcPr>
          <w:p w14:paraId="18978E1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1415" w:type="dxa"/>
          </w:tcPr>
          <w:p w14:paraId="0932959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473" w:type="dxa"/>
            <w:noWrap/>
            <w:hideMark/>
          </w:tcPr>
          <w:p w14:paraId="74A2AE0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467" w:type="dxa"/>
            <w:noWrap/>
            <w:hideMark/>
          </w:tcPr>
          <w:p w14:paraId="1FFA53E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326" w:type="dxa"/>
            <w:noWrap/>
            <w:hideMark/>
          </w:tcPr>
          <w:p w14:paraId="6170876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398" w:type="dxa"/>
            <w:noWrap/>
            <w:hideMark/>
          </w:tcPr>
          <w:p w14:paraId="35082C4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6</w:t>
            </w:r>
          </w:p>
        </w:tc>
      </w:tr>
      <w:tr w:rsidR="005918E5" w:rsidRPr="00215F04" w14:paraId="2DFC6364" w14:textId="77777777" w:rsidTr="0097133F">
        <w:trPr>
          <w:trHeight w:val="20"/>
          <w:jc w:val="center"/>
        </w:trPr>
        <w:tc>
          <w:tcPr>
            <w:tcW w:w="3240" w:type="dxa"/>
          </w:tcPr>
          <w:p w14:paraId="6C02F179" w14:textId="1ED85F4C" w:rsidR="005918E5" w:rsidRPr="00215F04" w:rsidRDefault="008072A1" w:rsidP="005918E5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Never </w:t>
            </w:r>
            <w:r w:rsidR="005918E5" w:rsidRPr="00215F04">
              <w:rPr>
                <w:color w:val="000000" w:themeColor="text1"/>
                <w:sz w:val="20"/>
                <w:szCs w:val="20"/>
              </w:rPr>
              <w:t>smoker, %</w:t>
            </w:r>
          </w:p>
        </w:tc>
        <w:tc>
          <w:tcPr>
            <w:tcW w:w="1440" w:type="dxa"/>
            <w:vAlign w:val="bottom"/>
          </w:tcPr>
          <w:p w14:paraId="47F6A977" w14:textId="6DCCA878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6</w:t>
            </w:r>
            <w:r w:rsidR="006E771F" w:rsidRPr="00215F04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11" w:type="dxa"/>
            <w:vAlign w:val="bottom"/>
          </w:tcPr>
          <w:p w14:paraId="5CD01378" w14:textId="5F67F6D5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1504" w:type="dxa"/>
            <w:vAlign w:val="bottom"/>
          </w:tcPr>
          <w:p w14:paraId="3587C93F" w14:textId="3275314E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1415" w:type="dxa"/>
            <w:vAlign w:val="bottom"/>
          </w:tcPr>
          <w:p w14:paraId="354049E2" w14:textId="54F154B4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1473" w:type="dxa"/>
            <w:noWrap/>
            <w:vAlign w:val="bottom"/>
          </w:tcPr>
          <w:p w14:paraId="7E5F2E53" w14:textId="494B4F49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1467" w:type="dxa"/>
            <w:noWrap/>
            <w:vAlign w:val="bottom"/>
          </w:tcPr>
          <w:p w14:paraId="24813471" w14:textId="692D91D0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5.2</w:t>
            </w:r>
          </w:p>
        </w:tc>
        <w:tc>
          <w:tcPr>
            <w:tcW w:w="1326" w:type="dxa"/>
            <w:noWrap/>
            <w:vAlign w:val="bottom"/>
          </w:tcPr>
          <w:p w14:paraId="0BC5AA7F" w14:textId="6CD3D242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1398" w:type="dxa"/>
            <w:noWrap/>
            <w:vAlign w:val="bottom"/>
          </w:tcPr>
          <w:p w14:paraId="392A7CA4" w14:textId="153615C1" w:rsidR="005918E5" w:rsidRPr="00215F04" w:rsidRDefault="005918E5" w:rsidP="005918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4</w:t>
            </w:r>
          </w:p>
        </w:tc>
      </w:tr>
      <w:tr w:rsidR="00D72BB0" w:rsidRPr="00215F04" w14:paraId="700170EA" w14:textId="77777777" w:rsidTr="00254593">
        <w:trPr>
          <w:trHeight w:val="20"/>
          <w:jc w:val="center"/>
        </w:trPr>
        <w:tc>
          <w:tcPr>
            <w:tcW w:w="3240" w:type="dxa"/>
          </w:tcPr>
          <w:p w14:paraId="467DB591" w14:textId="62806975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(OH)D</w:t>
            </w:r>
            <w:r w:rsidR="00C03385" w:rsidRPr="0070487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</w:tcPr>
          <w:p w14:paraId="5FAB4507" w14:textId="77777777" w:rsidR="00D72BB0" w:rsidRPr="0070487B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48.2 (20.5)</w:t>
            </w:r>
          </w:p>
        </w:tc>
        <w:tc>
          <w:tcPr>
            <w:tcW w:w="1311" w:type="dxa"/>
          </w:tcPr>
          <w:p w14:paraId="48841714" w14:textId="77777777" w:rsidR="00D72BB0" w:rsidRPr="0070487B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48.5 (20.9)</w:t>
            </w:r>
          </w:p>
        </w:tc>
        <w:tc>
          <w:tcPr>
            <w:tcW w:w="1504" w:type="dxa"/>
          </w:tcPr>
          <w:p w14:paraId="0E762592" w14:textId="77777777" w:rsidR="00D72BB0" w:rsidRPr="0070487B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48.6 (19.0)</w:t>
            </w:r>
          </w:p>
        </w:tc>
        <w:tc>
          <w:tcPr>
            <w:tcW w:w="1415" w:type="dxa"/>
          </w:tcPr>
          <w:p w14:paraId="658C1A91" w14:textId="77777777" w:rsidR="00D72BB0" w:rsidRPr="0070487B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48.0 (21.1)</w:t>
            </w:r>
          </w:p>
        </w:tc>
        <w:tc>
          <w:tcPr>
            <w:tcW w:w="1473" w:type="dxa"/>
            <w:noWrap/>
            <w:hideMark/>
          </w:tcPr>
          <w:p w14:paraId="4AE42649" w14:textId="56ED569E" w:rsidR="00D72BB0" w:rsidRPr="0070487B" w:rsidRDefault="009D7A38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73.6 (21.0)</w:t>
            </w:r>
          </w:p>
        </w:tc>
        <w:tc>
          <w:tcPr>
            <w:tcW w:w="1467" w:type="dxa"/>
            <w:noWrap/>
            <w:hideMark/>
          </w:tcPr>
          <w:p w14:paraId="2D9D90CB" w14:textId="7D5E9229" w:rsidR="00D72BB0" w:rsidRPr="0070487B" w:rsidRDefault="009052B5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69.2 (22.0)</w:t>
            </w:r>
          </w:p>
        </w:tc>
        <w:tc>
          <w:tcPr>
            <w:tcW w:w="1326" w:type="dxa"/>
            <w:noWrap/>
            <w:hideMark/>
          </w:tcPr>
          <w:p w14:paraId="10C88029" w14:textId="301A2176" w:rsidR="00D72BB0" w:rsidRPr="0070487B" w:rsidRDefault="00636AB4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67.8 (17.9)</w:t>
            </w:r>
          </w:p>
        </w:tc>
        <w:tc>
          <w:tcPr>
            <w:tcW w:w="1398" w:type="dxa"/>
            <w:noWrap/>
            <w:hideMark/>
          </w:tcPr>
          <w:p w14:paraId="76E95226" w14:textId="75827B5D" w:rsidR="00D72BB0" w:rsidRPr="0070487B" w:rsidRDefault="00DB4321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66.8 (16.7)</w:t>
            </w:r>
          </w:p>
        </w:tc>
      </w:tr>
      <w:tr w:rsidR="005B3A47" w:rsidRPr="00215F04" w14:paraId="6375354E" w14:textId="77777777" w:rsidTr="00254593">
        <w:trPr>
          <w:trHeight w:val="20"/>
          <w:jc w:val="center"/>
        </w:trPr>
        <w:tc>
          <w:tcPr>
            <w:tcW w:w="3240" w:type="dxa"/>
            <w:shd w:val="clear" w:color="auto" w:fill="auto"/>
          </w:tcPr>
          <w:p w14:paraId="132F78FF" w14:textId="77777777" w:rsidR="005B3A47" w:rsidRPr="00215F04" w:rsidRDefault="005B3A47" w:rsidP="000A5EEC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Retinol,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shd w:val="clear" w:color="auto" w:fill="auto"/>
          </w:tcPr>
          <w:p w14:paraId="1F41857D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11" w:type="dxa"/>
            <w:shd w:val="clear" w:color="auto" w:fill="auto"/>
          </w:tcPr>
          <w:p w14:paraId="2FAABE63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04" w:type="dxa"/>
            <w:shd w:val="clear" w:color="auto" w:fill="auto"/>
          </w:tcPr>
          <w:p w14:paraId="4456BBB9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15" w:type="dxa"/>
            <w:shd w:val="clear" w:color="auto" w:fill="auto"/>
          </w:tcPr>
          <w:p w14:paraId="4E6C874A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14:paraId="348F0EFB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.3 (0.7)</w:t>
            </w:r>
          </w:p>
        </w:tc>
        <w:tc>
          <w:tcPr>
            <w:tcW w:w="1467" w:type="dxa"/>
            <w:shd w:val="clear" w:color="auto" w:fill="auto"/>
            <w:noWrap/>
            <w:hideMark/>
          </w:tcPr>
          <w:p w14:paraId="6F3E78A4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.2 (0.5)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AA71407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.3 (0.4)</w:t>
            </w:r>
          </w:p>
        </w:tc>
        <w:tc>
          <w:tcPr>
            <w:tcW w:w="1398" w:type="dxa"/>
            <w:shd w:val="clear" w:color="auto" w:fill="auto"/>
            <w:noWrap/>
            <w:hideMark/>
          </w:tcPr>
          <w:p w14:paraId="06B8327A" w14:textId="77777777" w:rsidR="005B3A47" w:rsidRPr="00215F04" w:rsidRDefault="005B3A47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.3 (0.4)</w:t>
            </w:r>
          </w:p>
        </w:tc>
      </w:tr>
      <w:tr w:rsidR="00D72BB0" w:rsidRPr="00215F04" w14:paraId="647300B8" w14:textId="77777777" w:rsidTr="00254593">
        <w:trPr>
          <w:trHeight w:val="20"/>
          <w:jc w:val="center"/>
        </w:trPr>
        <w:tc>
          <w:tcPr>
            <w:tcW w:w="3240" w:type="dxa"/>
          </w:tcPr>
          <w:p w14:paraId="0255BD9E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α-tocopherol,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</w:tcPr>
          <w:p w14:paraId="2E580C93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11" w:type="dxa"/>
          </w:tcPr>
          <w:p w14:paraId="02E7236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04" w:type="dxa"/>
          </w:tcPr>
          <w:p w14:paraId="7845A8D0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15" w:type="dxa"/>
          </w:tcPr>
          <w:p w14:paraId="236A2C93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73" w:type="dxa"/>
            <w:noWrap/>
            <w:hideMark/>
          </w:tcPr>
          <w:p w14:paraId="3B3CDB4B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7.2 (22.3)</w:t>
            </w:r>
          </w:p>
        </w:tc>
        <w:tc>
          <w:tcPr>
            <w:tcW w:w="1467" w:type="dxa"/>
            <w:noWrap/>
            <w:hideMark/>
          </w:tcPr>
          <w:p w14:paraId="28B5A88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6.3 (20.4)</w:t>
            </w:r>
          </w:p>
        </w:tc>
        <w:tc>
          <w:tcPr>
            <w:tcW w:w="1326" w:type="dxa"/>
            <w:noWrap/>
            <w:hideMark/>
          </w:tcPr>
          <w:p w14:paraId="5C104765" w14:textId="4678B85E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8.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7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11.5)</w:t>
            </w:r>
          </w:p>
        </w:tc>
        <w:tc>
          <w:tcPr>
            <w:tcW w:w="1398" w:type="dxa"/>
            <w:noWrap/>
            <w:hideMark/>
          </w:tcPr>
          <w:p w14:paraId="778FD88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42.8 (17.5)</w:t>
            </w:r>
          </w:p>
        </w:tc>
      </w:tr>
      <w:tr w:rsidR="00D72BB0" w:rsidRPr="00215F04" w14:paraId="58B9106F" w14:textId="77777777" w:rsidTr="00254593">
        <w:trPr>
          <w:trHeight w:val="20"/>
          <w:jc w:val="center"/>
        </w:trPr>
        <w:tc>
          <w:tcPr>
            <w:tcW w:w="3240" w:type="dxa"/>
          </w:tcPr>
          <w:p w14:paraId="2AEF83EA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γ-tocopherol,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</w:tcPr>
          <w:p w14:paraId="41A45F2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11" w:type="dxa"/>
          </w:tcPr>
          <w:p w14:paraId="59E34F6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04" w:type="dxa"/>
          </w:tcPr>
          <w:p w14:paraId="006931E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15" w:type="dxa"/>
          </w:tcPr>
          <w:p w14:paraId="5EAB3EF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473" w:type="dxa"/>
            <w:noWrap/>
            <w:hideMark/>
          </w:tcPr>
          <w:p w14:paraId="6A9B1C03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.0 (3.9)</w:t>
            </w:r>
          </w:p>
        </w:tc>
        <w:tc>
          <w:tcPr>
            <w:tcW w:w="1467" w:type="dxa"/>
            <w:noWrap/>
            <w:hideMark/>
          </w:tcPr>
          <w:p w14:paraId="5B8E939A" w14:textId="2045CCB6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.</w:t>
            </w:r>
            <w:r w:rsidR="00C23F66" w:rsidRPr="00215F04">
              <w:rPr>
                <w:color w:val="000000" w:themeColor="text1"/>
                <w:sz w:val="20"/>
                <w:szCs w:val="20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3.0)</w:t>
            </w:r>
          </w:p>
        </w:tc>
        <w:tc>
          <w:tcPr>
            <w:tcW w:w="1326" w:type="dxa"/>
            <w:noWrap/>
            <w:hideMark/>
          </w:tcPr>
          <w:p w14:paraId="07C1661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.1 (2.9)</w:t>
            </w:r>
          </w:p>
        </w:tc>
        <w:tc>
          <w:tcPr>
            <w:tcW w:w="1398" w:type="dxa"/>
            <w:noWrap/>
            <w:hideMark/>
          </w:tcPr>
          <w:p w14:paraId="217676D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.0 (2.9)</w:t>
            </w:r>
          </w:p>
        </w:tc>
      </w:tr>
      <w:tr w:rsidR="00D72BB0" w:rsidRPr="00215F04" w14:paraId="0DFAC1C2" w14:textId="77777777" w:rsidTr="00254593">
        <w:trPr>
          <w:trHeight w:val="20"/>
          <w:jc w:val="center"/>
        </w:trPr>
        <w:tc>
          <w:tcPr>
            <w:tcW w:w="3240" w:type="dxa"/>
          </w:tcPr>
          <w:p w14:paraId="35EA9C86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holesterol, mg/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</w:tcPr>
          <w:p w14:paraId="0483A384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6 (38)</w:t>
            </w:r>
          </w:p>
        </w:tc>
        <w:tc>
          <w:tcPr>
            <w:tcW w:w="1311" w:type="dxa"/>
          </w:tcPr>
          <w:p w14:paraId="4924A27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1 (38)</w:t>
            </w:r>
          </w:p>
        </w:tc>
        <w:tc>
          <w:tcPr>
            <w:tcW w:w="1504" w:type="dxa"/>
          </w:tcPr>
          <w:p w14:paraId="1D79B32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2 (40)</w:t>
            </w:r>
          </w:p>
        </w:tc>
        <w:tc>
          <w:tcPr>
            <w:tcW w:w="1415" w:type="dxa"/>
          </w:tcPr>
          <w:p w14:paraId="60DBC08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0 (40)</w:t>
            </w:r>
          </w:p>
        </w:tc>
        <w:tc>
          <w:tcPr>
            <w:tcW w:w="1473" w:type="dxa"/>
            <w:noWrap/>
            <w:hideMark/>
          </w:tcPr>
          <w:p w14:paraId="6975EC8F" w14:textId="30CB1E70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36)</w:t>
            </w:r>
          </w:p>
        </w:tc>
        <w:tc>
          <w:tcPr>
            <w:tcW w:w="1467" w:type="dxa"/>
            <w:noWrap/>
            <w:hideMark/>
          </w:tcPr>
          <w:p w14:paraId="6C010AE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99 (32)</w:t>
            </w:r>
          </w:p>
        </w:tc>
        <w:tc>
          <w:tcPr>
            <w:tcW w:w="1326" w:type="dxa"/>
            <w:noWrap/>
            <w:hideMark/>
          </w:tcPr>
          <w:p w14:paraId="7F0C41C4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86 (27)</w:t>
            </w:r>
          </w:p>
        </w:tc>
        <w:tc>
          <w:tcPr>
            <w:tcW w:w="1398" w:type="dxa"/>
            <w:noWrap/>
            <w:hideMark/>
          </w:tcPr>
          <w:p w14:paraId="1443F42B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94 (33)</w:t>
            </w:r>
          </w:p>
        </w:tc>
      </w:tr>
      <w:tr w:rsidR="00D72BB0" w:rsidRPr="00215F04" w14:paraId="69926E7D" w14:textId="77777777" w:rsidTr="00254593">
        <w:trPr>
          <w:trHeight w:val="20"/>
          <w:jc w:val="center"/>
        </w:trPr>
        <w:tc>
          <w:tcPr>
            <w:tcW w:w="3240" w:type="dxa"/>
          </w:tcPr>
          <w:p w14:paraId="67E7E26D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Season of blood draw, %</w:t>
            </w:r>
          </w:p>
        </w:tc>
        <w:tc>
          <w:tcPr>
            <w:tcW w:w="1440" w:type="dxa"/>
          </w:tcPr>
          <w:p w14:paraId="45E65D3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192FD3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4" w:type="dxa"/>
          </w:tcPr>
          <w:p w14:paraId="6F0918F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B0EE05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14:paraId="14C06C8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noWrap/>
            <w:hideMark/>
          </w:tcPr>
          <w:p w14:paraId="351130F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dxa"/>
            <w:noWrap/>
            <w:hideMark/>
          </w:tcPr>
          <w:p w14:paraId="6F915CF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noWrap/>
            <w:hideMark/>
          </w:tcPr>
          <w:p w14:paraId="36A8174B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72BB0" w:rsidRPr="00215F04" w14:paraId="496E4791" w14:textId="77777777" w:rsidTr="00254593">
        <w:trPr>
          <w:trHeight w:val="20"/>
          <w:jc w:val="center"/>
        </w:trPr>
        <w:tc>
          <w:tcPr>
            <w:tcW w:w="3240" w:type="dxa"/>
          </w:tcPr>
          <w:p w14:paraId="31A58DDF" w14:textId="0C356E6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 </w:t>
            </w:r>
            <w:r w:rsidR="003B024E" w:rsidRPr="00215F04">
              <w:rPr>
                <w:color w:val="000000" w:themeColor="text1"/>
                <w:sz w:val="20"/>
                <w:szCs w:val="20"/>
              </w:rPr>
              <w:t>S</w:t>
            </w:r>
            <w:r w:rsidRPr="00215F04">
              <w:rPr>
                <w:color w:val="000000" w:themeColor="text1"/>
                <w:sz w:val="20"/>
                <w:szCs w:val="20"/>
              </w:rPr>
              <w:t>pring</w:t>
            </w:r>
          </w:p>
        </w:tc>
        <w:tc>
          <w:tcPr>
            <w:tcW w:w="1440" w:type="dxa"/>
          </w:tcPr>
          <w:p w14:paraId="3740836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311" w:type="dxa"/>
          </w:tcPr>
          <w:p w14:paraId="40FD9C4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504" w:type="dxa"/>
          </w:tcPr>
          <w:p w14:paraId="5C61EAF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415" w:type="dxa"/>
          </w:tcPr>
          <w:p w14:paraId="337F2FDD" w14:textId="318A1DE5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  <w:r w:rsidR="00477ECD" w:rsidRPr="00215F04">
              <w:rPr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473" w:type="dxa"/>
            <w:noWrap/>
            <w:hideMark/>
          </w:tcPr>
          <w:p w14:paraId="315C04FB" w14:textId="7B5B6AA0" w:rsidR="00D72BB0" w:rsidRPr="00215F04" w:rsidRDefault="00D72BB0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8.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67" w:type="dxa"/>
            <w:noWrap/>
            <w:hideMark/>
          </w:tcPr>
          <w:p w14:paraId="3237E6E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326" w:type="dxa"/>
            <w:noWrap/>
            <w:hideMark/>
          </w:tcPr>
          <w:p w14:paraId="25A1FDF7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398" w:type="dxa"/>
            <w:noWrap/>
            <w:hideMark/>
          </w:tcPr>
          <w:p w14:paraId="5298C29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.9</w:t>
            </w:r>
          </w:p>
        </w:tc>
      </w:tr>
      <w:tr w:rsidR="00D72BB0" w:rsidRPr="00215F04" w14:paraId="05EE698C" w14:textId="77777777" w:rsidTr="00254593">
        <w:trPr>
          <w:trHeight w:val="20"/>
          <w:jc w:val="center"/>
        </w:trPr>
        <w:tc>
          <w:tcPr>
            <w:tcW w:w="3240" w:type="dxa"/>
          </w:tcPr>
          <w:p w14:paraId="26BC534E" w14:textId="3C4F12D8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 </w:t>
            </w:r>
            <w:r w:rsidR="003B024E" w:rsidRPr="00215F04">
              <w:rPr>
                <w:color w:val="000000" w:themeColor="text1"/>
                <w:sz w:val="20"/>
                <w:szCs w:val="20"/>
              </w:rPr>
              <w:t>S</w:t>
            </w:r>
            <w:r w:rsidRPr="00215F04">
              <w:rPr>
                <w:color w:val="000000" w:themeColor="text1"/>
                <w:sz w:val="20"/>
                <w:szCs w:val="20"/>
              </w:rPr>
              <w:t>ummer</w:t>
            </w:r>
          </w:p>
        </w:tc>
        <w:tc>
          <w:tcPr>
            <w:tcW w:w="1440" w:type="dxa"/>
          </w:tcPr>
          <w:p w14:paraId="21D491B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311" w:type="dxa"/>
          </w:tcPr>
          <w:p w14:paraId="72E69355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504" w:type="dxa"/>
          </w:tcPr>
          <w:p w14:paraId="12AF282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1415" w:type="dxa"/>
          </w:tcPr>
          <w:p w14:paraId="64A34464" w14:textId="15B22740" w:rsidR="00D72BB0" w:rsidRPr="00215F04" w:rsidRDefault="00477ECD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473" w:type="dxa"/>
            <w:noWrap/>
            <w:hideMark/>
          </w:tcPr>
          <w:p w14:paraId="66839854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1467" w:type="dxa"/>
            <w:noWrap/>
            <w:hideMark/>
          </w:tcPr>
          <w:p w14:paraId="6177ACD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326" w:type="dxa"/>
            <w:noWrap/>
            <w:hideMark/>
          </w:tcPr>
          <w:p w14:paraId="472EF4F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1398" w:type="dxa"/>
            <w:noWrap/>
            <w:hideMark/>
          </w:tcPr>
          <w:p w14:paraId="6F78BCC3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7.5</w:t>
            </w:r>
          </w:p>
        </w:tc>
      </w:tr>
      <w:tr w:rsidR="00D72BB0" w:rsidRPr="00215F04" w14:paraId="5B0DC473" w14:textId="77777777" w:rsidTr="00EC2201">
        <w:trPr>
          <w:trHeight w:val="20"/>
          <w:jc w:val="center"/>
        </w:trPr>
        <w:tc>
          <w:tcPr>
            <w:tcW w:w="3240" w:type="dxa"/>
          </w:tcPr>
          <w:p w14:paraId="2653D822" w14:textId="460A6135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 </w:t>
            </w:r>
            <w:r w:rsidR="003B024E" w:rsidRPr="00215F04">
              <w:rPr>
                <w:color w:val="000000" w:themeColor="text1"/>
                <w:sz w:val="20"/>
                <w:szCs w:val="20"/>
              </w:rPr>
              <w:t>F</w:t>
            </w:r>
            <w:r w:rsidRPr="00215F04">
              <w:rPr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40" w:type="dxa"/>
          </w:tcPr>
          <w:p w14:paraId="799753A2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1311" w:type="dxa"/>
          </w:tcPr>
          <w:p w14:paraId="3D70726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504" w:type="dxa"/>
          </w:tcPr>
          <w:p w14:paraId="1DE1995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1415" w:type="dxa"/>
          </w:tcPr>
          <w:p w14:paraId="72C42964" w14:textId="214CD99E" w:rsidR="00D72BB0" w:rsidRPr="00215F04" w:rsidRDefault="00477ECD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1473" w:type="dxa"/>
            <w:noWrap/>
            <w:hideMark/>
          </w:tcPr>
          <w:p w14:paraId="6A74E78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467" w:type="dxa"/>
            <w:noWrap/>
            <w:hideMark/>
          </w:tcPr>
          <w:p w14:paraId="21E2E5CF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326" w:type="dxa"/>
            <w:noWrap/>
            <w:hideMark/>
          </w:tcPr>
          <w:p w14:paraId="1896FFC8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1398" w:type="dxa"/>
            <w:noWrap/>
            <w:hideMark/>
          </w:tcPr>
          <w:p w14:paraId="73DF5D5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.6</w:t>
            </w:r>
          </w:p>
        </w:tc>
      </w:tr>
      <w:tr w:rsidR="00D72BB0" w:rsidRPr="00215F04" w14:paraId="3ECBC94A" w14:textId="77777777" w:rsidTr="00254593">
        <w:trPr>
          <w:trHeight w:val="20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3A365FCC" w14:textId="0FB9C46D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 </w:t>
            </w:r>
            <w:r w:rsidR="003B024E" w:rsidRPr="00215F04">
              <w:rPr>
                <w:color w:val="000000" w:themeColor="text1"/>
                <w:sz w:val="20"/>
                <w:szCs w:val="20"/>
              </w:rPr>
              <w:t>W</w:t>
            </w:r>
            <w:r w:rsidRPr="00215F04">
              <w:rPr>
                <w:color w:val="000000" w:themeColor="text1"/>
                <w:sz w:val="20"/>
                <w:szCs w:val="20"/>
              </w:rPr>
              <w:t>inter</w:t>
            </w:r>
          </w:p>
          <w:p w14:paraId="5305DDCA" w14:textId="77777777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1A6F91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836D7B4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7AFDFFE9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D4F8095" w14:textId="5BAC2B64" w:rsidR="00D72BB0" w:rsidRPr="00215F04" w:rsidRDefault="00477ECD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6E04C68B" w14:textId="7D168850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.</w:t>
            </w:r>
            <w:r w:rsidR="00AB1873"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4841AA6C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1A33C8AE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4FA66DB6" w14:textId="77777777" w:rsidR="00D72BB0" w:rsidRPr="00215F04" w:rsidRDefault="00D72BB0" w:rsidP="00775C3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4.1</w:t>
            </w:r>
          </w:p>
        </w:tc>
      </w:tr>
      <w:tr w:rsidR="00D72BB0" w:rsidRPr="00215F04" w14:paraId="12284829" w14:textId="77777777" w:rsidTr="00254593">
        <w:trPr>
          <w:trHeight w:val="20"/>
          <w:jc w:val="center"/>
        </w:trPr>
        <w:tc>
          <w:tcPr>
            <w:tcW w:w="14574" w:type="dxa"/>
            <w:gridSpan w:val="9"/>
            <w:tcBorders>
              <w:top w:val="single" w:sz="4" w:space="0" w:color="auto"/>
            </w:tcBorders>
          </w:tcPr>
          <w:p w14:paraId="6545D432" w14:textId="77777777" w:rsidR="00CD7AD6" w:rsidRPr="00215F04" w:rsidRDefault="00CD7AD6" w:rsidP="007A368B">
            <w:pPr>
              <w:rPr>
                <w:color w:val="000000" w:themeColor="text1"/>
                <w:sz w:val="20"/>
                <w:szCs w:val="20"/>
              </w:rPr>
            </w:pPr>
          </w:p>
          <w:p w14:paraId="2AF6047C" w14:textId="7587CD30" w:rsidR="00D72BB0" w:rsidRPr="00215F04" w:rsidRDefault="00D72BB0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bbreviations:</w:t>
            </w:r>
            <w:r w:rsidR="00F575E7" w:rsidRPr="00215F04">
              <w:rPr>
                <w:color w:val="000000" w:themeColor="text1"/>
                <w:sz w:val="20"/>
                <w:szCs w:val="20"/>
              </w:rPr>
              <w:t xml:space="preserve"> 25(OH)D, 25-hydroxyvitamin D;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HPFS, Health Professionals Follow-up Study</w:t>
            </w:r>
            <w:r w:rsidR="005221C7" w:rsidRPr="00215F04">
              <w:rPr>
                <w:color w:val="000000" w:themeColor="text1"/>
                <w:sz w:val="20"/>
                <w:szCs w:val="20"/>
              </w:rPr>
              <w:t>;</w:t>
            </w:r>
            <w:r w:rsidR="00AA3BC0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NHS, Nurses’ Health Study; UKB, U</w:t>
            </w:r>
            <w:r w:rsidR="00852AD3" w:rsidRPr="00215F04">
              <w:rPr>
                <w:color w:val="000000" w:themeColor="text1"/>
                <w:sz w:val="20"/>
                <w:szCs w:val="20"/>
              </w:rPr>
              <w:t xml:space="preserve">nited </w:t>
            </w:r>
            <w:r w:rsidRPr="00215F04">
              <w:rPr>
                <w:color w:val="000000" w:themeColor="text1"/>
                <w:sz w:val="20"/>
                <w:szCs w:val="20"/>
              </w:rPr>
              <w:t>K</w:t>
            </w:r>
            <w:r w:rsidR="00852AD3" w:rsidRPr="00215F04">
              <w:rPr>
                <w:color w:val="000000" w:themeColor="text1"/>
                <w:sz w:val="20"/>
                <w:szCs w:val="20"/>
              </w:rPr>
              <w:t>ingdom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Biobank.</w:t>
            </w:r>
          </w:p>
          <w:p w14:paraId="6599AD70" w14:textId="25F67849" w:rsidR="00105EA2" w:rsidRPr="00215F04" w:rsidRDefault="00105EA2" w:rsidP="007A368B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/ denotes not applicable or data not available</w:t>
            </w:r>
          </w:p>
          <w:p w14:paraId="0B26C5EF" w14:textId="073DBF9B" w:rsidR="00852AD3" w:rsidRPr="00215F04" w:rsidRDefault="00852AD3" w:rsidP="00852AD3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 variables presented as mean (SD) and categorical variables as percentage (%).</w:t>
            </w:r>
          </w:p>
          <w:p w14:paraId="13AA57C5" w14:textId="26A463A2" w:rsidR="0048709C" w:rsidRPr="00215F04" w:rsidRDefault="0048709C" w:rsidP="0048709C">
            <w:pPr>
              <w:rPr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>UKB multivitamin use prevalence includes participants who reported multivitamin or mineral use.</w:t>
            </w:r>
            <w:bookmarkEnd w:id="1"/>
            <w:bookmarkEnd w:id="2"/>
          </w:p>
          <w:p w14:paraId="66EC55F4" w14:textId="54411DF1" w:rsidR="0048709C" w:rsidRPr="00215F04" w:rsidRDefault="007F5FEB" w:rsidP="00852AD3">
            <w:pPr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8005EC" w:rsidRPr="0070487B">
              <w:rPr>
                <w:color w:val="000000" w:themeColor="text1"/>
                <w:sz w:val="20"/>
                <w:szCs w:val="20"/>
              </w:rPr>
              <w:t xml:space="preserve">season-standardized </w:t>
            </w:r>
            <w:r w:rsidRPr="0070487B">
              <w:rPr>
                <w:color w:val="000000" w:themeColor="text1"/>
                <w:sz w:val="20"/>
                <w:szCs w:val="20"/>
              </w:rPr>
              <w:t xml:space="preserve">25(OH)D  </w:t>
            </w:r>
          </w:p>
          <w:p w14:paraId="75928C96" w14:textId="0CE4A486" w:rsidR="00D72BB0" w:rsidRPr="00215F04" w:rsidRDefault="00D72BB0" w:rsidP="007A368B">
            <w:pPr>
              <w:ind w:left="720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04C7022" w14:textId="340EFDAE" w:rsidR="00D72BB0" w:rsidRPr="00215F04" w:rsidRDefault="00D72BB0">
      <w:pPr>
        <w:rPr>
          <w:color w:val="000000" w:themeColor="text1"/>
        </w:rPr>
      </w:pPr>
      <w:r w:rsidRPr="00215F04">
        <w:rPr>
          <w:color w:val="000000" w:themeColor="text1"/>
        </w:rPr>
        <w:br w:type="page"/>
      </w:r>
    </w:p>
    <w:p w14:paraId="389E1C09" w14:textId="1F441FA3" w:rsidR="00915C22" w:rsidRPr="00215F04" w:rsidRDefault="00915C22">
      <w:pPr>
        <w:rPr>
          <w:color w:val="000000" w:themeColor="text1"/>
        </w:rPr>
      </w:pPr>
    </w:p>
    <w:tbl>
      <w:tblPr>
        <w:tblW w:w="15438" w:type="dxa"/>
        <w:tblInd w:w="-540" w:type="dxa"/>
        <w:tblLook w:val="04A0" w:firstRow="1" w:lastRow="0" w:firstColumn="1" w:lastColumn="0" w:noHBand="0" w:noVBand="1"/>
      </w:tblPr>
      <w:tblGrid>
        <w:gridCol w:w="3510"/>
        <w:gridCol w:w="1260"/>
        <w:gridCol w:w="1620"/>
        <w:gridCol w:w="1260"/>
        <w:gridCol w:w="1620"/>
        <w:gridCol w:w="1260"/>
        <w:gridCol w:w="1607"/>
        <w:gridCol w:w="1615"/>
        <w:gridCol w:w="1686"/>
      </w:tblGrid>
      <w:tr w:rsidR="003254C2" w:rsidRPr="00215F04" w14:paraId="36A86BAA" w14:textId="77777777" w:rsidTr="00EF7099">
        <w:trPr>
          <w:trHeight w:val="327"/>
        </w:trPr>
        <w:tc>
          <w:tcPr>
            <w:tcW w:w="1543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E322" w14:textId="2B1845C1" w:rsidR="003254C2" w:rsidRPr="00215F04" w:rsidRDefault="003254C2" w:rsidP="00EF7099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t>Supplementary Table 2.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Associations between  circulating 25(OH)D and glioma risk by sex in the UK Biobank, Nurses’ Health Study, and Health Professionals Follow-up Study.</w:t>
            </w:r>
          </w:p>
        </w:tc>
      </w:tr>
      <w:tr w:rsidR="003254C2" w:rsidRPr="00215F04" w14:paraId="3386699F" w14:textId="77777777" w:rsidTr="00EF7099">
        <w:trPr>
          <w:trHeight w:val="327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2A34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F7BD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UKB</w:t>
            </w:r>
          </w:p>
        </w:tc>
        <w:tc>
          <w:tcPr>
            <w:tcW w:w="616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DEE865" w14:textId="0C0EA89A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HS</w:t>
            </w:r>
            <w:r w:rsidR="005F679B" w:rsidRPr="00215F04">
              <w:rPr>
                <w:color w:val="000000" w:themeColor="text1"/>
                <w:sz w:val="20"/>
                <w:szCs w:val="20"/>
              </w:rPr>
              <w:t xml:space="preserve"> and HPFS</w:t>
            </w:r>
          </w:p>
        </w:tc>
      </w:tr>
      <w:tr w:rsidR="003254C2" w:rsidRPr="00215F04" w14:paraId="31AF0FBF" w14:textId="77777777" w:rsidTr="00EF7099">
        <w:trPr>
          <w:trHeight w:val="32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C710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8388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E69F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8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6976" w14:textId="21512805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Women</w:t>
            </w:r>
            <w:r w:rsidR="005F679B" w:rsidRPr="00215F04">
              <w:rPr>
                <w:color w:val="000000" w:themeColor="text1"/>
                <w:sz w:val="20"/>
                <w:szCs w:val="20"/>
              </w:rPr>
              <w:t xml:space="preserve"> (NHS)</w:t>
            </w:r>
          </w:p>
        </w:tc>
        <w:tc>
          <w:tcPr>
            <w:tcW w:w="33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858B" w14:textId="3011B2E9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Men</w:t>
            </w:r>
            <w:r w:rsidR="005F679B" w:rsidRPr="00215F04">
              <w:rPr>
                <w:color w:val="000000" w:themeColor="text1"/>
                <w:sz w:val="20"/>
                <w:szCs w:val="20"/>
              </w:rPr>
              <w:t xml:space="preserve"> (HPFS)</w:t>
            </w:r>
          </w:p>
        </w:tc>
      </w:tr>
      <w:tr w:rsidR="003254C2" w:rsidRPr="00215F04" w14:paraId="77C5CB74" w14:textId="77777777" w:rsidTr="00EF7099">
        <w:trPr>
          <w:trHeight w:val="327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DB98" w14:textId="77777777" w:rsidR="003254C2" w:rsidRPr="00215F04" w:rsidRDefault="003254C2" w:rsidP="00EF709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Study specific tertiles</w:t>
            </w:r>
            <w:r w:rsidRPr="00215F04">
              <w:rPr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1B75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04AF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R (95% 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9BB7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BC22" w14:textId="77777777" w:rsidR="003254C2" w:rsidRPr="00215F04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R (95% 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3979" w14:textId="77777777" w:rsidR="003254C2" w:rsidRPr="0070487B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97A0" w14:textId="77777777" w:rsidR="003254C2" w:rsidRPr="0070487B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RR (95% CI)</w:t>
            </w:r>
            <w:r w:rsidRPr="0070487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7F3C" w14:textId="77777777" w:rsidR="003254C2" w:rsidRPr="0070487B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FDC9" w14:textId="77777777" w:rsidR="003254C2" w:rsidRPr="0070487B" w:rsidRDefault="003254C2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RR (95% CI)</w:t>
            </w:r>
            <w:r w:rsidRPr="0070487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6246F2" w:rsidRPr="00215F04" w14:paraId="3EF50F22" w14:textId="77777777" w:rsidTr="00726DE4">
        <w:trPr>
          <w:trHeight w:val="307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1B0D4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D8A15F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B3B837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EF5D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19129D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EBFA04" w14:textId="7957C026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EE31664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8DEB0E0" w14:textId="606DD92E" w:rsidR="006246F2" w:rsidRPr="0070487B" w:rsidRDefault="00040970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346434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6246F2" w:rsidRPr="00215F04" w14:paraId="5C37C55F" w14:textId="77777777" w:rsidTr="00726DE4">
        <w:trPr>
          <w:trHeight w:val="307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A5268F0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90940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8ADBE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2 (0.63-1.13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2227B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59B327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2 (0.68-1.2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3AB0B0" w14:textId="36736725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189941C2" w14:textId="7FE4FCEF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99 (0.40, 2.41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A7C5F95" w14:textId="54DDEA89" w:rsidR="006246F2" w:rsidRPr="0070487B" w:rsidRDefault="00875B4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06BA222" w14:textId="625DDEE3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67 (0.24, 1.87)</w:t>
            </w:r>
          </w:p>
        </w:tc>
      </w:tr>
      <w:tr w:rsidR="006246F2" w:rsidRPr="00215F04" w14:paraId="7B2FEA5F" w14:textId="77777777" w:rsidTr="00726DE4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29BB13D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EB684D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0CFE1B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4 (0.64-1.3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7D2B20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EC31E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3 (0.61-1.1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427AF9" w14:textId="0448BB4E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6574946C" w14:textId="1EDA8132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24 (0.54, 2.8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46ED7A3" w14:textId="5464DEBB" w:rsidR="006246F2" w:rsidRPr="0070487B" w:rsidRDefault="004C19EA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B537156" w14:textId="5C95DE44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61 (0.19, 1.94)</w:t>
            </w:r>
          </w:p>
        </w:tc>
      </w:tr>
      <w:tr w:rsidR="006246F2" w:rsidRPr="00215F04" w14:paraId="6A1E21C4" w14:textId="77777777" w:rsidTr="00726DE4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83F41B5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>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C8BF0E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56512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733F0C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4683F5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410441" w14:textId="1E5C896B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404CF892" w14:textId="0C89B6A6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63E8D367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602F280" w14:textId="152AF2A3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36</w:t>
            </w:r>
          </w:p>
        </w:tc>
      </w:tr>
      <w:tr w:rsidR="006246F2" w:rsidRPr="00215F04" w14:paraId="50F46AD7" w14:textId="77777777" w:rsidTr="00EF7099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</w:tcPr>
          <w:p w14:paraId="2102536B" w14:textId="77777777" w:rsidR="006246F2" w:rsidRPr="00215F04" w:rsidRDefault="006246F2" w:rsidP="006246F2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IOM guidelines for bone health, </w:t>
            </w:r>
            <w:proofErr w:type="spellStart"/>
            <w:r w:rsidRPr="00215F04">
              <w:rPr>
                <w:bCs/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46E2F8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7E3FA6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5CB160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0D833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6EEE67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03BCCC26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CF08267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1C796E4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246F2" w:rsidRPr="00215F04" w14:paraId="4B722FF9" w14:textId="77777777" w:rsidTr="00EF7099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</w:tcPr>
          <w:p w14:paraId="4BB394EB" w14:textId="2EFFFB4C" w:rsidR="006246F2" w:rsidRPr="00215F04" w:rsidRDefault="006246F2" w:rsidP="006246F2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&lt;50</w:t>
            </w:r>
            <w:r w:rsidR="005F679B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(deficiency/insufficiency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64DAE8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F2EC077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6 (0.69-1.3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9A41F7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E1651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1 (0.70-1.1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EF09D5" w14:textId="3C64C48C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6D58DCE2" w14:textId="7475807F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97 (0.34, 2.7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51EC643" w14:textId="2429D9B6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8A8B69C" w14:textId="0AF5B60C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75 (0.22, 2.60)</w:t>
            </w:r>
          </w:p>
        </w:tc>
      </w:tr>
      <w:tr w:rsidR="006246F2" w:rsidRPr="00215F04" w14:paraId="33D898FD" w14:textId="77777777" w:rsidTr="00EF7099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</w:tcPr>
          <w:p w14:paraId="76A75139" w14:textId="32096F4F" w:rsidR="006246F2" w:rsidRPr="00215F04" w:rsidRDefault="006246F2" w:rsidP="006246F2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0-&lt;75</w:t>
            </w:r>
            <w:r w:rsidR="005F679B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(sufficiency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E3FBE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42D076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442405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26B5E6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1D097A" w14:textId="4D50A3CB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70016DC0" w14:textId="06AD46EE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1DC5631" w14:textId="1A7B5A33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CE33797" w14:textId="4086C4AB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6246F2" w:rsidRPr="00215F04" w14:paraId="02620268" w14:textId="77777777" w:rsidTr="00EF7099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</w:tcPr>
          <w:p w14:paraId="1771F981" w14:textId="77777777" w:rsidR="006246F2" w:rsidRPr="00215F04" w:rsidRDefault="006246F2" w:rsidP="006246F2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≥75</w:t>
            </w:r>
            <w:r w:rsidRPr="00215F04">
              <w:rPr>
                <w:sz w:val="20"/>
                <w:szCs w:val="20"/>
              </w:rPr>
              <w:t xml:space="preserve"> (</w:t>
            </w:r>
            <w:r w:rsidRPr="00215F04">
              <w:rPr>
                <w:color w:val="000000" w:themeColor="text1"/>
                <w:sz w:val="20"/>
                <w:szCs w:val="20"/>
              </w:rPr>
              <w:t>above sufficiency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7D8A4E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D2F8DE8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74 (0.42-1.3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63C044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D3D96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71 (0.46-1.1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472EA3" w14:textId="553C674B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70D4F93B" w14:textId="40031993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20 (0.57, 2.5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56A3A5B" w14:textId="3E4A26E1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74D7A84" w14:textId="21220AE8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62 (0.19, 2.04)</w:t>
            </w:r>
          </w:p>
        </w:tc>
      </w:tr>
      <w:tr w:rsidR="006246F2" w:rsidRPr="00215F04" w14:paraId="272447F6" w14:textId="77777777" w:rsidTr="00EF7099">
        <w:trPr>
          <w:trHeight w:val="327"/>
        </w:trPr>
        <w:tc>
          <w:tcPr>
            <w:tcW w:w="3510" w:type="dxa"/>
            <w:shd w:val="clear" w:color="auto" w:fill="auto"/>
            <w:noWrap/>
            <w:vAlign w:val="center"/>
          </w:tcPr>
          <w:p w14:paraId="05030B34" w14:textId="77777777" w:rsidR="006246F2" w:rsidRPr="00215F04" w:rsidRDefault="006246F2" w:rsidP="006246F2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>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D17EF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FFC519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392DAA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699CDF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7E61B5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7C771758" w14:textId="2966E52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</w:t>
            </w:r>
            <w:r w:rsidR="00C35365" w:rsidRPr="0070487B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FC78CD1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57225E3" w14:textId="0FD70EF0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6246F2" w:rsidRPr="00215F04" w14:paraId="40129288" w14:textId="77777777" w:rsidTr="00361DA9">
        <w:trPr>
          <w:trHeight w:val="32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81AF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 6</w:t>
            </w:r>
          </w:p>
          <w:p w14:paraId="5A20DDD4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0441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FD38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9 (0.83-1.1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0B62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97BA" w14:textId="77777777" w:rsidR="006246F2" w:rsidRPr="00215F04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3 (0.80-1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8E57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87C4A" w14:textId="78CDE14F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13 (0.76, 1.67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172B" w14:textId="77777777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6C93A" w14:textId="1DC9F8FB" w:rsidR="006246F2" w:rsidRPr="0070487B" w:rsidRDefault="006246F2" w:rsidP="006246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0</w:t>
            </w:r>
            <w:r w:rsidR="00027DD0" w:rsidRPr="0070487B">
              <w:rPr>
                <w:color w:val="000000" w:themeColor="text1"/>
                <w:sz w:val="20"/>
                <w:szCs w:val="20"/>
              </w:rPr>
              <w:t>3</w:t>
            </w:r>
            <w:r w:rsidRPr="0070487B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027DD0" w:rsidRPr="0070487B">
              <w:rPr>
                <w:color w:val="000000" w:themeColor="text1"/>
                <w:sz w:val="20"/>
                <w:szCs w:val="20"/>
              </w:rPr>
              <w:t>53</w:t>
            </w:r>
            <w:r w:rsidRPr="0070487B">
              <w:rPr>
                <w:color w:val="000000" w:themeColor="text1"/>
                <w:sz w:val="20"/>
                <w:szCs w:val="20"/>
              </w:rPr>
              <w:t xml:space="preserve">, </w:t>
            </w:r>
            <w:r w:rsidR="00027DD0" w:rsidRPr="0070487B">
              <w:rPr>
                <w:color w:val="000000" w:themeColor="text1"/>
                <w:sz w:val="20"/>
                <w:szCs w:val="20"/>
              </w:rPr>
              <w:t>2.00</w:t>
            </w:r>
            <w:r w:rsidRPr="0070487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46F2" w:rsidRPr="00215F04" w14:paraId="12291901" w14:textId="77777777" w:rsidTr="00EF7099">
        <w:trPr>
          <w:trHeight w:val="327"/>
        </w:trPr>
        <w:tc>
          <w:tcPr>
            <w:tcW w:w="1543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C4ACB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</w:p>
          <w:p w14:paraId="581E09FD" w14:textId="4FD93D3B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Abbreviations: </w:t>
            </w:r>
            <w:r w:rsidR="008C3F61" w:rsidRPr="00215F04">
              <w:rPr>
                <w:color w:val="000000" w:themeColor="text1"/>
                <w:sz w:val="20"/>
                <w:szCs w:val="20"/>
              </w:rPr>
              <w:t>25(OH)D, 25-hydroxyvitamin D;</w:t>
            </w:r>
            <w:r w:rsidR="00C1338C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CI, confidence interval; HPFS, Health Professionals Follow-up Study; HR, hazard ratio; IOM, Institute of Medicine; NHS, Nurses’ Health Study; RR, risk ratio; UKB, United Kingdom Biobank.</w:t>
            </w:r>
          </w:p>
          <w:p w14:paraId="13720A40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>Adjusted for sex (male vs female), age (continuous), race (non-white vs white), month of blood collection (continuous), BMI (continuous), and smoking status (never, current and previous).</w:t>
            </w:r>
          </w:p>
          <w:p w14:paraId="18FFFCD7" w14:textId="6B71CE66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In addition to conditioning on matching factors in </w:t>
            </w:r>
            <w:proofErr w:type="gramStart"/>
            <w:r w:rsidRPr="00215F04">
              <w:rPr>
                <w:color w:val="000000" w:themeColor="text1"/>
                <w:sz w:val="20"/>
                <w:szCs w:val="20"/>
              </w:rPr>
              <w:t>the  NHS</w:t>
            </w:r>
            <w:proofErr w:type="gramEnd"/>
            <w:r w:rsidRPr="00215F04">
              <w:rPr>
                <w:color w:val="000000" w:themeColor="text1"/>
                <w:sz w:val="20"/>
                <w:szCs w:val="20"/>
              </w:rPr>
              <w:t xml:space="preserve"> and HPFS (age, fasting status, month of blood collection, and race), adjusted for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body mass index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continuous) and smoking status (never, current and previous).</w:t>
            </w:r>
          </w:p>
          <w:p w14:paraId="2F937170" w14:textId="39B28396" w:rsidR="006246F2" w:rsidRPr="00215F04" w:rsidRDefault="006246F2" w:rsidP="006246F2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Median serum 25(OH)D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UKB 26.91, 46.43, 68.67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/L; median plasma 25(OH)D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</w:t>
            </w:r>
            <w:r w:rsidR="00C56091" w:rsidRPr="0070487B">
              <w:rPr>
                <w:color w:val="000000" w:themeColor="text1"/>
                <w:sz w:val="20"/>
                <w:szCs w:val="20"/>
              </w:rPr>
              <w:t xml:space="preserve"> 47.29, 69.49, and </w:t>
            </w:r>
            <w:proofErr w:type="gramStart"/>
            <w:r w:rsidR="00C56091" w:rsidRPr="0070487B">
              <w:rPr>
                <w:color w:val="000000" w:themeColor="text1"/>
                <w:sz w:val="20"/>
                <w:szCs w:val="20"/>
              </w:rPr>
              <w:t xml:space="preserve">87.07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proofErr w:type="gramEnd"/>
            <w:r w:rsidRPr="00215F04">
              <w:rPr>
                <w:color w:val="000000" w:themeColor="text1"/>
                <w:sz w:val="20"/>
                <w:szCs w:val="20"/>
              </w:rPr>
              <w:t xml:space="preserve">/L. </w:t>
            </w:r>
          </w:p>
          <w:p w14:paraId="4673AB68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215F04">
              <w:rPr>
                <w:color w:val="000000" w:themeColor="text1"/>
                <w:sz w:val="20"/>
                <w:szCs w:val="20"/>
              </w:rPr>
              <w:t>The p-value for linear trend corresponds to the p-value of the ordinal variable constructed by assigning the median value of each category to all participants in that category.</w:t>
            </w:r>
          </w:p>
          <w:p w14:paraId="5E8386D4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215F04">
              <w:rPr>
                <w:color w:val="000000" w:themeColor="text1"/>
                <w:sz w:val="20"/>
                <w:szCs w:val="20"/>
              </w:rPr>
              <w:t>Results for the continuous analyses are given for a 25</w:t>
            </w:r>
            <w:r w:rsidRPr="00215F04">
              <w:rPr>
                <w:color w:val="000000" w:themeColor="text1"/>
              </w:rPr>
              <w:t xml:space="preserve">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 increment.</w:t>
            </w:r>
          </w:p>
          <w:p w14:paraId="76D848E1" w14:textId="612680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P for interaction by sex: 0.62 for UKB; </w:t>
            </w:r>
            <w:r w:rsidRPr="0070487B">
              <w:rPr>
                <w:color w:val="000000" w:themeColor="text1"/>
                <w:sz w:val="20"/>
                <w:szCs w:val="20"/>
              </w:rPr>
              <w:t>0.8</w:t>
            </w:r>
            <w:r w:rsidR="00682E14" w:rsidRPr="0070487B">
              <w:rPr>
                <w:color w:val="000000" w:themeColor="text1"/>
                <w:sz w:val="20"/>
                <w:szCs w:val="20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for NHS and HPFS.</w:t>
            </w:r>
          </w:p>
          <w:p w14:paraId="6270E615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</w:p>
          <w:p w14:paraId="2037A7B2" w14:textId="77777777" w:rsidR="006246F2" w:rsidRPr="00215F04" w:rsidRDefault="006246F2" w:rsidP="006246F2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0599AF5" w14:textId="77777777" w:rsidR="006C202C" w:rsidRPr="00215F04" w:rsidRDefault="006C202C">
      <w:pPr>
        <w:rPr>
          <w:color w:val="000000" w:themeColor="text1"/>
        </w:rPr>
      </w:pPr>
    </w:p>
    <w:p w14:paraId="50100E6B" w14:textId="3AF87609" w:rsidR="00A81286" w:rsidRPr="00215F04" w:rsidRDefault="003F7767">
      <w:pPr>
        <w:rPr>
          <w:color w:val="000000" w:themeColor="text1"/>
        </w:rPr>
      </w:pPr>
      <w:r w:rsidRPr="00215F04">
        <w:rPr>
          <w:color w:val="000000" w:themeColor="text1"/>
        </w:rPr>
        <w:br w:type="page"/>
      </w:r>
    </w:p>
    <w:p w14:paraId="3CBDC796" w14:textId="137E833D" w:rsidR="00056DE9" w:rsidRPr="00215F04" w:rsidRDefault="00056DE9">
      <w:pPr>
        <w:rPr>
          <w:color w:val="000000" w:themeColor="text1"/>
        </w:rPr>
      </w:pPr>
    </w:p>
    <w:tbl>
      <w:tblPr>
        <w:tblW w:w="15480" w:type="dxa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1260"/>
        <w:gridCol w:w="1530"/>
        <w:gridCol w:w="1260"/>
        <w:gridCol w:w="1530"/>
        <w:gridCol w:w="1260"/>
        <w:gridCol w:w="1620"/>
        <w:gridCol w:w="1530"/>
        <w:gridCol w:w="1620"/>
      </w:tblGrid>
      <w:tr w:rsidR="00056DE9" w:rsidRPr="00215F04" w14:paraId="7995C598" w14:textId="77777777" w:rsidTr="00EF7099">
        <w:trPr>
          <w:trHeight w:val="327"/>
        </w:trPr>
        <w:tc>
          <w:tcPr>
            <w:tcW w:w="15480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79E93B7" w14:textId="77777777" w:rsidR="00056DE9" w:rsidRPr="00215F04" w:rsidRDefault="00056DE9" w:rsidP="00EF709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ry Table 3. </w:t>
            </w:r>
            <w:r w:rsidRPr="00215F04">
              <w:rPr>
                <w:color w:val="000000" w:themeColor="text1"/>
                <w:sz w:val="20"/>
                <w:szCs w:val="20"/>
              </w:rPr>
              <w:t>Associations between circulating 25(OH)D and glioma risk among non-smokers and after a 4-year lag</w:t>
            </w:r>
            <w:r w:rsidRPr="00215F04">
              <w:rPr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in the UK Biobank, Nurses’ Health Study, and Health Professionals Follow-up Study.</w:t>
            </w:r>
          </w:p>
        </w:tc>
      </w:tr>
      <w:tr w:rsidR="00056DE9" w:rsidRPr="00215F04" w14:paraId="5FA04AFB" w14:textId="77777777" w:rsidTr="00EF7099">
        <w:trPr>
          <w:trHeight w:val="54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14:paraId="01CA4A90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B30FB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2EFA5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fter applying a 4-year lag</w:t>
            </w:r>
          </w:p>
        </w:tc>
      </w:tr>
      <w:tr w:rsidR="00056DE9" w:rsidRPr="00215F04" w14:paraId="3CD51879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9684F" w14:textId="77777777" w:rsidR="00056DE9" w:rsidRPr="00215F04" w:rsidRDefault="00056DE9" w:rsidP="00EF70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37279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UKB</w:t>
            </w:r>
          </w:p>
        </w:tc>
        <w:tc>
          <w:tcPr>
            <w:tcW w:w="2790" w:type="dxa"/>
            <w:gridSpan w:val="2"/>
            <w:shd w:val="clear" w:color="auto" w:fill="auto"/>
            <w:vAlign w:val="center"/>
          </w:tcPr>
          <w:p w14:paraId="53DB4247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NHS and HPFS</w:t>
            </w:r>
          </w:p>
        </w:tc>
        <w:tc>
          <w:tcPr>
            <w:tcW w:w="2880" w:type="dxa"/>
            <w:gridSpan w:val="2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A9216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UKB</w:t>
            </w:r>
          </w:p>
        </w:tc>
        <w:tc>
          <w:tcPr>
            <w:tcW w:w="315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305DF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HS and HPFS</w:t>
            </w:r>
          </w:p>
        </w:tc>
      </w:tr>
      <w:tr w:rsidR="00056DE9" w:rsidRPr="00215F04" w14:paraId="3F3C5A77" w14:textId="77777777" w:rsidTr="00EF7099">
        <w:trPr>
          <w:trHeight w:val="327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8B957" w14:textId="77777777" w:rsidR="00056DE9" w:rsidRPr="00215F04" w:rsidRDefault="00056DE9" w:rsidP="00EF70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B2137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5EFF5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R (95%CI)</w:t>
            </w:r>
            <w:r w:rsidRPr="00215F0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34D98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46D8D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RR (95%CI)</w:t>
            </w:r>
            <w:r w:rsidRPr="0070487B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B8FF1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DE299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R (95%CI)</w:t>
            </w:r>
            <w:r w:rsidRPr="00215F04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DD73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E64C3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RR (95%CI)</w:t>
            </w:r>
            <w:r w:rsidRPr="0070487B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056DE9" w:rsidRPr="00215F04" w14:paraId="057EE648" w14:textId="77777777" w:rsidTr="00EF7099">
        <w:trPr>
          <w:trHeight w:val="327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767F7" w14:textId="77777777" w:rsidR="00056DE9" w:rsidRPr="00215F04" w:rsidRDefault="00056DE9" w:rsidP="00EF7099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Study specific tertiles</w:t>
            </w:r>
            <w:r w:rsidRPr="00215F04">
              <w:rPr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C3550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61BF2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B039B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63258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61611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93137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1D6CE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A9625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56DE9" w:rsidRPr="00215F04" w14:paraId="213CC3D0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50DA7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9B409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C7431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25B1D" w14:textId="6EC5E0E9" w:rsidR="00056DE9" w:rsidRPr="0070487B" w:rsidRDefault="009B118E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E1CD0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410AA" w14:textId="77777777" w:rsidR="00056DE9" w:rsidRPr="00215F04" w:rsidRDefault="00056DE9" w:rsidP="00EF7099">
            <w:pPr>
              <w:jc w:val="center"/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FF21B" w14:textId="77777777" w:rsidR="00056DE9" w:rsidRPr="00215F04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7DBAD" w14:textId="1B479FC7" w:rsidR="00056DE9" w:rsidRPr="0070487B" w:rsidRDefault="003448F8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34BB9" w14:textId="77777777" w:rsidR="00056DE9" w:rsidRPr="0070487B" w:rsidRDefault="00056DE9" w:rsidP="00EF70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960CB4" w:rsidRPr="00215F04" w14:paraId="632446E6" w14:textId="77777777" w:rsidTr="00122A9A">
        <w:trPr>
          <w:trHeight w:val="450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0C09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9BD11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72F4F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7 (0.75-1.25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EC689" w14:textId="1FCF889B" w:rsidR="00960CB4" w:rsidRPr="0070487B" w:rsidRDefault="006B675A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351A1" w14:textId="6EEF9DD9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85 (0.42-1.72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F81D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56569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5 (0.68-1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01F20" w14:textId="58CB0D0A" w:rsidR="00960CB4" w:rsidRPr="0070487B" w:rsidRDefault="00DE44A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6C805" w14:textId="49ED5F46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02 (0.48-2.15)</w:t>
            </w:r>
          </w:p>
        </w:tc>
      </w:tr>
      <w:tr w:rsidR="00960CB4" w:rsidRPr="00215F04" w14:paraId="56817697" w14:textId="77777777" w:rsidTr="00B75562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0D2A8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E1620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3B213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8 (0.68-1.15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37BB0" w14:textId="75A5F2DA" w:rsidR="00960CB4" w:rsidRPr="0070487B" w:rsidRDefault="006B675A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CE148" w14:textId="78810428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00 (0.50-2.03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B78E6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9DF0D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1 (0.65-1.2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EB36" w14:textId="6488B281" w:rsidR="00960CB4" w:rsidRPr="0070487B" w:rsidRDefault="00DE44A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24944" w14:textId="69644C9C" w:rsidR="00960CB4" w:rsidRPr="0070487B" w:rsidRDefault="002014CB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</w:t>
            </w:r>
            <w:r w:rsidR="00EB4D93" w:rsidRPr="0070487B">
              <w:rPr>
                <w:color w:val="000000" w:themeColor="text1"/>
                <w:sz w:val="20"/>
                <w:szCs w:val="20"/>
              </w:rPr>
              <w:t>.02 (0.48</w:t>
            </w:r>
            <w:r w:rsidR="001A0A9C" w:rsidRPr="0070487B">
              <w:rPr>
                <w:color w:val="000000" w:themeColor="text1"/>
                <w:sz w:val="20"/>
                <w:szCs w:val="20"/>
              </w:rPr>
              <w:t>-</w:t>
            </w:r>
            <w:r w:rsidR="00EB4D93" w:rsidRPr="0070487B">
              <w:rPr>
                <w:color w:val="000000" w:themeColor="text1"/>
                <w:sz w:val="20"/>
                <w:szCs w:val="20"/>
              </w:rPr>
              <w:t xml:space="preserve"> 2.1</w:t>
            </w:r>
            <w:r w:rsidR="00F14D8F" w:rsidRPr="0070487B">
              <w:rPr>
                <w:color w:val="000000" w:themeColor="text1"/>
                <w:sz w:val="20"/>
                <w:szCs w:val="20"/>
              </w:rPr>
              <w:t>6</w:t>
            </w:r>
            <w:r w:rsidR="00EB4D93" w:rsidRPr="0070487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60CB4" w:rsidRPr="00215F04" w14:paraId="656143D3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F643C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>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5226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64DC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3464F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CE4D8" w14:textId="6C7F4135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40964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8F4E1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73461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14281" w14:textId="1B6A9CD4" w:rsidR="00960CB4" w:rsidRPr="0070487B" w:rsidRDefault="0009073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</w:t>
            </w:r>
            <w:r w:rsidR="001D6020" w:rsidRPr="00215F04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960CB4" w:rsidRPr="00215F04" w14:paraId="6882C126" w14:textId="77777777" w:rsidTr="0097133F">
        <w:trPr>
          <w:trHeight w:val="531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73E43F" w14:textId="77777777" w:rsidR="00960CB4" w:rsidRPr="00215F04" w:rsidRDefault="00960CB4" w:rsidP="00E86403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IOM guidelines for bone health, </w:t>
            </w:r>
            <w:proofErr w:type="spellStart"/>
            <w:r w:rsidRPr="00215F04">
              <w:rPr>
                <w:bCs/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8229E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51084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78161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B2F84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ACD86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B36BD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FDF2F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1CA17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60CB4" w:rsidRPr="00215F04" w14:paraId="452483BF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8C51D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&lt;50(deficiency/insufficiency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EE278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2F607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2 (0.74-1.14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53B9E" w14:textId="13C37EC4" w:rsidR="00960CB4" w:rsidRPr="0070487B" w:rsidRDefault="00880071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CE468" w14:textId="22E8C561" w:rsidR="00960CB4" w:rsidRPr="0070487B" w:rsidRDefault="00DB46EB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78 (0.22-2.74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3329D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979C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0 (0.68-1.2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22289" w14:textId="448DFEAB" w:rsidR="00960CB4" w:rsidRPr="0070487B" w:rsidRDefault="00722B49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3A7AD" w14:textId="55F59555" w:rsidR="00960CB4" w:rsidRPr="0070487B" w:rsidRDefault="009F06E2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41</w:t>
            </w:r>
            <w:r w:rsidR="00F11B6D" w:rsidRPr="0070487B">
              <w:rPr>
                <w:color w:val="000000" w:themeColor="text1"/>
                <w:sz w:val="20"/>
                <w:szCs w:val="20"/>
              </w:rPr>
              <w:t xml:space="preserve"> (0.09-1.84)</w:t>
            </w:r>
          </w:p>
        </w:tc>
      </w:tr>
      <w:tr w:rsidR="00960CB4" w:rsidRPr="00215F04" w14:paraId="0856C695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EFF72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0-&lt;75(sufficiency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A6FB7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C74E8" w14:textId="29D86F5A" w:rsidR="00960CB4" w:rsidRPr="00215F04" w:rsidRDefault="000D2B9F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960CB4" w:rsidRPr="00215F04">
              <w:rPr>
                <w:color w:val="000000" w:themeColor="text1"/>
                <w:sz w:val="20"/>
                <w:szCs w:val="20"/>
              </w:rPr>
              <w:t xml:space="preserve"> (ref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DAF51" w14:textId="4A480ACA" w:rsidR="00960CB4" w:rsidRPr="0070487B" w:rsidRDefault="00880071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B7165" w14:textId="05CCBEF7" w:rsidR="00960CB4" w:rsidRPr="0070487B" w:rsidRDefault="00DE639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A07A8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49B4F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71963" w14:textId="554FB2A1" w:rsidR="00960CB4" w:rsidRPr="0070487B" w:rsidRDefault="00722B49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5D630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960CB4" w:rsidRPr="00215F04" w14:paraId="4F3A6C31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CFF20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≥75</w:t>
            </w:r>
            <w:r w:rsidRPr="00215F04">
              <w:rPr>
                <w:sz w:val="20"/>
                <w:szCs w:val="20"/>
              </w:rPr>
              <w:t xml:space="preserve"> (</w:t>
            </w:r>
            <w:r w:rsidRPr="00215F04">
              <w:rPr>
                <w:color w:val="000000" w:themeColor="text1"/>
                <w:sz w:val="20"/>
                <w:szCs w:val="20"/>
              </w:rPr>
              <w:t>beyond sufficiency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41C8F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85AB1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8 (0.47-0.98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BE961" w14:textId="03A963EC" w:rsidR="00960CB4" w:rsidRPr="0070487B" w:rsidRDefault="00D74C2D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5129A" w14:textId="56ACB4E0" w:rsidR="00960CB4" w:rsidRPr="0070487B" w:rsidRDefault="006552F5" w:rsidP="00960CB4">
            <w:pPr>
              <w:jc w:val="center"/>
              <w:rPr>
                <w:rFonts w:ascii="SimSun" w:eastAsia="SimSun" w:hAnsi="SimSun" w:cs="SimSun"/>
                <w:color w:val="000000" w:themeColor="text1"/>
                <w:sz w:val="20"/>
                <w:szCs w:val="20"/>
                <w:u w:val="single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</w:t>
            </w:r>
            <w:r w:rsidR="009C7C3C" w:rsidRPr="0070487B">
              <w:rPr>
                <w:color w:val="000000" w:themeColor="text1"/>
                <w:sz w:val="20"/>
                <w:szCs w:val="20"/>
              </w:rPr>
              <w:t>75 (0.23-2.45)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96BB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E5647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2 (0.51-1.3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0D38A" w14:textId="14F73850" w:rsidR="00960CB4" w:rsidRPr="0070487B" w:rsidRDefault="00722B49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FFE44" w14:textId="7FF8E65D" w:rsidR="00960CB4" w:rsidRPr="0070487B" w:rsidRDefault="00EC7E8A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52 (0.12-2.21)</w:t>
            </w:r>
          </w:p>
        </w:tc>
      </w:tr>
      <w:tr w:rsidR="00960CB4" w:rsidRPr="00215F04" w14:paraId="6D263085" w14:textId="77777777" w:rsidTr="00EF7099">
        <w:trPr>
          <w:trHeight w:val="327"/>
        </w:trPr>
        <w:tc>
          <w:tcPr>
            <w:tcW w:w="38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56673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>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80AAA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E0123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E6C57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F0A2A" w14:textId="0F1B5457" w:rsidR="00960CB4" w:rsidRPr="0070487B" w:rsidRDefault="001052A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5CED0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BEE96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CAEFB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1BFC1" w14:textId="3827975D" w:rsidR="00960CB4" w:rsidRPr="0070487B" w:rsidRDefault="009F06E2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86</w:t>
            </w:r>
          </w:p>
        </w:tc>
      </w:tr>
      <w:tr w:rsidR="00960CB4" w:rsidRPr="00215F04" w14:paraId="49C781CE" w14:textId="77777777" w:rsidTr="00285912">
        <w:trPr>
          <w:trHeight w:val="327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03D40" w14:textId="77777777" w:rsidR="00960CB4" w:rsidRPr="00215F04" w:rsidRDefault="00960CB4" w:rsidP="00960CB4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 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A9F7D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95</w:t>
            </w:r>
          </w:p>
          <w:p w14:paraId="46252CCA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42BEF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4 (0.84-1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62E8A" w14:textId="77777777" w:rsidR="00960CB4" w:rsidRPr="0070487B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43F3F" w14:textId="0CFFE02A" w:rsidR="00960CB4" w:rsidRPr="0070487B" w:rsidRDefault="007609B5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07 (0.74-1.54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B28EF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E1284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7 (0.82-1.1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4CE9" w14:textId="66C5643B" w:rsidR="00960CB4" w:rsidRPr="0070487B" w:rsidRDefault="004A5462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86354" w14:textId="4685F136" w:rsidR="00960CB4" w:rsidRPr="0070487B" w:rsidRDefault="00D6222E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1.08 (0.73-1.58)</w:t>
            </w:r>
          </w:p>
        </w:tc>
      </w:tr>
      <w:tr w:rsidR="00960CB4" w:rsidRPr="00215F04" w14:paraId="0C7E0AD7" w14:textId="77777777" w:rsidTr="00EF7099">
        <w:trPr>
          <w:trHeight w:val="327"/>
        </w:trPr>
        <w:tc>
          <w:tcPr>
            <w:tcW w:w="15480" w:type="dxa"/>
            <w:gridSpan w:val="9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B9215" w14:textId="77777777" w:rsidR="00960CB4" w:rsidRPr="00215F04" w:rsidRDefault="00960CB4" w:rsidP="00960CB4">
            <w:pPr>
              <w:rPr>
                <w:color w:val="000000" w:themeColor="text1"/>
                <w:sz w:val="20"/>
                <w:szCs w:val="20"/>
              </w:rPr>
            </w:pPr>
          </w:p>
          <w:p w14:paraId="6DAFE5BA" w14:textId="5CD2B5A8" w:rsidR="00960CB4" w:rsidRPr="00215F04" w:rsidRDefault="00960CB4" w:rsidP="00960CB4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Abbreviations: </w:t>
            </w:r>
            <w:r w:rsidR="00430407" w:rsidRPr="00215F04">
              <w:rPr>
                <w:color w:val="000000" w:themeColor="text1"/>
                <w:sz w:val="20"/>
                <w:szCs w:val="20"/>
              </w:rPr>
              <w:t>25(OH)D, 25-hydroxyvitamin D;</w:t>
            </w:r>
            <w:r w:rsidR="005C0F08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CI, confidence interval; HPFS, Health Professionals Follow-up Study; HR, hazard ratio; IOM, Institute of Medicine; NHS, Nurses’ Health Study; RR, risk ratio; UKB, United Kingdom Biobank.</w:t>
            </w:r>
          </w:p>
          <w:p w14:paraId="100CEFF5" w14:textId="106EF2C1" w:rsidR="00960CB4" w:rsidRPr="00215F04" w:rsidRDefault="00960CB4" w:rsidP="00960CB4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Adjusted for sex (male vs female), age (continuous), race (non-white vs white), month of blood collection (continuous),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body mass index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continuous), and smoking status (never, current and previous).</w:t>
            </w:r>
          </w:p>
          <w:p w14:paraId="5B5E4652" w14:textId="09C44056" w:rsidR="00960CB4" w:rsidRPr="00215F04" w:rsidRDefault="00960CB4" w:rsidP="00960CB4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In addition to conditioning on matching factors in </w:t>
            </w:r>
            <w:proofErr w:type="gramStart"/>
            <w:r w:rsidRPr="00215F04">
              <w:rPr>
                <w:color w:val="000000" w:themeColor="text1"/>
                <w:sz w:val="20"/>
                <w:szCs w:val="20"/>
              </w:rPr>
              <w:t>the  NHS</w:t>
            </w:r>
            <w:proofErr w:type="gramEnd"/>
            <w:r w:rsidRPr="00215F04">
              <w:rPr>
                <w:color w:val="000000" w:themeColor="text1"/>
                <w:sz w:val="20"/>
                <w:szCs w:val="20"/>
              </w:rPr>
              <w:t xml:space="preserve"> and HPFS (age, fasting status, month of blood collection, and race), adjusted for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body mass index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continuous) and smoking status (never, </w:t>
            </w:r>
            <w:r w:rsidR="00622CE6" w:rsidRPr="00215F04">
              <w:rPr>
                <w:color w:val="000000" w:themeColor="text1"/>
                <w:sz w:val="20"/>
                <w:szCs w:val="20"/>
              </w:rPr>
              <w:t>past, and current</w:t>
            </w:r>
            <w:r w:rsidRPr="00215F04">
              <w:rPr>
                <w:color w:val="000000" w:themeColor="text1"/>
                <w:sz w:val="20"/>
                <w:szCs w:val="20"/>
              </w:rPr>
              <w:t>).</w:t>
            </w:r>
          </w:p>
          <w:p w14:paraId="4ABC9A18" w14:textId="48E4EBA0" w:rsidR="00960CB4" w:rsidRPr="00215F04" w:rsidRDefault="00960CB4" w:rsidP="00960CB4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Median serum 25(OH)D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UKB 26.91, 46.43, 68.67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/L; median plasma 25(OH)D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 </w:t>
            </w:r>
            <w:r w:rsidR="00645EDB" w:rsidRPr="0070487B">
              <w:rPr>
                <w:color w:val="000000" w:themeColor="text1"/>
                <w:sz w:val="20"/>
                <w:szCs w:val="20"/>
              </w:rPr>
              <w:t xml:space="preserve">47.29, 69.49, and </w:t>
            </w:r>
            <w:proofErr w:type="gramStart"/>
            <w:r w:rsidR="00645EDB" w:rsidRPr="0070487B">
              <w:rPr>
                <w:color w:val="000000" w:themeColor="text1"/>
                <w:sz w:val="20"/>
                <w:szCs w:val="20"/>
              </w:rPr>
              <w:t xml:space="preserve">87.07 </w:t>
            </w:r>
            <w:r w:rsidRPr="00215F04">
              <w:rPr>
                <w:color w:val="000000" w:themeColor="text1"/>
              </w:rPr>
              <w:t xml:space="preserve">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proofErr w:type="gramEnd"/>
            <w:r w:rsidRPr="00215F04">
              <w:rPr>
                <w:color w:val="000000" w:themeColor="text1"/>
                <w:sz w:val="20"/>
                <w:szCs w:val="20"/>
              </w:rPr>
              <w:t xml:space="preserve">/L. </w:t>
            </w:r>
          </w:p>
          <w:p w14:paraId="4070708C" w14:textId="77777777" w:rsidR="00960CB4" w:rsidRPr="00215F04" w:rsidRDefault="00960CB4" w:rsidP="00960CB4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215F04">
              <w:rPr>
                <w:color w:val="000000" w:themeColor="text1"/>
                <w:sz w:val="20"/>
                <w:szCs w:val="20"/>
              </w:rPr>
              <w:t>The p-value for linear trend corresponds to the p-value of the ordinal variable constructed by assigning the median value of each category to all participants in that category.</w:t>
            </w:r>
          </w:p>
          <w:p w14:paraId="349A7EEE" w14:textId="77777777" w:rsidR="00960CB4" w:rsidRPr="00215F04" w:rsidRDefault="00960CB4" w:rsidP="00960CB4">
            <w:pPr>
              <w:rPr>
                <w:rFonts w:ascii="SimSun" w:eastAsia="SimSun" w:hAnsi="SimSun" w:cs="SimSun"/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215F04">
              <w:rPr>
                <w:color w:val="000000" w:themeColor="text1"/>
                <w:sz w:val="20"/>
                <w:szCs w:val="20"/>
              </w:rPr>
              <w:t>Results for the continuous analyses are given for a 25</w:t>
            </w:r>
            <w:r w:rsidRPr="00215F04">
              <w:rPr>
                <w:color w:val="000000" w:themeColor="text1"/>
              </w:rPr>
              <w:t xml:space="preserve">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n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 increment.</w:t>
            </w:r>
          </w:p>
          <w:p w14:paraId="260442A9" w14:textId="77777777" w:rsidR="00960CB4" w:rsidRPr="00215F04" w:rsidRDefault="00960CB4" w:rsidP="00960CB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9A53D2E" w14:textId="0BE71FDB" w:rsidR="00227072" w:rsidRPr="00215F04" w:rsidRDefault="00E05477">
      <w:pPr>
        <w:rPr>
          <w:color w:val="000000" w:themeColor="text1"/>
        </w:rPr>
      </w:pPr>
      <w:r w:rsidRPr="00215F04">
        <w:rPr>
          <w:color w:val="000000" w:themeColor="text1"/>
        </w:rPr>
        <w:br w:type="page"/>
      </w:r>
    </w:p>
    <w:tbl>
      <w:tblPr>
        <w:tblW w:w="10861" w:type="dxa"/>
        <w:tblLook w:val="04A0" w:firstRow="1" w:lastRow="0" w:firstColumn="1" w:lastColumn="0" w:noHBand="0" w:noVBand="1"/>
      </w:tblPr>
      <w:tblGrid>
        <w:gridCol w:w="236"/>
        <w:gridCol w:w="2192"/>
        <w:gridCol w:w="1686"/>
        <w:gridCol w:w="1686"/>
        <w:gridCol w:w="1686"/>
        <w:gridCol w:w="1686"/>
        <w:gridCol w:w="1689"/>
      </w:tblGrid>
      <w:tr w:rsidR="00A652B0" w:rsidRPr="00215F04" w14:paraId="13929A89" w14:textId="77777777" w:rsidTr="001C772F">
        <w:trPr>
          <w:trHeight w:val="316"/>
        </w:trPr>
        <w:tc>
          <w:tcPr>
            <w:tcW w:w="108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E980" w14:textId="782E7E6A" w:rsidR="00A652B0" w:rsidRPr="00215F04" w:rsidRDefault="00A652B0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4.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Spearman correlation coefficients for fat soluble vitamins and cholesterol </w:t>
            </w:r>
            <w:r w:rsidR="0000364C" w:rsidRPr="00215F04">
              <w:rPr>
                <w:color w:val="000000" w:themeColor="text1"/>
                <w:sz w:val="20"/>
                <w:szCs w:val="20"/>
              </w:rPr>
              <w:t xml:space="preserve">concentrations </w:t>
            </w:r>
            <w:r w:rsidRPr="00215F04">
              <w:rPr>
                <w:color w:val="000000" w:themeColor="text1"/>
                <w:sz w:val="20"/>
                <w:szCs w:val="20"/>
              </w:rPr>
              <w:t>in the Nurses’ Health Study (NHS) and Health Professionals Follow-up Study (HPFS)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1C772F" w:rsidRPr="00215F04" w14:paraId="47D96195" w14:textId="77777777" w:rsidTr="006617B3">
        <w:trPr>
          <w:trHeight w:val="316"/>
        </w:trPr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F34BC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70EA0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 (OH)D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4F504" w14:textId="495C045A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etino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8F38F" w14:textId="3C6D7241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α-tocophero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469DA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FDF60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holesterol</w:t>
            </w:r>
          </w:p>
        </w:tc>
      </w:tr>
      <w:tr w:rsidR="001C772F" w:rsidRPr="00215F04" w14:paraId="073BF0C2" w14:textId="77777777" w:rsidTr="006617B3">
        <w:trPr>
          <w:trHeight w:val="316"/>
        </w:trPr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6C5" w14:textId="1130356E" w:rsidR="001C772F" w:rsidRPr="00215F04" w:rsidRDefault="001C772F" w:rsidP="00E6575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NHS (</w:t>
            </w:r>
            <w:r w:rsidR="00E86403" w:rsidRPr="00215F04">
              <w:rPr>
                <w:bCs/>
                <w:color w:val="000000" w:themeColor="text1"/>
                <w:sz w:val="20"/>
                <w:szCs w:val="20"/>
              </w:rPr>
              <w:t>Women</w:t>
            </w: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) </w:t>
            </w:r>
            <w:r w:rsidRPr="00215F04">
              <w:rPr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215F04">
              <w:rPr>
                <w:bCs/>
                <w:color w:val="000000" w:themeColor="text1"/>
                <w:sz w:val="20"/>
                <w:szCs w:val="20"/>
              </w:rPr>
              <w:t>=10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8501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8AB1A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77DD" w14:textId="17F86649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46E7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8423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C772F" w:rsidRPr="00215F04" w14:paraId="662372CF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053D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C8EE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(OH)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2F26" w14:textId="77777777" w:rsidR="001C772F" w:rsidRPr="0070487B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8325" w14:textId="6AD7F64D" w:rsidR="001C772F" w:rsidRPr="00215F04" w:rsidRDefault="002532F1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22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2BB" w14:textId="4348E135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0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62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-0.21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C95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C772F" w:rsidRPr="00215F04" w14:paraId="6D3174F1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995F6" w14:textId="77777777" w:rsidR="001C772F" w:rsidRPr="00215F04" w:rsidRDefault="001C772F" w:rsidP="000A5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1AD01D" w14:textId="77777777" w:rsidR="001C772F" w:rsidRPr="00215F04" w:rsidRDefault="001C772F" w:rsidP="000A5EEC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etinol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EC8E4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370DD2EF" w14:textId="26DC0E0A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DC34D" w14:textId="0CC54522" w:rsidR="001C772F" w:rsidRPr="00215F04" w:rsidRDefault="006617B3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55*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A06D1" w14:textId="76239730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53A11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42*</w:t>
            </w:r>
          </w:p>
        </w:tc>
      </w:tr>
      <w:tr w:rsidR="001C772F" w:rsidRPr="00215F04" w14:paraId="74C278D9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5181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A7B0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α-tocophero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571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8BF0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F94" w14:textId="2861F6B0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099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C6D3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55*</w:t>
            </w:r>
          </w:p>
        </w:tc>
      </w:tr>
      <w:tr w:rsidR="001C772F" w:rsidRPr="00215F04" w14:paraId="1FD3E507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301C2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876316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D9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20664866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502" w14:textId="5AA25366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77A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D936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24*</w:t>
            </w:r>
          </w:p>
        </w:tc>
      </w:tr>
      <w:tr w:rsidR="001C772F" w:rsidRPr="00215F04" w14:paraId="3EB6D2ED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D7B92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0A66CF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holesterol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3B6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480D5CDC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603" w14:textId="0EF42A74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CAE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5F04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C772F" w:rsidRPr="00215F04" w14:paraId="26D31CBF" w14:textId="77777777" w:rsidTr="006617B3">
        <w:trPr>
          <w:trHeight w:val="316"/>
        </w:trPr>
        <w:tc>
          <w:tcPr>
            <w:tcW w:w="2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6A9F7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3105F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5E20F246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7C35B" w14:textId="43B05104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E78C4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59C8A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C772F" w:rsidRPr="00215F04" w14:paraId="2ED1E1AC" w14:textId="77777777" w:rsidTr="006617B3">
        <w:trPr>
          <w:trHeight w:val="316"/>
        </w:trPr>
        <w:tc>
          <w:tcPr>
            <w:tcW w:w="24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139" w14:textId="017E7F20" w:rsidR="001C772F" w:rsidRPr="00215F04" w:rsidRDefault="001C772F" w:rsidP="00E6575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HPFS (</w:t>
            </w:r>
            <w:r w:rsidR="00E86403" w:rsidRPr="00215F04">
              <w:rPr>
                <w:bCs/>
                <w:color w:val="000000" w:themeColor="text1"/>
                <w:sz w:val="20"/>
                <w:szCs w:val="20"/>
              </w:rPr>
              <w:t>Men</w:t>
            </w: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) </w:t>
            </w:r>
            <w:r w:rsidRPr="00215F04">
              <w:rPr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215F04">
              <w:rPr>
                <w:bCs/>
                <w:color w:val="000000" w:themeColor="text1"/>
                <w:sz w:val="20"/>
                <w:szCs w:val="20"/>
              </w:rPr>
              <w:t>=64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645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14:paraId="34344C85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A89C" w14:textId="30FB4FE2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F99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BA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C772F" w:rsidRPr="00215F04" w14:paraId="74610CE8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6D8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9B19F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(OH)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2D9" w14:textId="27AF343E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817D" w14:textId="6AE669D5" w:rsidR="001C772F" w:rsidRPr="0070487B" w:rsidRDefault="00D57A1A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965" w14:textId="3F93255F" w:rsidR="001C772F" w:rsidRPr="0070487B" w:rsidRDefault="00F81159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0.10</w:t>
            </w:r>
            <w:r w:rsidR="00737A75" w:rsidRPr="0070487B">
              <w:rPr>
                <w:color w:val="000000" w:themeColor="text1"/>
                <w:sz w:val="20"/>
                <w:szCs w:val="20"/>
              </w:rPr>
              <w:t>`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1C3" w14:textId="3397C101" w:rsidR="001C772F" w:rsidRPr="0070487B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-0.</w:t>
            </w:r>
            <w:r w:rsidR="00493226" w:rsidRPr="0070487B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A5D8" w14:textId="77777777" w:rsidR="001C772F" w:rsidRPr="0070487B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0487B">
              <w:rPr>
                <w:color w:val="000000" w:themeColor="text1"/>
                <w:sz w:val="20"/>
                <w:szCs w:val="20"/>
              </w:rPr>
              <w:t>-0.04</w:t>
            </w:r>
          </w:p>
        </w:tc>
      </w:tr>
      <w:tr w:rsidR="00AC301F" w:rsidRPr="00215F04" w14:paraId="3A579184" w14:textId="77777777" w:rsidTr="000A5EEC">
        <w:trPr>
          <w:trHeight w:val="316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45F83" w14:textId="77777777" w:rsidR="00AC301F" w:rsidRPr="00215F04" w:rsidRDefault="00AC301F" w:rsidP="000A5EE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E10673" w14:textId="77777777" w:rsidR="00AC301F" w:rsidRPr="00215F04" w:rsidRDefault="00AC301F" w:rsidP="000A5EEC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etinol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125CC" w14:textId="77777777" w:rsidR="00AC301F" w:rsidRPr="00215F04" w:rsidRDefault="00AC301F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44D3C98B" w14:textId="6B2780B1" w:rsidR="00AC301F" w:rsidRPr="00215F04" w:rsidRDefault="0023588A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7A973" w14:textId="4385DA55" w:rsidR="00AC301F" w:rsidRPr="00215F04" w:rsidRDefault="00BA57D1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2*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C4CFC" w14:textId="63AC226B" w:rsidR="00AC301F" w:rsidRPr="00215F04" w:rsidRDefault="00BA57D1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23FD4" w14:textId="77777777" w:rsidR="00AC301F" w:rsidRPr="00215F04" w:rsidRDefault="00AC301F" w:rsidP="000A5E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9*</w:t>
            </w:r>
          </w:p>
        </w:tc>
      </w:tr>
      <w:tr w:rsidR="001C772F" w:rsidRPr="00215F04" w14:paraId="7106D1C1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E63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8A6B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α-tocophero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52A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04A4" w14:textId="658106CD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23D" w14:textId="21EED418" w:rsidR="001C772F" w:rsidRPr="00215F04" w:rsidRDefault="0023588A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9C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-0.27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3303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41*</w:t>
            </w:r>
          </w:p>
        </w:tc>
      </w:tr>
      <w:tr w:rsidR="001C772F" w:rsidRPr="00215F04" w14:paraId="7E73951E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6E2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3FA9FC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93D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44218B12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A32" w14:textId="624B6C9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C42" w14:textId="0291CED3" w:rsidR="001C772F" w:rsidRPr="00215F04" w:rsidRDefault="0023588A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E12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1*</w:t>
            </w:r>
          </w:p>
        </w:tc>
      </w:tr>
      <w:tr w:rsidR="001C772F" w:rsidRPr="00215F04" w14:paraId="13AB0E37" w14:textId="77777777" w:rsidTr="006617B3">
        <w:trPr>
          <w:trHeight w:val="316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1C0BC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CBE383" w14:textId="77777777" w:rsidR="001C772F" w:rsidRPr="00215F04" w:rsidRDefault="001C772F" w:rsidP="00B7023E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holestero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CBB2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EC231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1A7F" w14:textId="62BA5B55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41C4" w14:textId="77777777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8ABC" w14:textId="1D96B07C" w:rsidR="001C772F" w:rsidRPr="00215F04" w:rsidRDefault="001C772F" w:rsidP="006617B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</w:t>
            </w:r>
          </w:p>
        </w:tc>
      </w:tr>
      <w:tr w:rsidR="00191718" w:rsidRPr="00215F04" w14:paraId="39CAC930" w14:textId="77777777" w:rsidTr="000A5EEC">
        <w:trPr>
          <w:trHeight w:val="316"/>
        </w:trPr>
        <w:tc>
          <w:tcPr>
            <w:tcW w:w="108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7C18" w14:textId="77777777" w:rsidR="00191718" w:rsidRPr="00215F04" w:rsidRDefault="00191718" w:rsidP="003E517B">
            <w:pPr>
              <w:ind w:left="720"/>
              <w:contextualSpacing/>
              <w:rPr>
                <w:color w:val="000000" w:themeColor="text1"/>
                <w:sz w:val="20"/>
                <w:szCs w:val="20"/>
              </w:rPr>
            </w:pPr>
          </w:p>
          <w:p w14:paraId="244D0523" w14:textId="204578E1" w:rsidR="00191718" w:rsidRPr="00215F04" w:rsidRDefault="00191718" w:rsidP="0045310C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bbreviations:</w:t>
            </w:r>
            <w:r w:rsidR="005E0EC3" w:rsidRPr="00215F04">
              <w:rPr>
                <w:color w:val="000000" w:themeColor="text1"/>
                <w:sz w:val="20"/>
                <w:szCs w:val="20"/>
              </w:rPr>
              <w:t xml:space="preserve"> 25(OH)D, 25-hydroxyvitamin D;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HPFS, Health Professionals Follow-up Study; NHS, Nurses’ Health Study; *p&lt;0.05 </w:t>
            </w:r>
          </w:p>
        </w:tc>
      </w:tr>
    </w:tbl>
    <w:p w14:paraId="7FACBBB1" w14:textId="0D715ED9" w:rsidR="0019514C" w:rsidRPr="00215F04" w:rsidRDefault="003D301D">
      <w:pPr>
        <w:rPr>
          <w:color w:val="000000" w:themeColor="text1"/>
        </w:rPr>
      </w:pPr>
      <w:r w:rsidRPr="00215F04">
        <w:rPr>
          <w:color w:val="000000" w:themeColor="text1"/>
        </w:rPr>
        <w:br w:type="page"/>
      </w:r>
    </w:p>
    <w:tbl>
      <w:tblPr>
        <w:tblW w:w="14490" w:type="dxa"/>
        <w:tblInd w:w="-90" w:type="dxa"/>
        <w:tblLook w:val="04A0" w:firstRow="1" w:lastRow="0" w:firstColumn="1" w:lastColumn="0" w:noHBand="0" w:noVBand="1"/>
      </w:tblPr>
      <w:tblGrid>
        <w:gridCol w:w="276"/>
        <w:gridCol w:w="2661"/>
        <w:gridCol w:w="2913"/>
        <w:gridCol w:w="2669"/>
        <w:gridCol w:w="2641"/>
        <w:gridCol w:w="3330"/>
      </w:tblGrid>
      <w:tr w:rsidR="00896BB7" w:rsidRPr="00215F04" w14:paraId="59A11533" w14:textId="77777777" w:rsidTr="00516910">
        <w:trPr>
          <w:trHeight w:val="20"/>
        </w:trPr>
        <w:tc>
          <w:tcPr>
            <w:tcW w:w="14490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101922" w14:textId="25D01893" w:rsidR="00BB6F58" w:rsidRPr="00215F04" w:rsidRDefault="00BB6F58" w:rsidP="00371B4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 w:rsidR="00843767" w:rsidRPr="00215F04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E2B36" w:rsidRPr="00215F04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Associations between</w:t>
            </w:r>
            <w:r w:rsidR="00371B40" w:rsidRPr="00215F04">
              <w:rPr>
                <w:color w:val="000000" w:themeColor="text1"/>
                <w:sz w:val="20"/>
                <w:szCs w:val="20"/>
              </w:rPr>
              <w:t xml:space="preserve">  </w:t>
            </w:r>
            <w:r w:rsidR="00121F8C" w:rsidRPr="00215F04">
              <w:rPr>
                <w:color w:val="000000" w:themeColor="text1"/>
                <w:sz w:val="20"/>
                <w:szCs w:val="20"/>
              </w:rPr>
              <w:t>circula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ti</w:t>
            </w:r>
            <w:r w:rsidR="00121F8C" w:rsidRPr="00215F04">
              <w:rPr>
                <w:color w:val="000000" w:themeColor="text1"/>
                <w:sz w:val="20"/>
                <w:szCs w:val="20"/>
              </w:rPr>
              <w:t>ng</w:t>
            </w:r>
            <w:r w:rsidR="00371B40" w:rsidRPr="00215F04">
              <w:rPr>
                <w:color w:val="000000" w:themeColor="text1"/>
                <w:sz w:val="20"/>
                <w:szCs w:val="20"/>
              </w:rPr>
              <w:t xml:space="preserve"> retinol, </w:t>
            </w:r>
            <w:r w:rsidR="00371B40" w:rsidRPr="00215F04">
              <w:rPr>
                <w:bCs/>
                <w:color w:val="000000" w:themeColor="text1"/>
                <w:sz w:val="20"/>
                <w:szCs w:val="20"/>
              </w:rPr>
              <w:t>α-</w:t>
            </w:r>
            <w:r w:rsidR="00371B40" w:rsidRPr="00215F04">
              <w:rPr>
                <w:color w:val="000000" w:themeColor="text1"/>
                <w:sz w:val="20"/>
                <w:szCs w:val="20"/>
              </w:rPr>
              <w:t xml:space="preserve"> and </w:t>
            </w:r>
            <w:r w:rsidR="00371B40" w:rsidRPr="00215F04">
              <w:rPr>
                <w:bCs/>
                <w:color w:val="000000" w:themeColor="text1"/>
                <w:sz w:val="20"/>
                <w:szCs w:val="20"/>
              </w:rPr>
              <w:t>γ-</w:t>
            </w:r>
            <w:r w:rsidR="00371B40" w:rsidRPr="00215F04">
              <w:rPr>
                <w:color w:val="000000" w:themeColor="text1"/>
                <w:sz w:val="20"/>
                <w:szCs w:val="20"/>
              </w:rPr>
              <w:t>tocopherol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,</w:t>
            </w:r>
            <w:r w:rsidR="00371B40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1D08E4" w:rsidRPr="00215F04">
              <w:rPr>
                <w:color w:val="000000" w:themeColor="text1"/>
                <w:sz w:val="20"/>
                <w:szCs w:val="20"/>
              </w:rPr>
              <w:t>and glioma risk</w:t>
            </w:r>
            <w:r w:rsidR="0025333C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by sex in the Nurses</w:t>
            </w:r>
            <w:r w:rsidR="00747742" w:rsidRPr="00215F04">
              <w:rPr>
                <w:color w:val="000000" w:themeColor="text1"/>
                <w:sz w:val="20"/>
                <w:szCs w:val="20"/>
              </w:rPr>
              <w:t>’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Health Study and Health Professionals Follow-up Study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896BB7" w:rsidRPr="00215F04" w14:paraId="4FBB58BE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3C4B" w14:textId="77777777" w:rsidR="00BB6F58" w:rsidRPr="00215F04" w:rsidRDefault="00BB6F58" w:rsidP="0051691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B8E6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3D7A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59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36C8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Men</w:t>
            </w:r>
          </w:p>
        </w:tc>
      </w:tr>
      <w:tr w:rsidR="00896BB7" w:rsidRPr="00215F04" w14:paraId="3CAB4BFB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4852CE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9D8440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755CD" w14:textId="2EB7C231" w:rsidR="00BB6F58" w:rsidRPr="00215F04" w:rsidRDefault="00D04C4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38F69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18563" w14:textId="5A95D476" w:rsidR="00BB6F58" w:rsidRPr="00215F04" w:rsidRDefault="009E752E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7036C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0D28F2" w:rsidRPr="00215F04" w14:paraId="04564110" w14:textId="77777777" w:rsidTr="000A5EEC">
        <w:trPr>
          <w:trHeight w:val="20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0698" w14:textId="77777777" w:rsidR="000D28F2" w:rsidRPr="00215F04" w:rsidRDefault="000D28F2" w:rsidP="005169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Retinol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B4B0" w14:textId="77777777" w:rsidR="000D28F2" w:rsidRPr="00215F04" w:rsidRDefault="000D28F2" w:rsidP="005F6B2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1A6" w14:textId="77777777" w:rsidR="000D28F2" w:rsidRPr="00215F04" w:rsidRDefault="000D28F2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9924" w14:textId="77777777" w:rsidR="000D28F2" w:rsidRPr="00215F04" w:rsidRDefault="000D28F2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B784" w14:textId="77777777" w:rsidR="000D28F2" w:rsidRPr="00215F04" w:rsidRDefault="000D28F2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225C8CBC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AAE5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1A36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6FBF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BBF7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DACD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F623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7184F420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D0FA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E800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864" w14:textId="4AB86EB2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FD9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AD8" w14:textId="207B8798" w:rsidR="00BB6F58" w:rsidRPr="00215F04" w:rsidRDefault="0041630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9C7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96BB7" w:rsidRPr="00215F04" w14:paraId="7E80FE01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71DA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8658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91E" w14:textId="3E0D9F65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400" w14:textId="11D95DA1" w:rsidR="00BB6F58" w:rsidRPr="00215F04" w:rsidRDefault="00854346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3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49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3.06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E24" w14:textId="5AE9A295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E97B" w14:textId="0A4EC3A3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09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33</w:t>
            </w:r>
            <w:r w:rsidRPr="00215F04">
              <w:rPr>
                <w:color w:val="000000" w:themeColor="text1"/>
                <w:sz w:val="20"/>
                <w:szCs w:val="20"/>
              </w:rPr>
              <w:t>-3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54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086201B1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62FA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D8F9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596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F284" w14:textId="71EE401A" w:rsidR="00BB6F58" w:rsidRPr="00215F04" w:rsidRDefault="00854346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14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47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2.77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8CA" w14:textId="5C1E0DF8" w:rsidR="00BB6F58" w:rsidRPr="00215F04" w:rsidRDefault="0041630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A84" w14:textId="5C1311A8" w:rsidR="00BB6F58" w:rsidRPr="00215F04" w:rsidRDefault="00854346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31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37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4.60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287E5695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A0D1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50A2" w14:textId="77777777" w:rsidR="00BB6F58" w:rsidRPr="00215F04" w:rsidRDefault="00BB6F58" w:rsidP="00382A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778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0BC" w14:textId="62994CD2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37B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E96" w14:textId="5B62A78E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66</w:t>
            </w:r>
          </w:p>
        </w:tc>
      </w:tr>
      <w:tr w:rsidR="00896BB7" w:rsidRPr="00215F04" w14:paraId="71E0D963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4FCC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0B64" w14:textId="58CA1ABB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8B3508"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5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3B4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4B35" w14:textId="72C2CA79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0 (0.70-1.4</w:t>
            </w:r>
            <w:r w:rsidR="00E83E22" w:rsidRPr="00215F04">
              <w:rPr>
                <w:color w:val="000000" w:themeColor="text1"/>
                <w:sz w:val="20"/>
                <w:szCs w:val="20"/>
              </w:rPr>
              <w:t>5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E96C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C4C6" w14:textId="35DE86A2" w:rsidR="00BB6F58" w:rsidRPr="00215F04" w:rsidRDefault="00BB6F58" w:rsidP="00E83E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76 (0.3</w:t>
            </w:r>
            <w:r w:rsidR="00E83E22" w:rsidRPr="00215F04">
              <w:rPr>
                <w:color w:val="000000" w:themeColor="text1"/>
                <w:sz w:val="20"/>
                <w:szCs w:val="20"/>
              </w:rPr>
              <w:t>7</w:t>
            </w:r>
            <w:r w:rsidRPr="00215F04">
              <w:rPr>
                <w:color w:val="000000" w:themeColor="text1"/>
                <w:sz w:val="20"/>
                <w:szCs w:val="20"/>
              </w:rPr>
              <w:t>-1.56)</w:t>
            </w:r>
          </w:p>
        </w:tc>
      </w:tr>
      <w:tr w:rsidR="0000364C" w:rsidRPr="00215F04" w14:paraId="22414F3C" w14:textId="77777777" w:rsidTr="000A5EEC">
        <w:trPr>
          <w:trHeight w:val="20"/>
        </w:trPr>
        <w:tc>
          <w:tcPr>
            <w:tcW w:w="5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4E27" w14:textId="77777777" w:rsidR="0000364C" w:rsidRPr="00215F04" w:rsidRDefault="0000364C" w:rsidP="00516910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1181D" w14:textId="77777777" w:rsidR="0000364C" w:rsidRPr="00215F04" w:rsidRDefault="0000364C" w:rsidP="005169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0A98" w14:textId="77777777" w:rsidR="0000364C" w:rsidRPr="00215F04" w:rsidRDefault="0000364C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E3EF0" w14:textId="77777777" w:rsidR="0000364C" w:rsidRPr="00215F04" w:rsidRDefault="0000364C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D28F2" w:rsidRPr="00215F04" w14:paraId="144A1818" w14:textId="77777777" w:rsidTr="000A5EEC">
        <w:trPr>
          <w:trHeight w:val="20"/>
        </w:trPr>
        <w:tc>
          <w:tcPr>
            <w:tcW w:w="5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475A" w14:textId="77777777" w:rsidR="000D28F2" w:rsidRPr="00215F04" w:rsidRDefault="000D28F2" w:rsidP="005169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α-tocophero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43C7" w14:textId="77777777" w:rsidR="000D28F2" w:rsidRPr="00215F04" w:rsidRDefault="000D28F2" w:rsidP="005169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FB56" w14:textId="77777777" w:rsidR="000D28F2" w:rsidRPr="00215F04" w:rsidRDefault="000D28F2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0E78" w14:textId="77777777" w:rsidR="000D28F2" w:rsidRPr="00215F04" w:rsidRDefault="000D28F2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1AFFA372" w14:textId="77777777" w:rsidTr="00CD0069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05FD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C0BB" w14:textId="153046D2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="00CC4BF6" w:rsidRPr="00215F04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AFA8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A52F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DE29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E7587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2A43067E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195D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F387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DB8" w14:textId="34DFC64D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012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D2A" w14:textId="07C73C76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CAA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96BB7" w:rsidRPr="00215F04" w14:paraId="457180E2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D65B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3EF1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43F" w14:textId="01672F19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EF8F" w14:textId="6CE910F5" w:rsidR="00BB6F58" w:rsidRPr="00215F04" w:rsidRDefault="00416307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48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8-</w:t>
            </w:r>
            <w:r w:rsidRPr="00215F04">
              <w:rPr>
                <w:color w:val="000000" w:themeColor="text1"/>
                <w:sz w:val="20"/>
                <w:szCs w:val="20"/>
              </w:rPr>
              <w:t>1.27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D0B" w14:textId="443C8230" w:rsidR="00BB6F58" w:rsidRPr="00215F04" w:rsidRDefault="00416307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5C66" w14:textId="04B34A0E" w:rsidR="00BB6F58" w:rsidRPr="00215F04" w:rsidRDefault="00416307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1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44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3.29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65D8B8F1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310C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761F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829" w14:textId="6D2CA63E" w:rsidR="00BB6F58" w:rsidRPr="00215F04" w:rsidRDefault="00416307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8A6" w14:textId="47B20226" w:rsidR="00BB6F58" w:rsidRPr="00215F04" w:rsidRDefault="00416307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6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215F04">
              <w:rPr>
                <w:color w:val="000000" w:themeColor="text1"/>
                <w:sz w:val="20"/>
                <w:szCs w:val="20"/>
              </w:rPr>
              <w:t>0.23-1.91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8B81" w14:textId="13093DC8" w:rsidR="00BB6F58" w:rsidRPr="00215F04" w:rsidRDefault="00416307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6BB" w14:textId="3C769A88" w:rsidR="00BB6F58" w:rsidRPr="00215F04" w:rsidRDefault="00416307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39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10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1.52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4DFDB5C0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DA8E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4DBC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81A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16C3" w14:textId="2D1337A9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40D1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AE6" w14:textId="554B2995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896BB7" w:rsidRPr="00215F04" w14:paraId="3AAB3DDA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6BAE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BF63" w14:textId="081DDA11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ED3F1E"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CC4BF6" w:rsidRPr="00215F04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1641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48F" w14:textId="3F871524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39 (0.9</w:t>
            </w:r>
            <w:r w:rsidR="00E83E22" w:rsidRPr="00215F04">
              <w:rPr>
                <w:color w:val="000000" w:themeColor="text1"/>
                <w:sz w:val="20"/>
                <w:szCs w:val="20"/>
              </w:rPr>
              <w:t>9</w:t>
            </w:r>
            <w:r w:rsidRPr="00215F04">
              <w:rPr>
                <w:color w:val="000000" w:themeColor="text1"/>
                <w:sz w:val="20"/>
                <w:szCs w:val="20"/>
              </w:rPr>
              <w:t>-1.95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D96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2F4" w14:textId="77777777" w:rsidR="00BB6F58" w:rsidRPr="00215F04" w:rsidRDefault="00BB6F58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18 (0.68-2.04)</w:t>
            </w:r>
          </w:p>
        </w:tc>
      </w:tr>
      <w:tr w:rsidR="0000364C" w:rsidRPr="00215F04" w14:paraId="287B3CDA" w14:textId="77777777" w:rsidTr="00BF4EC2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939F9" w14:textId="77777777" w:rsidR="0000364C" w:rsidRPr="00215F04" w:rsidRDefault="0000364C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0CDA" w14:textId="77777777" w:rsidR="0000364C" w:rsidRPr="00215F04" w:rsidRDefault="0000364C" w:rsidP="005169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E9BA" w14:textId="77777777" w:rsidR="0000364C" w:rsidRPr="00215F04" w:rsidRDefault="0000364C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58F1" w14:textId="77777777" w:rsidR="0000364C" w:rsidRPr="00215F04" w:rsidRDefault="0000364C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DD42" w14:textId="77777777" w:rsidR="0000364C" w:rsidRPr="00215F04" w:rsidRDefault="0000364C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004C" w14:textId="77777777" w:rsidR="0000364C" w:rsidRPr="00215F04" w:rsidRDefault="0000364C" w:rsidP="00BF4E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36FEF" w:rsidRPr="00215F04" w14:paraId="509E899C" w14:textId="77777777" w:rsidTr="000A5EEC">
        <w:trPr>
          <w:trHeight w:val="20"/>
        </w:trPr>
        <w:tc>
          <w:tcPr>
            <w:tcW w:w="5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C578" w14:textId="77777777" w:rsidR="00636FEF" w:rsidRPr="00215F04" w:rsidRDefault="00636FEF" w:rsidP="005169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5CC4" w14:textId="77777777" w:rsidR="00636FEF" w:rsidRPr="00215F04" w:rsidRDefault="00636FEF" w:rsidP="005169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B2AD" w14:textId="77777777" w:rsidR="00636FEF" w:rsidRPr="00215F04" w:rsidRDefault="00636FEF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A9122" w14:textId="77777777" w:rsidR="00636FEF" w:rsidRPr="00215F04" w:rsidRDefault="00636FEF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7091A8F0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11B7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96D5" w14:textId="14ED2005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="00282203" w:rsidRPr="00215F04">
              <w:rPr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653D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24D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7635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87C0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4F1FE4EB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F760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DED8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A417" w14:textId="3C42E204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2DC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1DDC" w14:textId="42825F35" w:rsidR="00BB6F58" w:rsidRPr="00215F04" w:rsidRDefault="0041630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5E3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96BB7" w:rsidRPr="00215F04" w14:paraId="67977217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E417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FC3A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DE9" w14:textId="6CE5886B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  <w:r w:rsidR="00416307" w:rsidRPr="00215F0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329D" w14:textId="3174F8F2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3 (0.4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8</w:t>
            </w:r>
            <w:r w:rsidRPr="00215F04">
              <w:rPr>
                <w:color w:val="000000" w:themeColor="text1"/>
                <w:sz w:val="20"/>
                <w:szCs w:val="20"/>
              </w:rPr>
              <w:t>-3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14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B53" w14:textId="79E590D5" w:rsidR="00BB6F58" w:rsidRPr="00215F04" w:rsidRDefault="00416307" w:rsidP="00FD22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C446" w14:textId="0AC6E9DB" w:rsidR="00BB6F58" w:rsidRPr="00215F04" w:rsidRDefault="00854346" w:rsidP="00E83E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2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Pr="00215F04">
              <w:rPr>
                <w:color w:val="000000" w:themeColor="text1"/>
                <w:sz w:val="20"/>
                <w:szCs w:val="20"/>
              </w:rPr>
              <w:t>28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-</w:t>
            </w:r>
            <w:r w:rsidRPr="00215F04">
              <w:rPr>
                <w:color w:val="000000" w:themeColor="text1"/>
                <w:sz w:val="20"/>
                <w:szCs w:val="20"/>
              </w:rPr>
              <w:t>2.38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368F38AA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D331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DBCA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7D1" w14:textId="0C062DEF" w:rsidR="00BB6F58" w:rsidRPr="00215F04" w:rsidRDefault="0041630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90B" w14:textId="200E6052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37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51</w:t>
            </w:r>
            <w:r w:rsidRPr="00215F04">
              <w:rPr>
                <w:color w:val="000000" w:themeColor="text1"/>
                <w:sz w:val="20"/>
                <w:szCs w:val="20"/>
              </w:rPr>
              <w:t>-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3.65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BF65" w14:textId="6291FE3B" w:rsidR="00BB6F58" w:rsidRPr="00215F04" w:rsidRDefault="00416307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E08" w14:textId="72198725" w:rsidR="00BB6F58" w:rsidRPr="00215F04" w:rsidRDefault="00BB6F58" w:rsidP="004163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28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0.3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9</w:t>
            </w:r>
            <w:r w:rsidRPr="00215F04">
              <w:rPr>
                <w:color w:val="000000" w:themeColor="text1"/>
                <w:sz w:val="20"/>
                <w:szCs w:val="20"/>
              </w:rPr>
              <w:t>-4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17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24B184DF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B0D8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1534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15A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BC7" w14:textId="58627992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970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92C" w14:textId="54DEBBDE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854346" w:rsidRPr="00215F04">
              <w:rPr>
                <w:color w:val="000000" w:themeColor="text1"/>
                <w:sz w:val="20"/>
                <w:szCs w:val="20"/>
              </w:rPr>
              <w:t>7</w:t>
            </w:r>
            <w:r w:rsidRPr="00215F04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896BB7" w:rsidRPr="00215F04" w14:paraId="26432BCC" w14:textId="77777777" w:rsidTr="005F6B20">
        <w:trPr>
          <w:trHeight w:val="20"/>
        </w:trPr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432A77" w14:textId="77777777" w:rsidR="00BB6F58" w:rsidRPr="00215F04" w:rsidRDefault="00BB6F58" w:rsidP="005169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6BB707" w14:textId="563A63CB" w:rsidR="00BB6F58" w:rsidRPr="00215F04" w:rsidRDefault="00BB6F58" w:rsidP="00516910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455022"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86608F" w:rsidRPr="00215F04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0ED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7D3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3 (0.74-1.42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0CA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9807" w14:textId="77777777" w:rsidR="00BB6F58" w:rsidRPr="00215F04" w:rsidRDefault="00BB6F58" w:rsidP="005F6B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50 (0.80-2.81)</w:t>
            </w:r>
          </w:p>
        </w:tc>
      </w:tr>
      <w:tr w:rsidR="00896BB7" w:rsidRPr="00215F04" w14:paraId="1D82DE47" w14:textId="77777777" w:rsidTr="00516910">
        <w:trPr>
          <w:trHeight w:val="20"/>
        </w:trPr>
        <w:tc>
          <w:tcPr>
            <w:tcW w:w="1449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918F6E" w14:textId="77777777" w:rsidR="00E60B97" w:rsidRPr="00215F04" w:rsidRDefault="00E60B97" w:rsidP="00516910">
            <w:pPr>
              <w:rPr>
                <w:color w:val="000000" w:themeColor="text1"/>
                <w:sz w:val="20"/>
                <w:szCs w:val="20"/>
              </w:rPr>
            </w:pPr>
          </w:p>
          <w:p w14:paraId="79F3F01F" w14:textId="19135431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bbreviations: CI, confidence interval; RR, risk ratio.</w:t>
            </w:r>
          </w:p>
          <w:p w14:paraId="79CC184D" w14:textId="5C969762" w:rsidR="002B29A9" w:rsidRPr="00215F04" w:rsidRDefault="002B29A9" w:rsidP="002B29A9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In addition to conditioning on matching factors in </w:t>
            </w:r>
            <w:proofErr w:type="gramStart"/>
            <w:r w:rsidRPr="00215F04"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0B3860" w:rsidRPr="00215F04">
              <w:rPr>
                <w:color w:val="000000" w:themeColor="text1"/>
                <w:sz w:val="20"/>
                <w:szCs w:val="20"/>
              </w:rPr>
              <w:t xml:space="preserve"> NHS</w:t>
            </w:r>
            <w:proofErr w:type="gramEnd"/>
            <w:r w:rsidR="000B3860" w:rsidRPr="00215F04">
              <w:rPr>
                <w:color w:val="000000" w:themeColor="text1"/>
                <w:sz w:val="20"/>
                <w:szCs w:val="20"/>
              </w:rPr>
              <w:t xml:space="preserve"> and HPFS (age, fasting status,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month of blood collection, and race), adjusted for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body mass index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continuous), smoking status (never, </w:t>
            </w:r>
            <w:r w:rsidR="00622CE6" w:rsidRPr="00215F04">
              <w:rPr>
                <w:color w:val="000000" w:themeColor="text1"/>
                <w:sz w:val="20"/>
                <w:szCs w:val="20"/>
              </w:rPr>
              <w:t>past, and current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), and </w:t>
            </w:r>
            <w:r w:rsidR="00622CE6" w:rsidRPr="00215F04">
              <w:rPr>
                <w:color w:val="000000" w:themeColor="text1"/>
                <w:sz w:val="20"/>
                <w:szCs w:val="20"/>
              </w:rPr>
              <w:t xml:space="preserve">circulating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cholesterol (continuous). </w:t>
            </w:r>
          </w:p>
          <w:p w14:paraId="765B77CE" w14:textId="25C49871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3E517B" w:rsidRPr="00215F04">
              <w:rPr>
                <w:color w:val="000000" w:themeColor="text1"/>
                <w:sz w:val="20"/>
                <w:szCs w:val="20"/>
              </w:rPr>
              <w:t xml:space="preserve"> plasma retinol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 1.74, 2.16, and 2.74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.</w:t>
            </w:r>
          </w:p>
          <w:p w14:paraId="2E1021C2" w14:textId="77777777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The p-value for linear trend across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was the p-value of the ordinal variable constructed by assigning medians to all participants in the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.</w:t>
            </w:r>
          </w:p>
          <w:p w14:paraId="3BEBD622" w14:textId="1DB122DD" w:rsidR="00BB6F58" w:rsidRPr="00215F04" w:rsidRDefault="00BB6F58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554981" w:rsidRPr="00215F04">
              <w:rPr>
                <w:color w:val="000000" w:themeColor="text1"/>
                <w:sz w:val="20"/>
                <w:szCs w:val="20"/>
              </w:rPr>
              <w:t xml:space="preserve">Results for </w:t>
            </w:r>
            <w:proofErr w:type="gramStart"/>
            <w:r w:rsidR="00554981" w:rsidRPr="00215F04">
              <w:rPr>
                <w:color w:val="000000" w:themeColor="text1"/>
                <w:sz w:val="20"/>
                <w:szCs w:val="20"/>
              </w:rPr>
              <w:t xml:space="preserve">continuous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analyses</w:t>
            </w:r>
            <w:proofErr w:type="gramEnd"/>
            <w:r w:rsidRPr="00215F04">
              <w:rPr>
                <w:color w:val="000000" w:themeColor="text1"/>
                <w:sz w:val="20"/>
                <w:szCs w:val="20"/>
              </w:rPr>
              <w:t xml:space="preserve"> for each standard deviation increment.</w:t>
            </w:r>
          </w:p>
          <w:p w14:paraId="454326A5" w14:textId="1A13402B" w:rsidR="002B58A6" w:rsidRPr="00215F04" w:rsidRDefault="00CC4BF6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2B58A6" w:rsidRPr="00215F04">
              <w:rPr>
                <w:color w:val="000000" w:themeColor="text1"/>
                <w:sz w:val="20"/>
                <w:szCs w:val="20"/>
              </w:rPr>
              <w:t xml:space="preserve">P for </w:t>
            </w:r>
            <w:proofErr w:type="spellStart"/>
            <w:r w:rsidR="002B58A6" w:rsidRPr="00215F04">
              <w:rPr>
                <w:color w:val="000000" w:themeColor="text1"/>
                <w:sz w:val="20"/>
                <w:szCs w:val="20"/>
              </w:rPr>
              <w:t>ineraction</w:t>
            </w:r>
            <w:proofErr w:type="spellEnd"/>
            <w:r w:rsidR="002B58A6" w:rsidRPr="00215F04">
              <w:rPr>
                <w:color w:val="000000" w:themeColor="text1"/>
                <w:sz w:val="20"/>
                <w:szCs w:val="20"/>
              </w:rPr>
              <w:t xml:space="preserve"> by sex: 0.29 for retinol</w:t>
            </w:r>
            <w:r w:rsidR="00A6355E" w:rsidRPr="00215F04">
              <w:rPr>
                <w:color w:val="000000" w:themeColor="text1"/>
                <w:sz w:val="20"/>
                <w:szCs w:val="20"/>
              </w:rPr>
              <w:t>.</w:t>
            </w:r>
          </w:p>
          <w:p w14:paraId="6182BB34" w14:textId="0218F4C1" w:rsidR="00BB6F58" w:rsidRPr="00215F04" w:rsidRDefault="00CC4BF6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3E517B" w:rsidRPr="00215F04">
              <w:rPr>
                <w:color w:val="000000" w:themeColor="text1"/>
                <w:sz w:val="20"/>
                <w:szCs w:val="20"/>
              </w:rPr>
              <w:t xml:space="preserve"> plasma α-tocopherol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="00BB6F58"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in the NHS and HPFS: 29.66, 41.32, and 57.50 </w:t>
            </w:r>
            <w:proofErr w:type="spellStart"/>
            <w:r w:rsidR="00BB6F58"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="00BB6F58" w:rsidRPr="00215F04">
              <w:rPr>
                <w:color w:val="000000" w:themeColor="text1"/>
                <w:sz w:val="20"/>
                <w:szCs w:val="20"/>
              </w:rPr>
              <w:t>/L.</w:t>
            </w:r>
          </w:p>
          <w:p w14:paraId="22F674A6" w14:textId="6C19A994" w:rsidR="006E6DBF" w:rsidRPr="00215F04" w:rsidRDefault="000A06F7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="006E6DBF" w:rsidRPr="00215F04">
              <w:rPr>
                <w:color w:val="000000" w:themeColor="text1"/>
                <w:sz w:val="20"/>
                <w:szCs w:val="20"/>
              </w:rPr>
              <w:t xml:space="preserve">P for </w:t>
            </w:r>
            <w:proofErr w:type="spellStart"/>
            <w:r w:rsidR="006E6DBF" w:rsidRPr="00215F04">
              <w:rPr>
                <w:color w:val="000000" w:themeColor="text1"/>
                <w:sz w:val="20"/>
                <w:szCs w:val="20"/>
              </w:rPr>
              <w:t>ineraction</w:t>
            </w:r>
            <w:proofErr w:type="spellEnd"/>
            <w:r w:rsidR="006E6DBF" w:rsidRPr="00215F04">
              <w:rPr>
                <w:color w:val="000000" w:themeColor="text1"/>
                <w:sz w:val="20"/>
                <w:szCs w:val="20"/>
              </w:rPr>
              <w:t xml:space="preserve"> by sex: 0.50 for α-tocopherol</w:t>
            </w:r>
            <w:r w:rsidR="00B07F38" w:rsidRPr="00215F04">
              <w:rPr>
                <w:color w:val="000000" w:themeColor="text1"/>
                <w:sz w:val="20"/>
                <w:szCs w:val="20"/>
              </w:rPr>
              <w:t>.</w:t>
            </w:r>
          </w:p>
          <w:p w14:paraId="6EC7E29E" w14:textId="12725174" w:rsidR="00BB6F58" w:rsidRPr="00215F04" w:rsidRDefault="006D5791" w:rsidP="0051691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3E517B" w:rsidRPr="00215F04">
              <w:rPr>
                <w:color w:val="000000" w:themeColor="text1"/>
                <w:sz w:val="20"/>
                <w:szCs w:val="20"/>
              </w:rPr>
              <w:t xml:space="preserve"> plasma γ-tocopherol</w:t>
            </w:r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="00BB6F58"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BB6F58" w:rsidRPr="00215F04">
              <w:rPr>
                <w:color w:val="000000" w:themeColor="text1"/>
                <w:sz w:val="20"/>
                <w:szCs w:val="20"/>
              </w:rPr>
              <w:t xml:space="preserve"> in the NHS and HPFS: 2.94, 5.60, and 8.59 </w:t>
            </w:r>
            <w:proofErr w:type="spellStart"/>
            <w:r w:rsidR="00BB6F58"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="00BB6F58" w:rsidRPr="00215F04">
              <w:rPr>
                <w:color w:val="000000" w:themeColor="text1"/>
                <w:sz w:val="20"/>
                <w:szCs w:val="20"/>
              </w:rPr>
              <w:t>/L.</w:t>
            </w:r>
          </w:p>
          <w:p w14:paraId="6F54A676" w14:textId="6E2B99ED" w:rsidR="00747742" w:rsidRPr="00215F04" w:rsidRDefault="006D5791" w:rsidP="004D0827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B07F38" w:rsidRPr="00215F04">
              <w:rPr>
                <w:color w:val="000000" w:themeColor="text1"/>
                <w:sz w:val="20"/>
                <w:szCs w:val="20"/>
              </w:rPr>
              <w:t xml:space="preserve">P for </w:t>
            </w:r>
            <w:proofErr w:type="spellStart"/>
            <w:r w:rsidR="00B07F38" w:rsidRPr="00215F04">
              <w:rPr>
                <w:color w:val="000000" w:themeColor="text1"/>
                <w:sz w:val="20"/>
                <w:szCs w:val="20"/>
              </w:rPr>
              <w:t>ineraction</w:t>
            </w:r>
            <w:proofErr w:type="spellEnd"/>
            <w:r w:rsidR="00B07F38" w:rsidRPr="00215F04">
              <w:rPr>
                <w:color w:val="000000" w:themeColor="text1"/>
                <w:sz w:val="20"/>
                <w:szCs w:val="20"/>
              </w:rPr>
              <w:t xml:space="preserve"> by sex: 0.62 for  γ-tocopherol</w:t>
            </w:r>
            <w:r w:rsidR="008B0D0A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4CD64AC" w14:textId="04A00E1E" w:rsidR="00F02CA4" w:rsidRPr="00215F04" w:rsidRDefault="00BB6F58">
      <w:pPr>
        <w:rPr>
          <w:color w:val="000000" w:themeColor="text1"/>
          <w:sz w:val="20"/>
          <w:szCs w:val="20"/>
        </w:rPr>
      </w:pPr>
      <w:r w:rsidRPr="00215F04">
        <w:rPr>
          <w:color w:val="000000" w:themeColor="text1"/>
          <w:sz w:val="20"/>
          <w:szCs w:val="20"/>
        </w:rPr>
        <w:t xml:space="preserve"> </w:t>
      </w:r>
      <w:r w:rsidR="00F02CA4" w:rsidRPr="00215F04">
        <w:rPr>
          <w:color w:val="000000" w:themeColor="text1"/>
          <w:sz w:val="20"/>
          <w:szCs w:val="20"/>
        </w:rPr>
        <w:br w:type="pag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321"/>
        <w:gridCol w:w="4331"/>
        <w:gridCol w:w="1468"/>
        <w:gridCol w:w="3060"/>
        <w:gridCol w:w="1890"/>
        <w:gridCol w:w="3330"/>
      </w:tblGrid>
      <w:tr w:rsidR="00896BB7" w:rsidRPr="00215F04" w14:paraId="5117A7D5" w14:textId="4AB4E06E" w:rsidTr="00516910">
        <w:trPr>
          <w:trHeight w:val="20"/>
        </w:trPr>
        <w:tc>
          <w:tcPr>
            <w:tcW w:w="14400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12B5CD" w14:textId="3C18767C" w:rsidR="00ED26D9" w:rsidRPr="00215F04" w:rsidRDefault="00ED26D9" w:rsidP="0051409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6. </w:t>
            </w:r>
            <w:r w:rsidR="001B23FB" w:rsidRPr="00215F04">
              <w:rPr>
                <w:color w:val="000000" w:themeColor="text1"/>
                <w:sz w:val="20"/>
                <w:szCs w:val="20"/>
              </w:rPr>
              <w:t xml:space="preserve">Associations 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between </w:t>
            </w:r>
            <w:r w:rsidR="00AF78A5" w:rsidRPr="00215F04">
              <w:rPr>
                <w:color w:val="000000" w:themeColor="text1"/>
                <w:sz w:val="20"/>
                <w:szCs w:val="20"/>
              </w:rPr>
              <w:t>circulating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retinol, </w:t>
            </w:r>
            <w:r w:rsidR="007D7B7A" w:rsidRPr="00215F04">
              <w:rPr>
                <w:bCs/>
                <w:color w:val="000000" w:themeColor="text1"/>
                <w:sz w:val="20"/>
                <w:szCs w:val="20"/>
              </w:rPr>
              <w:t>α-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and </w:t>
            </w:r>
            <w:r w:rsidR="007D7B7A" w:rsidRPr="00215F04">
              <w:rPr>
                <w:bCs/>
                <w:color w:val="000000" w:themeColor="text1"/>
                <w:sz w:val="20"/>
                <w:szCs w:val="20"/>
              </w:rPr>
              <w:t>γ-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tocopherol </w:t>
            </w:r>
            <w:r w:rsidR="008A2E16" w:rsidRPr="00215F04">
              <w:rPr>
                <w:color w:val="000000" w:themeColor="text1"/>
                <w:sz w:val="20"/>
                <w:szCs w:val="20"/>
              </w:rPr>
              <w:t xml:space="preserve">and glioma risk </w:t>
            </w:r>
            <w:r w:rsidR="001B23FB" w:rsidRPr="00215F04">
              <w:rPr>
                <w:color w:val="000000" w:themeColor="text1"/>
                <w:sz w:val="20"/>
                <w:szCs w:val="20"/>
              </w:rPr>
              <w:t>among non-smokers and after a 4-year lag in the</w:t>
            </w:r>
            <w:r w:rsidR="00B2795C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1B23FB" w:rsidRPr="00215F04">
              <w:rPr>
                <w:color w:val="000000" w:themeColor="text1"/>
                <w:sz w:val="20"/>
                <w:szCs w:val="20"/>
              </w:rPr>
              <w:t>Nurses’ Health Study, and Health Professionals Follow-up Study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896BB7" w:rsidRPr="00215F04" w14:paraId="2357E951" w14:textId="77777777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D40FC8" w14:textId="77777777" w:rsidR="00A95597" w:rsidRPr="00215F04" w:rsidRDefault="00A95597" w:rsidP="002B605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6E20C7" w14:textId="77777777" w:rsidR="00A95597" w:rsidRPr="00215F04" w:rsidRDefault="00A95597" w:rsidP="002B605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2322A" w14:textId="650F4883" w:rsidR="00A95597" w:rsidRPr="00215F04" w:rsidRDefault="00661C6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on-smokers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7C971" w14:textId="2B348438" w:rsidR="00A95597" w:rsidRPr="00215F04" w:rsidRDefault="00303BD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fter applying a 4-year lag</w:t>
            </w:r>
          </w:p>
        </w:tc>
      </w:tr>
      <w:tr w:rsidR="00896BB7" w:rsidRPr="00215F04" w14:paraId="5A449454" w14:textId="20D54B26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8E64D5" w14:textId="77777777" w:rsidR="002B6059" w:rsidRPr="00215F04" w:rsidRDefault="002B6059" w:rsidP="002B6059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BEF9AC" w14:textId="77777777" w:rsidR="002B6059" w:rsidRPr="00215F04" w:rsidRDefault="002B6059" w:rsidP="002B6059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2177" w14:textId="7812DFAE" w:rsidR="002B6059" w:rsidRPr="00215F04" w:rsidRDefault="00DA06D2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8DE0" w14:textId="77777777" w:rsidR="002B6059" w:rsidRPr="00215F04" w:rsidRDefault="002B605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65220" w14:textId="4D11D9EA" w:rsidR="002B6059" w:rsidRPr="00215F04" w:rsidRDefault="002D197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Number of glioma cas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B0A3D5" w14:textId="3E657F5D" w:rsidR="002B6059" w:rsidRPr="00215F04" w:rsidRDefault="002B605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</w:p>
        </w:tc>
      </w:tr>
      <w:tr w:rsidR="00F231EC" w:rsidRPr="00215F04" w14:paraId="7732F7D4" w14:textId="6089F09A" w:rsidTr="000A5EEC">
        <w:trPr>
          <w:trHeight w:val="160"/>
        </w:trPr>
        <w:tc>
          <w:tcPr>
            <w:tcW w:w="4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663D" w14:textId="77777777" w:rsidR="00F231EC" w:rsidRPr="00215F04" w:rsidRDefault="00F231EC" w:rsidP="002B605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 xml:space="preserve">Retinol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1FDAF" w14:textId="77777777" w:rsidR="00F231EC" w:rsidRPr="00215F04" w:rsidRDefault="00F231EC" w:rsidP="002B605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660" w14:textId="77777777" w:rsidR="00F231EC" w:rsidRPr="00215F04" w:rsidRDefault="00F231E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7A6B" w14:textId="77777777" w:rsidR="00F231EC" w:rsidRPr="00215F04" w:rsidRDefault="00F231E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3610" w14:textId="77777777" w:rsidR="00F231EC" w:rsidRPr="00215F04" w:rsidRDefault="00F231E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2312724C" w14:textId="0286CFCB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80BD" w14:textId="77777777" w:rsidR="002B6059" w:rsidRPr="00215F04" w:rsidRDefault="002B6059" w:rsidP="002B605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D543" w14:textId="77777777" w:rsidR="002B6059" w:rsidRPr="00215F04" w:rsidRDefault="002B6059" w:rsidP="002B6059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35E5" w14:textId="77777777" w:rsidR="002B6059" w:rsidRPr="00215F04" w:rsidRDefault="002B6059" w:rsidP="002B605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61C4" w14:textId="77777777" w:rsidR="002B6059" w:rsidRPr="00215F04" w:rsidRDefault="002B605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201D" w14:textId="77777777" w:rsidR="002B6059" w:rsidRPr="00215F04" w:rsidRDefault="002B605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5945" w14:textId="77777777" w:rsidR="002B6059" w:rsidRPr="00215F04" w:rsidRDefault="002B6059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46A43FDE" w14:textId="55135A39" w:rsidTr="00F93EC1">
        <w:trPr>
          <w:trHeight w:val="101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9C23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ABFA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B77AE" w14:textId="161A0F8E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0A3B" w14:textId="173156B5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7E8B" w14:textId="1E994593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2958" w14:textId="71B376C8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896BB7" w:rsidRPr="00215F04" w14:paraId="10C2C40B" w14:textId="5D33EE0F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F799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7B28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E6774" w14:textId="5AD818F2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9047" w14:textId="2F41E8C9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5 (0.51-2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78D" w14:textId="3C1F1D40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8E2A" w14:textId="7FDA07B7" w:rsidR="007150C0" w:rsidRPr="00215F04" w:rsidRDefault="00E31601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4 (0.57-2.7</w:t>
            </w:r>
            <w:r w:rsidR="00CC2783" w:rsidRPr="00215F04">
              <w:rPr>
                <w:color w:val="000000" w:themeColor="text1"/>
                <w:sz w:val="20"/>
                <w:szCs w:val="20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23B1D7F5" w14:textId="439ABD7F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A214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A910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FB5CF" w14:textId="0E8C3DF1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AEBA" w14:textId="3530EEA3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3 (0.56-2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A1C4" w14:textId="16165E91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7B9E" w14:textId="6ACEA0B8" w:rsidR="007150C0" w:rsidRPr="00215F04" w:rsidRDefault="00E21717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17 (0.49-2.80)</w:t>
            </w:r>
          </w:p>
        </w:tc>
      </w:tr>
      <w:tr w:rsidR="00896BB7" w:rsidRPr="00215F04" w14:paraId="723DE77E" w14:textId="03E72502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A94B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938A" w14:textId="77777777" w:rsidR="007150C0" w:rsidRPr="00215F04" w:rsidRDefault="007150C0" w:rsidP="00A018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DE12F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AFED" w14:textId="313FC3E0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E6CD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7193" w14:textId="7EBD0A4E" w:rsidR="007150C0" w:rsidRPr="00215F04" w:rsidRDefault="008454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896BB7" w:rsidRPr="00215F04" w14:paraId="2E7514B9" w14:textId="2EA908EB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C927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CB16" w14:textId="550F10CF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EF6BE" w14:textId="764A27FC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924B" w14:textId="359CD871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1</w:t>
            </w:r>
            <w:r w:rsidR="004D6B59" w:rsidRPr="00215F04">
              <w:rPr>
                <w:color w:val="000000" w:themeColor="text1"/>
                <w:sz w:val="20"/>
                <w:szCs w:val="20"/>
              </w:rPr>
              <w:t>5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(0.8</w:t>
            </w:r>
            <w:r w:rsidR="00BF5181" w:rsidRPr="00215F04">
              <w:rPr>
                <w:color w:val="000000" w:themeColor="text1"/>
                <w:sz w:val="20"/>
                <w:szCs w:val="20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>-1.</w:t>
            </w:r>
            <w:r w:rsidR="00766DF7" w:rsidRPr="00215F04">
              <w:rPr>
                <w:color w:val="000000" w:themeColor="text1"/>
                <w:sz w:val="20"/>
                <w:szCs w:val="20"/>
              </w:rPr>
              <w:t>60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815B" w14:textId="1F1D0397" w:rsidR="007150C0" w:rsidRPr="00215F04" w:rsidRDefault="004C69AA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E428" w14:textId="0C2B9A98" w:rsidR="007150C0" w:rsidRPr="00215F04" w:rsidRDefault="00820636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</w:t>
            </w:r>
            <w:r w:rsidR="0037770A" w:rsidRPr="00215F04">
              <w:rPr>
                <w:color w:val="000000" w:themeColor="text1"/>
                <w:sz w:val="20"/>
                <w:szCs w:val="20"/>
              </w:rPr>
              <w:t>6 (</w:t>
            </w:r>
            <w:r w:rsidR="008904E2" w:rsidRPr="00215F04">
              <w:rPr>
                <w:color w:val="000000" w:themeColor="text1"/>
                <w:sz w:val="20"/>
                <w:szCs w:val="20"/>
              </w:rPr>
              <w:t>0.77-1.46)</w:t>
            </w:r>
          </w:p>
        </w:tc>
      </w:tr>
      <w:tr w:rsidR="00E86403" w:rsidRPr="00215F04" w14:paraId="0AFFEFA1" w14:textId="77777777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BE1E" w14:textId="77777777" w:rsidR="00E86403" w:rsidRPr="00215F04" w:rsidRDefault="00E86403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E84BB" w14:textId="77777777" w:rsidR="00E86403" w:rsidRPr="00215F04" w:rsidRDefault="00E86403" w:rsidP="007150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A8EA" w14:textId="77777777" w:rsidR="00E86403" w:rsidRPr="00215F04" w:rsidRDefault="00E86403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EE94" w14:textId="77777777" w:rsidR="00E86403" w:rsidRPr="00215F04" w:rsidRDefault="00E8640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7356" w14:textId="77777777" w:rsidR="00E86403" w:rsidRPr="00215F04" w:rsidRDefault="00E8640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A6B2" w14:textId="77777777" w:rsidR="00E86403" w:rsidRPr="00215F04" w:rsidRDefault="00E8640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01873" w:rsidRPr="00215F04" w14:paraId="26595BC7" w14:textId="0088A2A2" w:rsidTr="000A5EEC">
        <w:trPr>
          <w:trHeight w:val="2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8530" w14:textId="77777777" w:rsidR="00A01873" w:rsidRPr="00215F04" w:rsidRDefault="00A01873" w:rsidP="007150C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α-tocophero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F92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400B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DB00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7BFD70B6" w14:textId="1E8540AE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9EF5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09A6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0DAE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A705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666E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2298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4C4478D6" w14:textId="54AF1F6F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E6BC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946F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53DF" w14:textId="1BEEBC92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5B12" w14:textId="21E8BA2E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166A" w14:textId="06803CA4" w:rsidR="007150C0" w:rsidRPr="00215F04" w:rsidRDefault="00E720C4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D172" w14:textId="2DE28085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896BB7" w:rsidRPr="00215F04" w14:paraId="37C28DF0" w14:textId="4050E060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8587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7971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9F06" w14:textId="783B4588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5AC8" w14:textId="14E775E9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8 (0.34-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576F" w14:textId="6DFCFBA0" w:rsidR="007150C0" w:rsidRPr="00215F04" w:rsidRDefault="00E720C4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942B" w14:textId="48C69604" w:rsidR="007150C0" w:rsidRPr="00215F04" w:rsidRDefault="00E65726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0 (0.28-1.</w:t>
            </w:r>
            <w:r w:rsidR="00B14D49" w:rsidRPr="00215F04">
              <w:rPr>
                <w:color w:val="000000" w:themeColor="text1"/>
                <w:sz w:val="20"/>
                <w:szCs w:val="20"/>
              </w:rPr>
              <w:t>31</w:t>
            </w:r>
            <w:r w:rsidR="000C0990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4564D0CA" w14:textId="528D38E5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FD84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75D0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83A1" w14:textId="0EA316BB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93DF" w14:textId="21ABC86C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56 (0.24-1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9707" w14:textId="1E42C341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8C06" w14:textId="0600A850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4</w:t>
            </w:r>
            <w:r w:rsidR="00F02184" w:rsidRPr="00215F04">
              <w:rPr>
                <w:color w:val="000000" w:themeColor="text1"/>
                <w:sz w:val="20"/>
                <w:szCs w:val="20"/>
              </w:rPr>
              <w:t>6</w:t>
            </w:r>
            <w:r w:rsidR="00715C41" w:rsidRPr="00215F04">
              <w:rPr>
                <w:color w:val="000000" w:themeColor="text1"/>
                <w:sz w:val="20"/>
                <w:szCs w:val="20"/>
              </w:rPr>
              <w:t xml:space="preserve"> (0.19-1.</w:t>
            </w:r>
            <w:r w:rsidR="00B14D49" w:rsidRPr="00215F04">
              <w:rPr>
                <w:color w:val="000000" w:themeColor="text1"/>
                <w:sz w:val="20"/>
                <w:szCs w:val="20"/>
              </w:rPr>
              <w:t>12</w:t>
            </w:r>
            <w:r w:rsidR="00715C41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1EE0DE93" w14:textId="58248C0F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BC1C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5922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B5AD3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12AA" w14:textId="56348B75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90B6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F90A" w14:textId="1C837481" w:rsidR="007150C0" w:rsidRPr="00215F04" w:rsidRDefault="005A4BD6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96BB7" w:rsidRPr="00215F04" w14:paraId="3A74DD6F" w14:textId="51E7A316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6693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DF96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2A3A" w14:textId="38D6F87F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B767" w14:textId="0A139384" w:rsidR="007150C0" w:rsidRPr="00215F04" w:rsidRDefault="007150C0" w:rsidP="00CC27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97 (0.</w:t>
            </w:r>
            <w:r w:rsidR="00906253" w:rsidRPr="00215F04">
              <w:rPr>
                <w:color w:val="000000" w:themeColor="text1"/>
                <w:sz w:val="20"/>
                <w:szCs w:val="20"/>
              </w:rPr>
              <w:t>66</w:t>
            </w:r>
            <w:r w:rsidRPr="00215F04">
              <w:rPr>
                <w:color w:val="000000" w:themeColor="text1"/>
                <w:sz w:val="20"/>
                <w:szCs w:val="20"/>
              </w:rPr>
              <w:t>-1.</w:t>
            </w:r>
            <w:r w:rsidR="00CC2783" w:rsidRPr="00215F04">
              <w:rPr>
                <w:color w:val="000000" w:themeColor="text1"/>
                <w:sz w:val="20"/>
                <w:szCs w:val="20"/>
              </w:rPr>
              <w:t>41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6370" w14:textId="4D98D434" w:rsidR="007150C0" w:rsidRPr="00215F04" w:rsidRDefault="004C69AA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7482" w14:textId="440EFE05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6 (0.60-1.23)</w:t>
            </w:r>
          </w:p>
        </w:tc>
      </w:tr>
      <w:tr w:rsidR="00E86403" w:rsidRPr="00215F04" w14:paraId="701D654B" w14:textId="77777777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AF13A" w14:textId="77777777" w:rsidR="00E86403" w:rsidRPr="00215F04" w:rsidRDefault="00E86403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5143D" w14:textId="77777777" w:rsidR="00E86403" w:rsidRPr="00215F04" w:rsidRDefault="00E86403" w:rsidP="007150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3DA7" w14:textId="77777777" w:rsidR="00E86403" w:rsidRPr="00215F04" w:rsidRDefault="00E86403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132D" w14:textId="77777777" w:rsidR="00E86403" w:rsidRPr="00215F04" w:rsidRDefault="00E86403" w:rsidP="00CC278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6138" w14:textId="77777777" w:rsidR="00E86403" w:rsidRPr="00215F04" w:rsidRDefault="00E8640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59D6" w14:textId="77777777" w:rsidR="00E86403" w:rsidRPr="00215F04" w:rsidRDefault="00E86403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01873" w:rsidRPr="00215F04" w14:paraId="644612C4" w14:textId="484A802F" w:rsidTr="000A5EEC">
        <w:trPr>
          <w:trHeight w:val="2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39D3" w14:textId="77777777" w:rsidR="00A01873" w:rsidRPr="00215F04" w:rsidRDefault="00A01873" w:rsidP="007150C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15F04">
              <w:rPr>
                <w:bCs/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EE9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12B8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668F" w14:textId="77777777" w:rsidR="00A01873" w:rsidRPr="00215F04" w:rsidRDefault="00A01873" w:rsidP="00F93E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65657238" w14:textId="287F73D6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C609" w14:textId="77777777" w:rsidR="007150C0" w:rsidRPr="00215F04" w:rsidRDefault="007150C0" w:rsidP="007150C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497F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5B49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AAB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3A55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A432" w14:textId="77777777" w:rsidR="007150C0" w:rsidRPr="00215F04" w:rsidRDefault="007150C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6BB7" w:rsidRPr="00215F04" w14:paraId="24E4CFCD" w14:textId="5426E8A1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AED9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B93D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1D1F" w14:textId="2AC2D21D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FE6F" w14:textId="5FEBFB30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21CC" w14:textId="27D047C8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  <w:r w:rsidR="00335959"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59DA" w14:textId="272F9839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</w:tr>
      <w:tr w:rsidR="00896BB7" w:rsidRPr="00215F04" w14:paraId="0D4088C1" w14:textId="5BFEF994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BF64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49F3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DB67" w14:textId="7B10467D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B604" w14:textId="3A6D1263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18 (0.58-2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33A7" w14:textId="5123CCF8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</w:t>
            </w:r>
            <w:r w:rsidR="00335959" w:rsidRPr="00215F0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867E" w14:textId="6EC61974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</w:t>
            </w:r>
            <w:r w:rsidR="00E47DD4" w:rsidRPr="00215F04">
              <w:rPr>
                <w:color w:val="000000" w:themeColor="text1"/>
                <w:sz w:val="20"/>
                <w:szCs w:val="20"/>
              </w:rPr>
              <w:t>12 (0.52-2.41)</w:t>
            </w:r>
          </w:p>
        </w:tc>
      </w:tr>
      <w:tr w:rsidR="00896BB7" w:rsidRPr="00215F04" w14:paraId="098C2A00" w14:textId="6B6986E8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0AA8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D83A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F306" w14:textId="056725E0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11BC" w14:textId="6124C7E8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20 (0.56, 2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99F9" w14:textId="13465283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6B24" w14:textId="1EECEC0D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4</w:t>
            </w:r>
            <w:r w:rsidR="00E47DD4" w:rsidRPr="00215F04">
              <w:rPr>
                <w:color w:val="000000" w:themeColor="text1"/>
                <w:sz w:val="20"/>
                <w:szCs w:val="20"/>
              </w:rPr>
              <w:t>2 (0.62-3.21)</w:t>
            </w:r>
          </w:p>
        </w:tc>
      </w:tr>
      <w:tr w:rsidR="00896BB7" w:rsidRPr="00215F04" w14:paraId="4DC31DD2" w14:textId="49401D78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E72A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13B2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p</w:t>
            </w:r>
            <w:r w:rsidRPr="00215F04">
              <w:rPr>
                <w:color w:val="000000" w:themeColor="text1"/>
                <w:sz w:val="20"/>
                <w:szCs w:val="20"/>
                <w:vertAlign w:val="subscript"/>
              </w:rPr>
              <w:t xml:space="preserve"> trend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5A8C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8041" w14:textId="2C0EE74D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6</w:t>
            </w:r>
            <w:r w:rsidR="00CC2783" w:rsidRPr="00215F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EA12" w14:textId="77777777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52D2" w14:textId="3B56C3C2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50408E" w:rsidRPr="00215F04">
              <w:rPr>
                <w:color w:val="000000" w:themeColor="text1"/>
                <w:sz w:val="20"/>
                <w:szCs w:val="20"/>
              </w:rPr>
              <w:t>39</w:t>
            </w:r>
          </w:p>
        </w:tc>
      </w:tr>
      <w:tr w:rsidR="00896BB7" w:rsidRPr="00215F04" w14:paraId="0EFE1272" w14:textId="02F10E0C" w:rsidTr="00F93EC1">
        <w:trPr>
          <w:trHeight w:val="20"/>
        </w:trPr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5BE3D2" w14:textId="77777777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3FC3A8" w14:textId="1E0332DF" w:rsidR="00775F8C" w:rsidRPr="00215F04" w:rsidRDefault="00775F8C" w:rsidP="00775F8C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Continuous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1F21A" w14:textId="75D8F6AF" w:rsidR="00775F8C" w:rsidRPr="00215F04" w:rsidRDefault="00775F8C" w:rsidP="00775F8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1A2C4" w14:textId="1F7C99BA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32 (0.97-1.7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BBA04" w14:textId="3AACF8B5" w:rsidR="00775F8C" w:rsidRPr="00215F04" w:rsidRDefault="008D3360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487F8" w14:textId="47C18291" w:rsidR="00775F8C" w:rsidRPr="00215F04" w:rsidRDefault="00775F8C" w:rsidP="00F93E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30 (0.96-1.77)</w:t>
            </w:r>
          </w:p>
        </w:tc>
      </w:tr>
      <w:tr w:rsidR="007150C0" w:rsidRPr="00215F04" w14:paraId="29625063" w14:textId="4CD13C57" w:rsidTr="00516910">
        <w:trPr>
          <w:trHeight w:val="20"/>
        </w:trPr>
        <w:tc>
          <w:tcPr>
            <w:tcW w:w="1440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E1FCA2" w14:textId="77777777" w:rsidR="00214113" w:rsidRPr="00215F04" w:rsidRDefault="00214113" w:rsidP="007150C0">
            <w:pPr>
              <w:rPr>
                <w:color w:val="000000" w:themeColor="text1"/>
                <w:sz w:val="20"/>
                <w:szCs w:val="20"/>
              </w:rPr>
            </w:pPr>
          </w:p>
          <w:p w14:paraId="722B3FC6" w14:textId="27E0106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Abbreviations: CI, confidence interval; RR, risk ratio.</w:t>
            </w:r>
          </w:p>
          <w:p w14:paraId="3D459180" w14:textId="12AD9A6B" w:rsidR="00C34185" w:rsidRPr="00215F04" w:rsidRDefault="00C34185" w:rsidP="00C34185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In addition to conditioning on matching factors in </w:t>
            </w:r>
            <w:proofErr w:type="gramStart"/>
            <w:r w:rsidRPr="00215F04">
              <w:rPr>
                <w:color w:val="000000" w:themeColor="text1"/>
                <w:sz w:val="20"/>
                <w:szCs w:val="20"/>
              </w:rPr>
              <w:t xml:space="preserve">the </w:t>
            </w:r>
            <w:r w:rsidR="000B3860" w:rsidRPr="00215F04">
              <w:rPr>
                <w:color w:val="000000" w:themeColor="text1"/>
                <w:sz w:val="20"/>
                <w:szCs w:val="20"/>
              </w:rPr>
              <w:t xml:space="preserve"> NHS</w:t>
            </w:r>
            <w:proofErr w:type="gramEnd"/>
            <w:r w:rsidR="000B3860" w:rsidRPr="00215F04">
              <w:rPr>
                <w:color w:val="000000" w:themeColor="text1"/>
                <w:sz w:val="20"/>
                <w:szCs w:val="20"/>
              </w:rPr>
              <w:t xml:space="preserve"> and HPFS (age, fasting status,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month of blood collection, and race), adjusted for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 xml:space="preserve">body mass index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(continuous), smoking status (never, </w:t>
            </w:r>
            <w:r w:rsidR="00622CE6" w:rsidRPr="00215F04">
              <w:rPr>
                <w:color w:val="000000" w:themeColor="text1"/>
                <w:sz w:val="20"/>
                <w:szCs w:val="20"/>
              </w:rPr>
              <w:t>past, and current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), and </w:t>
            </w:r>
            <w:r w:rsidR="00622CE6" w:rsidRPr="00215F04">
              <w:rPr>
                <w:color w:val="000000" w:themeColor="text1"/>
                <w:sz w:val="20"/>
                <w:szCs w:val="20"/>
              </w:rPr>
              <w:t xml:space="preserve">circulating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cholesterol (continuous). </w:t>
            </w:r>
          </w:p>
          <w:p w14:paraId="5E9AFF3D" w14:textId="01D43EFE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plasma retinol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 1.74, 2.16, and 2.74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.</w:t>
            </w:r>
          </w:p>
          <w:p w14:paraId="7B3EB54E" w14:textId="77777777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The p-value for linear trend across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was the p-value of the ordinal variable constructed by assigning medians to all participants in the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.</w:t>
            </w:r>
          </w:p>
          <w:p w14:paraId="2FBE5A03" w14:textId="11863A32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062300" w:rsidRPr="00215F04">
              <w:rPr>
                <w:color w:val="000000" w:themeColor="text1"/>
                <w:sz w:val="20"/>
                <w:szCs w:val="20"/>
              </w:rPr>
              <w:t>Results for continuous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330704" w:rsidRPr="00215F04">
              <w:rPr>
                <w:color w:val="000000" w:themeColor="text1"/>
                <w:sz w:val="20"/>
                <w:szCs w:val="20"/>
              </w:rPr>
              <w:t xml:space="preserve">analyses </w:t>
            </w:r>
            <w:r w:rsidRPr="00215F04">
              <w:rPr>
                <w:color w:val="000000" w:themeColor="text1"/>
                <w:sz w:val="20"/>
                <w:szCs w:val="20"/>
              </w:rPr>
              <w:t>for each standard deviation increment.</w:t>
            </w:r>
          </w:p>
          <w:p w14:paraId="348FF57D" w14:textId="46815690" w:rsidR="007150C0" w:rsidRPr="00215F04" w:rsidRDefault="007150C0" w:rsidP="007150C0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plasma α-tocopherol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 29.66, 41.32, and 57.50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.</w:t>
            </w:r>
          </w:p>
          <w:p w14:paraId="1204C121" w14:textId="6AE2A64F" w:rsidR="007150C0" w:rsidRPr="00215F04" w:rsidRDefault="007150C0" w:rsidP="007D7B7A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215F04">
              <w:rPr>
                <w:color w:val="000000" w:themeColor="text1"/>
                <w:sz w:val="20"/>
                <w:szCs w:val="20"/>
              </w:rPr>
              <w:t>Median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plasma γ -tocopherol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for each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 xml:space="preserve"> in the NHS and HPFS: 2.94, 5.60, and 8.59 </w:t>
            </w:r>
            <w:proofErr w:type="spellStart"/>
            <w:r w:rsidRPr="00215F04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215F04">
              <w:rPr>
                <w:color w:val="000000" w:themeColor="text1"/>
                <w:sz w:val="20"/>
                <w:szCs w:val="20"/>
              </w:rPr>
              <w:t>/L.</w:t>
            </w:r>
          </w:p>
        </w:tc>
      </w:tr>
    </w:tbl>
    <w:p w14:paraId="48D6D39F" w14:textId="748163E2" w:rsidR="0019514C" w:rsidRPr="00215F04" w:rsidRDefault="0019514C">
      <w:pPr>
        <w:rPr>
          <w:color w:val="000000" w:themeColor="text1"/>
          <w:sz w:val="20"/>
          <w:szCs w:val="20"/>
        </w:rPr>
      </w:pPr>
    </w:p>
    <w:p w14:paraId="56029C4A" w14:textId="65677C0C" w:rsidR="00237F40" w:rsidRPr="00215F04" w:rsidRDefault="00237F40">
      <w:pPr>
        <w:rPr>
          <w:color w:val="000000" w:themeColor="text1"/>
          <w:sz w:val="20"/>
          <w:szCs w:val="20"/>
        </w:rPr>
      </w:pPr>
      <w:r w:rsidRPr="00215F04">
        <w:rPr>
          <w:color w:val="000000" w:themeColor="text1"/>
          <w:sz w:val="20"/>
          <w:szCs w:val="20"/>
        </w:rPr>
        <w:br w:type="page"/>
      </w:r>
    </w:p>
    <w:p w14:paraId="4E0EBE7C" w14:textId="77777777" w:rsidR="00DE1A1F" w:rsidRPr="00215F04" w:rsidRDefault="00DE1A1F">
      <w:pPr>
        <w:rPr>
          <w:color w:val="000000" w:themeColor="text1"/>
          <w:sz w:val="20"/>
          <w:szCs w:val="20"/>
        </w:rPr>
      </w:pPr>
    </w:p>
    <w:tbl>
      <w:tblPr>
        <w:tblW w:w="12400" w:type="dxa"/>
        <w:tblInd w:w="10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3"/>
        <w:gridCol w:w="1463"/>
        <w:gridCol w:w="2672"/>
        <w:gridCol w:w="1870"/>
        <w:gridCol w:w="3535"/>
        <w:gridCol w:w="37"/>
      </w:tblGrid>
      <w:tr w:rsidR="00896BB7" w:rsidRPr="00215F04" w14:paraId="6CA3413E" w14:textId="77777777" w:rsidTr="007E68C6">
        <w:trPr>
          <w:trHeight w:val="125"/>
        </w:trPr>
        <w:tc>
          <w:tcPr>
            <w:tcW w:w="12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B936C" w14:textId="250EC550" w:rsidR="00727048" w:rsidRPr="00215F04" w:rsidRDefault="00727048" w:rsidP="007D7B7A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3073A8" w:rsidRPr="00215F04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BF5FDF" w:rsidRPr="00215F04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747742" w:rsidRPr="00215F04">
              <w:rPr>
                <w:color w:val="000000" w:themeColor="text1"/>
                <w:sz w:val="20"/>
                <w:szCs w:val="20"/>
              </w:rPr>
              <w:t>Joint a</w:t>
            </w:r>
            <w:r w:rsidRPr="00215F04">
              <w:rPr>
                <w:color w:val="000000" w:themeColor="text1"/>
                <w:sz w:val="20"/>
                <w:szCs w:val="20"/>
              </w:rPr>
              <w:t>ssociations between</w:t>
            </w:r>
            <w:r w:rsidR="007D7B7A" w:rsidRPr="00215F04">
              <w:rPr>
                <w:color w:val="000000" w:themeColor="text1"/>
                <w:sz w:val="20"/>
                <w:szCs w:val="20"/>
              </w:rPr>
              <w:t xml:space="preserve"> plasma </w:t>
            </w:r>
            <w:r w:rsidRPr="00215F04">
              <w:rPr>
                <w:color w:val="000000" w:themeColor="text1"/>
                <w:sz w:val="20"/>
                <w:szCs w:val="20"/>
              </w:rPr>
              <w:t xml:space="preserve">α- and γ-tocopherol </w:t>
            </w:r>
            <w:r w:rsidR="009017C8" w:rsidRPr="00215F04">
              <w:rPr>
                <w:color w:val="000000" w:themeColor="text1"/>
                <w:sz w:val="20"/>
                <w:szCs w:val="20"/>
              </w:rPr>
              <w:t xml:space="preserve">and glioma risk </w:t>
            </w:r>
            <w:r w:rsidR="00747742" w:rsidRPr="00215F04">
              <w:rPr>
                <w:color w:val="000000" w:themeColor="text1"/>
                <w:sz w:val="20"/>
                <w:szCs w:val="20"/>
              </w:rPr>
              <w:t>in the Nurses’ Health Study and Health Professionals Follow-up Study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896BB7" w:rsidRPr="00215F04" w14:paraId="07920406" w14:textId="77777777" w:rsidTr="00FA1977">
        <w:trPr>
          <w:gridAfter w:val="1"/>
          <w:wAfter w:w="37" w:type="dxa"/>
          <w:trHeight w:val="30"/>
        </w:trPr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F20EE" w14:textId="77777777" w:rsidR="00BA6FDB" w:rsidRPr="00215F04" w:rsidRDefault="00BA6FDB" w:rsidP="007720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3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00E2" w14:textId="4D6C0D8C" w:rsidR="00BA6FDB" w:rsidRPr="00215F04" w:rsidRDefault="00BA6FDB" w:rsidP="001E47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Low</w:t>
            </w:r>
            <w:r w:rsidR="0071383E" w:rsidRPr="00215F04">
              <w:rPr>
                <w:color w:val="000000" w:themeColor="text1"/>
                <w:sz w:val="20"/>
                <w:szCs w:val="20"/>
              </w:rPr>
              <w:t>er</w:t>
            </w:r>
            <w:r w:rsidR="00150171"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9C75F7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DB2D5C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9C75F7" w:rsidRPr="00215F04">
              <w:rPr>
                <w:color w:val="000000" w:themeColor="text1"/>
                <w:sz w:val="20"/>
                <w:szCs w:val="20"/>
              </w:rPr>
              <w:t>γ-tocopherol</w:t>
            </w:r>
          </w:p>
        </w:tc>
        <w:tc>
          <w:tcPr>
            <w:tcW w:w="5405" w:type="dxa"/>
            <w:gridSpan w:val="2"/>
            <w:tcBorders>
              <w:left w:val="nil"/>
              <w:bottom w:val="single" w:sz="4" w:space="0" w:color="auto"/>
            </w:tcBorders>
          </w:tcPr>
          <w:p w14:paraId="1DF9CDBF" w14:textId="685CDBE0" w:rsidR="00BA6FDB" w:rsidRPr="00215F04" w:rsidRDefault="00BA6FDB" w:rsidP="001E47E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igh</w:t>
            </w:r>
            <w:r w:rsidR="001E0BAB" w:rsidRPr="00215F04">
              <w:rPr>
                <w:color w:val="000000" w:themeColor="text1"/>
                <w:sz w:val="20"/>
                <w:szCs w:val="20"/>
              </w:rPr>
              <w:t>er</w:t>
            </w:r>
            <w:r w:rsidR="0051605B"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DB2D5C"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FB1F67" w:rsidRPr="00215F04">
              <w:rPr>
                <w:color w:val="000000" w:themeColor="text1"/>
                <w:sz w:val="20"/>
                <w:szCs w:val="20"/>
              </w:rPr>
              <w:t xml:space="preserve"> γ-tocopherol</w:t>
            </w:r>
          </w:p>
        </w:tc>
      </w:tr>
      <w:tr w:rsidR="00896BB7" w:rsidRPr="00215F04" w14:paraId="670D6062" w14:textId="77777777" w:rsidTr="00FA1977">
        <w:trPr>
          <w:gridAfter w:val="1"/>
          <w:wAfter w:w="37" w:type="dxa"/>
          <w:trHeight w:val="30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62433" w14:textId="77777777" w:rsidR="00FA1977" w:rsidRPr="00215F04" w:rsidRDefault="00FA1977" w:rsidP="00FA19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7B0A3" w14:textId="1516CFEE" w:rsidR="00FA1977" w:rsidRPr="00215F04" w:rsidRDefault="00FA1977" w:rsidP="00FA19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Glioma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E03D92" w14:textId="40A6EED3" w:rsidR="00FA1977" w:rsidRPr="00215F04" w:rsidRDefault="00FA1977" w:rsidP="00FA19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FA6FA82" w14:textId="5EF44E8A" w:rsidR="00FA1977" w:rsidRPr="00215F04" w:rsidRDefault="00FA1977" w:rsidP="00FA19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Glioma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5196D" w14:textId="1FB6CB2A" w:rsidR="00FA1977" w:rsidRPr="00215F04" w:rsidRDefault="00FA1977" w:rsidP="00FA19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RR (95%CI)</w:t>
            </w: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896BB7" w:rsidRPr="00215F04" w14:paraId="0CBD3C71" w14:textId="77777777" w:rsidTr="00CA22D0">
        <w:trPr>
          <w:gridAfter w:val="1"/>
          <w:wAfter w:w="37" w:type="dxa"/>
          <w:trHeight w:val="30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8A22" w14:textId="1302B381" w:rsidR="003433B7" w:rsidRPr="00215F04" w:rsidRDefault="003433B7" w:rsidP="007720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Low</w:t>
            </w:r>
            <w:r w:rsidR="008C6050" w:rsidRPr="00215F04">
              <w:rPr>
                <w:color w:val="000000" w:themeColor="text1"/>
                <w:sz w:val="20"/>
                <w:szCs w:val="20"/>
              </w:rPr>
              <w:t>er</w:t>
            </w:r>
            <w:r w:rsidR="00D87C12" w:rsidRPr="00215F04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C68A5" w:rsidRPr="00215F04">
              <w:rPr>
                <w:color w:val="000000" w:themeColor="text1"/>
                <w:sz w:val="20"/>
                <w:szCs w:val="20"/>
              </w:rPr>
              <w:t xml:space="preserve"> α-tocopherol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0967" w14:textId="03B11869" w:rsidR="003433B7" w:rsidRPr="00215F04" w:rsidRDefault="000E3167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72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88018" w14:textId="2840C40A" w:rsidR="003433B7" w:rsidRPr="00215F04" w:rsidRDefault="003433B7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1870" w:type="dxa"/>
            <w:tcBorders>
              <w:top w:val="nil"/>
              <w:left w:val="nil"/>
            </w:tcBorders>
          </w:tcPr>
          <w:p w14:paraId="26A6D5E8" w14:textId="4CFB89D4" w:rsidR="003433B7" w:rsidRPr="00215F04" w:rsidRDefault="00BB0A2C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70417" w14:textId="5650B195" w:rsidR="003433B7" w:rsidRPr="00215F04" w:rsidRDefault="00521079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.0</w:t>
            </w:r>
            <w:r w:rsidR="00772BF5" w:rsidRPr="00215F04">
              <w:rPr>
                <w:color w:val="000000" w:themeColor="text1"/>
                <w:sz w:val="20"/>
                <w:szCs w:val="20"/>
              </w:rPr>
              <w:t xml:space="preserve">6 </w:t>
            </w:r>
            <w:r w:rsidR="003433B7" w:rsidRPr="00215F04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E623C4" w:rsidRPr="00215F04">
              <w:rPr>
                <w:color w:val="000000" w:themeColor="text1"/>
                <w:sz w:val="20"/>
                <w:szCs w:val="20"/>
              </w:rPr>
              <w:t>8</w:t>
            </w:r>
            <w:r w:rsidR="003433B7" w:rsidRPr="00215F04">
              <w:rPr>
                <w:color w:val="000000" w:themeColor="text1"/>
                <w:sz w:val="20"/>
                <w:szCs w:val="20"/>
              </w:rPr>
              <w:t>-2.</w:t>
            </w:r>
            <w:r w:rsidR="00A4038A" w:rsidRPr="00215F04">
              <w:rPr>
                <w:color w:val="000000" w:themeColor="text1"/>
                <w:sz w:val="20"/>
                <w:szCs w:val="20"/>
              </w:rPr>
              <w:t>34</w:t>
            </w:r>
            <w:r w:rsidR="003433B7"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896BB7" w:rsidRPr="00215F04" w14:paraId="693B821D" w14:textId="77777777" w:rsidTr="00CA22D0">
        <w:trPr>
          <w:gridAfter w:val="1"/>
          <w:wAfter w:w="37" w:type="dxa"/>
          <w:trHeight w:val="30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6AAB6" w14:textId="52385864" w:rsidR="003433B7" w:rsidRPr="00215F04" w:rsidRDefault="003433B7" w:rsidP="007720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High</w:t>
            </w:r>
            <w:r w:rsidR="00707F17" w:rsidRPr="00215F04">
              <w:rPr>
                <w:color w:val="000000" w:themeColor="text1"/>
                <w:sz w:val="20"/>
                <w:szCs w:val="20"/>
              </w:rPr>
              <w:t>er</w:t>
            </w:r>
            <w:r w:rsidR="00625333"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B05013" w:rsidRPr="00215F04">
              <w:rPr>
                <w:color w:val="000000" w:themeColor="text1"/>
                <w:sz w:val="20"/>
                <w:szCs w:val="20"/>
              </w:rPr>
              <w:t xml:space="preserve"> α-tocophero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CA47" w14:textId="634F3483" w:rsidR="003433B7" w:rsidRPr="00215F04" w:rsidRDefault="00593E2B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FEE8B" w14:textId="2AE2365F" w:rsidR="003433B7" w:rsidRPr="00215F04" w:rsidRDefault="003433B7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</w:t>
            </w:r>
            <w:r w:rsidR="0087426E" w:rsidRPr="00215F04">
              <w:rPr>
                <w:color w:val="000000" w:themeColor="text1"/>
                <w:sz w:val="20"/>
                <w:szCs w:val="20"/>
              </w:rPr>
              <w:t>60</w:t>
            </w:r>
            <w:r w:rsidR="0032280B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5F04">
              <w:rPr>
                <w:color w:val="000000" w:themeColor="text1"/>
                <w:sz w:val="20"/>
                <w:szCs w:val="20"/>
              </w:rPr>
              <w:t>(0.2</w:t>
            </w:r>
            <w:r w:rsidR="001752A7" w:rsidRPr="00215F04">
              <w:rPr>
                <w:color w:val="000000" w:themeColor="text1"/>
                <w:sz w:val="20"/>
                <w:szCs w:val="20"/>
              </w:rPr>
              <w:t>6</w:t>
            </w:r>
            <w:r w:rsidRPr="00215F04">
              <w:rPr>
                <w:color w:val="000000" w:themeColor="text1"/>
                <w:sz w:val="20"/>
                <w:szCs w:val="20"/>
              </w:rPr>
              <w:t>-1.</w:t>
            </w:r>
            <w:r w:rsidR="00AF4ED8" w:rsidRPr="00215F04">
              <w:rPr>
                <w:color w:val="000000" w:themeColor="text1"/>
                <w:sz w:val="20"/>
                <w:szCs w:val="20"/>
              </w:rPr>
              <w:t>41</w:t>
            </w:r>
            <w:r w:rsidRPr="00215F0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14:paraId="7ABA0952" w14:textId="02F886FC" w:rsidR="003433B7" w:rsidRPr="00215F04" w:rsidRDefault="00721D24" w:rsidP="0002577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F21C9" w14:textId="52CC3F3A" w:rsidR="003433B7" w:rsidRPr="00215F04" w:rsidRDefault="00576B6C" w:rsidP="00EC22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>0.84 (</w:t>
            </w:r>
            <w:r w:rsidR="004F7936" w:rsidRPr="00215F04">
              <w:rPr>
                <w:color w:val="000000" w:themeColor="text1"/>
                <w:sz w:val="20"/>
                <w:szCs w:val="20"/>
              </w:rPr>
              <w:t>0.33</w:t>
            </w:r>
            <w:r w:rsidR="00EC2201" w:rsidRPr="00215F04">
              <w:rPr>
                <w:color w:val="000000" w:themeColor="text1"/>
                <w:sz w:val="20"/>
                <w:szCs w:val="20"/>
              </w:rPr>
              <w:t>-</w:t>
            </w:r>
            <w:r w:rsidR="004F7936" w:rsidRPr="00215F04">
              <w:rPr>
                <w:color w:val="000000" w:themeColor="text1"/>
                <w:sz w:val="20"/>
                <w:szCs w:val="20"/>
              </w:rPr>
              <w:t>2.14)</w:t>
            </w:r>
          </w:p>
        </w:tc>
      </w:tr>
      <w:tr w:rsidR="00280CF7" w:rsidRPr="00DD2AEC" w14:paraId="7EFBC857" w14:textId="77777777" w:rsidTr="00CA22D0">
        <w:trPr>
          <w:gridAfter w:val="1"/>
          <w:wAfter w:w="37" w:type="dxa"/>
          <w:trHeight w:val="30"/>
        </w:trPr>
        <w:tc>
          <w:tcPr>
            <w:tcW w:w="123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A7FA5" w14:textId="77777777" w:rsidR="00AE7AA2" w:rsidRPr="00215F04" w:rsidRDefault="00AE7AA2" w:rsidP="00F11933">
            <w:pPr>
              <w:rPr>
                <w:color w:val="000000" w:themeColor="text1"/>
                <w:sz w:val="20"/>
                <w:szCs w:val="20"/>
              </w:rPr>
            </w:pPr>
          </w:p>
          <w:p w14:paraId="5E74932C" w14:textId="5EB5ABBE" w:rsidR="00847B7A" w:rsidRPr="00215F04" w:rsidRDefault="00847B7A" w:rsidP="00F11933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</w:rPr>
              <w:t xml:space="preserve">Abbreviations: CI, confidence interval; RR, risk ratio. </w:t>
            </w:r>
          </w:p>
          <w:p w14:paraId="3CB9A0EA" w14:textId="5C41AC1C" w:rsidR="00280CF7" w:rsidRPr="00215F04" w:rsidRDefault="00905A77" w:rsidP="003433B7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="0099283D" w:rsidRPr="00215F04">
              <w:rPr>
                <w:color w:val="000000" w:themeColor="text1"/>
                <w:sz w:val="20"/>
                <w:szCs w:val="20"/>
              </w:rPr>
              <w:t>Below</w:t>
            </w:r>
            <w:r w:rsidR="008D0327" w:rsidRPr="00215F04">
              <w:rPr>
                <w:color w:val="000000" w:themeColor="text1"/>
                <w:sz w:val="20"/>
                <w:szCs w:val="20"/>
              </w:rPr>
              <w:t xml:space="preserve"> median </w:t>
            </w:r>
            <w:r w:rsidR="00421483" w:rsidRPr="00215F04">
              <w:rPr>
                <w:color w:val="000000" w:themeColor="text1"/>
                <w:sz w:val="20"/>
                <w:szCs w:val="20"/>
              </w:rPr>
              <w:t>level</w:t>
            </w:r>
            <w:r w:rsidR="003D3CBB" w:rsidRPr="00215F04">
              <w:rPr>
                <w:color w:val="000000" w:themeColor="text1"/>
                <w:sz w:val="20"/>
                <w:szCs w:val="20"/>
              </w:rPr>
              <w:t>.</w:t>
            </w:r>
          </w:p>
          <w:p w14:paraId="30B9A195" w14:textId="6573425D" w:rsidR="00F11933" w:rsidRPr="00215F04" w:rsidRDefault="00EA7A35" w:rsidP="00F11933">
            <w:pPr>
              <w:rPr>
                <w:color w:val="000000" w:themeColor="text1"/>
                <w:sz w:val="20"/>
                <w:szCs w:val="20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8C6849" w:rsidRPr="00215F04">
              <w:rPr>
                <w:color w:val="000000" w:themeColor="text1"/>
                <w:sz w:val="20"/>
                <w:szCs w:val="20"/>
              </w:rPr>
              <w:t xml:space="preserve">Above </w:t>
            </w:r>
            <w:r w:rsidR="007E1657" w:rsidRPr="00215F04">
              <w:rPr>
                <w:color w:val="000000" w:themeColor="text1"/>
                <w:sz w:val="20"/>
                <w:szCs w:val="20"/>
              </w:rPr>
              <w:t>median level.</w:t>
            </w:r>
          </w:p>
          <w:p w14:paraId="235CBE0B" w14:textId="71CEB0E2" w:rsidR="00C86A92" w:rsidRPr="004112B5" w:rsidRDefault="008501FD" w:rsidP="00C86A92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15F04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667DEE" w:rsidRPr="00215F04">
              <w:rPr>
                <w:color w:val="000000" w:themeColor="text1"/>
                <w:sz w:val="20"/>
                <w:szCs w:val="20"/>
              </w:rPr>
              <w:t>I</w:t>
            </w:r>
            <w:r w:rsidR="00C86A92" w:rsidRPr="00215F04">
              <w:rPr>
                <w:color w:val="000000" w:themeColor="text1"/>
                <w:sz w:val="20"/>
                <w:szCs w:val="20"/>
              </w:rPr>
              <w:t>n addition to conditioning on matching factors in the</w:t>
            </w:r>
            <w:r w:rsidR="00514092" w:rsidRPr="00215F0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B3860" w:rsidRPr="00215F04">
              <w:rPr>
                <w:color w:val="000000" w:themeColor="text1"/>
                <w:sz w:val="20"/>
                <w:szCs w:val="20"/>
              </w:rPr>
              <w:t xml:space="preserve">NHS and HPFS (age, fasting status, </w:t>
            </w:r>
            <w:r w:rsidR="00C86A92" w:rsidRPr="00215F04">
              <w:rPr>
                <w:color w:val="000000" w:themeColor="text1"/>
                <w:sz w:val="20"/>
                <w:szCs w:val="20"/>
              </w:rPr>
              <w:t xml:space="preserve">month of blood collection, and race), adjusted for </w:t>
            </w:r>
            <w:r w:rsidR="00E86403" w:rsidRPr="00215F04">
              <w:rPr>
                <w:color w:val="000000" w:themeColor="text1"/>
                <w:sz w:val="20"/>
                <w:szCs w:val="20"/>
              </w:rPr>
              <w:t>body mass index</w:t>
            </w:r>
            <w:r w:rsidR="00C86A92" w:rsidRPr="00215F04">
              <w:rPr>
                <w:color w:val="000000" w:themeColor="text1"/>
                <w:sz w:val="20"/>
                <w:szCs w:val="20"/>
              </w:rPr>
              <w:t xml:space="preserve"> (continuous), smoking status (never, </w:t>
            </w:r>
            <w:r w:rsidR="00237F40" w:rsidRPr="00215F04">
              <w:rPr>
                <w:color w:val="000000" w:themeColor="text1"/>
                <w:sz w:val="20"/>
                <w:szCs w:val="20"/>
              </w:rPr>
              <w:t>past, current</w:t>
            </w:r>
            <w:r w:rsidR="00C86A92" w:rsidRPr="00215F04">
              <w:rPr>
                <w:color w:val="000000" w:themeColor="text1"/>
                <w:sz w:val="20"/>
                <w:szCs w:val="20"/>
              </w:rPr>
              <w:t xml:space="preserve">), and </w:t>
            </w:r>
            <w:r w:rsidR="00237F40" w:rsidRPr="00215F04">
              <w:rPr>
                <w:color w:val="000000" w:themeColor="text1"/>
                <w:sz w:val="20"/>
                <w:szCs w:val="20"/>
              </w:rPr>
              <w:t xml:space="preserve">circulating </w:t>
            </w:r>
            <w:r w:rsidR="00C86A92" w:rsidRPr="00215F04">
              <w:rPr>
                <w:color w:val="000000" w:themeColor="text1"/>
                <w:sz w:val="20"/>
                <w:szCs w:val="20"/>
              </w:rPr>
              <w:t>cholesterol (continuous).</w:t>
            </w:r>
            <w:r w:rsidR="00C86A92" w:rsidRPr="004112B5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C78AF2A" w14:textId="37F3847D" w:rsidR="00F11933" w:rsidRPr="004112B5" w:rsidRDefault="00F11933" w:rsidP="00F11933">
            <w:pPr>
              <w:rPr>
                <w:color w:val="000000" w:themeColor="text1"/>
                <w:sz w:val="20"/>
                <w:szCs w:val="20"/>
              </w:rPr>
            </w:pPr>
          </w:p>
          <w:p w14:paraId="3F461761" w14:textId="02A2DB09" w:rsidR="003D3CBB" w:rsidRPr="004112B5" w:rsidRDefault="003D3CBB" w:rsidP="003433B7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09B0DB4" w14:textId="77777777" w:rsidR="006B6CBB" w:rsidRPr="004112B5" w:rsidRDefault="006B6CBB">
      <w:pPr>
        <w:rPr>
          <w:color w:val="000000" w:themeColor="text1"/>
          <w:sz w:val="20"/>
          <w:szCs w:val="20"/>
        </w:rPr>
      </w:pPr>
    </w:p>
    <w:p w14:paraId="6CA7577C" w14:textId="77777777" w:rsidR="00FD3907" w:rsidRPr="004112B5" w:rsidRDefault="00FD3907">
      <w:pPr>
        <w:rPr>
          <w:color w:val="000000" w:themeColor="text1"/>
          <w:sz w:val="20"/>
          <w:szCs w:val="20"/>
        </w:rPr>
      </w:pPr>
    </w:p>
    <w:sectPr w:rsidR="00FD3907" w:rsidRPr="004112B5" w:rsidSect="0070487B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01B3CC" w14:textId="77777777" w:rsidR="00B875FF" w:rsidRDefault="00B875FF" w:rsidP="00705E9A">
      <w:r>
        <w:separator/>
      </w:r>
    </w:p>
  </w:endnote>
  <w:endnote w:type="continuationSeparator" w:id="0">
    <w:p w14:paraId="66F9AA16" w14:textId="77777777" w:rsidR="00B875FF" w:rsidRDefault="00B875FF" w:rsidP="00705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38723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F8DBE" w14:textId="77777777" w:rsidR="00254D89" w:rsidRDefault="00254D89" w:rsidP="00356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DC196" w14:textId="77777777" w:rsidR="00254D89" w:rsidRDefault="00254D89" w:rsidP="00826B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0648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31A01" w14:textId="629D2C6A" w:rsidR="00254D89" w:rsidRDefault="00254D89" w:rsidP="00356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A4F0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99404E" w14:textId="77777777" w:rsidR="00254D89" w:rsidRDefault="00254D89" w:rsidP="00826B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75680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71AFE3" w14:textId="77777777" w:rsidR="008005EC" w:rsidRDefault="008005EC" w:rsidP="00EF7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756817" w14:textId="77777777" w:rsidR="008005EC" w:rsidRDefault="008005EC" w:rsidP="00EF7099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02514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E3890" w14:textId="4820E91D" w:rsidR="008005EC" w:rsidRDefault="008005EC" w:rsidP="00EF7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A4F0D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69CD92F" w14:textId="77777777" w:rsidR="008005EC" w:rsidRDefault="008005EC" w:rsidP="00EF7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F8E4C" w14:textId="77777777" w:rsidR="00B875FF" w:rsidRDefault="00B875FF" w:rsidP="00705E9A">
      <w:r>
        <w:separator/>
      </w:r>
    </w:p>
  </w:footnote>
  <w:footnote w:type="continuationSeparator" w:id="0">
    <w:p w14:paraId="1B05ED5C" w14:textId="77777777" w:rsidR="00B875FF" w:rsidRDefault="00B875FF" w:rsidP="00705E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3E7129"/>
    <w:multiLevelType w:val="hybridMultilevel"/>
    <w:tmpl w:val="BAACD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26F8B"/>
    <w:multiLevelType w:val="hybridMultilevel"/>
    <w:tmpl w:val="E7BA7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BA15DC"/>
    <w:multiLevelType w:val="hybridMultilevel"/>
    <w:tmpl w:val="87BCD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D66B48"/>
    <w:multiLevelType w:val="hybridMultilevel"/>
    <w:tmpl w:val="430A312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FCE3DD8-AC45-4CF4-9B34-647CFD9DDB4A}"/>
    <w:docVar w:name="dgnword-eventsink" w:val="1973865515456"/>
  </w:docVars>
  <w:rsids>
    <w:rsidRoot w:val="00F81492"/>
    <w:rsid w:val="000002E5"/>
    <w:rsid w:val="00000629"/>
    <w:rsid w:val="000007A6"/>
    <w:rsid w:val="00000D63"/>
    <w:rsid w:val="000011BC"/>
    <w:rsid w:val="00001A3D"/>
    <w:rsid w:val="00001F23"/>
    <w:rsid w:val="000021C0"/>
    <w:rsid w:val="000021C8"/>
    <w:rsid w:val="0000364C"/>
    <w:rsid w:val="000046F6"/>
    <w:rsid w:val="00004C75"/>
    <w:rsid w:val="0000508A"/>
    <w:rsid w:val="000053B8"/>
    <w:rsid w:val="000055CD"/>
    <w:rsid w:val="00005793"/>
    <w:rsid w:val="0000705B"/>
    <w:rsid w:val="0001024B"/>
    <w:rsid w:val="00010C14"/>
    <w:rsid w:val="0001188D"/>
    <w:rsid w:val="0001279E"/>
    <w:rsid w:val="00012E79"/>
    <w:rsid w:val="00014853"/>
    <w:rsid w:val="00014A18"/>
    <w:rsid w:val="00015511"/>
    <w:rsid w:val="00016128"/>
    <w:rsid w:val="00016BB0"/>
    <w:rsid w:val="0001744F"/>
    <w:rsid w:val="00017C2B"/>
    <w:rsid w:val="0002041F"/>
    <w:rsid w:val="00020953"/>
    <w:rsid w:val="00020A69"/>
    <w:rsid w:val="00020F9A"/>
    <w:rsid w:val="000210F2"/>
    <w:rsid w:val="00021321"/>
    <w:rsid w:val="00022BD6"/>
    <w:rsid w:val="00022D11"/>
    <w:rsid w:val="00023789"/>
    <w:rsid w:val="00024291"/>
    <w:rsid w:val="0002461E"/>
    <w:rsid w:val="00024AFE"/>
    <w:rsid w:val="00024EA1"/>
    <w:rsid w:val="00025770"/>
    <w:rsid w:val="000268CA"/>
    <w:rsid w:val="00026D51"/>
    <w:rsid w:val="00027DD0"/>
    <w:rsid w:val="00027DF5"/>
    <w:rsid w:val="00030520"/>
    <w:rsid w:val="00031060"/>
    <w:rsid w:val="000321AB"/>
    <w:rsid w:val="000325C8"/>
    <w:rsid w:val="00034492"/>
    <w:rsid w:val="00034669"/>
    <w:rsid w:val="00035980"/>
    <w:rsid w:val="000360AE"/>
    <w:rsid w:val="000364C6"/>
    <w:rsid w:val="0003650B"/>
    <w:rsid w:val="00037FB5"/>
    <w:rsid w:val="00040970"/>
    <w:rsid w:val="00040B99"/>
    <w:rsid w:val="00040D15"/>
    <w:rsid w:val="000414D9"/>
    <w:rsid w:val="000417A3"/>
    <w:rsid w:val="00041EB0"/>
    <w:rsid w:val="0004233D"/>
    <w:rsid w:val="0004287C"/>
    <w:rsid w:val="00043092"/>
    <w:rsid w:val="00043D30"/>
    <w:rsid w:val="00043E81"/>
    <w:rsid w:val="00043ED7"/>
    <w:rsid w:val="00044428"/>
    <w:rsid w:val="000444A6"/>
    <w:rsid w:val="0004483A"/>
    <w:rsid w:val="00044D39"/>
    <w:rsid w:val="000451CD"/>
    <w:rsid w:val="00045311"/>
    <w:rsid w:val="00045431"/>
    <w:rsid w:val="00045ACE"/>
    <w:rsid w:val="00045D30"/>
    <w:rsid w:val="0004603A"/>
    <w:rsid w:val="000467CC"/>
    <w:rsid w:val="000468C8"/>
    <w:rsid w:val="00046E71"/>
    <w:rsid w:val="00047520"/>
    <w:rsid w:val="000476AC"/>
    <w:rsid w:val="000478BD"/>
    <w:rsid w:val="000479F2"/>
    <w:rsid w:val="00050BFA"/>
    <w:rsid w:val="00050FD5"/>
    <w:rsid w:val="00051765"/>
    <w:rsid w:val="0005249B"/>
    <w:rsid w:val="00052B3A"/>
    <w:rsid w:val="000531F8"/>
    <w:rsid w:val="00053247"/>
    <w:rsid w:val="000545F8"/>
    <w:rsid w:val="00055517"/>
    <w:rsid w:val="000557F5"/>
    <w:rsid w:val="0005649C"/>
    <w:rsid w:val="00056DE9"/>
    <w:rsid w:val="000570AC"/>
    <w:rsid w:val="000610D8"/>
    <w:rsid w:val="000616E6"/>
    <w:rsid w:val="00061C5F"/>
    <w:rsid w:val="00062202"/>
    <w:rsid w:val="00062300"/>
    <w:rsid w:val="000636D9"/>
    <w:rsid w:val="0006398C"/>
    <w:rsid w:val="00063FB8"/>
    <w:rsid w:val="000658BE"/>
    <w:rsid w:val="00065B94"/>
    <w:rsid w:val="000663DF"/>
    <w:rsid w:val="00067375"/>
    <w:rsid w:val="00067BDE"/>
    <w:rsid w:val="000702BA"/>
    <w:rsid w:val="00070B15"/>
    <w:rsid w:val="000713A4"/>
    <w:rsid w:val="00071739"/>
    <w:rsid w:val="000722C9"/>
    <w:rsid w:val="00072D90"/>
    <w:rsid w:val="00073324"/>
    <w:rsid w:val="00073CD3"/>
    <w:rsid w:val="00074E27"/>
    <w:rsid w:val="00076EC9"/>
    <w:rsid w:val="00076FF8"/>
    <w:rsid w:val="0007765A"/>
    <w:rsid w:val="000822C8"/>
    <w:rsid w:val="000827EF"/>
    <w:rsid w:val="000839A5"/>
    <w:rsid w:val="00083DC3"/>
    <w:rsid w:val="000841F9"/>
    <w:rsid w:val="0008508F"/>
    <w:rsid w:val="00085419"/>
    <w:rsid w:val="000862E7"/>
    <w:rsid w:val="00086CAA"/>
    <w:rsid w:val="00087A8D"/>
    <w:rsid w:val="00087F76"/>
    <w:rsid w:val="00090734"/>
    <w:rsid w:val="00094632"/>
    <w:rsid w:val="00094690"/>
    <w:rsid w:val="00094B59"/>
    <w:rsid w:val="00095BC2"/>
    <w:rsid w:val="000965B5"/>
    <w:rsid w:val="0009679E"/>
    <w:rsid w:val="000971DD"/>
    <w:rsid w:val="00097238"/>
    <w:rsid w:val="00097550"/>
    <w:rsid w:val="000A0006"/>
    <w:rsid w:val="000A0407"/>
    <w:rsid w:val="000A06F7"/>
    <w:rsid w:val="000A104D"/>
    <w:rsid w:val="000A137A"/>
    <w:rsid w:val="000A15B8"/>
    <w:rsid w:val="000A2075"/>
    <w:rsid w:val="000A2D89"/>
    <w:rsid w:val="000A3108"/>
    <w:rsid w:val="000A36A6"/>
    <w:rsid w:val="000A3969"/>
    <w:rsid w:val="000A3B66"/>
    <w:rsid w:val="000A4473"/>
    <w:rsid w:val="000A4931"/>
    <w:rsid w:val="000A4F0D"/>
    <w:rsid w:val="000A5174"/>
    <w:rsid w:val="000A57A4"/>
    <w:rsid w:val="000A5D19"/>
    <w:rsid w:val="000A5EEC"/>
    <w:rsid w:val="000A6260"/>
    <w:rsid w:val="000A6431"/>
    <w:rsid w:val="000A75E4"/>
    <w:rsid w:val="000B11AA"/>
    <w:rsid w:val="000B16B3"/>
    <w:rsid w:val="000B18E5"/>
    <w:rsid w:val="000B1973"/>
    <w:rsid w:val="000B1A5C"/>
    <w:rsid w:val="000B25AE"/>
    <w:rsid w:val="000B32B2"/>
    <w:rsid w:val="000B3860"/>
    <w:rsid w:val="000B39E4"/>
    <w:rsid w:val="000B3D65"/>
    <w:rsid w:val="000B41DB"/>
    <w:rsid w:val="000B4AB6"/>
    <w:rsid w:val="000B500A"/>
    <w:rsid w:val="000B5972"/>
    <w:rsid w:val="000B657D"/>
    <w:rsid w:val="000B6AFE"/>
    <w:rsid w:val="000B715E"/>
    <w:rsid w:val="000B78AB"/>
    <w:rsid w:val="000C0806"/>
    <w:rsid w:val="000C0990"/>
    <w:rsid w:val="000C0BC4"/>
    <w:rsid w:val="000C249D"/>
    <w:rsid w:val="000C29BF"/>
    <w:rsid w:val="000C2D51"/>
    <w:rsid w:val="000C38B7"/>
    <w:rsid w:val="000C3C54"/>
    <w:rsid w:val="000C4C7C"/>
    <w:rsid w:val="000C4D3E"/>
    <w:rsid w:val="000C54A8"/>
    <w:rsid w:val="000C5B15"/>
    <w:rsid w:val="000C5F3F"/>
    <w:rsid w:val="000C60DF"/>
    <w:rsid w:val="000C65CA"/>
    <w:rsid w:val="000C71B5"/>
    <w:rsid w:val="000C76F6"/>
    <w:rsid w:val="000C785C"/>
    <w:rsid w:val="000C7A3C"/>
    <w:rsid w:val="000C7BD9"/>
    <w:rsid w:val="000C7D37"/>
    <w:rsid w:val="000D0709"/>
    <w:rsid w:val="000D0A96"/>
    <w:rsid w:val="000D12CF"/>
    <w:rsid w:val="000D1DD8"/>
    <w:rsid w:val="000D28F2"/>
    <w:rsid w:val="000D2B9F"/>
    <w:rsid w:val="000D3260"/>
    <w:rsid w:val="000D34F2"/>
    <w:rsid w:val="000D4555"/>
    <w:rsid w:val="000D4D3C"/>
    <w:rsid w:val="000D55D8"/>
    <w:rsid w:val="000D56D1"/>
    <w:rsid w:val="000D68AB"/>
    <w:rsid w:val="000D6A44"/>
    <w:rsid w:val="000D71CB"/>
    <w:rsid w:val="000D73EA"/>
    <w:rsid w:val="000D74E3"/>
    <w:rsid w:val="000D7ECF"/>
    <w:rsid w:val="000E0310"/>
    <w:rsid w:val="000E0390"/>
    <w:rsid w:val="000E21D6"/>
    <w:rsid w:val="000E244C"/>
    <w:rsid w:val="000E2577"/>
    <w:rsid w:val="000E2AE9"/>
    <w:rsid w:val="000E2D7C"/>
    <w:rsid w:val="000E3167"/>
    <w:rsid w:val="000E32C2"/>
    <w:rsid w:val="000E3729"/>
    <w:rsid w:val="000E4087"/>
    <w:rsid w:val="000E45ED"/>
    <w:rsid w:val="000E4EE8"/>
    <w:rsid w:val="000E5126"/>
    <w:rsid w:val="000E53F7"/>
    <w:rsid w:val="000E5D24"/>
    <w:rsid w:val="000E6466"/>
    <w:rsid w:val="000E64D1"/>
    <w:rsid w:val="000E6611"/>
    <w:rsid w:val="000E6CEF"/>
    <w:rsid w:val="000E7A61"/>
    <w:rsid w:val="000F0526"/>
    <w:rsid w:val="000F0841"/>
    <w:rsid w:val="000F084F"/>
    <w:rsid w:val="000F2F7A"/>
    <w:rsid w:val="000F30F1"/>
    <w:rsid w:val="000F3CC8"/>
    <w:rsid w:val="000F4054"/>
    <w:rsid w:val="000F4C53"/>
    <w:rsid w:val="000F4E0E"/>
    <w:rsid w:val="000F505F"/>
    <w:rsid w:val="000F544B"/>
    <w:rsid w:val="000F63F9"/>
    <w:rsid w:val="000F7177"/>
    <w:rsid w:val="000F7354"/>
    <w:rsid w:val="000F79EF"/>
    <w:rsid w:val="0010000F"/>
    <w:rsid w:val="0010014C"/>
    <w:rsid w:val="0010024B"/>
    <w:rsid w:val="00100857"/>
    <w:rsid w:val="0010124A"/>
    <w:rsid w:val="001016F7"/>
    <w:rsid w:val="00101A28"/>
    <w:rsid w:val="00101E27"/>
    <w:rsid w:val="00103532"/>
    <w:rsid w:val="00104349"/>
    <w:rsid w:val="00104BF9"/>
    <w:rsid w:val="001052A4"/>
    <w:rsid w:val="001056DB"/>
    <w:rsid w:val="00105E79"/>
    <w:rsid w:val="00105EA2"/>
    <w:rsid w:val="00106364"/>
    <w:rsid w:val="00106382"/>
    <w:rsid w:val="001063C1"/>
    <w:rsid w:val="0010796E"/>
    <w:rsid w:val="00107A64"/>
    <w:rsid w:val="00110291"/>
    <w:rsid w:val="0011088B"/>
    <w:rsid w:val="00110D5E"/>
    <w:rsid w:val="00110E9D"/>
    <w:rsid w:val="00111574"/>
    <w:rsid w:val="00111E9A"/>
    <w:rsid w:val="001123D5"/>
    <w:rsid w:val="00112C0E"/>
    <w:rsid w:val="00112F6F"/>
    <w:rsid w:val="00112F76"/>
    <w:rsid w:val="001131C8"/>
    <w:rsid w:val="00113267"/>
    <w:rsid w:val="00113A85"/>
    <w:rsid w:val="00113BB3"/>
    <w:rsid w:val="001155C9"/>
    <w:rsid w:val="0011704F"/>
    <w:rsid w:val="00117DAA"/>
    <w:rsid w:val="001200D4"/>
    <w:rsid w:val="001202BB"/>
    <w:rsid w:val="0012060A"/>
    <w:rsid w:val="0012065C"/>
    <w:rsid w:val="00120BC4"/>
    <w:rsid w:val="0012142A"/>
    <w:rsid w:val="00121811"/>
    <w:rsid w:val="00121F8C"/>
    <w:rsid w:val="001220D8"/>
    <w:rsid w:val="00122A9A"/>
    <w:rsid w:val="00122DEA"/>
    <w:rsid w:val="0012334E"/>
    <w:rsid w:val="00123BD9"/>
    <w:rsid w:val="00124378"/>
    <w:rsid w:val="00124433"/>
    <w:rsid w:val="00125D26"/>
    <w:rsid w:val="001261DA"/>
    <w:rsid w:val="00126584"/>
    <w:rsid w:val="001267DB"/>
    <w:rsid w:val="00126D7B"/>
    <w:rsid w:val="001272B9"/>
    <w:rsid w:val="00127B1C"/>
    <w:rsid w:val="00130051"/>
    <w:rsid w:val="00130847"/>
    <w:rsid w:val="00131129"/>
    <w:rsid w:val="001328B6"/>
    <w:rsid w:val="00133391"/>
    <w:rsid w:val="001338C9"/>
    <w:rsid w:val="00134179"/>
    <w:rsid w:val="00135100"/>
    <w:rsid w:val="0013538D"/>
    <w:rsid w:val="001356F7"/>
    <w:rsid w:val="00136239"/>
    <w:rsid w:val="00137954"/>
    <w:rsid w:val="00140B97"/>
    <w:rsid w:val="001417F4"/>
    <w:rsid w:val="00141F2D"/>
    <w:rsid w:val="00142360"/>
    <w:rsid w:val="00143854"/>
    <w:rsid w:val="001446B7"/>
    <w:rsid w:val="0014604A"/>
    <w:rsid w:val="001460B5"/>
    <w:rsid w:val="001463A3"/>
    <w:rsid w:val="00147631"/>
    <w:rsid w:val="0014785A"/>
    <w:rsid w:val="00147C4A"/>
    <w:rsid w:val="00150171"/>
    <w:rsid w:val="001502BD"/>
    <w:rsid w:val="00150DB0"/>
    <w:rsid w:val="001522DC"/>
    <w:rsid w:val="0015354D"/>
    <w:rsid w:val="00153EC0"/>
    <w:rsid w:val="0015435D"/>
    <w:rsid w:val="00154AE5"/>
    <w:rsid w:val="00154EE2"/>
    <w:rsid w:val="001555FA"/>
    <w:rsid w:val="00157DC1"/>
    <w:rsid w:val="001601C4"/>
    <w:rsid w:val="00160470"/>
    <w:rsid w:val="00161984"/>
    <w:rsid w:val="001631D2"/>
    <w:rsid w:val="00163CAC"/>
    <w:rsid w:val="00163CAE"/>
    <w:rsid w:val="0016452A"/>
    <w:rsid w:val="00165267"/>
    <w:rsid w:val="00165361"/>
    <w:rsid w:val="00165BFB"/>
    <w:rsid w:val="00166197"/>
    <w:rsid w:val="00166599"/>
    <w:rsid w:val="001675B1"/>
    <w:rsid w:val="001708B0"/>
    <w:rsid w:val="001708DE"/>
    <w:rsid w:val="0017139A"/>
    <w:rsid w:val="001729C9"/>
    <w:rsid w:val="00173984"/>
    <w:rsid w:val="0017436E"/>
    <w:rsid w:val="00174E3C"/>
    <w:rsid w:val="001752A7"/>
    <w:rsid w:val="00176D4A"/>
    <w:rsid w:val="0018024D"/>
    <w:rsid w:val="001816A6"/>
    <w:rsid w:val="00182143"/>
    <w:rsid w:val="00182412"/>
    <w:rsid w:val="00182503"/>
    <w:rsid w:val="001826F9"/>
    <w:rsid w:val="00182F13"/>
    <w:rsid w:val="0018332E"/>
    <w:rsid w:val="00183822"/>
    <w:rsid w:val="00183AE4"/>
    <w:rsid w:val="00183DDE"/>
    <w:rsid w:val="00184638"/>
    <w:rsid w:val="00185055"/>
    <w:rsid w:val="0018582B"/>
    <w:rsid w:val="00186694"/>
    <w:rsid w:val="001900E9"/>
    <w:rsid w:val="001910C1"/>
    <w:rsid w:val="00191101"/>
    <w:rsid w:val="00191718"/>
    <w:rsid w:val="001917EE"/>
    <w:rsid w:val="00191EEC"/>
    <w:rsid w:val="00191F62"/>
    <w:rsid w:val="00192547"/>
    <w:rsid w:val="00192644"/>
    <w:rsid w:val="001927F8"/>
    <w:rsid w:val="00192FB2"/>
    <w:rsid w:val="001937A2"/>
    <w:rsid w:val="001942F8"/>
    <w:rsid w:val="0019439F"/>
    <w:rsid w:val="00194AD4"/>
    <w:rsid w:val="0019514C"/>
    <w:rsid w:val="00195337"/>
    <w:rsid w:val="00196A2C"/>
    <w:rsid w:val="00197ACC"/>
    <w:rsid w:val="00197D9E"/>
    <w:rsid w:val="001A04C2"/>
    <w:rsid w:val="001A072A"/>
    <w:rsid w:val="001A0A9C"/>
    <w:rsid w:val="001A0EF4"/>
    <w:rsid w:val="001A2298"/>
    <w:rsid w:val="001A2DA2"/>
    <w:rsid w:val="001A3992"/>
    <w:rsid w:val="001A447E"/>
    <w:rsid w:val="001A4EB3"/>
    <w:rsid w:val="001A526D"/>
    <w:rsid w:val="001A5520"/>
    <w:rsid w:val="001A56D3"/>
    <w:rsid w:val="001A64BD"/>
    <w:rsid w:val="001A6A49"/>
    <w:rsid w:val="001A7A6B"/>
    <w:rsid w:val="001B1174"/>
    <w:rsid w:val="001B1266"/>
    <w:rsid w:val="001B1B71"/>
    <w:rsid w:val="001B23FB"/>
    <w:rsid w:val="001B49BA"/>
    <w:rsid w:val="001B49F8"/>
    <w:rsid w:val="001B5ED5"/>
    <w:rsid w:val="001B6561"/>
    <w:rsid w:val="001B6F5E"/>
    <w:rsid w:val="001B7BEE"/>
    <w:rsid w:val="001B7C2D"/>
    <w:rsid w:val="001B7D05"/>
    <w:rsid w:val="001C17F5"/>
    <w:rsid w:val="001C2D6F"/>
    <w:rsid w:val="001C34E4"/>
    <w:rsid w:val="001C435E"/>
    <w:rsid w:val="001C60B1"/>
    <w:rsid w:val="001C67BF"/>
    <w:rsid w:val="001C69B5"/>
    <w:rsid w:val="001C6A4D"/>
    <w:rsid w:val="001C6C92"/>
    <w:rsid w:val="001C772A"/>
    <w:rsid w:val="001C772F"/>
    <w:rsid w:val="001C7955"/>
    <w:rsid w:val="001D00A1"/>
    <w:rsid w:val="001D06F2"/>
    <w:rsid w:val="001D08E4"/>
    <w:rsid w:val="001D09D7"/>
    <w:rsid w:val="001D0DB1"/>
    <w:rsid w:val="001D14C2"/>
    <w:rsid w:val="001D1C33"/>
    <w:rsid w:val="001D23CC"/>
    <w:rsid w:val="001D2E2F"/>
    <w:rsid w:val="001D45B8"/>
    <w:rsid w:val="001D4895"/>
    <w:rsid w:val="001D4AC1"/>
    <w:rsid w:val="001D4E12"/>
    <w:rsid w:val="001D6020"/>
    <w:rsid w:val="001D62F3"/>
    <w:rsid w:val="001D6DAE"/>
    <w:rsid w:val="001E04B8"/>
    <w:rsid w:val="001E09F0"/>
    <w:rsid w:val="001E0BAB"/>
    <w:rsid w:val="001E0D34"/>
    <w:rsid w:val="001E1864"/>
    <w:rsid w:val="001E2310"/>
    <w:rsid w:val="001E2AC7"/>
    <w:rsid w:val="001E3DB2"/>
    <w:rsid w:val="001E3E75"/>
    <w:rsid w:val="001E44D6"/>
    <w:rsid w:val="001E47EB"/>
    <w:rsid w:val="001E4895"/>
    <w:rsid w:val="001E4A14"/>
    <w:rsid w:val="001E59A5"/>
    <w:rsid w:val="001E5DBC"/>
    <w:rsid w:val="001E5F65"/>
    <w:rsid w:val="001E6374"/>
    <w:rsid w:val="001E657A"/>
    <w:rsid w:val="001E6C13"/>
    <w:rsid w:val="001E7B11"/>
    <w:rsid w:val="001F07DE"/>
    <w:rsid w:val="001F0E2E"/>
    <w:rsid w:val="001F110C"/>
    <w:rsid w:val="001F18A8"/>
    <w:rsid w:val="001F1D36"/>
    <w:rsid w:val="001F1F64"/>
    <w:rsid w:val="001F27AE"/>
    <w:rsid w:val="001F28E8"/>
    <w:rsid w:val="001F29E2"/>
    <w:rsid w:val="001F44C3"/>
    <w:rsid w:val="001F4A55"/>
    <w:rsid w:val="001F5939"/>
    <w:rsid w:val="001F5BFF"/>
    <w:rsid w:val="001F62C8"/>
    <w:rsid w:val="001F64B3"/>
    <w:rsid w:val="001F6CB8"/>
    <w:rsid w:val="001F76FC"/>
    <w:rsid w:val="001F7AA6"/>
    <w:rsid w:val="0020065A"/>
    <w:rsid w:val="002008A1"/>
    <w:rsid w:val="00200A92"/>
    <w:rsid w:val="00201080"/>
    <w:rsid w:val="00201195"/>
    <w:rsid w:val="002014CB"/>
    <w:rsid w:val="00201FC5"/>
    <w:rsid w:val="0020305A"/>
    <w:rsid w:val="00203617"/>
    <w:rsid w:val="00203D84"/>
    <w:rsid w:val="00204F94"/>
    <w:rsid w:val="0020577B"/>
    <w:rsid w:val="002063BF"/>
    <w:rsid w:val="00207619"/>
    <w:rsid w:val="0020780A"/>
    <w:rsid w:val="00207D48"/>
    <w:rsid w:val="002100A9"/>
    <w:rsid w:val="00210298"/>
    <w:rsid w:val="00210661"/>
    <w:rsid w:val="00210CA4"/>
    <w:rsid w:val="0021129F"/>
    <w:rsid w:val="00212331"/>
    <w:rsid w:val="00212385"/>
    <w:rsid w:val="00212670"/>
    <w:rsid w:val="002132F7"/>
    <w:rsid w:val="00213F70"/>
    <w:rsid w:val="00214113"/>
    <w:rsid w:val="00214E5F"/>
    <w:rsid w:val="00214EDF"/>
    <w:rsid w:val="00215F04"/>
    <w:rsid w:val="00217683"/>
    <w:rsid w:val="00217765"/>
    <w:rsid w:val="002224FC"/>
    <w:rsid w:val="00223117"/>
    <w:rsid w:val="00223265"/>
    <w:rsid w:val="00223710"/>
    <w:rsid w:val="00223A78"/>
    <w:rsid w:val="002250B3"/>
    <w:rsid w:val="0022510E"/>
    <w:rsid w:val="002256AA"/>
    <w:rsid w:val="00225C86"/>
    <w:rsid w:val="002260A1"/>
    <w:rsid w:val="00226366"/>
    <w:rsid w:val="002267FE"/>
    <w:rsid w:val="00227072"/>
    <w:rsid w:val="002275F1"/>
    <w:rsid w:val="00227CDF"/>
    <w:rsid w:val="0023018D"/>
    <w:rsid w:val="00230BD5"/>
    <w:rsid w:val="0023110D"/>
    <w:rsid w:val="00231A94"/>
    <w:rsid w:val="00234A02"/>
    <w:rsid w:val="00235796"/>
    <w:rsid w:val="0023588A"/>
    <w:rsid w:val="00235C52"/>
    <w:rsid w:val="00235DDE"/>
    <w:rsid w:val="002367B8"/>
    <w:rsid w:val="0023689D"/>
    <w:rsid w:val="0023719E"/>
    <w:rsid w:val="00237419"/>
    <w:rsid w:val="002376D6"/>
    <w:rsid w:val="002377C0"/>
    <w:rsid w:val="00237F40"/>
    <w:rsid w:val="0024008E"/>
    <w:rsid w:val="0024017F"/>
    <w:rsid w:val="00241188"/>
    <w:rsid w:val="00241C15"/>
    <w:rsid w:val="002427B6"/>
    <w:rsid w:val="0024282B"/>
    <w:rsid w:val="00242FDB"/>
    <w:rsid w:val="0024426B"/>
    <w:rsid w:val="00244B63"/>
    <w:rsid w:val="00245A8F"/>
    <w:rsid w:val="00246710"/>
    <w:rsid w:val="00246B96"/>
    <w:rsid w:val="00247295"/>
    <w:rsid w:val="00247C82"/>
    <w:rsid w:val="00250953"/>
    <w:rsid w:val="002511B7"/>
    <w:rsid w:val="00251AAA"/>
    <w:rsid w:val="00252161"/>
    <w:rsid w:val="00252659"/>
    <w:rsid w:val="00252F7F"/>
    <w:rsid w:val="002532F1"/>
    <w:rsid w:val="0025333C"/>
    <w:rsid w:val="00253346"/>
    <w:rsid w:val="00253FD1"/>
    <w:rsid w:val="00254593"/>
    <w:rsid w:val="00254752"/>
    <w:rsid w:val="00254D89"/>
    <w:rsid w:val="00256138"/>
    <w:rsid w:val="00256309"/>
    <w:rsid w:val="00257AB2"/>
    <w:rsid w:val="00260D5F"/>
    <w:rsid w:val="00260EFD"/>
    <w:rsid w:val="00261899"/>
    <w:rsid w:val="00261D72"/>
    <w:rsid w:val="00262982"/>
    <w:rsid w:val="00262A58"/>
    <w:rsid w:val="00262CC5"/>
    <w:rsid w:val="00263A60"/>
    <w:rsid w:val="00263CBB"/>
    <w:rsid w:val="00264A64"/>
    <w:rsid w:val="00264C05"/>
    <w:rsid w:val="002653C8"/>
    <w:rsid w:val="002668A5"/>
    <w:rsid w:val="00267048"/>
    <w:rsid w:val="00272535"/>
    <w:rsid w:val="00274368"/>
    <w:rsid w:val="0027493C"/>
    <w:rsid w:val="00274ED1"/>
    <w:rsid w:val="002760F5"/>
    <w:rsid w:val="002763D3"/>
    <w:rsid w:val="00276FFC"/>
    <w:rsid w:val="00280CF7"/>
    <w:rsid w:val="00282091"/>
    <w:rsid w:val="00282203"/>
    <w:rsid w:val="00282AB5"/>
    <w:rsid w:val="00282B40"/>
    <w:rsid w:val="00282E25"/>
    <w:rsid w:val="002833F3"/>
    <w:rsid w:val="00285912"/>
    <w:rsid w:val="00286164"/>
    <w:rsid w:val="00286CFD"/>
    <w:rsid w:val="00287333"/>
    <w:rsid w:val="0028780C"/>
    <w:rsid w:val="0028782B"/>
    <w:rsid w:val="00290D54"/>
    <w:rsid w:val="00290FD0"/>
    <w:rsid w:val="002913D6"/>
    <w:rsid w:val="002918E2"/>
    <w:rsid w:val="00291A85"/>
    <w:rsid w:val="00293C88"/>
    <w:rsid w:val="00294A3A"/>
    <w:rsid w:val="00294BF0"/>
    <w:rsid w:val="00294D82"/>
    <w:rsid w:val="0029521B"/>
    <w:rsid w:val="002957CF"/>
    <w:rsid w:val="00295A3F"/>
    <w:rsid w:val="00295F57"/>
    <w:rsid w:val="00296AD2"/>
    <w:rsid w:val="00296B3E"/>
    <w:rsid w:val="00296EA1"/>
    <w:rsid w:val="00297479"/>
    <w:rsid w:val="002977A5"/>
    <w:rsid w:val="002A0056"/>
    <w:rsid w:val="002A0B12"/>
    <w:rsid w:val="002A19A1"/>
    <w:rsid w:val="002A1BDD"/>
    <w:rsid w:val="002A1C90"/>
    <w:rsid w:val="002A1D79"/>
    <w:rsid w:val="002A1F8C"/>
    <w:rsid w:val="002A3829"/>
    <w:rsid w:val="002A3A5C"/>
    <w:rsid w:val="002A445E"/>
    <w:rsid w:val="002A48D4"/>
    <w:rsid w:val="002A56B2"/>
    <w:rsid w:val="002A591B"/>
    <w:rsid w:val="002A6619"/>
    <w:rsid w:val="002A7724"/>
    <w:rsid w:val="002A7C8D"/>
    <w:rsid w:val="002B0EE3"/>
    <w:rsid w:val="002B15BD"/>
    <w:rsid w:val="002B1A36"/>
    <w:rsid w:val="002B1C81"/>
    <w:rsid w:val="002B1E9B"/>
    <w:rsid w:val="002B205D"/>
    <w:rsid w:val="002B29A9"/>
    <w:rsid w:val="002B2BAC"/>
    <w:rsid w:val="002B3532"/>
    <w:rsid w:val="002B3906"/>
    <w:rsid w:val="002B3C04"/>
    <w:rsid w:val="002B3D55"/>
    <w:rsid w:val="002B506A"/>
    <w:rsid w:val="002B58A6"/>
    <w:rsid w:val="002B6059"/>
    <w:rsid w:val="002B61F3"/>
    <w:rsid w:val="002B688F"/>
    <w:rsid w:val="002B68AB"/>
    <w:rsid w:val="002B6999"/>
    <w:rsid w:val="002B6D7B"/>
    <w:rsid w:val="002B7B5A"/>
    <w:rsid w:val="002B7B60"/>
    <w:rsid w:val="002C0CA6"/>
    <w:rsid w:val="002C17F7"/>
    <w:rsid w:val="002C181B"/>
    <w:rsid w:val="002C2070"/>
    <w:rsid w:val="002C22A6"/>
    <w:rsid w:val="002C2C05"/>
    <w:rsid w:val="002C3695"/>
    <w:rsid w:val="002C47D0"/>
    <w:rsid w:val="002C4C54"/>
    <w:rsid w:val="002C50D9"/>
    <w:rsid w:val="002C5AA1"/>
    <w:rsid w:val="002C5D8D"/>
    <w:rsid w:val="002C6893"/>
    <w:rsid w:val="002C6927"/>
    <w:rsid w:val="002C7DD8"/>
    <w:rsid w:val="002D0AE3"/>
    <w:rsid w:val="002D1973"/>
    <w:rsid w:val="002D19D1"/>
    <w:rsid w:val="002D1B05"/>
    <w:rsid w:val="002D300A"/>
    <w:rsid w:val="002D509A"/>
    <w:rsid w:val="002D51CF"/>
    <w:rsid w:val="002D54B5"/>
    <w:rsid w:val="002D6A02"/>
    <w:rsid w:val="002D76E0"/>
    <w:rsid w:val="002E0378"/>
    <w:rsid w:val="002E0BEC"/>
    <w:rsid w:val="002E128E"/>
    <w:rsid w:val="002E227F"/>
    <w:rsid w:val="002E379F"/>
    <w:rsid w:val="002E4014"/>
    <w:rsid w:val="002E4138"/>
    <w:rsid w:val="002E431B"/>
    <w:rsid w:val="002E43A8"/>
    <w:rsid w:val="002E4C58"/>
    <w:rsid w:val="002E50DB"/>
    <w:rsid w:val="002E53D5"/>
    <w:rsid w:val="002E5F20"/>
    <w:rsid w:val="002E601F"/>
    <w:rsid w:val="002E799B"/>
    <w:rsid w:val="002E7DA6"/>
    <w:rsid w:val="002F005F"/>
    <w:rsid w:val="002F0179"/>
    <w:rsid w:val="002F042E"/>
    <w:rsid w:val="002F0906"/>
    <w:rsid w:val="002F0947"/>
    <w:rsid w:val="002F0B7A"/>
    <w:rsid w:val="002F0E48"/>
    <w:rsid w:val="002F2BFA"/>
    <w:rsid w:val="002F46FF"/>
    <w:rsid w:val="002F62AD"/>
    <w:rsid w:val="002F6592"/>
    <w:rsid w:val="002F6C39"/>
    <w:rsid w:val="002F7799"/>
    <w:rsid w:val="002F7C2C"/>
    <w:rsid w:val="003009D0"/>
    <w:rsid w:val="00300B20"/>
    <w:rsid w:val="003012B2"/>
    <w:rsid w:val="00302B3C"/>
    <w:rsid w:val="00302D01"/>
    <w:rsid w:val="003033D9"/>
    <w:rsid w:val="00303872"/>
    <w:rsid w:val="00303A94"/>
    <w:rsid w:val="00303BD6"/>
    <w:rsid w:val="00303BD9"/>
    <w:rsid w:val="00304319"/>
    <w:rsid w:val="003047FD"/>
    <w:rsid w:val="00304C0F"/>
    <w:rsid w:val="003054B7"/>
    <w:rsid w:val="003056A9"/>
    <w:rsid w:val="00305756"/>
    <w:rsid w:val="003057B6"/>
    <w:rsid w:val="003069B9"/>
    <w:rsid w:val="00307216"/>
    <w:rsid w:val="003073A8"/>
    <w:rsid w:val="0030740E"/>
    <w:rsid w:val="00310AFB"/>
    <w:rsid w:val="00310BE5"/>
    <w:rsid w:val="00311473"/>
    <w:rsid w:val="0031150A"/>
    <w:rsid w:val="00314224"/>
    <w:rsid w:val="00314A0D"/>
    <w:rsid w:val="00315393"/>
    <w:rsid w:val="003158A6"/>
    <w:rsid w:val="0031629A"/>
    <w:rsid w:val="003166D0"/>
    <w:rsid w:val="003172E7"/>
    <w:rsid w:val="003177D2"/>
    <w:rsid w:val="0032082B"/>
    <w:rsid w:val="0032095D"/>
    <w:rsid w:val="00320DC6"/>
    <w:rsid w:val="003210A2"/>
    <w:rsid w:val="00321816"/>
    <w:rsid w:val="003220F1"/>
    <w:rsid w:val="0032227A"/>
    <w:rsid w:val="00322563"/>
    <w:rsid w:val="00322724"/>
    <w:rsid w:val="0032280B"/>
    <w:rsid w:val="00323409"/>
    <w:rsid w:val="00324907"/>
    <w:rsid w:val="003254C2"/>
    <w:rsid w:val="003262DF"/>
    <w:rsid w:val="00326356"/>
    <w:rsid w:val="00326408"/>
    <w:rsid w:val="00326457"/>
    <w:rsid w:val="003266BA"/>
    <w:rsid w:val="00326CC6"/>
    <w:rsid w:val="0032726D"/>
    <w:rsid w:val="00327797"/>
    <w:rsid w:val="00330704"/>
    <w:rsid w:val="00330B44"/>
    <w:rsid w:val="003310BE"/>
    <w:rsid w:val="003317C8"/>
    <w:rsid w:val="00332E22"/>
    <w:rsid w:val="00333659"/>
    <w:rsid w:val="00333AB6"/>
    <w:rsid w:val="00333D64"/>
    <w:rsid w:val="003342B4"/>
    <w:rsid w:val="00335174"/>
    <w:rsid w:val="00335377"/>
    <w:rsid w:val="00335959"/>
    <w:rsid w:val="0033769E"/>
    <w:rsid w:val="0033794E"/>
    <w:rsid w:val="003379DC"/>
    <w:rsid w:val="00337EC0"/>
    <w:rsid w:val="00340229"/>
    <w:rsid w:val="003406F8"/>
    <w:rsid w:val="00340AA2"/>
    <w:rsid w:val="00340AAE"/>
    <w:rsid w:val="0034263E"/>
    <w:rsid w:val="00342B94"/>
    <w:rsid w:val="003433B7"/>
    <w:rsid w:val="00343E71"/>
    <w:rsid w:val="00343EE2"/>
    <w:rsid w:val="00343EEF"/>
    <w:rsid w:val="003440A6"/>
    <w:rsid w:val="00344640"/>
    <w:rsid w:val="003448F8"/>
    <w:rsid w:val="00344926"/>
    <w:rsid w:val="00345C0D"/>
    <w:rsid w:val="0034663C"/>
    <w:rsid w:val="00350A92"/>
    <w:rsid w:val="00350BD1"/>
    <w:rsid w:val="003510DB"/>
    <w:rsid w:val="0035128A"/>
    <w:rsid w:val="003519B9"/>
    <w:rsid w:val="00352633"/>
    <w:rsid w:val="00352B4D"/>
    <w:rsid w:val="0035339D"/>
    <w:rsid w:val="00353E3C"/>
    <w:rsid w:val="00353F28"/>
    <w:rsid w:val="0035403F"/>
    <w:rsid w:val="00354375"/>
    <w:rsid w:val="0035439E"/>
    <w:rsid w:val="00354EA0"/>
    <w:rsid w:val="00354EDB"/>
    <w:rsid w:val="00354F31"/>
    <w:rsid w:val="00355254"/>
    <w:rsid w:val="00355424"/>
    <w:rsid w:val="00357071"/>
    <w:rsid w:val="003602CD"/>
    <w:rsid w:val="00360DA2"/>
    <w:rsid w:val="00360EA5"/>
    <w:rsid w:val="003614FD"/>
    <w:rsid w:val="00361DA9"/>
    <w:rsid w:val="00362096"/>
    <w:rsid w:val="00362140"/>
    <w:rsid w:val="00362658"/>
    <w:rsid w:val="003631C7"/>
    <w:rsid w:val="003645A2"/>
    <w:rsid w:val="00364A12"/>
    <w:rsid w:val="00364CB9"/>
    <w:rsid w:val="00364F2F"/>
    <w:rsid w:val="0036520C"/>
    <w:rsid w:val="0036536B"/>
    <w:rsid w:val="003659F2"/>
    <w:rsid w:val="00366114"/>
    <w:rsid w:val="003661BD"/>
    <w:rsid w:val="00366317"/>
    <w:rsid w:val="003663BD"/>
    <w:rsid w:val="00366815"/>
    <w:rsid w:val="00371159"/>
    <w:rsid w:val="003711D7"/>
    <w:rsid w:val="00371B40"/>
    <w:rsid w:val="00371B51"/>
    <w:rsid w:val="00372857"/>
    <w:rsid w:val="00372C7F"/>
    <w:rsid w:val="003733FF"/>
    <w:rsid w:val="0037552E"/>
    <w:rsid w:val="00375863"/>
    <w:rsid w:val="003759E9"/>
    <w:rsid w:val="00375A99"/>
    <w:rsid w:val="00375D05"/>
    <w:rsid w:val="00375F7E"/>
    <w:rsid w:val="00376938"/>
    <w:rsid w:val="0037770A"/>
    <w:rsid w:val="00377EA1"/>
    <w:rsid w:val="00377F24"/>
    <w:rsid w:val="003806DC"/>
    <w:rsid w:val="00382845"/>
    <w:rsid w:val="00382A74"/>
    <w:rsid w:val="003835F2"/>
    <w:rsid w:val="00384B2E"/>
    <w:rsid w:val="003865EE"/>
    <w:rsid w:val="00386C91"/>
    <w:rsid w:val="00387C3B"/>
    <w:rsid w:val="00392C90"/>
    <w:rsid w:val="00392E15"/>
    <w:rsid w:val="00393160"/>
    <w:rsid w:val="003945DA"/>
    <w:rsid w:val="003947F3"/>
    <w:rsid w:val="00394E90"/>
    <w:rsid w:val="0039531A"/>
    <w:rsid w:val="00395923"/>
    <w:rsid w:val="00396333"/>
    <w:rsid w:val="00396607"/>
    <w:rsid w:val="00396794"/>
    <w:rsid w:val="00397D3A"/>
    <w:rsid w:val="003A03A0"/>
    <w:rsid w:val="003A1E44"/>
    <w:rsid w:val="003A28BB"/>
    <w:rsid w:val="003A2B1A"/>
    <w:rsid w:val="003A3464"/>
    <w:rsid w:val="003A4673"/>
    <w:rsid w:val="003A4C63"/>
    <w:rsid w:val="003A5EC2"/>
    <w:rsid w:val="003A668F"/>
    <w:rsid w:val="003A7368"/>
    <w:rsid w:val="003A7DDA"/>
    <w:rsid w:val="003A7E92"/>
    <w:rsid w:val="003B024E"/>
    <w:rsid w:val="003B17ED"/>
    <w:rsid w:val="003B2780"/>
    <w:rsid w:val="003B295E"/>
    <w:rsid w:val="003B2C4D"/>
    <w:rsid w:val="003B3260"/>
    <w:rsid w:val="003B32AC"/>
    <w:rsid w:val="003B3CA7"/>
    <w:rsid w:val="003B3CFB"/>
    <w:rsid w:val="003B4E5D"/>
    <w:rsid w:val="003B4FEE"/>
    <w:rsid w:val="003B51C8"/>
    <w:rsid w:val="003B5BDF"/>
    <w:rsid w:val="003B6A98"/>
    <w:rsid w:val="003B7119"/>
    <w:rsid w:val="003B7F1F"/>
    <w:rsid w:val="003C004B"/>
    <w:rsid w:val="003C01A2"/>
    <w:rsid w:val="003C06C8"/>
    <w:rsid w:val="003C0B58"/>
    <w:rsid w:val="003C0F12"/>
    <w:rsid w:val="003C23E6"/>
    <w:rsid w:val="003C2C8F"/>
    <w:rsid w:val="003C30CE"/>
    <w:rsid w:val="003C322D"/>
    <w:rsid w:val="003C33CF"/>
    <w:rsid w:val="003C3BB7"/>
    <w:rsid w:val="003C437F"/>
    <w:rsid w:val="003C5EF3"/>
    <w:rsid w:val="003C63DC"/>
    <w:rsid w:val="003C6964"/>
    <w:rsid w:val="003C7A52"/>
    <w:rsid w:val="003C7F26"/>
    <w:rsid w:val="003D1125"/>
    <w:rsid w:val="003D1D14"/>
    <w:rsid w:val="003D2CC7"/>
    <w:rsid w:val="003D301D"/>
    <w:rsid w:val="003D3837"/>
    <w:rsid w:val="003D3CBB"/>
    <w:rsid w:val="003D4137"/>
    <w:rsid w:val="003D44A9"/>
    <w:rsid w:val="003D47BD"/>
    <w:rsid w:val="003D48AE"/>
    <w:rsid w:val="003D4B29"/>
    <w:rsid w:val="003D5316"/>
    <w:rsid w:val="003D5491"/>
    <w:rsid w:val="003D5C64"/>
    <w:rsid w:val="003D69AC"/>
    <w:rsid w:val="003D69F4"/>
    <w:rsid w:val="003D6D41"/>
    <w:rsid w:val="003D7C10"/>
    <w:rsid w:val="003D7E47"/>
    <w:rsid w:val="003E0325"/>
    <w:rsid w:val="003E0800"/>
    <w:rsid w:val="003E163D"/>
    <w:rsid w:val="003E1D0A"/>
    <w:rsid w:val="003E2A96"/>
    <w:rsid w:val="003E2EE3"/>
    <w:rsid w:val="003E384E"/>
    <w:rsid w:val="003E3D56"/>
    <w:rsid w:val="003E4492"/>
    <w:rsid w:val="003E45FE"/>
    <w:rsid w:val="003E48C9"/>
    <w:rsid w:val="003E517B"/>
    <w:rsid w:val="003E5E0B"/>
    <w:rsid w:val="003E66F4"/>
    <w:rsid w:val="003E69F3"/>
    <w:rsid w:val="003E794C"/>
    <w:rsid w:val="003F0301"/>
    <w:rsid w:val="003F04DF"/>
    <w:rsid w:val="003F1A36"/>
    <w:rsid w:val="003F1B08"/>
    <w:rsid w:val="003F314D"/>
    <w:rsid w:val="003F3EBD"/>
    <w:rsid w:val="003F4968"/>
    <w:rsid w:val="003F4B4D"/>
    <w:rsid w:val="003F4F0C"/>
    <w:rsid w:val="003F5668"/>
    <w:rsid w:val="003F56BD"/>
    <w:rsid w:val="003F61C9"/>
    <w:rsid w:val="003F63D1"/>
    <w:rsid w:val="003F691B"/>
    <w:rsid w:val="003F6AA5"/>
    <w:rsid w:val="003F739C"/>
    <w:rsid w:val="003F76D6"/>
    <w:rsid w:val="003F7767"/>
    <w:rsid w:val="003F7DF0"/>
    <w:rsid w:val="00400709"/>
    <w:rsid w:val="0040165D"/>
    <w:rsid w:val="00401B06"/>
    <w:rsid w:val="00401E26"/>
    <w:rsid w:val="004021E8"/>
    <w:rsid w:val="004029A3"/>
    <w:rsid w:val="00402A67"/>
    <w:rsid w:val="00403114"/>
    <w:rsid w:val="00403634"/>
    <w:rsid w:val="004039D2"/>
    <w:rsid w:val="004043D3"/>
    <w:rsid w:val="00404616"/>
    <w:rsid w:val="004048C2"/>
    <w:rsid w:val="00404EA4"/>
    <w:rsid w:val="00405261"/>
    <w:rsid w:val="004053B6"/>
    <w:rsid w:val="004053BC"/>
    <w:rsid w:val="0040599C"/>
    <w:rsid w:val="00406434"/>
    <w:rsid w:val="00406E20"/>
    <w:rsid w:val="004070BD"/>
    <w:rsid w:val="00407638"/>
    <w:rsid w:val="0041013D"/>
    <w:rsid w:val="004108E5"/>
    <w:rsid w:val="00410B44"/>
    <w:rsid w:val="00410DBB"/>
    <w:rsid w:val="00410DF2"/>
    <w:rsid w:val="0041121F"/>
    <w:rsid w:val="004112B5"/>
    <w:rsid w:val="00411F29"/>
    <w:rsid w:val="00412207"/>
    <w:rsid w:val="00412BA1"/>
    <w:rsid w:val="00412C04"/>
    <w:rsid w:val="004130F8"/>
    <w:rsid w:val="004145DE"/>
    <w:rsid w:val="00414825"/>
    <w:rsid w:val="00414A29"/>
    <w:rsid w:val="004156DE"/>
    <w:rsid w:val="00415906"/>
    <w:rsid w:val="00416307"/>
    <w:rsid w:val="004167DD"/>
    <w:rsid w:val="00416E9C"/>
    <w:rsid w:val="00417316"/>
    <w:rsid w:val="004176DB"/>
    <w:rsid w:val="00417B73"/>
    <w:rsid w:val="0042013B"/>
    <w:rsid w:val="00420CFD"/>
    <w:rsid w:val="00421157"/>
    <w:rsid w:val="00421385"/>
    <w:rsid w:val="00421483"/>
    <w:rsid w:val="00421AC5"/>
    <w:rsid w:val="004220E8"/>
    <w:rsid w:val="004228F0"/>
    <w:rsid w:val="00423CFF"/>
    <w:rsid w:val="00423F94"/>
    <w:rsid w:val="004243B7"/>
    <w:rsid w:val="004250BF"/>
    <w:rsid w:val="004257F5"/>
    <w:rsid w:val="0042583A"/>
    <w:rsid w:val="00426AD9"/>
    <w:rsid w:val="00426EC8"/>
    <w:rsid w:val="00426ED2"/>
    <w:rsid w:val="0042731B"/>
    <w:rsid w:val="00427BE6"/>
    <w:rsid w:val="00427BF8"/>
    <w:rsid w:val="00427CD4"/>
    <w:rsid w:val="00430407"/>
    <w:rsid w:val="004315B1"/>
    <w:rsid w:val="00431C9A"/>
    <w:rsid w:val="004324A7"/>
    <w:rsid w:val="00432965"/>
    <w:rsid w:val="00432C06"/>
    <w:rsid w:val="00432CD1"/>
    <w:rsid w:val="00432D23"/>
    <w:rsid w:val="00433F5E"/>
    <w:rsid w:val="00434067"/>
    <w:rsid w:val="00434706"/>
    <w:rsid w:val="00434F69"/>
    <w:rsid w:val="004351C3"/>
    <w:rsid w:val="004351E0"/>
    <w:rsid w:val="00435E63"/>
    <w:rsid w:val="0043616F"/>
    <w:rsid w:val="00436ECE"/>
    <w:rsid w:val="0044153E"/>
    <w:rsid w:val="0044183A"/>
    <w:rsid w:val="00441BF7"/>
    <w:rsid w:val="0044227F"/>
    <w:rsid w:val="004430F1"/>
    <w:rsid w:val="004431A1"/>
    <w:rsid w:val="0044345A"/>
    <w:rsid w:val="00445D46"/>
    <w:rsid w:val="00446AF9"/>
    <w:rsid w:val="00446DB1"/>
    <w:rsid w:val="004503B9"/>
    <w:rsid w:val="00450D00"/>
    <w:rsid w:val="00450DCC"/>
    <w:rsid w:val="00451265"/>
    <w:rsid w:val="0045132C"/>
    <w:rsid w:val="00451421"/>
    <w:rsid w:val="0045310C"/>
    <w:rsid w:val="0045321F"/>
    <w:rsid w:val="0045355E"/>
    <w:rsid w:val="00453917"/>
    <w:rsid w:val="00453BFE"/>
    <w:rsid w:val="004549C2"/>
    <w:rsid w:val="00454F62"/>
    <w:rsid w:val="00455022"/>
    <w:rsid w:val="004557EA"/>
    <w:rsid w:val="0045598C"/>
    <w:rsid w:val="00455D84"/>
    <w:rsid w:val="00456211"/>
    <w:rsid w:val="0045642A"/>
    <w:rsid w:val="00456767"/>
    <w:rsid w:val="00456E2C"/>
    <w:rsid w:val="00456ED3"/>
    <w:rsid w:val="004600CC"/>
    <w:rsid w:val="004602ED"/>
    <w:rsid w:val="004605CD"/>
    <w:rsid w:val="00460AE6"/>
    <w:rsid w:val="004610A7"/>
    <w:rsid w:val="0046113B"/>
    <w:rsid w:val="00461D25"/>
    <w:rsid w:val="00461FED"/>
    <w:rsid w:val="004625F5"/>
    <w:rsid w:val="004629F5"/>
    <w:rsid w:val="00463504"/>
    <w:rsid w:val="00463995"/>
    <w:rsid w:val="00463E34"/>
    <w:rsid w:val="00463E43"/>
    <w:rsid w:val="004644BE"/>
    <w:rsid w:val="00465522"/>
    <w:rsid w:val="00465A90"/>
    <w:rsid w:val="004661B0"/>
    <w:rsid w:val="00466EE2"/>
    <w:rsid w:val="0047022C"/>
    <w:rsid w:val="00470913"/>
    <w:rsid w:val="00470FE0"/>
    <w:rsid w:val="00471A61"/>
    <w:rsid w:val="004720A0"/>
    <w:rsid w:val="0047217A"/>
    <w:rsid w:val="0047229F"/>
    <w:rsid w:val="00472E28"/>
    <w:rsid w:val="004735F4"/>
    <w:rsid w:val="00473EC6"/>
    <w:rsid w:val="00473F77"/>
    <w:rsid w:val="0047596C"/>
    <w:rsid w:val="00475E87"/>
    <w:rsid w:val="004765A1"/>
    <w:rsid w:val="0047673F"/>
    <w:rsid w:val="00476876"/>
    <w:rsid w:val="00476F5F"/>
    <w:rsid w:val="00477524"/>
    <w:rsid w:val="0047766F"/>
    <w:rsid w:val="00477BE5"/>
    <w:rsid w:val="00477ECD"/>
    <w:rsid w:val="004805AC"/>
    <w:rsid w:val="00480A1A"/>
    <w:rsid w:val="00480F12"/>
    <w:rsid w:val="004813B9"/>
    <w:rsid w:val="00482E5C"/>
    <w:rsid w:val="0048372C"/>
    <w:rsid w:val="00483AD0"/>
    <w:rsid w:val="0048526B"/>
    <w:rsid w:val="004853D8"/>
    <w:rsid w:val="00485E16"/>
    <w:rsid w:val="0048601A"/>
    <w:rsid w:val="00486073"/>
    <w:rsid w:val="0048709C"/>
    <w:rsid w:val="0048723D"/>
    <w:rsid w:val="0048797D"/>
    <w:rsid w:val="00491789"/>
    <w:rsid w:val="004924B4"/>
    <w:rsid w:val="00492A73"/>
    <w:rsid w:val="00492F5A"/>
    <w:rsid w:val="004931F5"/>
    <w:rsid w:val="00493226"/>
    <w:rsid w:val="0049352B"/>
    <w:rsid w:val="00493FA5"/>
    <w:rsid w:val="00494181"/>
    <w:rsid w:val="00495BD8"/>
    <w:rsid w:val="0049717D"/>
    <w:rsid w:val="00497E3D"/>
    <w:rsid w:val="00497F42"/>
    <w:rsid w:val="00497FC7"/>
    <w:rsid w:val="004A08FE"/>
    <w:rsid w:val="004A0E54"/>
    <w:rsid w:val="004A1A7D"/>
    <w:rsid w:val="004A29BA"/>
    <w:rsid w:val="004A2E8C"/>
    <w:rsid w:val="004A2FF5"/>
    <w:rsid w:val="004A36A5"/>
    <w:rsid w:val="004A36F1"/>
    <w:rsid w:val="004A3A62"/>
    <w:rsid w:val="004A4052"/>
    <w:rsid w:val="004A4EF5"/>
    <w:rsid w:val="004A4FCB"/>
    <w:rsid w:val="004A5462"/>
    <w:rsid w:val="004A5BDE"/>
    <w:rsid w:val="004A5CB2"/>
    <w:rsid w:val="004A5D53"/>
    <w:rsid w:val="004A5DF3"/>
    <w:rsid w:val="004A62EB"/>
    <w:rsid w:val="004A66CE"/>
    <w:rsid w:val="004A6912"/>
    <w:rsid w:val="004A6C89"/>
    <w:rsid w:val="004A70BF"/>
    <w:rsid w:val="004A7D62"/>
    <w:rsid w:val="004B13A2"/>
    <w:rsid w:val="004B13C4"/>
    <w:rsid w:val="004B16E9"/>
    <w:rsid w:val="004B1FE1"/>
    <w:rsid w:val="004B25C2"/>
    <w:rsid w:val="004B2808"/>
    <w:rsid w:val="004B28C8"/>
    <w:rsid w:val="004B3599"/>
    <w:rsid w:val="004B3A76"/>
    <w:rsid w:val="004B3F4C"/>
    <w:rsid w:val="004B428B"/>
    <w:rsid w:val="004B55F8"/>
    <w:rsid w:val="004B5CE0"/>
    <w:rsid w:val="004B5FA2"/>
    <w:rsid w:val="004B6C2D"/>
    <w:rsid w:val="004B791E"/>
    <w:rsid w:val="004B7E98"/>
    <w:rsid w:val="004C081A"/>
    <w:rsid w:val="004C0ECE"/>
    <w:rsid w:val="004C11FC"/>
    <w:rsid w:val="004C16AC"/>
    <w:rsid w:val="004C19EA"/>
    <w:rsid w:val="004C1F33"/>
    <w:rsid w:val="004C28F5"/>
    <w:rsid w:val="004C2BA9"/>
    <w:rsid w:val="004C3771"/>
    <w:rsid w:val="004C3926"/>
    <w:rsid w:val="004C491D"/>
    <w:rsid w:val="004C5057"/>
    <w:rsid w:val="004C5F67"/>
    <w:rsid w:val="004C69AA"/>
    <w:rsid w:val="004C6ACD"/>
    <w:rsid w:val="004C6EE5"/>
    <w:rsid w:val="004C75C1"/>
    <w:rsid w:val="004D0827"/>
    <w:rsid w:val="004D0B12"/>
    <w:rsid w:val="004D1180"/>
    <w:rsid w:val="004D19E3"/>
    <w:rsid w:val="004D3184"/>
    <w:rsid w:val="004D32E5"/>
    <w:rsid w:val="004D3CED"/>
    <w:rsid w:val="004D5A76"/>
    <w:rsid w:val="004D6B59"/>
    <w:rsid w:val="004D799C"/>
    <w:rsid w:val="004D7BD7"/>
    <w:rsid w:val="004E05AF"/>
    <w:rsid w:val="004E123C"/>
    <w:rsid w:val="004E1B35"/>
    <w:rsid w:val="004E1F2D"/>
    <w:rsid w:val="004E23D9"/>
    <w:rsid w:val="004E2E26"/>
    <w:rsid w:val="004E32A9"/>
    <w:rsid w:val="004E4909"/>
    <w:rsid w:val="004E4B5D"/>
    <w:rsid w:val="004E4E4C"/>
    <w:rsid w:val="004E55C7"/>
    <w:rsid w:val="004E5A09"/>
    <w:rsid w:val="004E5A21"/>
    <w:rsid w:val="004E6089"/>
    <w:rsid w:val="004E6D09"/>
    <w:rsid w:val="004E743E"/>
    <w:rsid w:val="004E7BBB"/>
    <w:rsid w:val="004E7E24"/>
    <w:rsid w:val="004F0646"/>
    <w:rsid w:val="004F09F0"/>
    <w:rsid w:val="004F1602"/>
    <w:rsid w:val="004F2644"/>
    <w:rsid w:val="004F30C8"/>
    <w:rsid w:val="004F33F8"/>
    <w:rsid w:val="004F4B12"/>
    <w:rsid w:val="004F50ED"/>
    <w:rsid w:val="004F55F6"/>
    <w:rsid w:val="004F5BE8"/>
    <w:rsid w:val="004F6A30"/>
    <w:rsid w:val="004F6E38"/>
    <w:rsid w:val="004F7936"/>
    <w:rsid w:val="004F7DA7"/>
    <w:rsid w:val="00500809"/>
    <w:rsid w:val="00500A56"/>
    <w:rsid w:val="00500ED9"/>
    <w:rsid w:val="00501920"/>
    <w:rsid w:val="00501A4F"/>
    <w:rsid w:val="005022A8"/>
    <w:rsid w:val="00503284"/>
    <w:rsid w:val="00503328"/>
    <w:rsid w:val="00503927"/>
    <w:rsid w:val="00503FE7"/>
    <w:rsid w:val="0050408E"/>
    <w:rsid w:val="00504BE5"/>
    <w:rsid w:val="00505A6F"/>
    <w:rsid w:val="00505E9B"/>
    <w:rsid w:val="00507861"/>
    <w:rsid w:val="00507C4C"/>
    <w:rsid w:val="00510484"/>
    <w:rsid w:val="005116D1"/>
    <w:rsid w:val="00513334"/>
    <w:rsid w:val="005133FA"/>
    <w:rsid w:val="0051341F"/>
    <w:rsid w:val="00513444"/>
    <w:rsid w:val="0051345B"/>
    <w:rsid w:val="00513DBA"/>
    <w:rsid w:val="00513DF1"/>
    <w:rsid w:val="00514092"/>
    <w:rsid w:val="005144E5"/>
    <w:rsid w:val="00514CB1"/>
    <w:rsid w:val="0051605B"/>
    <w:rsid w:val="0051612D"/>
    <w:rsid w:val="00516910"/>
    <w:rsid w:val="00520124"/>
    <w:rsid w:val="005209D9"/>
    <w:rsid w:val="00521039"/>
    <w:rsid w:val="00521079"/>
    <w:rsid w:val="005221C7"/>
    <w:rsid w:val="00522536"/>
    <w:rsid w:val="005227C6"/>
    <w:rsid w:val="00522845"/>
    <w:rsid w:val="00522A56"/>
    <w:rsid w:val="00524715"/>
    <w:rsid w:val="00525E5B"/>
    <w:rsid w:val="00527F44"/>
    <w:rsid w:val="00530753"/>
    <w:rsid w:val="00531382"/>
    <w:rsid w:val="005315EA"/>
    <w:rsid w:val="00533B1A"/>
    <w:rsid w:val="00533E66"/>
    <w:rsid w:val="00534655"/>
    <w:rsid w:val="00534B4C"/>
    <w:rsid w:val="005350E7"/>
    <w:rsid w:val="00535B7B"/>
    <w:rsid w:val="00536341"/>
    <w:rsid w:val="00536B96"/>
    <w:rsid w:val="00536E01"/>
    <w:rsid w:val="00540838"/>
    <w:rsid w:val="00540F14"/>
    <w:rsid w:val="005413EA"/>
    <w:rsid w:val="005414CE"/>
    <w:rsid w:val="00541B44"/>
    <w:rsid w:val="00541DAD"/>
    <w:rsid w:val="0054258A"/>
    <w:rsid w:val="00543F7A"/>
    <w:rsid w:val="0054442D"/>
    <w:rsid w:val="00544625"/>
    <w:rsid w:val="00544DC7"/>
    <w:rsid w:val="005451D4"/>
    <w:rsid w:val="00545250"/>
    <w:rsid w:val="005453C5"/>
    <w:rsid w:val="00545564"/>
    <w:rsid w:val="00546387"/>
    <w:rsid w:val="005463D6"/>
    <w:rsid w:val="005463D7"/>
    <w:rsid w:val="0054661B"/>
    <w:rsid w:val="00546DC9"/>
    <w:rsid w:val="00546EF1"/>
    <w:rsid w:val="0054738D"/>
    <w:rsid w:val="0054777D"/>
    <w:rsid w:val="00547962"/>
    <w:rsid w:val="00550CBD"/>
    <w:rsid w:val="00551BD6"/>
    <w:rsid w:val="00552857"/>
    <w:rsid w:val="00553659"/>
    <w:rsid w:val="00554981"/>
    <w:rsid w:val="00554B48"/>
    <w:rsid w:val="00554C94"/>
    <w:rsid w:val="00555031"/>
    <w:rsid w:val="00555636"/>
    <w:rsid w:val="00555F6A"/>
    <w:rsid w:val="00556362"/>
    <w:rsid w:val="00557573"/>
    <w:rsid w:val="00557B2F"/>
    <w:rsid w:val="00557CD6"/>
    <w:rsid w:val="0056227B"/>
    <w:rsid w:val="005623C0"/>
    <w:rsid w:val="005629E3"/>
    <w:rsid w:val="005652C2"/>
    <w:rsid w:val="00565591"/>
    <w:rsid w:val="0056584F"/>
    <w:rsid w:val="0056585F"/>
    <w:rsid w:val="00565918"/>
    <w:rsid w:val="00565943"/>
    <w:rsid w:val="00566245"/>
    <w:rsid w:val="0056645E"/>
    <w:rsid w:val="0056681A"/>
    <w:rsid w:val="00566E50"/>
    <w:rsid w:val="00570641"/>
    <w:rsid w:val="00570A1E"/>
    <w:rsid w:val="00571829"/>
    <w:rsid w:val="00572700"/>
    <w:rsid w:val="00572B1B"/>
    <w:rsid w:val="00572C7E"/>
    <w:rsid w:val="00572DF3"/>
    <w:rsid w:val="005730DF"/>
    <w:rsid w:val="005738BB"/>
    <w:rsid w:val="005738ED"/>
    <w:rsid w:val="00574957"/>
    <w:rsid w:val="00576B68"/>
    <w:rsid w:val="00576B6C"/>
    <w:rsid w:val="0057797B"/>
    <w:rsid w:val="00580A53"/>
    <w:rsid w:val="00580B67"/>
    <w:rsid w:val="00580D6F"/>
    <w:rsid w:val="005817CE"/>
    <w:rsid w:val="005826C9"/>
    <w:rsid w:val="00582BCB"/>
    <w:rsid w:val="00582E8A"/>
    <w:rsid w:val="00583541"/>
    <w:rsid w:val="005846B8"/>
    <w:rsid w:val="00584A5C"/>
    <w:rsid w:val="0058512B"/>
    <w:rsid w:val="00585A1F"/>
    <w:rsid w:val="00586646"/>
    <w:rsid w:val="005868B6"/>
    <w:rsid w:val="00590A5C"/>
    <w:rsid w:val="005912B9"/>
    <w:rsid w:val="005918E5"/>
    <w:rsid w:val="00593E2B"/>
    <w:rsid w:val="005949F1"/>
    <w:rsid w:val="00594A54"/>
    <w:rsid w:val="00595157"/>
    <w:rsid w:val="00595244"/>
    <w:rsid w:val="0059691B"/>
    <w:rsid w:val="00596B0D"/>
    <w:rsid w:val="005A0C9B"/>
    <w:rsid w:val="005A13A2"/>
    <w:rsid w:val="005A152E"/>
    <w:rsid w:val="005A160D"/>
    <w:rsid w:val="005A18C3"/>
    <w:rsid w:val="005A3320"/>
    <w:rsid w:val="005A49B2"/>
    <w:rsid w:val="005A4BD6"/>
    <w:rsid w:val="005A4F54"/>
    <w:rsid w:val="005A5278"/>
    <w:rsid w:val="005A5379"/>
    <w:rsid w:val="005A6176"/>
    <w:rsid w:val="005A6749"/>
    <w:rsid w:val="005A6996"/>
    <w:rsid w:val="005A7EF9"/>
    <w:rsid w:val="005B08BB"/>
    <w:rsid w:val="005B0EE9"/>
    <w:rsid w:val="005B0F9E"/>
    <w:rsid w:val="005B150A"/>
    <w:rsid w:val="005B220F"/>
    <w:rsid w:val="005B2906"/>
    <w:rsid w:val="005B2AF9"/>
    <w:rsid w:val="005B3244"/>
    <w:rsid w:val="005B34BE"/>
    <w:rsid w:val="005B3A47"/>
    <w:rsid w:val="005B3D11"/>
    <w:rsid w:val="005B437E"/>
    <w:rsid w:val="005B45F0"/>
    <w:rsid w:val="005B4782"/>
    <w:rsid w:val="005B5FA7"/>
    <w:rsid w:val="005B67EC"/>
    <w:rsid w:val="005B6868"/>
    <w:rsid w:val="005B7EB0"/>
    <w:rsid w:val="005C0896"/>
    <w:rsid w:val="005C0F08"/>
    <w:rsid w:val="005C1738"/>
    <w:rsid w:val="005C1C6F"/>
    <w:rsid w:val="005C234E"/>
    <w:rsid w:val="005C34A7"/>
    <w:rsid w:val="005C3ACE"/>
    <w:rsid w:val="005C3FB4"/>
    <w:rsid w:val="005C438F"/>
    <w:rsid w:val="005C5BBA"/>
    <w:rsid w:val="005C6952"/>
    <w:rsid w:val="005C6986"/>
    <w:rsid w:val="005C6C88"/>
    <w:rsid w:val="005C6CD9"/>
    <w:rsid w:val="005D0DDF"/>
    <w:rsid w:val="005D2207"/>
    <w:rsid w:val="005D226D"/>
    <w:rsid w:val="005D24B6"/>
    <w:rsid w:val="005D3116"/>
    <w:rsid w:val="005D32D0"/>
    <w:rsid w:val="005D39C3"/>
    <w:rsid w:val="005D48A8"/>
    <w:rsid w:val="005D5619"/>
    <w:rsid w:val="005D588B"/>
    <w:rsid w:val="005D5B1B"/>
    <w:rsid w:val="005D60C2"/>
    <w:rsid w:val="005D62A5"/>
    <w:rsid w:val="005D6C44"/>
    <w:rsid w:val="005D70C9"/>
    <w:rsid w:val="005D72E2"/>
    <w:rsid w:val="005D75A9"/>
    <w:rsid w:val="005D760A"/>
    <w:rsid w:val="005D76CD"/>
    <w:rsid w:val="005D76DD"/>
    <w:rsid w:val="005D7BAD"/>
    <w:rsid w:val="005D7F1F"/>
    <w:rsid w:val="005E02C5"/>
    <w:rsid w:val="005E02ED"/>
    <w:rsid w:val="005E055E"/>
    <w:rsid w:val="005E0C6A"/>
    <w:rsid w:val="005E0E5B"/>
    <w:rsid w:val="005E0EC3"/>
    <w:rsid w:val="005E14E5"/>
    <w:rsid w:val="005E16A9"/>
    <w:rsid w:val="005E1B23"/>
    <w:rsid w:val="005E2670"/>
    <w:rsid w:val="005E31C2"/>
    <w:rsid w:val="005E4CEE"/>
    <w:rsid w:val="005E4FEB"/>
    <w:rsid w:val="005E5012"/>
    <w:rsid w:val="005E53DC"/>
    <w:rsid w:val="005E69EB"/>
    <w:rsid w:val="005E6BAB"/>
    <w:rsid w:val="005E7161"/>
    <w:rsid w:val="005E79FB"/>
    <w:rsid w:val="005F0D35"/>
    <w:rsid w:val="005F1B2F"/>
    <w:rsid w:val="005F20FC"/>
    <w:rsid w:val="005F277F"/>
    <w:rsid w:val="005F31C9"/>
    <w:rsid w:val="005F3B10"/>
    <w:rsid w:val="005F3FF8"/>
    <w:rsid w:val="005F4F9F"/>
    <w:rsid w:val="005F5C17"/>
    <w:rsid w:val="005F5F8C"/>
    <w:rsid w:val="005F679B"/>
    <w:rsid w:val="005F6B20"/>
    <w:rsid w:val="005F79AB"/>
    <w:rsid w:val="00600B59"/>
    <w:rsid w:val="006024AC"/>
    <w:rsid w:val="00602BD3"/>
    <w:rsid w:val="00602C37"/>
    <w:rsid w:val="006030B1"/>
    <w:rsid w:val="006034A0"/>
    <w:rsid w:val="00603624"/>
    <w:rsid w:val="00603AA1"/>
    <w:rsid w:val="00603D35"/>
    <w:rsid w:val="00604F1A"/>
    <w:rsid w:val="00605649"/>
    <w:rsid w:val="00606E07"/>
    <w:rsid w:val="006076DB"/>
    <w:rsid w:val="00607938"/>
    <w:rsid w:val="0061004D"/>
    <w:rsid w:val="0061118C"/>
    <w:rsid w:val="0061154F"/>
    <w:rsid w:val="00612A4B"/>
    <w:rsid w:val="00613014"/>
    <w:rsid w:val="0061374C"/>
    <w:rsid w:val="006138EC"/>
    <w:rsid w:val="006149E7"/>
    <w:rsid w:val="00614C67"/>
    <w:rsid w:val="006150FB"/>
    <w:rsid w:val="00615890"/>
    <w:rsid w:val="006165DC"/>
    <w:rsid w:val="0061688B"/>
    <w:rsid w:val="00616ABA"/>
    <w:rsid w:val="00617A16"/>
    <w:rsid w:val="00620657"/>
    <w:rsid w:val="00622072"/>
    <w:rsid w:val="00622490"/>
    <w:rsid w:val="00622C30"/>
    <w:rsid w:val="00622CE6"/>
    <w:rsid w:val="006246F2"/>
    <w:rsid w:val="00625333"/>
    <w:rsid w:val="006256A3"/>
    <w:rsid w:val="00625A31"/>
    <w:rsid w:val="006265FE"/>
    <w:rsid w:val="00627CC7"/>
    <w:rsid w:val="00627DAF"/>
    <w:rsid w:val="00630090"/>
    <w:rsid w:val="00630697"/>
    <w:rsid w:val="006308EB"/>
    <w:rsid w:val="006324F0"/>
    <w:rsid w:val="00632693"/>
    <w:rsid w:val="0063301C"/>
    <w:rsid w:val="006333E9"/>
    <w:rsid w:val="00633AB2"/>
    <w:rsid w:val="0063552C"/>
    <w:rsid w:val="006358CF"/>
    <w:rsid w:val="00635AF3"/>
    <w:rsid w:val="00635B85"/>
    <w:rsid w:val="0063632C"/>
    <w:rsid w:val="00636A0A"/>
    <w:rsid w:val="00636AB4"/>
    <w:rsid w:val="00636C76"/>
    <w:rsid w:val="00636C81"/>
    <w:rsid w:val="00636FEF"/>
    <w:rsid w:val="00637C44"/>
    <w:rsid w:val="00637DAC"/>
    <w:rsid w:val="00640509"/>
    <w:rsid w:val="00640C23"/>
    <w:rsid w:val="006410FF"/>
    <w:rsid w:val="006419C8"/>
    <w:rsid w:val="00641E46"/>
    <w:rsid w:val="00642259"/>
    <w:rsid w:val="0064261E"/>
    <w:rsid w:val="00642B81"/>
    <w:rsid w:val="00642C66"/>
    <w:rsid w:val="00642E9D"/>
    <w:rsid w:val="00644411"/>
    <w:rsid w:val="006449C4"/>
    <w:rsid w:val="006452CE"/>
    <w:rsid w:val="00645BA7"/>
    <w:rsid w:val="00645EDB"/>
    <w:rsid w:val="00645FD3"/>
    <w:rsid w:val="00646E0C"/>
    <w:rsid w:val="006517A8"/>
    <w:rsid w:val="00651891"/>
    <w:rsid w:val="00651B01"/>
    <w:rsid w:val="0065203E"/>
    <w:rsid w:val="00652794"/>
    <w:rsid w:val="0065343B"/>
    <w:rsid w:val="006535D6"/>
    <w:rsid w:val="00653C13"/>
    <w:rsid w:val="00653CED"/>
    <w:rsid w:val="006540F2"/>
    <w:rsid w:val="00654F09"/>
    <w:rsid w:val="006552F5"/>
    <w:rsid w:val="00655A69"/>
    <w:rsid w:val="00655B2C"/>
    <w:rsid w:val="006573A0"/>
    <w:rsid w:val="00660DEF"/>
    <w:rsid w:val="006617B3"/>
    <w:rsid w:val="00661C6C"/>
    <w:rsid w:val="00661CC8"/>
    <w:rsid w:val="00661FB3"/>
    <w:rsid w:val="00661FEF"/>
    <w:rsid w:val="006620DC"/>
    <w:rsid w:val="006623A9"/>
    <w:rsid w:val="00662638"/>
    <w:rsid w:val="00662A58"/>
    <w:rsid w:val="0066334B"/>
    <w:rsid w:val="00664E86"/>
    <w:rsid w:val="00664EB0"/>
    <w:rsid w:val="00666D1C"/>
    <w:rsid w:val="0066709E"/>
    <w:rsid w:val="0066718B"/>
    <w:rsid w:val="00667318"/>
    <w:rsid w:val="00667A2C"/>
    <w:rsid w:val="00667B4C"/>
    <w:rsid w:val="00667DEE"/>
    <w:rsid w:val="0067057F"/>
    <w:rsid w:val="006706BD"/>
    <w:rsid w:val="00670AC8"/>
    <w:rsid w:val="00670D7B"/>
    <w:rsid w:val="00670FD1"/>
    <w:rsid w:val="00672E05"/>
    <w:rsid w:val="006733BB"/>
    <w:rsid w:val="00673F3A"/>
    <w:rsid w:val="00673F99"/>
    <w:rsid w:val="00674553"/>
    <w:rsid w:val="006749C7"/>
    <w:rsid w:val="00674B0A"/>
    <w:rsid w:val="0067545E"/>
    <w:rsid w:val="006758D4"/>
    <w:rsid w:val="00675A89"/>
    <w:rsid w:val="00675FAD"/>
    <w:rsid w:val="006761E8"/>
    <w:rsid w:val="0067684A"/>
    <w:rsid w:val="006807F6"/>
    <w:rsid w:val="00680AF8"/>
    <w:rsid w:val="00681378"/>
    <w:rsid w:val="00681708"/>
    <w:rsid w:val="00681BE8"/>
    <w:rsid w:val="00681E97"/>
    <w:rsid w:val="00682E14"/>
    <w:rsid w:val="006840A5"/>
    <w:rsid w:val="0068479F"/>
    <w:rsid w:val="00684D86"/>
    <w:rsid w:val="006851DC"/>
    <w:rsid w:val="0068524B"/>
    <w:rsid w:val="00686CB7"/>
    <w:rsid w:val="00686E37"/>
    <w:rsid w:val="00686F5D"/>
    <w:rsid w:val="00691535"/>
    <w:rsid w:val="00691D2F"/>
    <w:rsid w:val="00691DD1"/>
    <w:rsid w:val="006922C4"/>
    <w:rsid w:val="0069292F"/>
    <w:rsid w:val="00692A58"/>
    <w:rsid w:val="00692B86"/>
    <w:rsid w:val="00693D06"/>
    <w:rsid w:val="0069485A"/>
    <w:rsid w:val="00694CD3"/>
    <w:rsid w:val="0069580E"/>
    <w:rsid w:val="0069625C"/>
    <w:rsid w:val="006963A5"/>
    <w:rsid w:val="00696C4E"/>
    <w:rsid w:val="00697AEF"/>
    <w:rsid w:val="00697D15"/>
    <w:rsid w:val="00697D6B"/>
    <w:rsid w:val="006A09F1"/>
    <w:rsid w:val="006A1736"/>
    <w:rsid w:val="006A1C19"/>
    <w:rsid w:val="006A243E"/>
    <w:rsid w:val="006A2A20"/>
    <w:rsid w:val="006A2C09"/>
    <w:rsid w:val="006A2E4F"/>
    <w:rsid w:val="006A32A3"/>
    <w:rsid w:val="006A43CC"/>
    <w:rsid w:val="006A458E"/>
    <w:rsid w:val="006A528B"/>
    <w:rsid w:val="006A5A9C"/>
    <w:rsid w:val="006A68FD"/>
    <w:rsid w:val="006A6E4D"/>
    <w:rsid w:val="006A723A"/>
    <w:rsid w:val="006A78AB"/>
    <w:rsid w:val="006A7B58"/>
    <w:rsid w:val="006A7F55"/>
    <w:rsid w:val="006B02D6"/>
    <w:rsid w:val="006B0AF4"/>
    <w:rsid w:val="006B1410"/>
    <w:rsid w:val="006B177C"/>
    <w:rsid w:val="006B1932"/>
    <w:rsid w:val="006B1E2C"/>
    <w:rsid w:val="006B29B9"/>
    <w:rsid w:val="006B3DF6"/>
    <w:rsid w:val="006B3EE7"/>
    <w:rsid w:val="006B41EF"/>
    <w:rsid w:val="006B4985"/>
    <w:rsid w:val="006B4C60"/>
    <w:rsid w:val="006B56E8"/>
    <w:rsid w:val="006B675A"/>
    <w:rsid w:val="006B6CBB"/>
    <w:rsid w:val="006B72BF"/>
    <w:rsid w:val="006B7423"/>
    <w:rsid w:val="006B75DB"/>
    <w:rsid w:val="006B7877"/>
    <w:rsid w:val="006B7C17"/>
    <w:rsid w:val="006C02AB"/>
    <w:rsid w:val="006C11DB"/>
    <w:rsid w:val="006C202C"/>
    <w:rsid w:val="006C2C26"/>
    <w:rsid w:val="006C2F96"/>
    <w:rsid w:val="006C454A"/>
    <w:rsid w:val="006C523F"/>
    <w:rsid w:val="006C52DA"/>
    <w:rsid w:val="006C5408"/>
    <w:rsid w:val="006C547C"/>
    <w:rsid w:val="006C578A"/>
    <w:rsid w:val="006C58B0"/>
    <w:rsid w:val="006C5F0C"/>
    <w:rsid w:val="006C5F22"/>
    <w:rsid w:val="006C63CD"/>
    <w:rsid w:val="006C6F28"/>
    <w:rsid w:val="006C7772"/>
    <w:rsid w:val="006C7ED2"/>
    <w:rsid w:val="006D09D0"/>
    <w:rsid w:val="006D109F"/>
    <w:rsid w:val="006D121F"/>
    <w:rsid w:val="006D1F93"/>
    <w:rsid w:val="006D240D"/>
    <w:rsid w:val="006D2782"/>
    <w:rsid w:val="006D2C99"/>
    <w:rsid w:val="006D2E7E"/>
    <w:rsid w:val="006D3AE8"/>
    <w:rsid w:val="006D4757"/>
    <w:rsid w:val="006D4A5C"/>
    <w:rsid w:val="006D4C77"/>
    <w:rsid w:val="006D53C7"/>
    <w:rsid w:val="006D5791"/>
    <w:rsid w:val="006D62F4"/>
    <w:rsid w:val="006D65E1"/>
    <w:rsid w:val="006D6ABA"/>
    <w:rsid w:val="006D7B3B"/>
    <w:rsid w:val="006E03D8"/>
    <w:rsid w:val="006E0978"/>
    <w:rsid w:val="006E0DB7"/>
    <w:rsid w:val="006E2367"/>
    <w:rsid w:val="006E2A3C"/>
    <w:rsid w:val="006E2B46"/>
    <w:rsid w:val="006E3000"/>
    <w:rsid w:val="006E3001"/>
    <w:rsid w:val="006E3875"/>
    <w:rsid w:val="006E4274"/>
    <w:rsid w:val="006E43F3"/>
    <w:rsid w:val="006E5B45"/>
    <w:rsid w:val="006E6106"/>
    <w:rsid w:val="006E63A8"/>
    <w:rsid w:val="006E6462"/>
    <w:rsid w:val="006E66DD"/>
    <w:rsid w:val="006E69EC"/>
    <w:rsid w:val="006E6AE1"/>
    <w:rsid w:val="006E6DBF"/>
    <w:rsid w:val="006E74C3"/>
    <w:rsid w:val="006E771F"/>
    <w:rsid w:val="006E7ABE"/>
    <w:rsid w:val="006F0A0F"/>
    <w:rsid w:val="006F0B89"/>
    <w:rsid w:val="006F0D7F"/>
    <w:rsid w:val="006F1175"/>
    <w:rsid w:val="006F1F6F"/>
    <w:rsid w:val="006F203A"/>
    <w:rsid w:val="006F2BDC"/>
    <w:rsid w:val="006F32EF"/>
    <w:rsid w:val="006F336D"/>
    <w:rsid w:val="006F4260"/>
    <w:rsid w:val="006F4799"/>
    <w:rsid w:val="006F4A17"/>
    <w:rsid w:val="006F4EAB"/>
    <w:rsid w:val="006F5363"/>
    <w:rsid w:val="006F5E67"/>
    <w:rsid w:val="006F604E"/>
    <w:rsid w:val="006F6186"/>
    <w:rsid w:val="006F63E4"/>
    <w:rsid w:val="006F76E0"/>
    <w:rsid w:val="006F7A3D"/>
    <w:rsid w:val="006F7A52"/>
    <w:rsid w:val="007004CE"/>
    <w:rsid w:val="00700F76"/>
    <w:rsid w:val="007015DE"/>
    <w:rsid w:val="00702363"/>
    <w:rsid w:val="0070238C"/>
    <w:rsid w:val="00702582"/>
    <w:rsid w:val="007029AD"/>
    <w:rsid w:val="007047F9"/>
    <w:rsid w:val="0070487B"/>
    <w:rsid w:val="00705519"/>
    <w:rsid w:val="00705E9A"/>
    <w:rsid w:val="007061BA"/>
    <w:rsid w:val="00706484"/>
    <w:rsid w:val="007077E3"/>
    <w:rsid w:val="00707851"/>
    <w:rsid w:val="0070798E"/>
    <w:rsid w:val="00707F17"/>
    <w:rsid w:val="007103E5"/>
    <w:rsid w:val="00711064"/>
    <w:rsid w:val="00711250"/>
    <w:rsid w:val="00712E7F"/>
    <w:rsid w:val="007134FC"/>
    <w:rsid w:val="0071383E"/>
    <w:rsid w:val="00713945"/>
    <w:rsid w:val="00714E47"/>
    <w:rsid w:val="007150C0"/>
    <w:rsid w:val="007158EC"/>
    <w:rsid w:val="00715C41"/>
    <w:rsid w:val="00716AD1"/>
    <w:rsid w:val="00716C6A"/>
    <w:rsid w:val="00717705"/>
    <w:rsid w:val="007209F9"/>
    <w:rsid w:val="00720A9E"/>
    <w:rsid w:val="00720B23"/>
    <w:rsid w:val="00720E2A"/>
    <w:rsid w:val="00721D24"/>
    <w:rsid w:val="00722B49"/>
    <w:rsid w:val="007231D1"/>
    <w:rsid w:val="0072341E"/>
    <w:rsid w:val="0072360F"/>
    <w:rsid w:val="00724E4C"/>
    <w:rsid w:val="007250BD"/>
    <w:rsid w:val="00725A65"/>
    <w:rsid w:val="00726380"/>
    <w:rsid w:val="00726DE4"/>
    <w:rsid w:val="00727048"/>
    <w:rsid w:val="00727320"/>
    <w:rsid w:val="00727549"/>
    <w:rsid w:val="0072761E"/>
    <w:rsid w:val="007277C0"/>
    <w:rsid w:val="007316D8"/>
    <w:rsid w:val="00731754"/>
    <w:rsid w:val="00734A32"/>
    <w:rsid w:val="00734B73"/>
    <w:rsid w:val="00735B92"/>
    <w:rsid w:val="00735C8C"/>
    <w:rsid w:val="00735DDF"/>
    <w:rsid w:val="00736603"/>
    <w:rsid w:val="0073675A"/>
    <w:rsid w:val="00736A0E"/>
    <w:rsid w:val="00737299"/>
    <w:rsid w:val="00737890"/>
    <w:rsid w:val="00737A75"/>
    <w:rsid w:val="007403CF"/>
    <w:rsid w:val="0074117C"/>
    <w:rsid w:val="00741271"/>
    <w:rsid w:val="00742A25"/>
    <w:rsid w:val="00743210"/>
    <w:rsid w:val="00743D40"/>
    <w:rsid w:val="0074409C"/>
    <w:rsid w:val="007449AB"/>
    <w:rsid w:val="00745458"/>
    <w:rsid w:val="0074550C"/>
    <w:rsid w:val="007457D5"/>
    <w:rsid w:val="00745993"/>
    <w:rsid w:val="00745B13"/>
    <w:rsid w:val="00746A73"/>
    <w:rsid w:val="00746CA8"/>
    <w:rsid w:val="0074746E"/>
    <w:rsid w:val="0074757D"/>
    <w:rsid w:val="00747742"/>
    <w:rsid w:val="00750E47"/>
    <w:rsid w:val="007538DE"/>
    <w:rsid w:val="007540DA"/>
    <w:rsid w:val="0075417C"/>
    <w:rsid w:val="00754D27"/>
    <w:rsid w:val="007551BF"/>
    <w:rsid w:val="00755318"/>
    <w:rsid w:val="00756370"/>
    <w:rsid w:val="00756725"/>
    <w:rsid w:val="00756C3C"/>
    <w:rsid w:val="0075736C"/>
    <w:rsid w:val="00757E8E"/>
    <w:rsid w:val="007609B5"/>
    <w:rsid w:val="00760CD2"/>
    <w:rsid w:val="00761D5F"/>
    <w:rsid w:val="00762A3D"/>
    <w:rsid w:val="007634EE"/>
    <w:rsid w:val="007646D4"/>
    <w:rsid w:val="00764BEC"/>
    <w:rsid w:val="007655CF"/>
    <w:rsid w:val="00765611"/>
    <w:rsid w:val="0076574B"/>
    <w:rsid w:val="007659A1"/>
    <w:rsid w:val="007659F9"/>
    <w:rsid w:val="00765CBF"/>
    <w:rsid w:val="00766DF7"/>
    <w:rsid w:val="007675C0"/>
    <w:rsid w:val="00767B82"/>
    <w:rsid w:val="00767DD6"/>
    <w:rsid w:val="0077015E"/>
    <w:rsid w:val="007713DB"/>
    <w:rsid w:val="00771B70"/>
    <w:rsid w:val="00771C56"/>
    <w:rsid w:val="00771F34"/>
    <w:rsid w:val="0077209E"/>
    <w:rsid w:val="00772BF5"/>
    <w:rsid w:val="00773B90"/>
    <w:rsid w:val="00773D6D"/>
    <w:rsid w:val="00773EAA"/>
    <w:rsid w:val="0077461F"/>
    <w:rsid w:val="00775C33"/>
    <w:rsid w:val="00775F30"/>
    <w:rsid w:val="00775F8C"/>
    <w:rsid w:val="00776629"/>
    <w:rsid w:val="00776744"/>
    <w:rsid w:val="0078010D"/>
    <w:rsid w:val="007801B2"/>
    <w:rsid w:val="0078022A"/>
    <w:rsid w:val="00780264"/>
    <w:rsid w:val="007810BF"/>
    <w:rsid w:val="0078203B"/>
    <w:rsid w:val="00782057"/>
    <w:rsid w:val="007827AA"/>
    <w:rsid w:val="00782E61"/>
    <w:rsid w:val="007834CE"/>
    <w:rsid w:val="007838DE"/>
    <w:rsid w:val="007839CE"/>
    <w:rsid w:val="00785625"/>
    <w:rsid w:val="00785632"/>
    <w:rsid w:val="00785B6E"/>
    <w:rsid w:val="007902AC"/>
    <w:rsid w:val="00790875"/>
    <w:rsid w:val="00791809"/>
    <w:rsid w:val="0079188E"/>
    <w:rsid w:val="00792EA1"/>
    <w:rsid w:val="00793334"/>
    <w:rsid w:val="0079346E"/>
    <w:rsid w:val="00793495"/>
    <w:rsid w:val="00793952"/>
    <w:rsid w:val="00793EF4"/>
    <w:rsid w:val="007941A3"/>
    <w:rsid w:val="00795002"/>
    <w:rsid w:val="00795B33"/>
    <w:rsid w:val="00796913"/>
    <w:rsid w:val="00796E93"/>
    <w:rsid w:val="00797BC6"/>
    <w:rsid w:val="00797D58"/>
    <w:rsid w:val="007A0119"/>
    <w:rsid w:val="007A04D6"/>
    <w:rsid w:val="007A1720"/>
    <w:rsid w:val="007A2130"/>
    <w:rsid w:val="007A2B37"/>
    <w:rsid w:val="007A3206"/>
    <w:rsid w:val="007A368B"/>
    <w:rsid w:val="007A43AF"/>
    <w:rsid w:val="007A4AAE"/>
    <w:rsid w:val="007A5AEE"/>
    <w:rsid w:val="007A5BF8"/>
    <w:rsid w:val="007A6AEA"/>
    <w:rsid w:val="007A750B"/>
    <w:rsid w:val="007A7A31"/>
    <w:rsid w:val="007A7EBE"/>
    <w:rsid w:val="007B0AE5"/>
    <w:rsid w:val="007B2A43"/>
    <w:rsid w:val="007B31FD"/>
    <w:rsid w:val="007B39E4"/>
    <w:rsid w:val="007B3BEB"/>
    <w:rsid w:val="007B6452"/>
    <w:rsid w:val="007B6575"/>
    <w:rsid w:val="007B6934"/>
    <w:rsid w:val="007B6CA5"/>
    <w:rsid w:val="007B6EAD"/>
    <w:rsid w:val="007B79E9"/>
    <w:rsid w:val="007B7E6F"/>
    <w:rsid w:val="007B7F47"/>
    <w:rsid w:val="007C33E8"/>
    <w:rsid w:val="007C362B"/>
    <w:rsid w:val="007C38EE"/>
    <w:rsid w:val="007C44A4"/>
    <w:rsid w:val="007C5F6C"/>
    <w:rsid w:val="007C626E"/>
    <w:rsid w:val="007C6E63"/>
    <w:rsid w:val="007C7070"/>
    <w:rsid w:val="007C709B"/>
    <w:rsid w:val="007C731B"/>
    <w:rsid w:val="007C75FA"/>
    <w:rsid w:val="007C7937"/>
    <w:rsid w:val="007D0123"/>
    <w:rsid w:val="007D0EA8"/>
    <w:rsid w:val="007D11F4"/>
    <w:rsid w:val="007D1353"/>
    <w:rsid w:val="007D13E7"/>
    <w:rsid w:val="007D15FD"/>
    <w:rsid w:val="007D1BD9"/>
    <w:rsid w:val="007D23CB"/>
    <w:rsid w:val="007D2A64"/>
    <w:rsid w:val="007D2BF7"/>
    <w:rsid w:val="007D330F"/>
    <w:rsid w:val="007D3520"/>
    <w:rsid w:val="007D357F"/>
    <w:rsid w:val="007D4C92"/>
    <w:rsid w:val="007D4E6E"/>
    <w:rsid w:val="007D5624"/>
    <w:rsid w:val="007D56C6"/>
    <w:rsid w:val="007D5C73"/>
    <w:rsid w:val="007D5FE9"/>
    <w:rsid w:val="007D6E72"/>
    <w:rsid w:val="007D72AF"/>
    <w:rsid w:val="007D7B7A"/>
    <w:rsid w:val="007D7EE5"/>
    <w:rsid w:val="007E04E8"/>
    <w:rsid w:val="007E14F3"/>
    <w:rsid w:val="007E1657"/>
    <w:rsid w:val="007E1BE6"/>
    <w:rsid w:val="007E1ED5"/>
    <w:rsid w:val="007E1F12"/>
    <w:rsid w:val="007E2084"/>
    <w:rsid w:val="007E2607"/>
    <w:rsid w:val="007E361A"/>
    <w:rsid w:val="007E3AD9"/>
    <w:rsid w:val="007E3F2A"/>
    <w:rsid w:val="007E45E4"/>
    <w:rsid w:val="007E4BF7"/>
    <w:rsid w:val="007E4F8B"/>
    <w:rsid w:val="007E5954"/>
    <w:rsid w:val="007E62D2"/>
    <w:rsid w:val="007E662C"/>
    <w:rsid w:val="007E68C6"/>
    <w:rsid w:val="007E6D73"/>
    <w:rsid w:val="007E6E24"/>
    <w:rsid w:val="007E73EE"/>
    <w:rsid w:val="007F0E13"/>
    <w:rsid w:val="007F0F7B"/>
    <w:rsid w:val="007F11BF"/>
    <w:rsid w:val="007F1A80"/>
    <w:rsid w:val="007F1C0B"/>
    <w:rsid w:val="007F1ECE"/>
    <w:rsid w:val="007F1EE6"/>
    <w:rsid w:val="007F223F"/>
    <w:rsid w:val="007F2385"/>
    <w:rsid w:val="007F26F2"/>
    <w:rsid w:val="007F32CD"/>
    <w:rsid w:val="007F337C"/>
    <w:rsid w:val="007F3842"/>
    <w:rsid w:val="007F401E"/>
    <w:rsid w:val="007F457B"/>
    <w:rsid w:val="007F469B"/>
    <w:rsid w:val="007F4A13"/>
    <w:rsid w:val="007F55F4"/>
    <w:rsid w:val="007F5EAB"/>
    <w:rsid w:val="007F5FEB"/>
    <w:rsid w:val="007F6D8E"/>
    <w:rsid w:val="007F6FD7"/>
    <w:rsid w:val="008005EC"/>
    <w:rsid w:val="0080199F"/>
    <w:rsid w:val="0080248E"/>
    <w:rsid w:val="008031DC"/>
    <w:rsid w:val="00803226"/>
    <w:rsid w:val="0080351A"/>
    <w:rsid w:val="00803B8E"/>
    <w:rsid w:val="00805825"/>
    <w:rsid w:val="00805A54"/>
    <w:rsid w:val="00805AC9"/>
    <w:rsid w:val="00805C85"/>
    <w:rsid w:val="008063FE"/>
    <w:rsid w:val="00806EA9"/>
    <w:rsid w:val="008072A1"/>
    <w:rsid w:val="00807B23"/>
    <w:rsid w:val="008105B4"/>
    <w:rsid w:val="008106AC"/>
    <w:rsid w:val="00810BCF"/>
    <w:rsid w:val="00812792"/>
    <w:rsid w:val="0081305A"/>
    <w:rsid w:val="008132B3"/>
    <w:rsid w:val="0081338A"/>
    <w:rsid w:val="008136B5"/>
    <w:rsid w:val="00814620"/>
    <w:rsid w:val="00814790"/>
    <w:rsid w:val="00815837"/>
    <w:rsid w:val="0081614F"/>
    <w:rsid w:val="00816339"/>
    <w:rsid w:val="008166E5"/>
    <w:rsid w:val="00816B02"/>
    <w:rsid w:val="00816B65"/>
    <w:rsid w:val="00816DE6"/>
    <w:rsid w:val="00820636"/>
    <w:rsid w:val="00820E5B"/>
    <w:rsid w:val="00821A77"/>
    <w:rsid w:val="00821F11"/>
    <w:rsid w:val="00822776"/>
    <w:rsid w:val="008239D0"/>
    <w:rsid w:val="00823BA6"/>
    <w:rsid w:val="008247F9"/>
    <w:rsid w:val="00825215"/>
    <w:rsid w:val="0082570C"/>
    <w:rsid w:val="00830389"/>
    <w:rsid w:val="0083059D"/>
    <w:rsid w:val="0083148C"/>
    <w:rsid w:val="00831882"/>
    <w:rsid w:val="00831894"/>
    <w:rsid w:val="00831D62"/>
    <w:rsid w:val="00832B78"/>
    <w:rsid w:val="00833BDD"/>
    <w:rsid w:val="00833EE7"/>
    <w:rsid w:val="00833FBB"/>
    <w:rsid w:val="00834A6B"/>
    <w:rsid w:val="008353E3"/>
    <w:rsid w:val="0083723F"/>
    <w:rsid w:val="00837CC2"/>
    <w:rsid w:val="00837D7A"/>
    <w:rsid w:val="0084022F"/>
    <w:rsid w:val="00840445"/>
    <w:rsid w:val="00840ACB"/>
    <w:rsid w:val="00840BD6"/>
    <w:rsid w:val="00841222"/>
    <w:rsid w:val="008414B0"/>
    <w:rsid w:val="00841EF3"/>
    <w:rsid w:val="00841EF9"/>
    <w:rsid w:val="0084237D"/>
    <w:rsid w:val="008434F8"/>
    <w:rsid w:val="00843767"/>
    <w:rsid w:val="008442A6"/>
    <w:rsid w:val="0084488C"/>
    <w:rsid w:val="0084510F"/>
    <w:rsid w:val="008451B0"/>
    <w:rsid w:val="0084548C"/>
    <w:rsid w:val="008454F0"/>
    <w:rsid w:val="00845730"/>
    <w:rsid w:val="00845FC4"/>
    <w:rsid w:val="00846AB4"/>
    <w:rsid w:val="008476E9"/>
    <w:rsid w:val="008477F6"/>
    <w:rsid w:val="00847A37"/>
    <w:rsid w:val="00847B7A"/>
    <w:rsid w:val="008501FD"/>
    <w:rsid w:val="00850359"/>
    <w:rsid w:val="00850AAD"/>
    <w:rsid w:val="00850AE6"/>
    <w:rsid w:val="00850C7D"/>
    <w:rsid w:val="00850D93"/>
    <w:rsid w:val="00852449"/>
    <w:rsid w:val="00852AD3"/>
    <w:rsid w:val="008540DB"/>
    <w:rsid w:val="00854346"/>
    <w:rsid w:val="00854391"/>
    <w:rsid w:val="008548E4"/>
    <w:rsid w:val="00854B4E"/>
    <w:rsid w:val="00855553"/>
    <w:rsid w:val="008556FC"/>
    <w:rsid w:val="008557DD"/>
    <w:rsid w:val="00856CFB"/>
    <w:rsid w:val="00856D1A"/>
    <w:rsid w:val="0086174E"/>
    <w:rsid w:val="00861B13"/>
    <w:rsid w:val="008624CE"/>
    <w:rsid w:val="00862696"/>
    <w:rsid w:val="00862FE0"/>
    <w:rsid w:val="00863205"/>
    <w:rsid w:val="00864346"/>
    <w:rsid w:val="00864486"/>
    <w:rsid w:val="00864E3D"/>
    <w:rsid w:val="008659D2"/>
    <w:rsid w:val="00865AE0"/>
    <w:rsid w:val="0086608F"/>
    <w:rsid w:val="00866225"/>
    <w:rsid w:val="00866B75"/>
    <w:rsid w:val="00866F75"/>
    <w:rsid w:val="0086785C"/>
    <w:rsid w:val="00867B46"/>
    <w:rsid w:val="00867FB6"/>
    <w:rsid w:val="008708DF"/>
    <w:rsid w:val="00870B36"/>
    <w:rsid w:val="00870C60"/>
    <w:rsid w:val="008713EF"/>
    <w:rsid w:val="008717DF"/>
    <w:rsid w:val="0087267D"/>
    <w:rsid w:val="008728DE"/>
    <w:rsid w:val="00872E1B"/>
    <w:rsid w:val="0087426E"/>
    <w:rsid w:val="008745BA"/>
    <w:rsid w:val="00875A1B"/>
    <w:rsid w:val="00875B42"/>
    <w:rsid w:val="00876A9C"/>
    <w:rsid w:val="00876BE0"/>
    <w:rsid w:val="00877046"/>
    <w:rsid w:val="008770B6"/>
    <w:rsid w:val="00880071"/>
    <w:rsid w:val="00880177"/>
    <w:rsid w:val="00880B1E"/>
    <w:rsid w:val="00880EA8"/>
    <w:rsid w:val="0088123D"/>
    <w:rsid w:val="008814D2"/>
    <w:rsid w:val="00882DF1"/>
    <w:rsid w:val="00883236"/>
    <w:rsid w:val="00883422"/>
    <w:rsid w:val="008839E3"/>
    <w:rsid w:val="00883D33"/>
    <w:rsid w:val="00883FB1"/>
    <w:rsid w:val="00885059"/>
    <w:rsid w:val="00887892"/>
    <w:rsid w:val="008904E2"/>
    <w:rsid w:val="008906A2"/>
    <w:rsid w:val="00890EFF"/>
    <w:rsid w:val="00891082"/>
    <w:rsid w:val="00891D6B"/>
    <w:rsid w:val="008926AB"/>
    <w:rsid w:val="00892893"/>
    <w:rsid w:val="008951A6"/>
    <w:rsid w:val="00895306"/>
    <w:rsid w:val="00895B30"/>
    <w:rsid w:val="00895FFF"/>
    <w:rsid w:val="00896BB7"/>
    <w:rsid w:val="00896ECB"/>
    <w:rsid w:val="008A0294"/>
    <w:rsid w:val="008A143F"/>
    <w:rsid w:val="008A2247"/>
    <w:rsid w:val="008A2C8C"/>
    <w:rsid w:val="008A2E16"/>
    <w:rsid w:val="008A38B6"/>
    <w:rsid w:val="008A3BE6"/>
    <w:rsid w:val="008A4986"/>
    <w:rsid w:val="008A5DEF"/>
    <w:rsid w:val="008A60A2"/>
    <w:rsid w:val="008A62C8"/>
    <w:rsid w:val="008A6C36"/>
    <w:rsid w:val="008A6C94"/>
    <w:rsid w:val="008A752D"/>
    <w:rsid w:val="008A7EB7"/>
    <w:rsid w:val="008B002B"/>
    <w:rsid w:val="008B011B"/>
    <w:rsid w:val="008B0805"/>
    <w:rsid w:val="008B0A53"/>
    <w:rsid w:val="008B0B47"/>
    <w:rsid w:val="008B0D0A"/>
    <w:rsid w:val="008B194F"/>
    <w:rsid w:val="008B1F29"/>
    <w:rsid w:val="008B31C4"/>
    <w:rsid w:val="008B3508"/>
    <w:rsid w:val="008B37E5"/>
    <w:rsid w:val="008B3B99"/>
    <w:rsid w:val="008B4E05"/>
    <w:rsid w:val="008B5829"/>
    <w:rsid w:val="008C0BB9"/>
    <w:rsid w:val="008C0E9E"/>
    <w:rsid w:val="008C0FED"/>
    <w:rsid w:val="008C2C8E"/>
    <w:rsid w:val="008C3E40"/>
    <w:rsid w:val="008C3F61"/>
    <w:rsid w:val="008C4155"/>
    <w:rsid w:val="008C5463"/>
    <w:rsid w:val="008C6050"/>
    <w:rsid w:val="008C6403"/>
    <w:rsid w:val="008C6849"/>
    <w:rsid w:val="008C6AE6"/>
    <w:rsid w:val="008D0083"/>
    <w:rsid w:val="008D0306"/>
    <w:rsid w:val="008D0327"/>
    <w:rsid w:val="008D0743"/>
    <w:rsid w:val="008D1645"/>
    <w:rsid w:val="008D172C"/>
    <w:rsid w:val="008D22F0"/>
    <w:rsid w:val="008D29F1"/>
    <w:rsid w:val="008D2F40"/>
    <w:rsid w:val="008D30A6"/>
    <w:rsid w:val="008D3360"/>
    <w:rsid w:val="008D3469"/>
    <w:rsid w:val="008D364B"/>
    <w:rsid w:val="008D4613"/>
    <w:rsid w:val="008D5892"/>
    <w:rsid w:val="008D63F3"/>
    <w:rsid w:val="008D677A"/>
    <w:rsid w:val="008D7807"/>
    <w:rsid w:val="008E0193"/>
    <w:rsid w:val="008E06FA"/>
    <w:rsid w:val="008E0FC7"/>
    <w:rsid w:val="008E177C"/>
    <w:rsid w:val="008E1EAD"/>
    <w:rsid w:val="008E271C"/>
    <w:rsid w:val="008E3397"/>
    <w:rsid w:val="008E3E82"/>
    <w:rsid w:val="008E4E8C"/>
    <w:rsid w:val="008E4EC5"/>
    <w:rsid w:val="008E4ED8"/>
    <w:rsid w:val="008E5152"/>
    <w:rsid w:val="008E5420"/>
    <w:rsid w:val="008E61E9"/>
    <w:rsid w:val="008E6FB4"/>
    <w:rsid w:val="008E72E7"/>
    <w:rsid w:val="008F0499"/>
    <w:rsid w:val="008F0CDB"/>
    <w:rsid w:val="008F0D6B"/>
    <w:rsid w:val="008F173D"/>
    <w:rsid w:val="008F1A65"/>
    <w:rsid w:val="008F2275"/>
    <w:rsid w:val="008F267D"/>
    <w:rsid w:val="008F41D0"/>
    <w:rsid w:val="008F4EF2"/>
    <w:rsid w:val="008F5C59"/>
    <w:rsid w:val="008F611F"/>
    <w:rsid w:val="008F61D4"/>
    <w:rsid w:val="008F6603"/>
    <w:rsid w:val="008F6C0A"/>
    <w:rsid w:val="008F7105"/>
    <w:rsid w:val="008F7FC9"/>
    <w:rsid w:val="009017C8"/>
    <w:rsid w:val="00902AB3"/>
    <w:rsid w:val="009035B4"/>
    <w:rsid w:val="009038C8"/>
    <w:rsid w:val="009044FA"/>
    <w:rsid w:val="009049FB"/>
    <w:rsid w:val="00904ADF"/>
    <w:rsid w:val="009052B5"/>
    <w:rsid w:val="009056FD"/>
    <w:rsid w:val="00905A77"/>
    <w:rsid w:val="00906253"/>
    <w:rsid w:val="00911272"/>
    <w:rsid w:val="00912409"/>
    <w:rsid w:val="00912836"/>
    <w:rsid w:val="00912A81"/>
    <w:rsid w:val="00913752"/>
    <w:rsid w:val="0091393E"/>
    <w:rsid w:val="00913A44"/>
    <w:rsid w:val="00913FC1"/>
    <w:rsid w:val="00914682"/>
    <w:rsid w:val="00915C22"/>
    <w:rsid w:val="00916D6D"/>
    <w:rsid w:val="00917F90"/>
    <w:rsid w:val="00921716"/>
    <w:rsid w:val="00921AB6"/>
    <w:rsid w:val="00921C93"/>
    <w:rsid w:val="00923B40"/>
    <w:rsid w:val="00923C20"/>
    <w:rsid w:val="009245B5"/>
    <w:rsid w:val="0092524B"/>
    <w:rsid w:val="00925E62"/>
    <w:rsid w:val="00926514"/>
    <w:rsid w:val="0092670D"/>
    <w:rsid w:val="009267FD"/>
    <w:rsid w:val="00926DA5"/>
    <w:rsid w:val="0092713B"/>
    <w:rsid w:val="009271EA"/>
    <w:rsid w:val="0092724D"/>
    <w:rsid w:val="009310C4"/>
    <w:rsid w:val="00931851"/>
    <w:rsid w:val="00931A2D"/>
    <w:rsid w:val="0093241B"/>
    <w:rsid w:val="00932859"/>
    <w:rsid w:val="00933308"/>
    <w:rsid w:val="0093336F"/>
    <w:rsid w:val="009337E3"/>
    <w:rsid w:val="00933F81"/>
    <w:rsid w:val="00934A6E"/>
    <w:rsid w:val="00934F71"/>
    <w:rsid w:val="0093507B"/>
    <w:rsid w:val="0093526C"/>
    <w:rsid w:val="009366C0"/>
    <w:rsid w:val="009368BB"/>
    <w:rsid w:val="00936A4E"/>
    <w:rsid w:val="00936D92"/>
    <w:rsid w:val="0093725F"/>
    <w:rsid w:val="00937FE7"/>
    <w:rsid w:val="009401EE"/>
    <w:rsid w:val="00940AE9"/>
    <w:rsid w:val="00940B65"/>
    <w:rsid w:val="009411EA"/>
    <w:rsid w:val="009412F0"/>
    <w:rsid w:val="009414C3"/>
    <w:rsid w:val="009415D0"/>
    <w:rsid w:val="009415F4"/>
    <w:rsid w:val="0094164E"/>
    <w:rsid w:val="00942374"/>
    <w:rsid w:val="009430EA"/>
    <w:rsid w:val="00943364"/>
    <w:rsid w:val="00943EEC"/>
    <w:rsid w:val="00944490"/>
    <w:rsid w:val="00944503"/>
    <w:rsid w:val="00945F97"/>
    <w:rsid w:val="00945FCA"/>
    <w:rsid w:val="00946984"/>
    <w:rsid w:val="00946C0D"/>
    <w:rsid w:val="00947591"/>
    <w:rsid w:val="00947765"/>
    <w:rsid w:val="00947782"/>
    <w:rsid w:val="009479B4"/>
    <w:rsid w:val="00950B3D"/>
    <w:rsid w:val="00950F77"/>
    <w:rsid w:val="00951157"/>
    <w:rsid w:val="00952B9A"/>
    <w:rsid w:val="009534F2"/>
    <w:rsid w:val="00953BFE"/>
    <w:rsid w:val="0095405A"/>
    <w:rsid w:val="00954595"/>
    <w:rsid w:val="00954A65"/>
    <w:rsid w:val="00954C3C"/>
    <w:rsid w:val="00954D79"/>
    <w:rsid w:val="00956582"/>
    <w:rsid w:val="00957351"/>
    <w:rsid w:val="0095752F"/>
    <w:rsid w:val="00957712"/>
    <w:rsid w:val="00960CB4"/>
    <w:rsid w:val="00961651"/>
    <w:rsid w:val="00961873"/>
    <w:rsid w:val="00963549"/>
    <w:rsid w:val="0096421E"/>
    <w:rsid w:val="009643A6"/>
    <w:rsid w:val="00964404"/>
    <w:rsid w:val="00965668"/>
    <w:rsid w:val="0096729A"/>
    <w:rsid w:val="0097133F"/>
    <w:rsid w:val="0097140F"/>
    <w:rsid w:val="00971873"/>
    <w:rsid w:val="00972218"/>
    <w:rsid w:val="00972244"/>
    <w:rsid w:val="009722AC"/>
    <w:rsid w:val="00972980"/>
    <w:rsid w:val="00973076"/>
    <w:rsid w:val="00973776"/>
    <w:rsid w:val="009738CD"/>
    <w:rsid w:val="00974D56"/>
    <w:rsid w:val="00974EA3"/>
    <w:rsid w:val="00975E5F"/>
    <w:rsid w:val="0097651D"/>
    <w:rsid w:val="00976756"/>
    <w:rsid w:val="00976846"/>
    <w:rsid w:val="009768B3"/>
    <w:rsid w:val="00976A67"/>
    <w:rsid w:val="00976E6F"/>
    <w:rsid w:val="009772FC"/>
    <w:rsid w:val="0097731B"/>
    <w:rsid w:val="009777C7"/>
    <w:rsid w:val="00980B1D"/>
    <w:rsid w:val="00980CDB"/>
    <w:rsid w:val="00981393"/>
    <w:rsid w:val="009813FF"/>
    <w:rsid w:val="00981E67"/>
    <w:rsid w:val="00982258"/>
    <w:rsid w:val="009826D0"/>
    <w:rsid w:val="00983A35"/>
    <w:rsid w:val="00983AD1"/>
    <w:rsid w:val="009845A4"/>
    <w:rsid w:val="00984911"/>
    <w:rsid w:val="0098527C"/>
    <w:rsid w:val="00986B28"/>
    <w:rsid w:val="00986EC2"/>
    <w:rsid w:val="009904BF"/>
    <w:rsid w:val="00990626"/>
    <w:rsid w:val="009907CA"/>
    <w:rsid w:val="00990DDE"/>
    <w:rsid w:val="00991A26"/>
    <w:rsid w:val="009923BC"/>
    <w:rsid w:val="0099283D"/>
    <w:rsid w:val="00992AF3"/>
    <w:rsid w:val="009938F8"/>
    <w:rsid w:val="00993F2C"/>
    <w:rsid w:val="0099425D"/>
    <w:rsid w:val="00994F04"/>
    <w:rsid w:val="00995188"/>
    <w:rsid w:val="0099592D"/>
    <w:rsid w:val="009963EA"/>
    <w:rsid w:val="00996BD0"/>
    <w:rsid w:val="009977EC"/>
    <w:rsid w:val="00997A6E"/>
    <w:rsid w:val="009A074B"/>
    <w:rsid w:val="009A0770"/>
    <w:rsid w:val="009A0952"/>
    <w:rsid w:val="009A0AD8"/>
    <w:rsid w:val="009A1049"/>
    <w:rsid w:val="009A1061"/>
    <w:rsid w:val="009A197C"/>
    <w:rsid w:val="009A26CC"/>
    <w:rsid w:val="009A2791"/>
    <w:rsid w:val="009A351E"/>
    <w:rsid w:val="009A462B"/>
    <w:rsid w:val="009A47DB"/>
    <w:rsid w:val="009A5205"/>
    <w:rsid w:val="009A6117"/>
    <w:rsid w:val="009A6195"/>
    <w:rsid w:val="009A7572"/>
    <w:rsid w:val="009B0815"/>
    <w:rsid w:val="009B118E"/>
    <w:rsid w:val="009B11A9"/>
    <w:rsid w:val="009B11F1"/>
    <w:rsid w:val="009B158B"/>
    <w:rsid w:val="009B409B"/>
    <w:rsid w:val="009B4163"/>
    <w:rsid w:val="009B497C"/>
    <w:rsid w:val="009B54E0"/>
    <w:rsid w:val="009B5B1F"/>
    <w:rsid w:val="009B5E01"/>
    <w:rsid w:val="009B6253"/>
    <w:rsid w:val="009B63C2"/>
    <w:rsid w:val="009B6670"/>
    <w:rsid w:val="009B69FE"/>
    <w:rsid w:val="009C01E3"/>
    <w:rsid w:val="009C0399"/>
    <w:rsid w:val="009C0E09"/>
    <w:rsid w:val="009C0FC1"/>
    <w:rsid w:val="009C1A61"/>
    <w:rsid w:val="009C1DA4"/>
    <w:rsid w:val="009C2942"/>
    <w:rsid w:val="009C349A"/>
    <w:rsid w:val="009C3CA5"/>
    <w:rsid w:val="009C4123"/>
    <w:rsid w:val="009C469F"/>
    <w:rsid w:val="009C47E3"/>
    <w:rsid w:val="009C4A7B"/>
    <w:rsid w:val="009C5093"/>
    <w:rsid w:val="009C5A49"/>
    <w:rsid w:val="009C662C"/>
    <w:rsid w:val="009C6889"/>
    <w:rsid w:val="009C6930"/>
    <w:rsid w:val="009C7352"/>
    <w:rsid w:val="009C75F7"/>
    <w:rsid w:val="009C7B19"/>
    <w:rsid w:val="009C7C3C"/>
    <w:rsid w:val="009C7C69"/>
    <w:rsid w:val="009C7F86"/>
    <w:rsid w:val="009C7FCB"/>
    <w:rsid w:val="009D0885"/>
    <w:rsid w:val="009D112E"/>
    <w:rsid w:val="009D1159"/>
    <w:rsid w:val="009D1481"/>
    <w:rsid w:val="009D1732"/>
    <w:rsid w:val="009D3067"/>
    <w:rsid w:val="009D4109"/>
    <w:rsid w:val="009D47D5"/>
    <w:rsid w:val="009D481A"/>
    <w:rsid w:val="009D498E"/>
    <w:rsid w:val="009D4BB2"/>
    <w:rsid w:val="009D5221"/>
    <w:rsid w:val="009D5BD1"/>
    <w:rsid w:val="009D5D77"/>
    <w:rsid w:val="009D6209"/>
    <w:rsid w:val="009D6CD7"/>
    <w:rsid w:val="009D70F7"/>
    <w:rsid w:val="009D7A38"/>
    <w:rsid w:val="009E0104"/>
    <w:rsid w:val="009E07A0"/>
    <w:rsid w:val="009E0921"/>
    <w:rsid w:val="009E0C94"/>
    <w:rsid w:val="009E2325"/>
    <w:rsid w:val="009E2BB1"/>
    <w:rsid w:val="009E3E50"/>
    <w:rsid w:val="009E3EC7"/>
    <w:rsid w:val="009E4090"/>
    <w:rsid w:val="009E4435"/>
    <w:rsid w:val="009E4FE6"/>
    <w:rsid w:val="009E61AB"/>
    <w:rsid w:val="009E61E8"/>
    <w:rsid w:val="009E752E"/>
    <w:rsid w:val="009E757F"/>
    <w:rsid w:val="009E78E1"/>
    <w:rsid w:val="009E7F5B"/>
    <w:rsid w:val="009F06E2"/>
    <w:rsid w:val="009F1C77"/>
    <w:rsid w:val="009F1F11"/>
    <w:rsid w:val="009F2845"/>
    <w:rsid w:val="009F3555"/>
    <w:rsid w:val="009F37D3"/>
    <w:rsid w:val="009F3F6B"/>
    <w:rsid w:val="009F4139"/>
    <w:rsid w:val="009F48CD"/>
    <w:rsid w:val="009F558C"/>
    <w:rsid w:val="009F5D7F"/>
    <w:rsid w:val="009F5FE3"/>
    <w:rsid w:val="009F66D9"/>
    <w:rsid w:val="009F6A11"/>
    <w:rsid w:val="009F6A76"/>
    <w:rsid w:val="009F6C1D"/>
    <w:rsid w:val="009F6D49"/>
    <w:rsid w:val="009F6E13"/>
    <w:rsid w:val="009F75C9"/>
    <w:rsid w:val="00A004BC"/>
    <w:rsid w:val="00A00A5A"/>
    <w:rsid w:val="00A00BBB"/>
    <w:rsid w:val="00A01266"/>
    <w:rsid w:val="00A01873"/>
    <w:rsid w:val="00A01BED"/>
    <w:rsid w:val="00A02F7C"/>
    <w:rsid w:val="00A037F6"/>
    <w:rsid w:val="00A03A1C"/>
    <w:rsid w:val="00A03FE3"/>
    <w:rsid w:val="00A03FF7"/>
    <w:rsid w:val="00A044D7"/>
    <w:rsid w:val="00A05060"/>
    <w:rsid w:val="00A05250"/>
    <w:rsid w:val="00A05F60"/>
    <w:rsid w:val="00A05F8E"/>
    <w:rsid w:val="00A06063"/>
    <w:rsid w:val="00A063F7"/>
    <w:rsid w:val="00A069D0"/>
    <w:rsid w:val="00A06BD2"/>
    <w:rsid w:val="00A06D3D"/>
    <w:rsid w:val="00A07E76"/>
    <w:rsid w:val="00A07F8E"/>
    <w:rsid w:val="00A07FAE"/>
    <w:rsid w:val="00A100E3"/>
    <w:rsid w:val="00A10108"/>
    <w:rsid w:val="00A102CA"/>
    <w:rsid w:val="00A1179F"/>
    <w:rsid w:val="00A14FD1"/>
    <w:rsid w:val="00A16238"/>
    <w:rsid w:val="00A16643"/>
    <w:rsid w:val="00A16D32"/>
    <w:rsid w:val="00A16EA1"/>
    <w:rsid w:val="00A17308"/>
    <w:rsid w:val="00A17901"/>
    <w:rsid w:val="00A20346"/>
    <w:rsid w:val="00A2178C"/>
    <w:rsid w:val="00A2220D"/>
    <w:rsid w:val="00A22941"/>
    <w:rsid w:val="00A22B17"/>
    <w:rsid w:val="00A232AC"/>
    <w:rsid w:val="00A235C5"/>
    <w:rsid w:val="00A23BF6"/>
    <w:rsid w:val="00A242BB"/>
    <w:rsid w:val="00A24691"/>
    <w:rsid w:val="00A24817"/>
    <w:rsid w:val="00A24DD9"/>
    <w:rsid w:val="00A259AE"/>
    <w:rsid w:val="00A25DF0"/>
    <w:rsid w:val="00A26B3D"/>
    <w:rsid w:val="00A2722C"/>
    <w:rsid w:val="00A27EAD"/>
    <w:rsid w:val="00A3015A"/>
    <w:rsid w:val="00A3105C"/>
    <w:rsid w:val="00A312EF"/>
    <w:rsid w:val="00A31A60"/>
    <w:rsid w:val="00A336A8"/>
    <w:rsid w:val="00A33D5B"/>
    <w:rsid w:val="00A35DF3"/>
    <w:rsid w:val="00A35FEC"/>
    <w:rsid w:val="00A36332"/>
    <w:rsid w:val="00A363CE"/>
    <w:rsid w:val="00A371F5"/>
    <w:rsid w:val="00A40064"/>
    <w:rsid w:val="00A4038A"/>
    <w:rsid w:val="00A409B0"/>
    <w:rsid w:val="00A414D9"/>
    <w:rsid w:val="00A4159A"/>
    <w:rsid w:val="00A4164C"/>
    <w:rsid w:val="00A4206A"/>
    <w:rsid w:val="00A4245B"/>
    <w:rsid w:val="00A42BB4"/>
    <w:rsid w:val="00A434E1"/>
    <w:rsid w:val="00A441F3"/>
    <w:rsid w:val="00A453D8"/>
    <w:rsid w:val="00A45B1B"/>
    <w:rsid w:val="00A47078"/>
    <w:rsid w:val="00A472BE"/>
    <w:rsid w:val="00A4790F"/>
    <w:rsid w:val="00A47BE7"/>
    <w:rsid w:val="00A47CC7"/>
    <w:rsid w:val="00A47ECE"/>
    <w:rsid w:val="00A50AD6"/>
    <w:rsid w:val="00A50B1F"/>
    <w:rsid w:val="00A50C2D"/>
    <w:rsid w:val="00A515CC"/>
    <w:rsid w:val="00A51FAE"/>
    <w:rsid w:val="00A52BCA"/>
    <w:rsid w:val="00A53026"/>
    <w:rsid w:val="00A5348F"/>
    <w:rsid w:val="00A53CD3"/>
    <w:rsid w:val="00A55EB7"/>
    <w:rsid w:val="00A56628"/>
    <w:rsid w:val="00A572B2"/>
    <w:rsid w:val="00A573F5"/>
    <w:rsid w:val="00A60247"/>
    <w:rsid w:val="00A60298"/>
    <w:rsid w:val="00A609AA"/>
    <w:rsid w:val="00A60B97"/>
    <w:rsid w:val="00A60BF4"/>
    <w:rsid w:val="00A61F24"/>
    <w:rsid w:val="00A621E0"/>
    <w:rsid w:val="00A622F6"/>
    <w:rsid w:val="00A62E06"/>
    <w:rsid w:val="00A6355E"/>
    <w:rsid w:val="00A63761"/>
    <w:rsid w:val="00A652B0"/>
    <w:rsid w:val="00A65D20"/>
    <w:rsid w:val="00A65E42"/>
    <w:rsid w:val="00A673CA"/>
    <w:rsid w:val="00A67910"/>
    <w:rsid w:val="00A7013F"/>
    <w:rsid w:val="00A70520"/>
    <w:rsid w:val="00A71FA4"/>
    <w:rsid w:val="00A722B0"/>
    <w:rsid w:val="00A72564"/>
    <w:rsid w:val="00A736D1"/>
    <w:rsid w:val="00A74372"/>
    <w:rsid w:val="00A74C11"/>
    <w:rsid w:val="00A759E4"/>
    <w:rsid w:val="00A75F29"/>
    <w:rsid w:val="00A761D0"/>
    <w:rsid w:val="00A7640C"/>
    <w:rsid w:val="00A80914"/>
    <w:rsid w:val="00A81197"/>
    <w:rsid w:val="00A81286"/>
    <w:rsid w:val="00A812D9"/>
    <w:rsid w:val="00A81383"/>
    <w:rsid w:val="00A82209"/>
    <w:rsid w:val="00A82937"/>
    <w:rsid w:val="00A82D89"/>
    <w:rsid w:val="00A8340F"/>
    <w:rsid w:val="00A837AE"/>
    <w:rsid w:val="00A83AF5"/>
    <w:rsid w:val="00A83EC9"/>
    <w:rsid w:val="00A84511"/>
    <w:rsid w:val="00A847E0"/>
    <w:rsid w:val="00A8490A"/>
    <w:rsid w:val="00A84A70"/>
    <w:rsid w:val="00A84D5E"/>
    <w:rsid w:val="00A84DB3"/>
    <w:rsid w:val="00A859BA"/>
    <w:rsid w:val="00A865F7"/>
    <w:rsid w:val="00A8667D"/>
    <w:rsid w:val="00A86E4C"/>
    <w:rsid w:val="00A90958"/>
    <w:rsid w:val="00A919C9"/>
    <w:rsid w:val="00A91E89"/>
    <w:rsid w:val="00A92342"/>
    <w:rsid w:val="00A92480"/>
    <w:rsid w:val="00A9310F"/>
    <w:rsid w:val="00A931CB"/>
    <w:rsid w:val="00A943CA"/>
    <w:rsid w:val="00A9460B"/>
    <w:rsid w:val="00A94A97"/>
    <w:rsid w:val="00A95597"/>
    <w:rsid w:val="00A95851"/>
    <w:rsid w:val="00A966DF"/>
    <w:rsid w:val="00A96B6F"/>
    <w:rsid w:val="00A97A8C"/>
    <w:rsid w:val="00A97F3C"/>
    <w:rsid w:val="00AA00DA"/>
    <w:rsid w:val="00AA0858"/>
    <w:rsid w:val="00AA08F2"/>
    <w:rsid w:val="00AA0BB6"/>
    <w:rsid w:val="00AA11D5"/>
    <w:rsid w:val="00AA12B6"/>
    <w:rsid w:val="00AA1466"/>
    <w:rsid w:val="00AA1CB3"/>
    <w:rsid w:val="00AA33F4"/>
    <w:rsid w:val="00AA3BC0"/>
    <w:rsid w:val="00AA46C4"/>
    <w:rsid w:val="00AA57AB"/>
    <w:rsid w:val="00AA6B0E"/>
    <w:rsid w:val="00AA6FFB"/>
    <w:rsid w:val="00AA7777"/>
    <w:rsid w:val="00AA7FBF"/>
    <w:rsid w:val="00AB0217"/>
    <w:rsid w:val="00AB050D"/>
    <w:rsid w:val="00AB1742"/>
    <w:rsid w:val="00AB1873"/>
    <w:rsid w:val="00AB1F01"/>
    <w:rsid w:val="00AB25DC"/>
    <w:rsid w:val="00AB284C"/>
    <w:rsid w:val="00AB2D95"/>
    <w:rsid w:val="00AB3326"/>
    <w:rsid w:val="00AB372A"/>
    <w:rsid w:val="00AB452B"/>
    <w:rsid w:val="00AB4587"/>
    <w:rsid w:val="00AB5692"/>
    <w:rsid w:val="00AB5F42"/>
    <w:rsid w:val="00AB673B"/>
    <w:rsid w:val="00AB730D"/>
    <w:rsid w:val="00AB73D9"/>
    <w:rsid w:val="00AC0868"/>
    <w:rsid w:val="00AC0FCF"/>
    <w:rsid w:val="00AC1923"/>
    <w:rsid w:val="00AC1B5E"/>
    <w:rsid w:val="00AC2066"/>
    <w:rsid w:val="00AC26BC"/>
    <w:rsid w:val="00AC301F"/>
    <w:rsid w:val="00AC3050"/>
    <w:rsid w:val="00AC338D"/>
    <w:rsid w:val="00AC6DD4"/>
    <w:rsid w:val="00AD080F"/>
    <w:rsid w:val="00AD1272"/>
    <w:rsid w:val="00AD1AF2"/>
    <w:rsid w:val="00AD2198"/>
    <w:rsid w:val="00AD24F7"/>
    <w:rsid w:val="00AD25A5"/>
    <w:rsid w:val="00AD26B1"/>
    <w:rsid w:val="00AD281A"/>
    <w:rsid w:val="00AD34B4"/>
    <w:rsid w:val="00AD3CD3"/>
    <w:rsid w:val="00AD4100"/>
    <w:rsid w:val="00AD4A69"/>
    <w:rsid w:val="00AD57BB"/>
    <w:rsid w:val="00AD5A9A"/>
    <w:rsid w:val="00AD6D1B"/>
    <w:rsid w:val="00AD75F3"/>
    <w:rsid w:val="00AD7D5F"/>
    <w:rsid w:val="00AE0651"/>
    <w:rsid w:val="00AE07D0"/>
    <w:rsid w:val="00AE08FB"/>
    <w:rsid w:val="00AE13F4"/>
    <w:rsid w:val="00AE14EF"/>
    <w:rsid w:val="00AE19F9"/>
    <w:rsid w:val="00AE1D4E"/>
    <w:rsid w:val="00AE1DFD"/>
    <w:rsid w:val="00AE2B36"/>
    <w:rsid w:val="00AE3169"/>
    <w:rsid w:val="00AE403D"/>
    <w:rsid w:val="00AE4747"/>
    <w:rsid w:val="00AE52A4"/>
    <w:rsid w:val="00AE59C5"/>
    <w:rsid w:val="00AE59DC"/>
    <w:rsid w:val="00AE6072"/>
    <w:rsid w:val="00AE610E"/>
    <w:rsid w:val="00AE6917"/>
    <w:rsid w:val="00AE6D7E"/>
    <w:rsid w:val="00AE7AA2"/>
    <w:rsid w:val="00AE7C57"/>
    <w:rsid w:val="00AE7F69"/>
    <w:rsid w:val="00AF0C0F"/>
    <w:rsid w:val="00AF1AE7"/>
    <w:rsid w:val="00AF398D"/>
    <w:rsid w:val="00AF3F2F"/>
    <w:rsid w:val="00AF41EA"/>
    <w:rsid w:val="00AF47BC"/>
    <w:rsid w:val="00AF4E32"/>
    <w:rsid w:val="00AF4ED8"/>
    <w:rsid w:val="00AF5B93"/>
    <w:rsid w:val="00AF78A5"/>
    <w:rsid w:val="00AF7E46"/>
    <w:rsid w:val="00B0073E"/>
    <w:rsid w:val="00B0151C"/>
    <w:rsid w:val="00B016A8"/>
    <w:rsid w:val="00B01EE1"/>
    <w:rsid w:val="00B01F9F"/>
    <w:rsid w:val="00B023D9"/>
    <w:rsid w:val="00B031BD"/>
    <w:rsid w:val="00B03743"/>
    <w:rsid w:val="00B04181"/>
    <w:rsid w:val="00B04DD6"/>
    <w:rsid w:val="00B05013"/>
    <w:rsid w:val="00B051D9"/>
    <w:rsid w:val="00B052EC"/>
    <w:rsid w:val="00B0559E"/>
    <w:rsid w:val="00B0671D"/>
    <w:rsid w:val="00B06C12"/>
    <w:rsid w:val="00B07477"/>
    <w:rsid w:val="00B07F38"/>
    <w:rsid w:val="00B10F26"/>
    <w:rsid w:val="00B11827"/>
    <w:rsid w:val="00B11DA2"/>
    <w:rsid w:val="00B12458"/>
    <w:rsid w:val="00B12929"/>
    <w:rsid w:val="00B12C43"/>
    <w:rsid w:val="00B130F0"/>
    <w:rsid w:val="00B13569"/>
    <w:rsid w:val="00B13C2E"/>
    <w:rsid w:val="00B144EE"/>
    <w:rsid w:val="00B14693"/>
    <w:rsid w:val="00B14D49"/>
    <w:rsid w:val="00B14DC9"/>
    <w:rsid w:val="00B156FB"/>
    <w:rsid w:val="00B15CFB"/>
    <w:rsid w:val="00B170B3"/>
    <w:rsid w:val="00B17396"/>
    <w:rsid w:val="00B1774D"/>
    <w:rsid w:val="00B17F1D"/>
    <w:rsid w:val="00B21764"/>
    <w:rsid w:val="00B2235D"/>
    <w:rsid w:val="00B22E14"/>
    <w:rsid w:val="00B23B90"/>
    <w:rsid w:val="00B23C75"/>
    <w:rsid w:val="00B242E2"/>
    <w:rsid w:val="00B257F0"/>
    <w:rsid w:val="00B26057"/>
    <w:rsid w:val="00B2668A"/>
    <w:rsid w:val="00B26889"/>
    <w:rsid w:val="00B26FC3"/>
    <w:rsid w:val="00B27760"/>
    <w:rsid w:val="00B2795C"/>
    <w:rsid w:val="00B3015F"/>
    <w:rsid w:val="00B307BA"/>
    <w:rsid w:val="00B3123B"/>
    <w:rsid w:val="00B319B4"/>
    <w:rsid w:val="00B31E98"/>
    <w:rsid w:val="00B32BA7"/>
    <w:rsid w:val="00B33108"/>
    <w:rsid w:val="00B33349"/>
    <w:rsid w:val="00B33D11"/>
    <w:rsid w:val="00B35E40"/>
    <w:rsid w:val="00B36300"/>
    <w:rsid w:val="00B36C2A"/>
    <w:rsid w:val="00B3723D"/>
    <w:rsid w:val="00B37ABA"/>
    <w:rsid w:val="00B37AF0"/>
    <w:rsid w:val="00B37EBA"/>
    <w:rsid w:val="00B4027F"/>
    <w:rsid w:val="00B40281"/>
    <w:rsid w:val="00B40447"/>
    <w:rsid w:val="00B410EE"/>
    <w:rsid w:val="00B4112B"/>
    <w:rsid w:val="00B41624"/>
    <w:rsid w:val="00B416DC"/>
    <w:rsid w:val="00B436D1"/>
    <w:rsid w:val="00B445BC"/>
    <w:rsid w:val="00B45569"/>
    <w:rsid w:val="00B455CE"/>
    <w:rsid w:val="00B45869"/>
    <w:rsid w:val="00B45884"/>
    <w:rsid w:val="00B460E8"/>
    <w:rsid w:val="00B475E4"/>
    <w:rsid w:val="00B47C94"/>
    <w:rsid w:val="00B51116"/>
    <w:rsid w:val="00B521EF"/>
    <w:rsid w:val="00B52882"/>
    <w:rsid w:val="00B52BDB"/>
    <w:rsid w:val="00B5479D"/>
    <w:rsid w:val="00B55368"/>
    <w:rsid w:val="00B564E7"/>
    <w:rsid w:val="00B56703"/>
    <w:rsid w:val="00B56765"/>
    <w:rsid w:val="00B56954"/>
    <w:rsid w:val="00B57833"/>
    <w:rsid w:val="00B57C5B"/>
    <w:rsid w:val="00B57D9D"/>
    <w:rsid w:val="00B6076F"/>
    <w:rsid w:val="00B60C0C"/>
    <w:rsid w:val="00B60D35"/>
    <w:rsid w:val="00B6264E"/>
    <w:rsid w:val="00B62971"/>
    <w:rsid w:val="00B62C84"/>
    <w:rsid w:val="00B62E9D"/>
    <w:rsid w:val="00B62EA6"/>
    <w:rsid w:val="00B63BBC"/>
    <w:rsid w:val="00B63F42"/>
    <w:rsid w:val="00B64186"/>
    <w:rsid w:val="00B64631"/>
    <w:rsid w:val="00B64A78"/>
    <w:rsid w:val="00B64E8E"/>
    <w:rsid w:val="00B65557"/>
    <w:rsid w:val="00B655AD"/>
    <w:rsid w:val="00B65629"/>
    <w:rsid w:val="00B65898"/>
    <w:rsid w:val="00B663C4"/>
    <w:rsid w:val="00B67695"/>
    <w:rsid w:val="00B67C41"/>
    <w:rsid w:val="00B7023E"/>
    <w:rsid w:val="00B70D16"/>
    <w:rsid w:val="00B70FDC"/>
    <w:rsid w:val="00B717A1"/>
    <w:rsid w:val="00B71B3E"/>
    <w:rsid w:val="00B71B5D"/>
    <w:rsid w:val="00B72F86"/>
    <w:rsid w:val="00B7353E"/>
    <w:rsid w:val="00B751E0"/>
    <w:rsid w:val="00B754CF"/>
    <w:rsid w:val="00B75562"/>
    <w:rsid w:val="00B757E5"/>
    <w:rsid w:val="00B7587E"/>
    <w:rsid w:val="00B759A2"/>
    <w:rsid w:val="00B76964"/>
    <w:rsid w:val="00B76AFB"/>
    <w:rsid w:val="00B76E09"/>
    <w:rsid w:val="00B77019"/>
    <w:rsid w:val="00B7763A"/>
    <w:rsid w:val="00B77CAC"/>
    <w:rsid w:val="00B77EA7"/>
    <w:rsid w:val="00B80077"/>
    <w:rsid w:val="00B80276"/>
    <w:rsid w:val="00B8039B"/>
    <w:rsid w:val="00B816A5"/>
    <w:rsid w:val="00B82929"/>
    <w:rsid w:val="00B82A78"/>
    <w:rsid w:val="00B82D5D"/>
    <w:rsid w:val="00B82D92"/>
    <w:rsid w:val="00B83510"/>
    <w:rsid w:val="00B843C8"/>
    <w:rsid w:val="00B85F98"/>
    <w:rsid w:val="00B86E4F"/>
    <w:rsid w:val="00B875FF"/>
    <w:rsid w:val="00B8774A"/>
    <w:rsid w:val="00B90235"/>
    <w:rsid w:val="00B90E8F"/>
    <w:rsid w:val="00B91FCA"/>
    <w:rsid w:val="00B927B1"/>
    <w:rsid w:val="00B9291A"/>
    <w:rsid w:val="00B929F6"/>
    <w:rsid w:val="00B92DA6"/>
    <w:rsid w:val="00B92E91"/>
    <w:rsid w:val="00B92F97"/>
    <w:rsid w:val="00B932FD"/>
    <w:rsid w:val="00B93565"/>
    <w:rsid w:val="00B93BFC"/>
    <w:rsid w:val="00B94383"/>
    <w:rsid w:val="00B9440F"/>
    <w:rsid w:val="00B95CA0"/>
    <w:rsid w:val="00B95DCF"/>
    <w:rsid w:val="00B95F77"/>
    <w:rsid w:val="00B96F17"/>
    <w:rsid w:val="00B9760A"/>
    <w:rsid w:val="00BA1AD7"/>
    <w:rsid w:val="00BA1BC4"/>
    <w:rsid w:val="00BA1CAA"/>
    <w:rsid w:val="00BA1E47"/>
    <w:rsid w:val="00BA2F84"/>
    <w:rsid w:val="00BA3950"/>
    <w:rsid w:val="00BA3D1C"/>
    <w:rsid w:val="00BA54F3"/>
    <w:rsid w:val="00BA5795"/>
    <w:rsid w:val="00BA57D1"/>
    <w:rsid w:val="00BA5FFE"/>
    <w:rsid w:val="00BA60EC"/>
    <w:rsid w:val="00BA6312"/>
    <w:rsid w:val="00BA6640"/>
    <w:rsid w:val="00BA6B05"/>
    <w:rsid w:val="00BA6FDB"/>
    <w:rsid w:val="00BA7C54"/>
    <w:rsid w:val="00BB085C"/>
    <w:rsid w:val="00BB0A2C"/>
    <w:rsid w:val="00BB12FD"/>
    <w:rsid w:val="00BB16FF"/>
    <w:rsid w:val="00BB1C3D"/>
    <w:rsid w:val="00BB1EB2"/>
    <w:rsid w:val="00BB25C8"/>
    <w:rsid w:val="00BB2BBD"/>
    <w:rsid w:val="00BB2FE9"/>
    <w:rsid w:val="00BB6754"/>
    <w:rsid w:val="00BB6F0E"/>
    <w:rsid w:val="00BB6F58"/>
    <w:rsid w:val="00BB791C"/>
    <w:rsid w:val="00BB7F66"/>
    <w:rsid w:val="00BC039F"/>
    <w:rsid w:val="00BC3A30"/>
    <w:rsid w:val="00BC3DCF"/>
    <w:rsid w:val="00BC3E13"/>
    <w:rsid w:val="00BC52FB"/>
    <w:rsid w:val="00BC68A5"/>
    <w:rsid w:val="00BC6AA0"/>
    <w:rsid w:val="00BC728A"/>
    <w:rsid w:val="00BC78A6"/>
    <w:rsid w:val="00BC7F4A"/>
    <w:rsid w:val="00BD0133"/>
    <w:rsid w:val="00BD0446"/>
    <w:rsid w:val="00BD0791"/>
    <w:rsid w:val="00BD1305"/>
    <w:rsid w:val="00BD159C"/>
    <w:rsid w:val="00BD2471"/>
    <w:rsid w:val="00BD56A1"/>
    <w:rsid w:val="00BD7454"/>
    <w:rsid w:val="00BD7A6F"/>
    <w:rsid w:val="00BD7D3E"/>
    <w:rsid w:val="00BE0068"/>
    <w:rsid w:val="00BE0B94"/>
    <w:rsid w:val="00BE176A"/>
    <w:rsid w:val="00BE30B6"/>
    <w:rsid w:val="00BE4E9F"/>
    <w:rsid w:val="00BE5FCA"/>
    <w:rsid w:val="00BE5FE6"/>
    <w:rsid w:val="00BE645F"/>
    <w:rsid w:val="00BE6AF4"/>
    <w:rsid w:val="00BF0230"/>
    <w:rsid w:val="00BF0E41"/>
    <w:rsid w:val="00BF1BA1"/>
    <w:rsid w:val="00BF2A98"/>
    <w:rsid w:val="00BF30B2"/>
    <w:rsid w:val="00BF394B"/>
    <w:rsid w:val="00BF3F50"/>
    <w:rsid w:val="00BF461F"/>
    <w:rsid w:val="00BF465E"/>
    <w:rsid w:val="00BF4C80"/>
    <w:rsid w:val="00BF4EC2"/>
    <w:rsid w:val="00BF505E"/>
    <w:rsid w:val="00BF5181"/>
    <w:rsid w:val="00BF5FDF"/>
    <w:rsid w:val="00BF623E"/>
    <w:rsid w:val="00BF6DB9"/>
    <w:rsid w:val="00BF7054"/>
    <w:rsid w:val="00BF791D"/>
    <w:rsid w:val="00BF7955"/>
    <w:rsid w:val="00BF7B88"/>
    <w:rsid w:val="00BF7DEA"/>
    <w:rsid w:val="00C00983"/>
    <w:rsid w:val="00C01EC2"/>
    <w:rsid w:val="00C020BD"/>
    <w:rsid w:val="00C03385"/>
    <w:rsid w:val="00C0377E"/>
    <w:rsid w:val="00C03CE2"/>
    <w:rsid w:val="00C03D5D"/>
    <w:rsid w:val="00C05494"/>
    <w:rsid w:val="00C05604"/>
    <w:rsid w:val="00C057B0"/>
    <w:rsid w:val="00C05C8F"/>
    <w:rsid w:val="00C06F70"/>
    <w:rsid w:val="00C075CE"/>
    <w:rsid w:val="00C07967"/>
    <w:rsid w:val="00C07F5D"/>
    <w:rsid w:val="00C1015B"/>
    <w:rsid w:val="00C10196"/>
    <w:rsid w:val="00C1057E"/>
    <w:rsid w:val="00C114E4"/>
    <w:rsid w:val="00C115C1"/>
    <w:rsid w:val="00C11A4A"/>
    <w:rsid w:val="00C11B2D"/>
    <w:rsid w:val="00C11D66"/>
    <w:rsid w:val="00C12DEF"/>
    <w:rsid w:val="00C1338C"/>
    <w:rsid w:val="00C13D12"/>
    <w:rsid w:val="00C14EB8"/>
    <w:rsid w:val="00C15965"/>
    <w:rsid w:val="00C15BEA"/>
    <w:rsid w:val="00C16D23"/>
    <w:rsid w:val="00C16F9E"/>
    <w:rsid w:val="00C17210"/>
    <w:rsid w:val="00C179E0"/>
    <w:rsid w:val="00C21596"/>
    <w:rsid w:val="00C21F67"/>
    <w:rsid w:val="00C22224"/>
    <w:rsid w:val="00C224BD"/>
    <w:rsid w:val="00C22761"/>
    <w:rsid w:val="00C22AC6"/>
    <w:rsid w:val="00C23535"/>
    <w:rsid w:val="00C237B7"/>
    <w:rsid w:val="00C23F66"/>
    <w:rsid w:val="00C248CA"/>
    <w:rsid w:val="00C24B5D"/>
    <w:rsid w:val="00C24D7F"/>
    <w:rsid w:val="00C25117"/>
    <w:rsid w:val="00C25EFB"/>
    <w:rsid w:val="00C26B5D"/>
    <w:rsid w:val="00C274AC"/>
    <w:rsid w:val="00C27E20"/>
    <w:rsid w:val="00C307F7"/>
    <w:rsid w:val="00C307FF"/>
    <w:rsid w:val="00C312F4"/>
    <w:rsid w:val="00C31807"/>
    <w:rsid w:val="00C31B50"/>
    <w:rsid w:val="00C3288B"/>
    <w:rsid w:val="00C32E5A"/>
    <w:rsid w:val="00C33CE2"/>
    <w:rsid w:val="00C34185"/>
    <w:rsid w:val="00C34220"/>
    <w:rsid w:val="00C343C9"/>
    <w:rsid w:val="00C35365"/>
    <w:rsid w:val="00C35A02"/>
    <w:rsid w:val="00C36806"/>
    <w:rsid w:val="00C37335"/>
    <w:rsid w:val="00C37444"/>
    <w:rsid w:val="00C37468"/>
    <w:rsid w:val="00C3774E"/>
    <w:rsid w:val="00C4076F"/>
    <w:rsid w:val="00C40C6B"/>
    <w:rsid w:val="00C40D6C"/>
    <w:rsid w:val="00C40DB0"/>
    <w:rsid w:val="00C41288"/>
    <w:rsid w:val="00C412DD"/>
    <w:rsid w:val="00C4193E"/>
    <w:rsid w:val="00C41AE7"/>
    <w:rsid w:val="00C41BBA"/>
    <w:rsid w:val="00C4256D"/>
    <w:rsid w:val="00C44FD8"/>
    <w:rsid w:val="00C45E9F"/>
    <w:rsid w:val="00C46EB8"/>
    <w:rsid w:val="00C46FF2"/>
    <w:rsid w:val="00C47769"/>
    <w:rsid w:val="00C477ED"/>
    <w:rsid w:val="00C478EB"/>
    <w:rsid w:val="00C505A5"/>
    <w:rsid w:val="00C5080C"/>
    <w:rsid w:val="00C508E4"/>
    <w:rsid w:val="00C51949"/>
    <w:rsid w:val="00C52025"/>
    <w:rsid w:val="00C527AE"/>
    <w:rsid w:val="00C52DC8"/>
    <w:rsid w:val="00C53742"/>
    <w:rsid w:val="00C538EA"/>
    <w:rsid w:val="00C548DC"/>
    <w:rsid w:val="00C54AB0"/>
    <w:rsid w:val="00C54C1E"/>
    <w:rsid w:val="00C54E78"/>
    <w:rsid w:val="00C54F1F"/>
    <w:rsid w:val="00C5522C"/>
    <w:rsid w:val="00C558B2"/>
    <w:rsid w:val="00C56091"/>
    <w:rsid w:val="00C604D5"/>
    <w:rsid w:val="00C60D8F"/>
    <w:rsid w:val="00C61FEA"/>
    <w:rsid w:val="00C63DFB"/>
    <w:rsid w:val="00C64A22"/>
    <w:rsid w:val="00C65077"/>
    <w:rsid w:val="00C6526D"/>
    <w:rsid w:val="00C65370"/>
    <w:rsid w:val="00C655ED"/>
    <w:rsid w:val="00C65920"/>
    <w:rsid w:val="00C65B17"/>
    <w:rsid w:val="00C65EBC"/>
    <w:rsid w:val="00C663AE"/>
    <w:rsid w:val="00C66B54"/>
    <w:rsid w:val="00C66FB2"/>
    <w:rsid w:val="00C677C6"/>
    <w:rsid w:val="00C679F1"/>
    <w:rsid w:val="00C7036A"/>
    <w:rsid w:val="00C713D8"/>
    <w:rsid w:val="00C71560"/>
    <w:rsid w:val="00C718FA"/>
    <w:rsid w:val="00C73A55"/>
    <w:rsid w:val="00C73D5A"/>
    <w:rsid w:val="00C73EBF"/>
    <w:rsid w:val="00C75C65"/>
    <w:rsid w:val="00C75CC4"/>
    <w:rsid w:val="00C75FC2"/>
    <w:rsid w:val="00C77736"/>
    <w:rsid w:val="00C80F90"/>
    <w:rsid w:val="00C81ADC"/>
    <w:rsid w:val="00C81D48"/>
    <w:rsid w:val="00C82604"/>
    <w:rsid w:val="00C82A6C"/>
    <w:rsid w:val="00C82CDB"/>
    <w:rsid w:val="00C83667"/>
    <w:rsid w:val="00C83911"/>
    <w:rsid w:val="00C84C42"/>
    <w:rsid w:val="00C85295"/>
    <w:rsid w:val="00C85E87"/>
    <w:rsid w:val="00C86727"/>
    <w:rsid w:val="00C86A92"/>
    <w:rsid w:val="00C875E2"/>
    <w:rsid w:val="00C8760C"/>
    <w:rsid w:val="00C87665"/>
    <w:rsid w:val="00C91265"/>
    <w:rsid w:val="00C91351"/>
    <w:rsid w:val="00C92267"/>
    <w:rsid w:val="00C92DC2"/>
    <w:rsid w:val="00C92E09"/>
    <w:rsid w:val="00C93460"/>
    <w:rsid w:val="00C94751"/>
    <w:rsid w:val="00C9495E"/>
    <w:rsid w:val="00C94FF4"/>
    <w:rsid w:val="00C9522B"/>
    <w:rsid w:val="00C959E4"/>
    <w:rsid w:val="00C95E76"/>
    <w:rsid w:val="00C968D1"/>
    <w:rsid w:val="00C97AEF"/>
    <w:rsid w:val="00C97D98"/>
    <w:rsid w:val="00CA05AF"/>
    <w:rsid w:val="00CA0C69"/>
    <w:rsid w:val="00CA195D"/>
    <w:rsid w:val="00CA1B24"/>
    <w:rsid w:val="00CA1B63"/>
    <w:rsid w:val="00CA1DE3"/>
    <w:rsid w:val="00CA1E93"/>
    <w:rsid w:val="00CA1F4D"/>
    <w:rsid w:val="00CA22D0"/>
    <w:rsid w:val="00CA26A4"/>
    <w:rsid w:val="00CA2A54"/>
    <w:rsid w:val="00CA2B25"/>
    <w:rsid w:val="00CA3818"/>
    <w:rsid w:val="00CA3FB3"/>
    <w:rsid w:val="00CA4793"/>
    <w:rsid w:val="00CA4E9D"/>
    <w:rsid w:val="00CA511B"/>
    <w:rsid w:val="00CA518A"/>
    <w:rsid w:val="00CA520B"/>
    <w:rsid w:val="00CA54EE"/>
    <w:rsid w:val="00CA59A4"/>
    <w:rsid w:val="00CA5BC1"/>
    <w:rsid w:val="00CA6B09"/>
    <w:rsid w:val="00CA6CB9"/>
    <w:rsid w:val="00CA6DE9"/>
    <w:rsid w:val="00CB0386"/>
    <w:rsid w:val="00CB0B52"/>
    <w:rsid w:val="00CB0F57"/>
    <w:rsid w:val="00CB111F"/>
    <w:rsid w:val="00CB1D36"/>
    <w:rsid w:val="00CB2463"/>
    <w:rsid w:val="00CB2652"/>
    <w:rsid w:val="00CB2684"/>
    <w:rsid w:val="00CB2CAC"/>
    <w:rsid w:val="00CB3B37"/>
    <w:rsid w:val="00CB3B90"/>
    <w:rsid w:val="00CB407F"/>
    <w:rsid w:val="00CB410A"/>
    <w:rsid w:val="00CB5FE2"/>
    <w:rsid w:val="00CB686C"/>
    <w:rsid w:val="00CB7F63"/>
    <w:rsid w:val="00CC007F"/>
    <w:rsid w:val="00CC1A16"/>
    <w:rsid w:val="00CC1D1E"/>
    <w:rsid w:val="00CC1F93"/>
    <w:rsid w:val="00CC2783"/>
    <w:rsid w:val="00CC27F9"/>
    <w:rsid w:val="00CC2883"/>
    <w:rsid w:val="00CC3240"/>
    <w:rsid w:val="00CC38A2"/>
    <w:rsid w:val="00CC38CC"/>
    <w:rsid w:val="00CC3E5C"/>
    <w:rsid w:val="00CC4BF6"/>
    <w:rsid w:val="00CC4FF2"/>
    <w:rsid w:val="00CC52B5"/>
    <w:rsid w:val="00CC57B0"/>
    <w:rsid w:val="00CC5AAA"/>
    <w:rsid w:val="00CC63D7"/>
    <w:rsid w:val="00CC6586"/>
    <w:rsid w:val="00CC6E0B"/>
    <w:rsid w:val="00CC7407"/>
    <w:rsid w:val="00CC7784"/>
    <w:rsid w:val="00CD0069"/>
    <w:rsid w:val="00CD0793"/>
    <w:rsid w:val="00CD160E"/>
    <w:rsid w:val="00CD1A78"/>
    <w:rsid w:val="00CD210B"/>
    <w:rsid w:val="00CD2757"/>
    <w:rsid w:val="00CD2AAE"/>
    <w:rsid w:val="00CD2B8A"/>
    <w:rsid w:val="00CD341E"/>
    <w:rsid w:val="00CD345D"/>
    <w:rsid w:val="00CD361B"/>
    <w:rsid w:val="00CD4030"/>
    <w:rsid w:val="00CD51E1"/>
    <w:rsid w:val="00CD5D60"/>
    <w:rsid w:val="00CD64E2"/>
    <w:rsid w:val="00CD6655"/>
    <w:rsid w:val="00CD7AD6"/>
    <w:rsid w:val="00CE0A8D"/>
    <w:rsid w:val="00CE0CD9"/>
    <w:rsid w:val="00CE0D19"/>
    <w:rsid w:val="00CE12B5"/>
    <w:rsid w:val="00CE1BFF"/>
    <w:rsid w:val="00CE2249"/>
    <w:rsid w:val="00CE300B"/>
    <w:rsid w:val="00CE3BC0"/>
    <w:rsid w:val="00CE3EB9"/>
    <w:rsid w:val="00CE4109"/>
    <w:rsid w:val="00CE4E6F"/>
    <w:rsid w:val="00CE5446"/>
    <w:rsid w:val="00CE5838"/>
    <w:rsid w:val="00CE5AC4"/>
    <w:rsid w:val="00CE5C03"/>
    <w:rsid w:val="00CE6875"/>
    <w:rsid w:val="00CE73AA"/>
    <w:rsid w:val="00CE73DB"/>
    <w:rsid w:val="00CF016B"/>
    <w:rsid w:val="00CF038F"/>
    <w:rsid w:val="00CF0F86"/>
    <w:rsid w:val="00CF1B71"/>
    <w:rsid w:val="00CF229C"/>
    <w:rsid w:val="00CF22A4"/>
    <w:rsid w:val="00CF3A05"/>
    <w:rsid w:val="00CF3AB2"/>
    <w:rsid w:val="00CF3B83"/>
    <w:rsid w:val="00CF3C15"/>
    <w:rsid w:val="00CF4E48"/>
    <w:rsid w:val="00CF55C8"/>
    <w:rsid w:val="00CF6A71"/>
    <w:rsid w:val="00CF7892"/>
    <w:rsid w:val="00D008BC"/>
    <w:rsid w:val="00D01803"/>
    <w:rsid w:val="00D022ED"/>
    <w:rsid w:val="00D0280B"/>
    <w:rsid w:val="00D02BD4"/>
    <w:rsid w:val="00D038AB"/>
    <w:rsid w:val="00D039F5"/>
    <w:rsid w:val="00D04716"/>
    <w:rsid w:val="00D04BCF"/>
    <w:rsid w:val="00D04C47"/>
    <w:rsid w:val="00D04CA0"/>
    <w:rsid w:val="00D058BC"/>
    <w:rsid w:val="00D06324"/>
    <w:rsid w:val="00D07AA0"/>
    <w:rsid w:val="00D105F3"/>
    <w:rsid w:val="00D10620"/>
    <w:rsid w:val="00D10F82"/>
    <w:rsid w:val="00D11F78"/>
    <w:rsid w:val="00D121B8"/>
    <w:rsid w:val="00D126EF"/>
    <w:rsid w:val="00D12703"/>
    <w:rsid w:val="00D13503"/>
    <w:rsid w:val="00D141A6"/>
    <w:rsid w:val="00D142F4"/>
    <w:rsid w:val="00D14CDC"/>
    <w:rsid w:val="00D156EB"/>
    <w:rsid w:val="00D15CFF"/>
    <w:rsid w:val="00D15D9A"/>
    <w:rsid w:val="00D164F7"/>
    <w:rsid w:val="00D16AFD"/>
    <w:rsid w:val="00D1726B"/>
    <w:rsid w:val="00D17B38"/>
    <w:rsid w:val="00D20437"/>
    <w:rsid w:val="00D20802"/>
    <w:rsid w:val="00D23708"/>
    <w:rsid w:val="00D239E6"/>
    <w:rsid w:val="00D23E80"/>
    <w:rsid w:val="00D2415B"/>
    <w:rsid w:val="00D249BF"/>
    <w:rsid w:val="00D24CD5"/>
    <w:rsid w:val="00D25144"/>
    <w:rsid w:val="00D25F3D"/>
    <w:rsid w:val="00D25F90"/>
    <w:rsid w:val="00D261A4"/>
    <w:rsid w:val="00D26AE1"/>
    <w:rsid w:val="00D26D40"/>
    <w:rsid w:val="00D2776B"/>
    <w:rsid w:val="00D30456"/>
    <w:rsid w:val="00D307FB"/>
    <w:rsid w:val="00D31C7C"/>
    <w:rsid w:val="00D322D7"/>
    <w:rsid w:val="00D327F3"/>
    <w:rsid w:val="00D341BF"/>
    <w:rsid w:val="00D34493"/>
    <w:rsid w:val="00D344DC"/>
    <w:rsid w:val="00D34A16"/>
    <w:rsid w:val="00D35275"/>
    <w:rsid w:val="00D35603"/>
    <w:rsid w:val="00D3575D"/>
    <w:rsid w:val="00D360E7"/>
    <w:rsid w:val="00D36432"/>
    <w:rsid w:val="00D37317"/>
    <w:rsid w:val="00D374FA"/>
    <w:rsid w:val="00D37B40"/>
    <w:rsid w:val="00D405AB"/>
    <w:rsid w:val="00D4102C"/>
    <w:rsid w:val="00D41D14"/>
    <w:rsid w:val="00D41D54"/>
    <w:rsid w:val="00D424C4"/>
    <w:rsid w:val="00D43591"/>
    <w:rsid w:val="00D43CE6"/>
    <w:rsid w:val="00D43DFC"/>
    <w:rsid w:val="00D4535F"/>
    <w:rsid w:val="00D4568B"/>
    <w:rsid w:val="00D4621F"/>
    <w:rsid w:val="00D4625C"/>
    <w:rsid w:val="00D46E7C"/>
    <w:rsid w:val="00D471C6"/>
    <w:rsid w:val="00D477D6"/>
    <w:rsid w:val="00D478E4"/>
    <w:rsid w:val="00D50293"/>
    <w:rsid w:val="00D50CA9"/>
    <w:rsid w:val="00D514EF"/>
    <w:rsid w:val="00D51886"/>
    <w:rsid w:val="00D51ADE"/>
    <w:rsid w:val="00D51B5D"/>
    <w:rsid w:val="00D52804"/>
    <w:rsid w:val="00D5288B"/>
    <w:rsid w:val="00D52E1F"/>
    <w:rsid w:val="00D52EDC"/>
    <w:rsid w:val="00D533A2"/>
    <w:rsid w:val="00D53B81"/>
    <w:rsid w:val="00D53F54"/>
    <w:rsid w:val="00D55833"/>
    <w:rsid w:val="00D55ACB"/>
    <w:rsid w:val="00D5608F"/>
    <w:rsid w:val="00D56214"/>
    <w:rsid w:val="00D56482"/>
    <w:rsid w:val="00D573D6"/>
    <w:rsid w:val="00D5766D"/>
    <w:rsid w:val="00D57836"/>
    <w:rsid w:val="00D57A1A"/>
    <w:rsid w:val="00D6033E"/>
    <w:rsid w:val="00D60FA5"/>
    <w:rsid w:val="00D6139B"/>
    <w:rsid w:val="00D617D1"/>
    <w:rsid w:val="00D6222E"/>
    <w:rsid w:val="00D6254F"/>
    <w:rsid w:val="00D629C2"/>
    <w:rsid w:val="00D629F4"/>
    <w:rsid w:val="00D62E40"/>
    <w:rsid w:val="00D638DB"/>
    <w:rsid w:val="00D64DCB"/>
    <w:rsid w:val="00D652E4"/>
    <w:rsid w:val="00D666C0"/>
    <w:rsid w:val="00D66EB4"/>
    <w:rsid w:val="00D67D61"/>
    <w:rsid w:val="00D7012D"/>
    <w:rsid w:val="00D7043C"/>
    <w:rsid w:val="00D70E07"/>
    <w:rsid w:val="00D71698"/>
    <w:rsid w:val="00D722EA"/>
    <w:rsid w:val="00D72BB0"/>
    <w:rsid w:val="00D74064"/>
    <w:rsid w:val="00D74507"/>
    <w:rsid w:val="00D7479D"/>
    <w:rsid w:val="00D74C2D"/>
    <w:rsid w:val="00D75C1B"/>
    <w:rsid w:val="00D7644C"/>
    <w:rsid w:val="00D765AC"/>
    <w:rsid w:val="00D76797"/>
    <w:rsid w:val="00D76C5E"/>
    <w:rsid w:val="00D80A9D"/>
    <w:rsid w:val="00D8191F"/>
    <w:rsid w:val="00D81CC6"/>
    <w:rsid w:val="00D81D38"/>
    <w:rsid w:val="00D82465"/>
    <w:rsid w:val="00D82D59"/>
    <w:rsid w:val="00D83225"/>
    <w:rsid w:val="00D83A93"/>
    <w:rsid w:val="00D84196"/>
    <w:rsid w:val="00D84429"/>
    <w:rsid w:val="00D852D7"/>
    <w:rsid w:val="00D86830"/>
    <w:rsid w:val="00D879BD"/>
    <w:rsid w:val="00D87C12"/>
    <w:rsid w:val="00D90740"/>
    <w:rsid w:val="00D90847"/>
    <w:rsid w:val="00D90F93"/>
    <w:rsid w:val="00D92079"/>
    <w:rsid w:val="00D92133"/>
    <w:rsid w:val="00D94127"/>
    <w:rsid w:val="00D94DFE"/>
    <w:rsid w:val="00D94EFB"/>
    <w:rsid w:val="00D9549A"/>
    <w:rsid w:val="00D9563A"/>
    <w:rsid w:val="00D96181"/>
    <w:rsid w:val="00D96452"/>
    <w:rsid w:val="00D96517"/>
    <w:rsid w:val="00D9656B"/>
    <w:rsid w:val="00D968B4"/>
    <w:rsid w:val="00DA06D2"/>
    <w:rsid w:val="00DA0E96"/>
    <w:rsid w:val="00DA1767"/>
    <w:rsid w:val="00DA2301"/>
    <w:rsid w:val="00DA37D0"/>
    <w:rsid w:val="00DA3B56"/>
    <w:rsid w:val="00DA481F"/>
    <w:rsid w:val="00DA4C71"/>
    <w:rsid w:val="00DA56ED"/>
    <w:rsid w:val="00DA5AC6"/>
    <w:rsid w:val="00DA6C15"/>
    <w:rsid w:val="00DA7255"/>
    <w:rsid w:val="00DA7A2C"/>
    <w:rsid w:val="00DA7F19"/>
    <w:rsid w:val="00DB05EF"/>
    <w:rsid w:val="00DB10DA"/>
    <w:rsid w:val="00DB18CD"/>
    <w:rsid w:val="00DB1C98"/>
    <w:rsid w:val="00DB2606"/>
    <w:rsid w:val="00DB29D0"/>
    <w:rsid w:val="00DB2BC1"/>
    <w:rsid w:val="00DB2D5C"/>
    <w:rsid w:val="00DB30EC"/>
    <w:rsid w:val="00DB396A"/>
    <w:rsid w:val="00DB40E1"/>
    <w:rsid w:val="00DB4321"/>
    <w:rsid w:val="00DB46EB"/>
    <w:rsid w:val="00DB490E"/>
    <w:rsid w:val="00DB4DD0"/>
    <w:rsid w:val="00DB4ECE"/>
    <w:rsid w:val="00DB516C"/>
    <w:rsid w:val="00DB53D0"/>
    <w:rsid w:val="00DB5FF8"/>
    <w:rsid w:val="00DB699B"/>
    <w:rsid w:val="00DB6F7B"/>
    <w:rsid w:val="00DB7277"/>
    <w:rsid w:val="00DB78BB"/>
    <w:rsid w:val="00DC01D7"/>
    <w:rsid w:val="00DC0B7C"/>
    <w:rsid w:val="00DC166B"/>
    <w:rsid w:val="00DC167D"/>
    <w:rsid w:val="00DC18C7"/>
    <w:rsid w:val="00DC2A3E"/>
    <w:rsid w:val="00DC2EC7"/>
    <w:rsid w:val="00DC3B66"/>
    <w:rsid w:val="00DC4560"/>
    <w:rsid w:val="00DC4D2B"/>
    <w:rsid w:val="00DC4EE6"/>
    <w:rsid w:val="00DC5CC0"/>
    <w:rsid w:val="00DC6ADC"/>
    <w:rsid w:val="00DD0915"/>
    <w:rsid w:val="00DD1E46"/>
    <w:rsid w:val="00DD1F68"/>
    <w:rsid w:val="00DD201B"/>
    <w:rsid w:val="00DD2AEC"/>
    <w:rsid w:val="00DD2DE4"/>
    <w:rsid w:val="00DD3BD0"/>
    <w:rsid w:val="00DD3FEB"/>
    <w:rsid w:val="00DD405E"/>
    <w:rsid w:val="00DD46F4"/>
    <w:rsid w:val="00DD4B8F"/>
    <w:rsid w:val="00DD6517"/>
    <w:rsid w:val="00DD6B92"/>
    <w:rsid w:val="00DD72E1"/>
    <w:rsid w:val="00DE0466"/>
    <w:rsid w:val="00DE05AE"/>
    <w:rsid w:val="00DE1388"/>
    <w:rsid w:val="00DE167C"/>
    <w:rsid w:val="00DE1A1F"/>
    <w:rsid w:val="00DE1A73"/>
    <w:rsid w:val="00DE1C25"/>
    <w:rsid w:val="00DE2485"/>
    <w:rsid w:val="00DE27AF"/>
    <w:rsid w:val="00DE44A4"/>
    <w:rsid w:val="00DE45BB"/>
    <w:rsid w:val="00DE50BD"/>
    <w:rsid w:val="00DE540A"/>
    <w:rsid w:val="00DE558C"/>
    <w:rsid w:val="00DE5A64"/>
    <w:rsid w:val="00DE6394"/>
    <w:rsid w:val="00DE6642"/>
    <w:rsid w:val="00DE6745"/>
    <w:rsid w:val="00DE6842"/>
    <w:rsid w:val="00DE69A9"/>
    <w:rsid w:val="00DE6CBF"/>
    <w:rsid w:val="00DE6FA9"/>
    <w:rsid w:val="00DE7273"/>
    <w:rsid w:val="00DF01B7"/>
    <w:rsid w:val="00DF07FE"/>
    <w:rsid w:val="00DF181D"/>
    <w:rsid w:val="00DF3AAA"/>
    <w:rsid w:val="00DF3CFC"/>
    <w:rsid w:val="00DF3D84"/>
    <w:rsid w:val="00DF46C9"/>
    <w:rsid w:val="00DF4C7C"/>
    <w:rsid w:val="00DF5310"/>
    <w:rsid w:val="00DF5B90"/>
    <w:rsid w:val="00DF67DA"/>
    <w:rsid w:val="00DF6F74"/>
    <w:rsid w:val="00DF7080"/>
    <w:rsid w:val="00DF77FA"/>
    <w:rsid w:val="00DF7F61"/>
    <w:rsid w:val="00E01701"/>
    <w:rsid w:val="00E02401"/>
    <w:rsid w:val="00E02895"/>
    <w:rsid w:val="00E02FAD"/>
    <w:rsid w:val="00E03442"/>
    <w:rsid w:val="00E0502D"/>
    <w:rsid w:val="00E05462"/>
    <w:rsid w:val="00E05477"/>
    <w:rsid w:val="00E05F50"/>
    <w:rsid w:val="00E068A0"/>
    <w:rsid w:val="00E07517"/>
    <w:rsid w:val="00E11B6F"/>
    <w:rsid w:val="00E11E2F"/>
    <w:rsid w:val="00E12224"/>
    <w:rsid w:val="00E1267A"/>
    <w:rsid w:val="00E12CE7"/>
    <w:rsid w:val="00E1379C"/>
    <w:rsid w:val="00E13A00"/>
    <w:rsid w:val="00E1405F"/>
    <w:rsid w:val="00E142C9"/>
    <w:rsid w:val="00E148D6"/>
    <w:rsid w:val="00E14B31"/>
    <w:rsid w:val="00E14FBC"/>
    <w:rsid w:val="00E15885"/>
    <w:rsid w:val="00E15FBB"/>
    <w:rsid w:val="00E20215"/>
    <w:rsid w:val="00E20874"/>
    <w:rsid w:val="00E20EA4"/>
    <w:rsid w:val="00E215A7"/>
    <w:rsid w:val="00E21717"/>
    <w:rsid w:val="00E219C9"/>
    <w:rsid w:val="00E21C30"/>
    <w:rsid w:val="00E21EF1"/>
    <w:rsid w:val="00E223E5"/>
    <w:rsid w:val="00E22AF3"/>
    <w:rsid w:val="00E236DC"/>
    <w:rsid w:val="00E2374B"/>
    <w:rsid w:val="00E24288"/>
    <w:rsid w:val="00E246BF"/>
    <w:rsid w:val="00E2518B"/>
    <w:rsid w:val="00E251B1"/>
    <w:rsid w:val="00E265D0"/>
    <w:rsid w:val="00E26C27"/>
    <w:rsid w:val="00E26EE3"/>
    <w:rsid w:val="00E30E3E"/>
    <w:rsid w:val="00E30F8D"/>
    <w:rsid w:val="00E31601"/>
    <w:rsid w:val="00E31843"/>
    <w:rsid w:val="00E31D2C"/>
    <w:rsid w:val="00E31FB7"/>
    <w:rsid w:val="00E320CF"/>
    <w:rsid w:val="00E325B3"/>
    <w:rsid w:val="00E326ED"/>
    <w:rsid w:val="00E32730"/>
    <w:rsid w:val="00E32DC6"/>
    <w:rsid w:val="00E33510"/>
    <w:rsid w:val="00E3369C"/>
    <w:rsid w:val="00E3425E"/>
    <w:rsid w:val="00E343C8"/>
    <w:rsid w:val="00E34CF9"/>
    <w:rsid w:val="00E34F35"/>
    <w:rsid w:val="00E361A7"/>
    <w:rsid w:val="00E361AE"/>
    <w:rsid w:val="00E362EA"/>
    <w:rsid w:val="00E36497"/>
    <w:rsid w:val="00E36E62"/>
    <w:rsid w:val="00E4028E"/>
    <w:rsid w:val="00E40D9D"/>
    <w:rsid w:val="00E423F6"/>
    <w:rsid w:val="00E42A08"/>
    <w:rsid w:val="00E42C47"/>
    <w:rsid w:val="00E42E53"/>
    <w:rsid w:val="00E431F5"/>
    <w:rsid w:val="00E43781"/>
    <w:rsid w:val="00E44791"/>
    <w:rsid w:val="00E4498D"/>
    <w:rsid w:val="00E44D3C"/>
    <w:rsid w:val="00E452B7"/>
    <w:rsid w:val="00E455D2"/>
    <w:rsid w:val="00E455FC"/>
    <w:rsid w:val="00E45A1B"/>
    <w:rsid w:val="00E462A0"/>
    <w:rsid w:val="00E46702"/>
    <w:rsid w:val="00E467C7"/>
    <w:rsid w:val="00E46C8D"/>
    <w:rsid w:val="00E470C3"/>
    <w:rsid w:val="00E47DD4"/>
    <w:rsid w:val="00E50B58"/>
    <w:rsid w:val="00E51106"/>
    <w:rsid w:val="00E52155"/>
    <w:rsid w:val="00E53BB0"/>
    <w:rsid w:val="00E54125"/>
    <w:rsid w:val="00E5432C"/>
    <w:rsid w:val="00E54D7F"/>
    <w:rsid w:val="00E55416"/>
    <w:rsid w:val="00E559D4"/>
    <w:rsid w:val="00E55FF4"/>
    <w:rsid w:val="00E56462"/>
    <w:rsid w:val="00E56C5E"/>
    <w:rsid w:val="00E56CAB"/>
    <w:rsid w:val="00E56CAE"/>
    <w:rsid w:val="00E5768E"/>
    <w:rsid w:val="00E578CF"/>
    <w:rsid w:val="00E57B36"/>
    <w:rsid w:val="00E60B97"/>
    <w:rsid w:val="00E60C7E"/>
    <w:rsid w:val="00E60CFA"/>
    <w:rsid w:val="00E610C1"/>
    <w:rsid w:val="00E61A21"/>
    <w:rsid w:val="00E61B78"/>
    <w:rsid w:val="00E6236C"/>
    <w:rsid w:val="00E623C4"/>
    <w:rsid w:val="00E62830"/>
    <w:rsid w:val="00E63467"/>
    <w:rsid w:val="00E6347F"/>
    <w:rsid w:val="00E63768"/>
    <w:rsid w:val="00E64401"/>
    <w:rsid w:val="00E64433"/>
    <w:rsid w:val="00E64F2D"/>
    <w:rsid w:val="00E65608"/>
    <w:rsid w:val="00E65726"/>
    <w:rsid w:val="00E65755"/>
    <w:rsid w:val="00E6609F"/>
    <w:rsid w:val="00E7060F"/>
    <w:rsid w:val="00E70749"/>
    <w:rsid w:val="00E711EF"/>
    <w:rsid w:val="00E71A9A"/>
    <w:rsid w:val="00E71D73"/>
    <w:rsid w:val="00E720C4"/>
    <w:rsid w:val="00E72329"/>
    <w:rsid w:val="00E730C6"/>
    <w:rsid w:val="00E73FC7"/>
    <w:rsid w:val="00E7426C"/>
    <w:rsid w:val="00E74C52"/>
    <w:rsid w:val="00E753FB"/>
    <w:rsid w:val="00E7546B"/>
    <w:rsid w:val="00E770B1"/>
    <w:rsid w:val="00E776F1"/>
    <w:rsid w:val="00E8029A"/>
    <w:rsid w:val="00E80333"/>
    <w:rsid w:val="00E80450"/>
    <w:rsid w:val="00E807D3"/>
    <w:rsid w:val="00E80876"/>
    <w:rsid w:val="00E80B50"/>
    <w:rsid w:val="00E811EE"/>
    <w:rsid w:val="00E81D84"/>
    <w:rsid w:val="00E821AD"/>
    <w:rsid w:val="00E82C69"/>
    <w:rsid w:val="00E83C0C"/>
    <w:rsid w:val="00E83E22"/>
    <w:rsid w:val="00E846DA"/>
    <w:rsid w:val="00E84B0F"/>
    <w:rsid w:val="00E84D1B"/>
    <w:rsid w:val="00E8529B"/>
    <w:rsid w:val="00E8571C"/>
    <w:rsid w:val="00E8590C"/>
    <w:rsid w:val="00E86028"/>
    <w:rsid w:val="00E86403"/>
    <w:rsid w:val="00E86A9C"/>
    <w:rsid w:val="00E87219"/>
    <w:rsid w:val="00E87F40"/>
    <w:rsid w:val="00E90652"/>
    <w:rsid w:val="00E90FB7"/>
    <w:rsid w:val="00E91EA0"/>
    <w:rsid w:val="00E91FC1"/>
    <w:rsid w:val="00E9245C"/>
    <w:rsid w:val="00E9270F"/>
    <w:rsid w:val="00E92C20"/>
    <w:rsid w:val="00E92CE9"/>
    <w:rsid w:val="00E930E8"/>
    <w:rsid w:val="00E93ABF"/>
    <w:rsid w:val="00E94DC5"/>
    <w:rsid w:val="00E94DE7"/>
    <w:rsid w:val="00E95A57"/>
    <w:rsid w:val="00E95D49"/>
    <w:rsid w:val="00E95E62"/>
    <w:rsid w:val="00E95F3D"/>
    <w:rsid w:val="00E966B3"/>
    <w:rsid w:val="00E96AB8"/>
    <w:rsid w:val="00E97702"/>
    <w:rsid w:val="00E97CD3"/>
    <w:rsid w:val="00E97E96"/>
    <w:rsid w:val="00EA0326"/>
    <w:rsid w:val="00EA102A"/>
    <w:rsid w:val="00EA1127"/>
    <w:rsid w:val="00EA119A"/>
    <w:rsid w:val="00EA1B54"/>
    <w:rsid w:val="00EA1FCA"/>
    <w:rsid w:val="00EA2DBA"/>
    <w:rsid w:val="00EA2E0E"/>
    <w:rsid w:val="00EA333F"/>
    <w:rsid w:val="00EA3AB6"/>
    <w:rsid w:val="00EA3D2C"/>
    <w:rsid w:val="00EA3F39"/>
    <w:rsid w:val="00EA423A"/>
    <w:rsid w:val="00EA52CF"/>
    <w:rsid w:val="00EA539C"/>
    <w:rsid w:val="00EA6099"/>
    <w:rsid w:val="00EA6436"/>
    <w:rsid w:val="00EA6814"/>
    <w:rsid w:val="00EA69E6"/>
    <w:rsid w:val="00EA6AB7"/>
    <w:rsid w:val="00EA6C48"/>
    <w:rsid w:val="00EA74A3"/>
    <w:rsid w:val="00EA7A35"/>
    <w:rsid w:val="00EA7D17"/>
    <w:rsid w:val="00EA7E12"/>
    <w:rsid w:val="00EB0515"/>
    <w:rsid w:val="00EB059C"/>
    <w:rsid w:val="00EB1E8D"/>
    <w:rsid w:val="00EB1EB6"/>
    <w:rsid w:val="00EB224C"/>
    <w:rsid w:val="00EB273E"/>
    <w:rsid w:val="00EB27FA"/>
    <w:rsid w:val="00EB29B3"/>
    <w:rsid w:val="00EB2CE8"/>
    <w:rsid w:val="00EB2E9E"/>
    <w:rsid w:val="00EB316F"/>
    <w:rsid w:val="00EB3268"/>
    <w:rsid w:val="00EB354F"/>
    <w:rsid w:val="00EB3813"/>
    <w:rsid w:val="00EB38D1"/>
    <w:rsid w:val="00EB3C31"/>
    <w:rsid w:val="00EB416F"/>
    <w:rsid w:val="00EB4575"/>
    <w:rsid w:val="00EB4D93"/>
    <w:rsid w:val="00EB4E24"/>
    <w:rsid w:val="00EB549D"/>
    <w:rsid w:val="00EB55B0"/>
    <w:rsid w:val="00EB57F9"/>
    <w:rsid w:val="00EB5A4E"/>
    <w:rsid w:val="00EB5EF8"/>
    <w:rsid w:val="00EB5FF9"/>
    <w:rsid w:val="00EB627C"/>
    <w:rsid w:val="00EB62FF"/>
    <w:rsid w:val="00EB635A"/>
    <w:rsid w:val="00EB69F8"/>
    <w:rsid w:val="00EB715B"/>
    <w:rsid w:val="00EB71A3"/>
    <w:rsid w:val="00EB7212"/>
    <w:rsid w:val="00EB7687"/>
    <w:rsid w:val="00EC02A0"/>
    <w:rsid w:val="00EC11FF"/>
    <w:rsid w:val="00EC122D"/>
    <w:rsid w:val="00EC1425"/>
    <w:rsid w:val="00EC1BA9"/>
    <w:rsid w:val="00EC1CBD"/>
    <w:rsid w:val="00EC2201"/>
    <w:rsid w:val="00EC241A"/>
    <w:rsid w:val="00EC30EC"/>
    <w:rsid w:val="00EC335A"/>
    <w:rsid w:val="00EC3600"/>
    <w:rsid w:val="00EC3D51"/>
    <w:rsid w:val="00EC3F28"/>
    <w:rsid w:val="00EC426D"/>
    <w:rsid w:val="00EC4285"/>
    <w:rsid w:val="00EC4E51"/>
    <w:rsid w:val="00EC5172"/>
    <w:rsid w:val="00EC5522"/>
    <w:rsid w:val="00EC5943"/>
    <w:rsid w:val="00EC5DC8"/>
    <w:rsid w:val="00EC65E5"/>
    <w:rsid w:val="00EC68D3"/>
    <w:rsid w:val="00EC706D"/>
    <w:rsid w:val="00EC7D0C"/>
    <w:rsid w:val="00EC7E8A"/>
    <w:rsid w:val="00ED14F6"/>
    <w:rsid w:val="00ED1D03"/>
    <w:rsid w:val="00ED26D9"/>
    <w:rsid w:val="00ED2B55"/>
    <w:rsid w:val="00ED2DCE"/>
    <w:rsid w:val="00ED3910"/>
    <w:rsid w:val="00ED3EEA"/>
    <w:rsid w:val="00ED3F1E"/>
    <w:rsid w:val="00ED40DC"/>
    <w:rsid w:val="00ED494A"/>
    <w:rsid w:val="00ED5DF4"/>
    <w:rsid w:val="00ED73DF"/>
    <w:rsid w:val="00ED7891"/>
    <w:rsid w:val="00EE05A4"/>
    <w:rsid w:val="00EE1C9E"/>
    <w:rsid w:val="00EE1E68"/>
    <w:rsid w:val="00EE20A7"/>
    <w:rsid w:val="00EE2B97"/>
    <w:rsid w:val="00EE37D1"/>
    <w:rsid w:val="00EE46CD"/>
    <w:rsid w:val="00EE4811"/>
    <w:rsid w:val="00EE51FE"/>
    <w:rsid w:val="00EE549E"/>
    <w:rsid w:val="00EE65E6"/>
    <w:rsid w:val="00EE715A"/>
    <w:rsid w:val="00EE78F6"/>
    <w:rsid w:val="00EF09CB"/>
    <w:rsid w:val="00EF15E8"/>
    <w:rsid w:val="00EF1C34"/>
    <w:rsid w:val="00EF2103"/>
    <w:rsid w:val="00EF24B5"/>
    <w:rsid w:val="00EF261E"/>
    <w:rsid w:val="00EF2705"/>
    <w:rsid w:val="00EF2DB5"/>
    <w:rsid w:val="00EF397F"/>
    <w:rsid w:val="00EF3AEE"/>
    <w:rsid w:val="00EF4D11"/>
    <w:rsid w:val="00EF4E4E"/>
    <w:rsid w:val="00EF61F5"/>
    <w:rsid w:val="00EF68DB"/>
    <w:rsid w:val="00EF6960"/>
    <w:rsid w:val="00EF6F10"/>
    <w:rsid w:val="00EF7099"/>
    <w:rsid w:val="00EF7C16"/>
    <w:rsid w:val="00EF7D37"/>
    <w:rsid w:val="00F006EC"/>
    <w:rsid w:val="00F010A1"/>
    <w:rsid w:val="00F01A42"/>
    <w:rsid w:val="00F02184"/>
    <w:rsid w:val="00F0241B"/>
    <w:rsid w:val="00F02CA4"/>
    <w:rsid w:val="00F03C0F"/>
    <w:rsid w:val="00F0635F"/>
    <w:rsid w:val="00F06E12"/>
    <w:rsid w:val="00F1015B"/>
    <w:rsid w:val="00F10328"/>
    <w:rsid w:val="00F1108D"/>
    <w:rsid w:val="00F1148E"/>
    <w:rsid w:val="00F11933"/>
    <w:rsid w:val="00F11B6D"/>
    <w:rsid w:val="00F12640"/>
    <w:rsid w:val="00F13FE2"/>
    <w:rsid w:val="00F148D2"/>
    <w:rsid w:val="00F14D21"/>
    <w:rsid w:val="00F14D8F"/>
    <w:rsid w:val="00F150F3"/>
    <w:rsid w:val="00F151BF"/>
    <w:rsid w:val="00F155A6"/>
    <w:rsid w:val="00F15AD4"/>
    <w:rsid w:val="00F1621E"/>
    <w:rsid w:val="00F1641C"/>
    <w:rsid w:val="00F166F6"/>
    <w:rsid w:val="00F16FA0"/>
    <w:rsid w:val="00F17990"/>
    <w:rsid w:val="00F20C50"/>
    <w:rsid w:val="00F20EA2"/>
    <w:rsid w:val="00F21DD3"/>
    <w:rsid w:val="00F22915"/>
    <w:rsid w:val="00F231EC"/>
    <w:rsid w:val="00F24014"/>
    <w:rsid w:val="00F26331"/>
    <w:rsid w:val="00F26649"/>
    <w:rsid w:val="00F270F9"/>
    <w:rsid w:val="00F27306"/>
    <w:rsid w:val="00F274EA"/>
    <w:rsid w:val="00F303F7"/>
    <w:rsid w:val="00F3359D"/>
    <w:rsid w:val="00F33C88"/>
    <w:rsid w:val="00F3417D"/>
    <w:rsid w:val="00F343C3"/>
    <w:rsid w:val="00F34B63"/>
    <w:rsid w:val="00F3503B"/>
    <w:rsid w:val="00F3510E"/>
    <w:rsid w:val="00F3532A"/>
    <w:rsid w:val="00F3557B"/>
    <w:rsid w:val="00F359FE"/>
    <w:rsid w:val="00F35C92"/>
    <w:rsid w:val="00F374D1"/>
    <w:rsid w:val="00F37611"/>
    <w:rsid w:val="00F37FB7"/>
    <w:rsid w:val="00F41361"/>
    <w:rsid w:val="00F415CA"/>
    <w:rsid w:val="00F4180E"/>
    <w:rsid w:val="00F428FD"/>
    <w:rsid w:val="00F4487C"/>
    <w:rsid w:val="00F463A4"/>
    <w:rsid w:val="00F4695E"/>
    <w:rsid w:val="00F47431"/>
    <w:rsid w:val="00F47819"/>
    <w:rsid w:val="00F47E57"/>
    <w:rsid w:val="00F5108F"/>
    <w:rsid w:val="00F510E5"/>
    <w:rsid w:val="00F51754"/>
    <w:rsid w:val="00F523F5"/>
    <w:rsid w:val="00F5269C"/>
    <w:rsid w:val="00F52E60"/>
    <w:rsid w:val="00F52EAD"/>
    <w:rsid w:val="00F56628"/>
    <w:rsid w:val="00F56A6B"/>
    <w:rsid w:val="00F575E6"/>
    <w:rsid w:val="00F575E7"/>
    <w:rsid w:val="00F5788C"/>
    <w:rsid w:val="00F6023C"/>
    <w:rsid w:val="00F6088F"/>
    <w:rsid w:val="00F60C4F"/>
    <w:rsid w:val="00F60C85"/>
    <w:rsid w:val="00F60D69"/>
    <w:rsid w:val="00F6244E"/>
    <w:rsid w:val="00F627CF"/>
    <w:rsid w:val="00F63429"/>
    <w:rsid w:val="00F649DF"/>
    <w:rsid w:val="00F64D94"/>
    <w:rsid w:val="00F65345"/>
    <w:rsid w:val="00F65B99"/>
    <w:rsid w:val="00F66353"/>
    <w:rsid w:val="00F66F52"/>
    <w:rsid w:val="00F67EB8"/>
    <w:rsid w:val="00F67EEA"/>
    <w:rsid w:val="00F7030E"/>
    <w:rsid w:val="00F70C07"/>
    <w:rsid w:val="00F718DF"/>
    <w:rsid w:val="00F725BD"/>
    <w:rsid w:val="00F74623"/>
    <w:rsid w:val="00F74881"/>
    <w:rsid w:val="00F75ED8"/>
    <w:rsid w:val="00F76815"/>
    <w:rsid w:val="00F77014"/>
    <w:rsid w:val="00F77478"/>
    <w:rsid w:val="00F80A42"/>
    <w:rsid w:val="00F81159"/>
    <w:rsid w:val="00F81492"/>
    <w:rsid w:val="00F8180E"/>
    <w:rsid w:val="00F81970"/>
    <w:rsid w:val="00F81A3A"/>
    <w:rsid w:val="00F81E2B"/>
    <w:rsid w:val="00F822F0"/>
    <w:rsid w:val="00F82581"/>
    <w:rsid w:val="00F8321A"/>
    <w:rsid w:val="00F83726"/>
    <w:rsid w:val="00F83C90"/>
    <w:rsid w:val="00F8407E"/>
    <w:rsid w:val="00F8411B"/>
    <w:rsid w:val="00F849D7"/>
    <w:rsid w:val="00F84A53"/>
    <w:rsid w:val="00F86610"/>
    <w:rsid w:val="00F90705"/>
    <w:rsid w:val="00F90C27"/>
    <w:rsid w:val="00F911CE"/>
    <w:rsid w:val="00F915D5"/>
    <w:rsid w:val="00F91916"/>
    <w:rsid w:val="00F91F1E"/>
    <w:rsid w:val="00F92E2D"/>
    <w:rsid w:val="00F9351C"/>
    <w:rsid w:val="00F93771"/>
    <w:rsid w:val="00F93EC1"/>
    <w:rsid w:val="00F94702"/>
    <w:rsid w:val="00F94A59"/>
    <w:rsid w:val="00F94B03"/>
    <w:rsid w:val="00F950EA"/>
    <w:rsid w:val="00F95632"/>
    <w:rsid w:val="00F96451"/>
    <w:rsid w:val="00F9667C"/>
    <w:rsid w:val="00F96B32"/>
    <w:rsid w:val="00F975F8"/>
    <w:rsid w:val="00F97CE7"/>
    <w:rsid w:val="00F97F95"/>
    <w:rsid w:val="00FA1977"/>
    <w:rsid w:val="00FA4B2C"/>
    <w:rsid w:val="00FA54DB"/>
    <w:rsid w:val="00FA55E2"/>
    <w:rsid w:val="00FA5891"/>
    <w:rsid w:val="00FA592B"/>
    <w:rsid w:val="00FA6233"/>
    <w:rsid w:val="00FA6379"/>
    <w:rsid w:val="00FA758E"/>
    <w:rsid w:val="00FA7C8F"/>
    <w:rsid w:val="00FB05D0"/>
    <w:rsid w:val="00FB0611"/>
    <w:rsid w:val="00FB0D33"/>
    <w:rsid w:val="00FB1730"/>
    <w:rsid w:val="00FB1F67"/>
    <w:rsid w:val="00FB2465"/>
    <w:rsid w:val="00FB2DD1"/>
    <w:rsid w:val="00FB328B"/>
    <w:rsid w:val="00FB3A17"/>
    <w:rsid w:val="00FB455E"/>
    <w:rsid w:val="00FB4585"/>
    <w:rsid w:val="00FB552E"/>
    <w:rsid w:val="00FB6597"/>
    <w:rsid w:val="00FB68A5"/>
    <w:rsid w:val="00FB77DD"/>
    <w:rsid w:val="00FC0569"/>
    <w:rsid w:val="00FC0831"/>
    <w:rsid w:val="00FC2521"/>
    <w:rsid w:val="00FC269D"/>
    <w:rsid w:val="00FC349A"/>
    <w:rsid w:val="00FC3E6F"/>
    <w:rsid w:val="00FC5842"/>
    <w:rsid w:val="00FC62D1"/>
    <w:rsid w:val="00FC65ED"/>
    <w:rsid w:val="00FC6715"/>
    <w:rsid w:val="00FC7C72"/>
    <w:rsid w:val="00FC7F5D"/>
    <w:rsid w:val="00FD0DEF"/>
    <w:rsid w:val="00FD148C"/>
    <w:rsid w:val="00FD1B50"/>
    <w:rsid w:val="00FD1CFA"/>
    <w:rsid w:val="00FD214B"/>
    <w:rsid w:val="00FD22F8"/>
    <w:rsid w:val="00FD23AC"/>
    <w:rsid w:val="00FD2448"/>
    <w:rsid w:val="00FD285E"/>
    <w:rsid w:val="00FD30F6"/>
    <w:rsid w:val="00FD33D5"/>
    <w:rsid w:val="00FD3907"/>
    <w:rsid w:val="00FD3B80"/>
    <w:rsid w:val="00FD4426"/>
    <w:rsid w:val="00FD49E0"/>
    <w:rsid w:val="00FD4C97"/>
    <w:rsid w:val="00FD4FF4"/>
    <w:rsid w:val="00FD56C0"/>
    <w:rsid w:val="00FD5AE1"/>
    <w:rsid w:val="00FD697E"/>
    <w:rsid w:val="00FD69F6"/>
    <w:rsid w:val="00FD6AAF"/>
    <w:rsid w:val="00FE05AC"/>
    <w:rsid w:val="00FE17CB"/>
    <w:rsid w:val="00FE2060"/>
    <w:rsid w:val="00FE2B6E"/>
    <w:rsid w:val="00FE302C"/>
    <w:rsid w:val="00FE39EE"/>
    <w:rsid w:val="00FE536E"/>
    <w:rsid w:val="00FE5384"/>
    <w:rsid w:val="00FE56A5"/>
    <w:rsid w:val="00FE65B1"/>
    <w:rsid w:val="00FE7187"/>
    <w:rsid w:val="00FF10A8"/>
    <w:rsid w:val="00FF12A9"/>
    <w:rsid w:val="00FF1DBA"/>
    <w:rsid w:val="00FF231B"/>
    <w:rsid w:val="00FF2D11"/>
    <w:rsid w:val="00FF35C0"/>
    <w:rsid w:val="00FF3C74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B5824"/>
  <w15:docId w15:val="{E58D6DBD-403B-F94E-B344-24D510FC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0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5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0C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0F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F76E0"/>
  </w:style>
  <w:style w:type="paragraph" w:styleId="Header">
    <w:name w:val="header"/>
    <w:basedOn w:val="Normal"/>
    <w:link w:val="HeaderChar"/>
    <w:uiPriority w:val="99"/>
    <w:unhideWhenUsed/>
    <w:rsid w:val="00705E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E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05E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E9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6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AF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F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505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5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6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EFA07-06E1-499D-A831-01ABCF94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37</Words>
  <Characters>1104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, yiyang</dc:creator>
  <cp:lastModifiedBy>Emma Beeming</cp:lastModifiedBy>
  <cp:revision>2</cp:revision>
  <dcterms:created xsi:type="dcterms:W3CDTF">2021-04-23T14:45:00Z</dcterms:created>
  <dcterms:modified xsi:type="dcterms:W3CDTF">2021-04-23T14:45:00Z</dcterms:modified>
</cp:coreProperties>
</file>